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4C30D" w14:textId="1A2AE4CB" w:rsidR="00065DE8" w:rsidRPr="00B20180" w:rsidRDefault="00B20B3A" w:rsidP="00013418">
      <w:pPr>
        <w:spacing w:after="0"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Evolution of </w:t>
      </w:r>
      <w:r w:rsidR="004517F6">
        <w:rPr>
          <w:rFonts w:ascii="Times New Roman" w:hAnsi="Times New Roman"/>
          <w:b/>
          <w:bCs/>
          <w:sz w:val="32"/>
          <w:szCs w:val="32"/>
        </w:rPr>
        <w:t>regular geometrical shapes in</w:t>
      </w:r>
      <w:r>
        <w:rPr>
          <w:rFonts w:ascii="Times New Roman" w:hAnsi="Times New Roman"/>
          <w:b/>
          <w:bCs/>
          <w:sz w:val="32"/>
          <w:szCs w:val="32"/>
        </w:rPr>
        <w:t xml:space="preserve"> fiber lumens</w:t>
      </w:r>
      <w:r w:rsidR="00207AB7">
        <w:rPr>
          <w:rFonts w:ascii="Times New Roman" w:hAnsi="Times New Roman"/>
          <w:b/>
          <w:bCs/>
          <w:sz w:val="32"/>
          <w:szCs w:val="32"/>
        </w:rPr>
        <w:t xml:space="preserve"> </w:t>
      </w:r>
    </w:p>
    <w:p w14:paraId="4A5B80DF" w14:textId="77777777" w:rsidR="00065DE8" w:rsidRPr="00B20180" w:rsidRDefault="00065DE8" w:rsidP="00013418">
      <w:pPr>
        <w:tabs>
          <w:tab w:val="left" w:pos="3528"/>
        </w:tabs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36BB8DD" w14:textId="77777777" w:rsidR="00D9543B" w:rsidRPr="00B20180" w:rsidRDefault="000620A8" w:rsidP="00013418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bscript"/>
        </w:rPr>
      </w:pPr>
      <w:r>
        <w:rPr>
          <w:rFonts w:ascii="Times New Roman" w:hAnsi="Times New Roman"/>
          <w:sz w:val="24"/>
          <w:szCs w:val="24"/>
        </w:rPr>
        <w:t xml:space="preserve">Ngoc Lieu Le, </w:t>
      </w:r>
      <w:proofErr w:type="spellStart"/>
      <w:r>
        <w:rPr>
          <w:rFonts w:ascii="Times New Roman" w:hAnsi="Times New Roman"/>
          <w:sz w:val="24"/>
          <w:szCs w:val="24"/>
        </w:rPr>
        <w:t>Dooli</w:t>
      </w:r>
      <w:proofErr w:type="spellEnd"/>
      <w:r>
        <w:rPr>
          <w:rFonts w:ascii="Times New Roman" w:hAnsi="Times New Roman"/>
          <w:sz w:val="24"/>
          <w:szCs w:val="24"/>
        </w:rPr>
        <w:t xml:space="preserve"> Kim and</w:t>
      </w:r>
      <w:r w:rsidR="00CF2E78" w:rsidRPr="00B20180">
        <w:rPr>
          <w:rFonts w:ascii="Times New Roman" w:hAnsi="Times New Roman"/>
          <w:sz w:val="24"/>
          <w:szCs w:val="24"/>
        </w:rPr>
        <w:t xml:space="preserve"> </w:t>
      </w:r>
      <w:r w:rsidR="00084632" w:rsidRPr="00B20180">
        <w:rPr>
          <w:rFonts w:ascii="Times New Roman" w:hAnsi="Times New Roman"/>
          <w:sz w:val="24"/>
          <w:szCs w:val="24"/>
        </w:rPr>
        <w:t>Suzana</w:t>
      </w:r>
      <w:r w:rsidR="00084632" w:rsidRPr="00B20180" w:rsidDel="00084632">
        <w:rPr>
          <w:rFonts w:ascii="Times New Roman" w:hAnsi="Times New Roman"/>
          <w:sz w:val="24"/>
          <w:szCs w:val="24"/>
        </w:rPr>
        <w:t xml:space="preserve"> </w:t>
      </w:r>
      <w:r w:rsidR="00CF2E78" w:rsidRPr="00B20180">
        <w:rPr>
          <w:rFonts w:ascii="Times New Roman" w:hAnsi="Times New Roman"/>
          <w:sz w:val="24"/>
          <w:szCs w:val="24"/>
        </w:rPr>
        <w:t>P. Nunes</w:t>
      </w:r>
      <w:r w:rsidR="00CF2E78" w:rsidRPr="00B20180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469FC58F" w14:textId="77777777" w:rsidR="00D9543B" w:rsidRPr="00B20180" w:rsidRDefault="00D9543B" w:rsidP="00013418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7A6ADF87" w14:textId="77777777" w:rsidR="00552DB8" w:rsidRPr="00B20180" w:rsidRDefault="00CF2E78" w:rsidP="00013418">
      <w:pPr>
        <w:spacing w:after="0" w:line="480" w:lineRule="auto"/>
        <w:jc w:val="center"/>
        <w:rPr>
          <w:rFonts w:ascii="Times New Roman" w:eastAsia="SimSun" w:hAnsi="Times New Roman"/>
          <w:iCs/>
          <w:sz w:val="24"/>
          <w:szCs w:val="24"/>
          <w:lang w:bidi="en-US"/>
        </w:rPr>
      </w:pPr>
      <w:r w:rsidRPr="00B20180">
        <w:rPr>
          <w:rFonts w:ascii="Times New Roman" w:eastAsia="SimSun" w:hAnsi="Times New Roman"/>
          <w:sz w:val="24"/>
          <w:szCs w:val="24"/>
          <w:vertAlign w:val="superscript"/>
          <w:lang w:bidi="en-US"/>
        </w:rPr>
        <w:t>1</w:t>
      </w:r>
      <w:r w:rsidR="00552DB8" w:rsidRPr="00B20180">
        <w:rPr>
          <w:rFonts w:ascii="Times New Roman" w:eastAsia="SimSun" w:hAnsi="Times New Roman"/>
          <w:iCs/>
          <w:sz w:val="24"/>
          <w:szCs w:val="24"/>
          <w:lang w:bidi="en-US"/>
        </w:rPr>
        <w:t>King Abdullah University of Science and Technology (KAUST),</w:t>
      </w:r>
    </w:p>
    <w:p w14:paraId="710E436A" w14:textId="77777777" w:rsidR="00552DB8" w:rsidRPr="00B20180" w:rsidRDefault="00552DB8" w:rsidP="00013418">
      <w:pPr>
        <w:spacing w:after="0" w:line="480" w:lineRule="auto"/>
        <w:jc w:val="center"/>
        <w:rPr>
          <w:rFonts w:ascii="Times New Roman" w:eastAsia="SimSun" w:hAnsi="Times New Roman"/>
          <w:iCs/>
          <w:sz w:val="24"/>
          <w:szCs w:val="24"/>
          <w:lang w:bidi="en-US"/>
        </w:rPr>
      </w:pPr>
      <w:r w:rsidRPr="00B20180">
        <w:rPr>
          <w:rFonts w:ascii="Times New Roman" w:eastAsia="SimSun" w:hAnsi="Times New Roman"/>
          <w:iCs/>
          <w:sz w:val="24"/>
          <w:szCs w:val="24"/>
          <w:lang w:bidi="en-US"/>
        </w:rPr>
        <w:t>Biological and Environmental Science and Engineering Division (BESE),</w:t>
      </w:r>
    </w:p>
    <w:p w14:paraId="4B3D1FA2" w14:textId="77777777" w:rsidR="00CF2E78" w:rsidRPr="00947426" w:rsidRDefault="00552DB8" w:rsidP="00013418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de-DE"/>
        </w:rPr>
      </w:pPr>
      <w:r w:rsidRPr="00947426">
        <w:rPr>
          <w:rFonts w:ascii="Times New Roman" w:eastAsia="SimSun" w:hAnsi="Times New Roman"/>
          <w:iCs/>
          <w:sz w:val="24"/>
          <w:szCs w:val="24"/>
          <w:lang w:val="de-DE" w:bidi="en-US"/>
        </w:rPr>
        <w:t>Thuwal, 23955-6900, Saudi Arabia</w:t>
      </w:r>
    </w:p>
    <w:p w14:paraId="02F379E0" w14:textId="77777777" w:rsidR="00804DDE" w:rsidRPr="00947426" w:rsidRDefault="00804DDE" w:rsidP="00013418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519728B1" w14:textId="77777777" w:rsidR="00CF2E78" w:rsidRPr="00B20180" w:rsidRDefault="00065DE8" w:rsidP="00013418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20180">
        <w:rPr>
          <w:rFonts w:ascii="Times New Roman" w:hAnsi="Times New Roman"/>
          <w:sz w:val="24"/>
          <w:szCs w:val="24"/>
        </w:rPr>
        <w:t>*Corresponding author</w:t>
      </w:r>
      <w:r w:rsidR="00841B9A" w:rsidRPr="00B20180">
        <w:rPr>
          <w:rFonts w:ascii="Times New Roman" w:hAnsi="Times New Roman"/>
          <w:sz w:val="24"/>
          <w:szCs w:val="24"/>
        </w:rPr>
        <w:t>s</w:t>
      </w:r>
      <w:r w:rsidRPr="00B20180">
        <w:rPr>
          <w:rFonts w:ascii="Times New Roman" w:hAnsi="Times New Roman"/>
          <w:sz w:val="24"/>
          <w:szCs w:val="24"/>
        </w:rPr>
        <w:t xml:space="preserve">: </w:t>
      </w:r>
    </w:p>
    <w:p w14:paraId="2F00EF7D" w14:textId="7A97F624" w:rsidR="00CF2E78" w:rsidRPr="00B20180" w:rsidRDefault="00CF2E78" w:rsidP="00013418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20180">
        <w:rPr>
          <w:rFonts w:ascii="Times New Roman" w:hAnsi="Times New Roman"/>
          <w:sz w:val="24"/>
          <w:szCs w:val="24"/>
        </w:rPr>
        <w:t>Suzana Nunes</w:t>
      </w:r>
    </w:p>
    <w:p w14:paraId="51F04914" w14:textId="77777777" w:rsidR="00CF2E78" w:rsidRPr="00B20180" w:rsidRDefault="00CF2E78" w:rsidP="00013418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20180">
        <w:rPr>
          <w:rFonts w:ascii="Times New Roman" w:hAnsi="Times New Roman"/>
          <w:sz w:val="24"/>
          <w:szCs w:val="24"/>
        </w:rPr>
        <w:t xml:space="preserve">Email address: </w:t>
      </w:r>
      <w:hyperlink r:id="rId9" w:history="1">
        <w:r w:rsidRPr="00B20180">
          <w:rPr>
            <w:rStyle w:val="Hyperlink"/>
            <w:rFonts w:ascii="Times New Roman" w:hAnsi="Times New Roman"/>
            <w:sz w:val="24"/>
            <w:szCs w:val="24"/>
          </w:rPr>
          <w:t>suzana.nunes@kaust.edu.sa</w:t>
        </w:r>
      </w:hyperlink>
    </w:p>
    <w:p w14:paraId="0A3066BA" w14:textId="77777777" w:rsidR="00367C20" w:rsidRPr="00B20180" w:rsidRDefault="00CF2E78" w:rsidP="00013418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20180">
        <w:rPr>
          <w:rFonts w:ascii="Times New Roman" w:hAnsi="Times New Roman"/>
          <w:sz w:val="24"/>
          <w:szCs w:val="24"/>
        </w:rPr>
        <w:t xml:space="preserve">Tel.: </w:t>
      </w:r>
      <w:r w:rsidR="00367C20" w:rsidRPr="00B20180">
        <w:rPr>
          <w:rFonts w:ascii="Times New Roman" w:hAnsi="Times New Roman"/>
          <w:sz w:val="24"/>
          <w:szCs w:val="24"/>
        </w:rPr>
        <w:t>+966 544700052</w:t>
      </w:r>
    </w:p>
    <w:p w14:paraId="7DE1949B" w14:textId="77777777" w:rsidR="00595042" w:rsidRDefault="00595042" w:rsidP="0001341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E16A0C3" w14:textId="77777777" w:rsidR="000935F2" w:rsidRDefault="000935F2" w:rsidP="000935F2">
      <w:pPr>
        <w:spacing w:before="120"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5522390C" w14:textId="4E03AC01" w:rsidR="000935F2" w:rsidRPr="005D6CBA" w:rsidRDefault="000F4D5A" w:rsidP="009A3E36">
      <w:pPr>
        <w:spacing w:before="120" w:after="120" w:line="480" w:lineRule="auto"/>
        <w:rPr>
          <w:rFonts w:asciiTheme="majorBidi" w:hAnsiTheme="majorBidi" w:cstheme="majorBidi"/>
          <w:b/>
          <w:bCs/>
          <w:i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noProof/>
          <w:sz w:val="24"/>
          <w:szCs w:val="24"/>
        </w:rPr>
        <w:t>Hollow fiber spinning with</w:t>
      </w:r>
      <w:r w:rsidR="009A3E36" w:rsidRPr="005D6CBA">
        <w:rPr>
          <w:rFonts w:asciiTheme="majorBidi" w:hAnsiTheme="majorBidi" w:cstheme="majorBidi"/>
          <w:b/>
          <w:bCs/>
          <w:iCs/>
          <w:noProof/>
          <w:sz w:val="24"/>
          <w:szCs w:val="24"/>
        </w:rPr>
        <w:t xml:space="preserve"> </w:t>
      </w:r>
      <w:r w:rsidR="00AF0C9F">
        <w:rPr>
          <w:rFonts w:asciiTheme="majorBidi" w:hAnsiTheme="majorBidi" w:cstheme="majorBidi"/>
          <w:b/>
          <w:bCs/>
          <w:iCs/>
          <w:noProof/>
          <w:sz w:val="24"/>
          <w:szCs w:val="24"/>
        </w:rPr>
        <w:t xml:space="preserve">internal fluid </w:t>
      </w:r>
      <w:r w:rsidR="009A3E36" w:rsidRPr="005D6CBA">
        <w:rPr>
          <w:rFonts w:asciiTheme="majorBidi" w:hAnsiTheme="majorBidi" w:cstheme="majorBidi"/>
          <w:b/>
          <w:bCs/>
          <w:iCs/>
          <w:noProof/>
          <w:sz w:val="24"/>
          <w:szCs w:val="24"/>
        </w:rPr>
        <w:t>flow rates lower than 1 ml/min</w:t>
      </w:r>
    </w:p>
    <w:p w14:paraId="2E4074A2" w14:textId="29A98B1A" w:rsidR="000935F2" w:rsidRDefault="000935F2" w:rsidP="000935F2">
      <w:pPr>
        <w:spacing w:before="120" w:after="12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035D941C" w14:textId="77777777" w:rsidR="002B5199" w:rsidRDefault="002B5199" w:rsidP="0001341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9FB966C" wp14:editId="33C66788">
            <wp:extent cx="3162300" cy="157531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30" t="18718" r="1"/>
                    <a:stretch/>
                  </pic:blipFill>
                  <pic:spPr bwMode="auto">
                    <a:xfrm>
                      <a:off x="0" y="0"/>
                      <a:ext cx="3217787" cy="160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79651" w14:textId="77777777" w:rsidR="002B5199" w:rsidRDefault="002B5199" w:rsidP="0001341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(a)                                         (b)</w:t>
      </w:r>
    </w:p>
    <w:p w14:paraId="7CCBF39B" w14:textId="1A54D85B" w:rsidR="009A3E36" w:rsidRDefault="002B5199" w:rsidP="00AF0C9F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3934E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1S</w:t>
      </w:r>
      <w:r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Pr="003934EC">
        <w:rPr>
          <w:rFonts w:asciiTheme="majorBidi" w:hAnsiTheme="majorBidi" w:cstheme="majorBidi"/>
          <w:noProof/>
          <w:sz w:val="24"/>
          <w:szCs w:val="24"/>
        </w:rPr>
        <w:t>Cross-sectional morphologies of hollow fibers spun</w:t>
      </w:r>
      <w:r>
        <w:rPr>
          <w:rFonts w:asciiTheme="majorBidi" w:hAnsiTheme="majorBidi" w:cstheme="majorBidi"/>
          <w:noProof/>
          <w:sz w:val="24"/>
          <w:szCs w:val="24"/>
        </w:rPr>
        <w:t xml:space="preserve"> from 17/13/70</w:t>
      </w:r>
      <w:r w:rsidRPr="003934EC">
        <w:rPr>
          <w:rFonts w:asciiTheme="majorBidi" w:hAnsiTheme="majorBidi" w:cstheme="majorBidi"/>
          <w:noProof/>
          <w:sz w:val="24"/>
          <w:szCs w:val="24"/>
        </w:rPr>
        <w:t xml:space="preserve"> PEI/DEG//NMP </w:t>
      </w:r>
      <w:r w:rsidR="00AF0C9F">
        <w:rPr>
          <w:rFonts w:asciiTheme="majorBidi" w:hAnsiTheme="majorBidi" w:cstheme="majorBidi"/>
          <w:noProof/>
          <w:sz w:val="24"/>
          <w:szCs w:val="24"/>
        </w:rPr>
        <w:t xml:space="preserve">polymer </w:t>
      </w:r>
      <w:r>
        <w:rPr>
          <w:rFonts w:asciiTheme="majorBidi" w:hAnsiTheme="majorBidi" w:cstheme="majorBidi"/>
          <w:noProof/>
          <w:sz w:val="24"/>
          <w:szCs w:val="24"/>
        </w:rPr>
        <w:t xml:space="preserve">solution, and </w:t>
      </w:r>
      <w:r w:rsidRPr="003934EC">
        <w:rPr>
          <w:rFonts w:asciiTheme="majorBidi" w:hAnsiTheme="majorBidi" w:cstheme="majorBidi"/>
          <w:noProof/>
          <w:sz w:val="24"/>
          <w:szCs w:val="24"/>
        </w:rPr>
        <w:t xml:space="preserve"> (a) </w:t>
      </w:r>
      <w:r>
        <w:rPr>
          <w:rFonts w:asciiTheme="majorBidi" w:hAnsiTheme="majorBidi" w:cstheme="majorBidi"/>
          <w:noProof/>
          <w:sz w:val="24"/>
          <w:szCs w:val="24"/>
        </w:rPr>
        <w:t xml:space="preserve">100/0 </w:t>
      </w:r>
      <w:r w:rsidRPr="003934EC">
        <w:rPr>
          <w:rFonts w:asciiTheme="majorBidi" w:hAnsiTheme="majorBidi" w:cstheme="majorBidi"/>
          <w:noProof/>
          <w:sz w:val="24"/>
          <w:szCs w:val="24"/>
        </w:rPr>
        <w:t xml:space="preserve">and (b) </w:t>
      </w:r>
      <w:r>
        <w:rPr>
          <w:rFonts w:asciiTheme="majorBidi" w:hAnsiTheme="majorBidi" w:cstheme="majorBidi"/>
          <w:noProof/>
          <w:sz w:val="24"/>
          <w:szCs w:val="24"/>
        </w:rPr>
        <w:t xml:space="preserve">50/50 </w:t>
      </w:r>
      <w:r w:rsidRPr="003934EC">
        <w:rPr>
          <w:rFonts w:asciiTheme="majorBidi" w:hAnsiTheme="majorBidi" w:cstheme="majorBidi"/>
          <w:noProof/>
          <w:sz w:val="24"/>
          <w:szCs w:val="24"/>
        </w:rPr>
        <w:t>water</w:t>
      </w:r>
      <w:r>
        <w:rPr>
          <w:rFonts w:asciiTheme="majorBidi" w:hAnsiTheme="majorBidi" w:cstheme="majorBidi"/>
          <w:noProof/>
          <w:sz w:val="24"/>
          <w:szCs w:val="24"/>
        </w:rPr>
        <w:t>/</w:t>
      </w:r>
      <w:r w:rsidRPr="003934EC">
        <w:rPr>
          <w:rFonts w:asciiTheme="majorBidi" w:hAnsiTheme="majorBidi" w:cstheme="majorBidi"/>
          <w:noProof/>
          <w:sz w:val="24"/>
          <w:szCs w:val="24"/>
        </w:rPr>
        <w:t xml:space="preserve">EG </w:t>
      </w:r>
      <w:r w:rsidR="000F4D5A">
        <w:rPr>
          <w:rFonts w:asciiTheme="majorBidi" w:hAnsiTheme="majorBidi" w:cstheme="majorBidi"/>
          <w:noProof/>
          <w:sz w:val="24"/>
          <w:szCs w:val="24"/>
        </w:rPr>
        <w:t xml:space="preserve">as </w:t>
      </w:r>
      <w:r w:rsidR="00AF0C9F">
        <w:rPr>
          <w:rFonts w:asciiTheme="majorBidi" w:hAnsiTheme="majorBidi" w:cstheme="majorBidi"/>
          <w:noProof/>
          <w:sz w:val="24"/>
          <w:szCs w:val="24"/>
        </w:rPr>
        <w:t>internal</w:t>
      </w:r>
      <w:r w:rsidR="00AF0C9F" w:rsidRPr="003934EC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3934EC">
        <w:rPr>
          <w:rFonts w:asciiTheme="majorBidi" w:hAnsiTheme="majorBidi" w:cstheme="majorBidi"/>
          <w:noProof/>
          <w:sz w:val="24"/>
          <w:szCs w:val="24"/>
        </w:rPr>
        <w:t>fluid</w:t>
      </w:r>
      <w:r>
        <w:rPr>
          <w:rFonts w:asciiTheme="majorBidi" w:hAnsiTheme="majorBidi" w:cstheme="majorBidi"/>
          <w:noProof/>
          <w:sz w:val="24"/>
          <w:szCs w:val="24"/>
        </w:rPr>
        <w:t>s at</w:t>
      </w:r>
      <w:r w:rsidRPr="003934EC">
        <w:rPr>
          <w:rFonts w:asciiTheme="majorBidi" w:hAnsiTheme="majorBidi" w:cstheme="majorBidi"/>
          <w:noProof/>
          <w:sz w:val="24"/>
          <w:szCs w:val="24"/>
        </w:rPr>
        <w:t xml:space="preserve"> flow rate of 1 ml/min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</w:p>
    <w:p w14:paraId="4A53304E" w14:textId="30B17579" w:rsidR="009A3E36" w:rsidRPr="005D6CBA" w:rsidRDefault="009A3E36" w:rsidP="005D6CBA">
      <w:pPr>
        <w:spacing w:after="0" w:line="480" w:lineRule="auto"/>
        <w:jc w:val="both"/>
        <w:rPr>
          <w:rFonts w:asciiTheme="majorBidi" w:hAnsiTheme="majorBidi" w:cstheme="majorBidi"/>
          <w:b/>
          <w:bCs/>
          <w:iCs/>
          <w:noProof/>
          <w:sz w:val="24"/>
          <w:szCs w:val="24"/>
        </w:rPr>
      </w:pPr>
      <w:r w:rsidRPr="005D6CBA">
        <w:rPr>
          <w:rFonts w:asciiTheme="majorBidi" w:hAnsiTheme="majorBidi" w:cstheme="majorBidi"/>
          <w:b/>
          <w:bCs/>
          <w:iCs/>
          <w:noProof/>
          <w:sz w:val="24"/>
          <w:szCs w:val="24"/>
        </w:rPr>
        <w:t>System Description</w:t>
      </w:r>
    </w:p>
    <w:p w14:paraId="61150AD8" w14:textId="7373E030" w:rsidR="009A3E36" w:rsidRDefault="009A3E36" w:rsidP="00AF0C9F">
      <w:pPr>
        <w:spacing w:before="120"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5D6CBA">
        <w:rPr>
          <w:rFonts w:asciiTheme="majorBidi" w:hAnsiTheme="majorBidi" w:cstheme="majorBidi"/>
          <w:noProof/>
          <w:sz w:val="24"/>
          <w:szCs w:val="24"/>
        </w:rPr>
        <w:t>When the nascent fiber reaches the coagulant bath, the polymer flow can be generally described by a 6-region model</w:t>
      </w:r>
      <w:r w:rsidRPr="005D6CBA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begin"/>
      </w:r>
      <w:r w:rsidR="00F32781" w:rsidRPr="005D6CBA">
        <w:rPr>
          <w:rFonts w:asciiTheme="majorBidi" w:hAnsiTheme="majorBidi" w:cstheme="majorBidi"/>
          <w:noProof/>
          <w:color w:val="0000FF"/>
          <w:sz w:val="24"/>
          <w:szCs w:val="24"/>
        </w:rPr>
        <w:instrText xml:space="preserve"> ADDIN EN.CITE &lt;EndNote&gt;&lt;Cite&gt;&lt;Author&gt;Bonyadi&lt;/Author&gt;&lt;Year&gt;2007&lt;/Year&gt;&lt;RecNum&gt;1&lt;/RecNum&gt;&lt;DisplayText&gt;&lt;style face="superscript"&gt;1&lt;/style&gt;&lt;/DisplayText&gt;&lt;record&gt;&lt;rec-number&gt;1&lt;/rec-number&gt;&lt;foreign-keys&gt;&lt;key app="EN" db-id="9dfd0f5zq5zf9re0vdl5p95od2ta9rt5t292" timestamp="1483963487"&gt;1&lt;/key&gt;&lt;/foreign-keys&gt;&lt;ref-type name="Journal Article"&gt;17&lt;/ref-type&gt;&lt;contributors&gt;&lt;authors&gt;&lt;author&gt;Bonyadi, Sina&lt;/author&gt;&lt;author&gt;Chung, Tai Shung&lt;/author&gt;&lt;author&gt;Krantz, William B&lt;/author&gt;&lt;/authors&gt;&lt;/contributors&gt;&lt;titles&gt;&lt;title&gt;Investigation of corrugation phenomenon in the inner contour of hollow fibers during the non-solvent induced phase-separation process&lt;/title&gt;&lt;secondary-title&gt;Journal of membrane science&lt;/secondary-title&gt;&lt;/titles&gt;&lt;periodical&gt;&lt;full-title&gt;Journal of membrane science&lt;/full-title&gt;&lt;/periodical&gt;&lt;pages&gt;200-210&lt;/pages&gt;&lt;volume&gt;299&lt;/volume&gt;&lt;number&gt;1&lt;/number&gt;&lt;dates&gt;&lt;year&gt;2007&lt;/year&gt;&lt;/dates&gt;&lt;isbn&gt;0376-7388&lt;/isbn&gt;&lt;urls&gt;&lt;/urls&gt;&lt;/record&gt;&lt;/Cite&gt;&lt;/EndNote&gt;</w:instrText>
      </w:r>
      <w:r w:rsidRPr="005D6CBA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separate"/>
      </w:r>
      <w:r w:rsidR="00F32781" w:rsidRPr="005D6CBA">
        <w:rPr>
          <w:rFonts w:asciiTheme="majorBidi" w:hAnsiTheme="majorBidi" w:cstheme="majorBidi"/>
          <w:noProof/>
          <w:color w:val="0000FF"/>
          <w:sz w:val="24"/>
          <w:szCs w:val="24"/>
          <w:vertAlign w:val="superscript"/>
        </w:rPr>
        <w:t>1</w:t>
      </w:r>
      <w:r w:rsidRPr="005D6CBA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end"/>
      </w:r>
      <w:r w:rsidRPr="00AD1CAB"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 xml:space="preserve">as in </w:t>
      </w:r>
      <w:r w:rsidRPr="0078742C"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Figure </w:t>
      </w:r>
      <w:r>
        <w:rPr>
          <w:rFonts w:asciiTheme="majorBidi" w:hAnsiTheme="majorBidi" w:cstheme="majorBidi"/>
          <w:noProof/>
          <w:color w:val="0000FF"/>
          <w:sz w:val="24"/>
          <w:szCs w:val="24"/>
        </w:rPr>
        <w:t>2S</w:t>
      </w:r>
      <w:r w:rsidRPr="0078742C">
        <w:rPr>
          <w:rFonts w:asciiTheme="majorBidi" w:hAnsiTheme="majorBidi" w:cstheme="majorBidi"/>
          <w:noProof/>
          <w:color w:val="0000FF"/>
          <w:sz w:val="24"/>
          <w:szCs w:val="24"/>
        </w:rPr>
        <w:t>b</w:t>
      </w:r>
      <w:r>
        <w:rPr>
          <w:rFonts w:asciiTheme="majorBidi" w:hAnsiTheme="majorBidi" w:cstheme="majorBidi"/>
          <w:noProof/>
          <w:sz w:val="24"/>
          <w:szCs w:val="24"/>
        </w:rPr>
        <w:t>. The top dense skin layers (I</w:t>
      </w:r>
      <w:r w:rsidRPr="00AD1CAB">
        <w:rPr>
          <w:rFonts w:asciiTheme="majorBidi" w:hAnsiTheme="majorBidi" w:cstheme="majorBidi"/>
          <w:noProof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O</w:t>
      </w:r>
      <w:r w:rsidRPr="00AD1CAB">
        <w:rPr>
          <w:rFonts w:asciiTheme="majorBidi" w:hAnsiTheme="majorBidi" w:cstheme="majorBidi"/>
          <w:noProof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noProof/>
          <w:sz w:val="24"/>
          <w:szCs w:val="24"/>
        </w:rPr>
        <w:t xml:space="preserve"> regions) are formed because of the</w:t>
      </w:r>
      <w:r w:rsidRPr="009044C6">
        <w:rPr>
          <w:rFonts w:asciiTheme="majorBidi" w:hAnsiTheme="majorBidi" w:cstheme="majorBidi"/>
          <w:noProof/>
          <w:sz w:val="24"/>
          <w:szCs w:val="24"/>
        </w:rPr>
        <w:t xml:space="preserve"> rapid precipitati</w:t>
      </w:r>
      <w:r>
        <w:rPr>
          <w:rFonts w:asciiTheme="majorBidi" w:hAnsiTheme="majorBidi" w:cstheme="majorBidi"/>
          <w:noProof/>
          <w:sz w:val="24"/>
          <w:szCs w:val="24"/>
        </w:rPr>
        <w:t>on of polymer film surface when contacting the coagulants. The porous spongy sublayers (I</w:t>
      </w:r>
      <w:r w:rsidRPr="00AD1CAB">
        <w:rPr>
          <w:rFonts w:asciiTheme="majorBidi" w:hAnsiTheme="majorBidi" w:cstheme="majorBidi"/>
          <w:noProof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O</w:t>
      </w:r>
      <w:r w:rsidRPr="00AD1CAB">
        <w:rPr>
          <w:rFonts w:asciiTheme="majorBidi" w:hAnsiTheme="majorBidi" w:cstheme="majorBidi"/>
          <w:noProof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 xml:space="preserve"> regions) are the result of </w:t>
      </w:r>
      <w:r w:rsidRPr="007230B3">
        <w:rPr>
          <w:rFonts w:asciiTheme="majorBidi" w:hAnsiTheme="majorBidi" w:cstheme="majorBidi"/>
          <w:noProof/>
          <w:sz w:val="24"/>
          <w:szCs w:val="24"/>
        </w:rPr>
        <w:t>nucleation and growth of the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7230B3">
        <w:rPr>
          <w:rFonts w:asciiTheme="majorBidi" w:hAnsiTheme="majorBidi" w:cstheme="majorBidi"/>
          <w:noProof/>
          <w:sz w:val="24"/>
          <w:szCs w:val="24"/>
        </w:rPr>
        <w:t xml:space="preserve">polymer-lean phase or </w:t>
      </w:r>
      <w:r>
        <w:rPr>
          <w:rFonts w:asciiTheme="majorBidi" w:hAnsiTheme="majorBidi" w:cstheme="majorBidi"/>
          <w:noProof/>
          <w:sz w:val="24"/>
          <w:szCs w:val="24"/>
        </w:rPr>
        <w:t xml:space="preserve">of </w:t>
      </w:r>
      <w:r w:rsidRPr="007230B3">
        <w:rPr>
          <w:rFonts w:asciiTheme="majorBidi" w:hAnsiTheme="majorBidi" w:cstheme="majorBidi"/>
          <w:noProof/>
          <w:sz w:val="24"/>
          <w:szCs w:val="24"/>
        </w:rPr>
        <w:t>spinodal decomposition</w:t>
      </w:r>
      <w:r>
        <w:rPr>
          <w:rFonts w:asciiTheme="majorBidi" w:hAnsiTheme="majorBidi" w:cstheme="majorBidi"/>
          <w:noProof/>
          <w:sz w:val="24"/>
          <w:szCs w:val="24"/>
        </w:rPr>
        <w:t>. The sublayers (I</w:t>
      </w:r>
      <w:r w:rsidRPr="00AD1CAB">
        <w:rPr>
          <w:rFonts w:asciiTheme="majorBidi" w:hAnsiTheme="majorBidi" w:cstheme="majorBidi"/>
          <w:noProof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O</w:t>
      </w:r>
      <w:r w:rsidRPr="00AD1CAB">
        <w:rPr>
          <w:rFonts w:asciiTheme="majorBidi" w:hAnsiTheme="majorBidi" w:cstheme="majorBidi"/>
          <w:noProof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noProof/>
          <w:sz w:val="24"/>
          <w:szCs w:val="24"/>
        </w:rPr>
        <w:t xml:space="preserve"> regions) contain finger-like cavities, which are developed from </w:t>
      </w:r>
      <w:r w:rsidRPr="007230B3">
        <w:rPr>
          <w:rFonts w:asciiTheme="majorBidi" w:hAnsiTheme="majorBidi" w:cstheme="majorBidi"/>
          <w:noProof/>
          <w:sz w:val="24"/>
          <w:szCs w:val="24"/>
        </w:rPr>
        <w:t>diffusion/convective</w:t>
      </w:r>
      <w:r>
        <w:rPr>
          <w:rFonts w:asciiTheme="majorBidi" w:hAnsiTheme="majorBidi" w:cstheme="majorBidi"/>
          <w:noProof/>
          <w:sz w:val="24"/>
          <w:szCs w:val="24"/>
        </w:rPr>
        <w:t xml:space="preserve"> non-solvent flow. Since the fiber has two precipitation fronts, the fiber structure can be divided into 6 regions. When water is used as both internal and external coagulants, a virtually symmetric structure is obtained as in </w:t>
      </w:r>
      <w:r w:rsidRPr="002E6A58"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Figures </w:t>
      </w:r>
      <w:r>
        <w:rPr>
          <w:rFonts w:asciiTheme="majorBidi" w:hAnsiTheme="majorBidi" w:cstheme="majorBidi"/>
          <w:noProof/>
          <w:color w:val="0000FF"/>
          <w:sz w:val="24"/>
          <w:szCs w:val="24"/>
        </w:rPr>
        <w:t>2S</w:t>
      </w:r>
      <w:r w:rsidRPr="002E6A58">
        <w:rPr>
          <w:rFonts w:asciiTheme="majorBidi" w:hAnsiTheme="majorBidi" w:cstheme="majorBidi"/>
          <w:noProof/>
          <w:color w:val="0000FF"/>
          <w:sz w:val="24"/>
          <w:szCs w:val="24"/>
        </w:rPr>
        <w:t>c</w:t>
      </w:r>
      <w:r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 </w:t>
      </w:r>
      <w:r w:rsidRPr="00936143">
        <w:rPr>
          <w:rFonts w:asciiTheme="majorBidi" w:hAnsiTheme="majorBidi" w:cstheme="majorBidi"/>
          <w:noProof/>
          <w:sz w:val="24"/>
          <w:szCs w:val="24"/>
        </w:rPr>
        <w:t>and</w:t>
      </w:r>
      <w:r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 2S</w:t>
      </w:r>
      <w:r w:rsidRPr="002E6A58">
        <w:rPr>
          <w:rFonts w:asciiTheme="majorBidi" w:hAnsiTheme="majorBidi" w:cstheme="majorBidi"/>
          <w:noProof/>
          <w:color w:val="0000FF"/>
          <w:sz w:val="24"/>
          <w:szCs w:val="24"/>
        </w:rPr>
        <w:t>d</w:t>
      </w:r>
      <w:r>
        <w:rPr>
          <w:rFonts w:asciiTheme="majorBidi" w:hAnsiTheme="majorBidi" w:cstheme="majorBidi"/>
          <w:noProof/>
          <w:sz w:val="24"/>
          <w:szCs w:val="24"/>
        </w:rPr>
        <w:t>. Since the precipitation occurs rapidly in I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I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 xml:space="preserve"> (or O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O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 xml:space="preserve">), they can be approximately considered as one </w:t>
      </w:r>
      <w:r w:rsidRPr="00B9040C">
        <w:rPr>
          <w:rFonts w:asciiTheme="majorBidi" w:hAnsiTheme="majorBidi" w:cstheme="majorBidi"/>
          <w:noProof/>
          <w:sz w:val="24"/>
          <w:szCs w:val="24"/>
        </w:rPr>
        <w:t>pseudo</w:t>
      </w:r>
      <w:r>
        <w:rPr>
          <w:rFonts w:asciiTheme="majorBidi" w:hAnsiTheme="majorBidi" w:cstheme="majorBidi"/>
          <w:noProof/>
          <w:sz w:val="24"/>
          <w:szCs w:val="24"/>
        </w:rPr>
        <w:t>-</w:t>
      </w:r>
      <w:r w:rsidRPr="00B9040C">
        <w:rPr>
          <w:rFonts w:asciiTheme="majorBidi" w:hAnsiTheme="majorBidi" w:cstheme="majorBidi"/>
          <w:noProof/>
          <w:sz w:val="24"/>
          <w:szCs w:val="24"/>
        </w:rPr>
        <w:t>homogeneous elastic cylindrical shell</w:t>
      </w:r>
      <w:r>
        <w:rPr>
          <w:rFonts w:asciiTheme="majorBidi" w:hAnsiTheme="majorBidi" w:cstheme="majorBidi"/>
          <w:noProof/>
          <w:sz w:val="24"/>
          <w:szCs w:val="24"/>
        </w:rPr>
        <w:t xml:space="preserve"> (I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1+2</w:t>
      </w:r>
      <w:r>
        <w:rPr>
          <w:rFonts w:asciiTheme="majorBidi" w:hAnsiTheme="majorBidi" w:cstheme="majorBidi"/>
          <w:noProof/>
          <w:sz w:val="24"/>
          <w:szCs w:val="24"/>
        </w:rPr>
        <w:t xml:space="preserve"> or O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1+2</w:t>
      </w:r>
      <w:r>
        <w:rPr>
          <w:rFonts w:asciiTheme="majorBidi" w:hAnsiTheme="majorBidi" w:cstheme="majorBidi"/>
          <w:noProof/>
          <w:sz w:val="24"/>
          <w:szCs w:val="24"/>
        </w:rPr>
        <w:t xml:space="preserve">). </w:t>
      </w:r>
      <w:r>
        <w:rPr>
          <w:rFonts w:asciiTheme="majorBidi" w:hAnsiTheme="majorBidi" w:cstheme="majorBidi"/>
          <w:noProof/>
          <w:sz w:val="24"/>
          <w:szCs w:val="24"/>
        </w:rPr>
        <w:lastRenderedPageBreak/>
        <w:t>Since the intermediate regions I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O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noProof/>
          <w:sz w:val="24"/>
          <w:szCs w:val="24"/>
        </w:rPr>
        <w:t xml:space="preserve"> are overlapped and not fully solidified during spinning, they can be considered as one </w:t>
      </w:r>
      <w:r w:rsidRPr="00FD3A75">
        <w:rPr>
          <w:rFonts w:asciiTheme="majorBidi" w:hAnsiTheme="majorBidi" w:cstheme="majorBidi"/>
          <w:noProof/>
          <w:sz w:val="24"/>
          <w:szCs w:val="24"/>
        </w:rPr>
        <w:t>viscoelastic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FD3A75">
        <w:rPr>
          <w:rFonts w:asciiTheme="majorBidi" w:hAnsiTheme="majorBidi" w:cstheme="majorBidi"/>
          <w:noProof/>
          <w:sz w:val="24"/>
          <w:szCs w:val="24"/>
        </w:rPr>
        <w:t xml:space="preserve">fluid </w:t>
      </w:r>
      <w:r>
        <w:rPr>
          <w:rFonts w:asciiTheme="majorBidi" w:hAnsiTheme="majorBidi" w:cstheme="majorBidi"/>
          <w:noProof/>
          <w:sz w:val="24"/>
          <w:szCs w:val="24"/>
        </w:rPr>
        <w:t>(I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noProof/>
          <w:sz w:val="24"/>
          <w:szCs w:val="24"/>
        </w:rPr>
        <w:t>+O</w:t>
      </w:r>
      <w:r w:rsidRPr="00722FAC">
        <w:rPr>
          <w:rFonts w:asciiTheme="majorBidi" w:hAnsiTheme="majorBidi" w:cstheme="majorBidi"/>
          <w:noProof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noProof/>
          <w:sz w:val="24"/>
          <w:szCs w:val="24"/>
        </w:rPr>
        <w:t xml:space="preserve">) </w:t>
      </w:r>
      <w:r w:rsidRPr="00FD3A75">
        <w:rPr>
          <w:rFonts w:asciiTheme="majorBidi" w:hAnsiTheme="majorBidi" w:cstheme="majorBidi"/>
          <w:noProof/>
          <w:sz w:val="24"/>
          <w:szCs w:val="24"/>
        </w:rPr>
        <w:t>wi</w:t>
      </w:r>
      <w:r>
        <w:rPr>
          <w:rFonts w:asciiTheme="majorBidi" w:hAnsiTheme="majorBidi" w:cstheme="majorBidi"/>
          <w:noProof/>
          <w:sz w:val="24"/>
          <w:szCs w:val="24"/>
        </w:rPr>
        <w:t>th varying density and rheology.</w:t>
      </w:r>
    </w:p>
    <w:p w14:paraId="20C696F9" w14:textId="77777777" w:rsidR="004B5FF0" w:rsidRDefault="004B5FF0" w:rsidP="0001341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E90DBCE" wp14:editId="6FE486FF">
            <wp:extent cx="5912527" cy="444246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271" cy="4459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A969C" w14:textId="311C85DA" w:rsidR="004B5FF0" w:rsidRDefault="004B5FF0" w:rsidP="00013418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32115B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2S</w:t>
      </w:r>
      <w:r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Pr="0032115B">
        <w:rPr>
          <w:rFonts w:asciiTheme="majorBidi" w:hAnsiTheme="majorBidi" w:cstheme="majorBidi"/>
          <w:noProof/>
          <w:sz w:val="24"/>
          <w:szCs w:val="24"/>
        </w:rPr>
        <w:t xml:space="preserve">Schematic images of </w:t>
      </w:r>
      <w:r>
        <w:rPr>
          <w:rFonts w:asciiTheme="majorBidi" w:hAnsiTheme="majorBidi" w:cstheme="majorBidi"/>
          <w:noProof/>
          <w:sz w:val="24"/>
          <w:szCs w:val="24"/>
        </w:rPr>
        <w:t>(</w:t>
      </w:r>
      <w:r w:rsidRPr="0032115B">
        <w:rPr>
          <w:rFonts w:asciiTheme="majorBidi" w:hAnsiTheme="majorBidi" w:cstheme="majorBidi"/>
          <w:noProof/>
          <w:sz w:val="24"/>
          <w:szCs w:val="24"/>
        </w:rPr>
        <w:t>a) spinning system</w:t>
      </w:r>
      <w:r>
        <w:rPr>
          <w:rFonts w:asciiTheme="majorBidi" w:hAnsiTheme="majorBidi" w:cstheme="majorBidi"/>
          <w:noProof/>
          <w:sz w:val="24"/>
          <w:szCs w:val="24"/>
        </w:rPr>
        <w:t>;</w:t>
      </w:r>
      <w:r w:rsidRPr="0032115B">
        <w:rPr>
          <w:rFonts w:asciiTheme="majorBidi" w:hAnsiTheme="majorBidi" w:cstheme="majorBidi"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(</w:t>
      </w:r>
      <w:r w:rsidRPr="0032115B">
        <w:rPr>
          <w:rFonts w:asciiTheme="majorBidi" w:hAnsiTheme="majorBidi" w:cstheme="majorBidi"/>
          <w:noProof/>
          <w:sz w:val="24"/>
          <w:szCs w:val="24"/>
        </w:rPr>
        <w:t xml:space="preserve">b) 6-region model of the extruded nascent fiber; and </w:t>
      </w:r>
      <w:r>
        <w:rPr>
          <w:rFonts w:asciiTheme="majorBidi" w:hAnsiTheme="majorBidi" w:cstheme="majorBidi"/>
          <w:noProof/>
          <w:sz w:val="24"/>
          <w:szCs w:val="24"/>
        </w:rPr>
        <w:t>(</w:t>
      </w:r>
      <w:r w:rsidRPr="0032115B">
        <w:rPr>
          <w:rFonts w:asciiTheme="majorBidi" w:hAnsiTheme="majorBidi" w:cstheme="majorBidi"/>
          <w:noProof/>
          <w:sz w:val="24"/>
          <w:szCs w:val="24"/>
        </w:rPr>
        <w:t>c</w:t>
      </w:r>
      <w:r>
        <w:rPr>
          <w:rFonts w:asciiTheme="majorBidi" w:hAnsiTheme="majorBidi" w:cstheme="majorBidi"/>
          <w:noProof/>
          <w:sz w:val="24"/>
          <w:szCs w:val="24"/>
        </w:rPr>
        <w:t xml:space="preserve">, </w:t>
      </w:r>
      <w:r w:rsidRPr="0032115B">
        <w:rPr>
          <w:rFonts w:asciiTheme="majorBidi" w:hAnsiTheme="majorBidi" w:cstheme="majorBidi"/>
          <w:noProof/>
          <w:sz w:val="24"/>
          <w:szCs w:val="24"/>
        </w:rPr>
        <w:t>d) cross-sectional morphology of the fiber spun with water as internal and external coagulants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</w:p>
    <w:p w14:paraId="015AA980" w14:textId="77777777" w:rsidR="004B5FF0" w:rsidRDefault="004B5FF0" w:rsidP="00013418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1DDC9D83" w14:textId="06B84732" w:rsidR="003D26B2" w:rsidRDefault="003D26B2" w:rsidP="00646C9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76C6D2B3" w14:textId="77777777" w:rsidR="00F03788" w:rsidRDefault="00F03788" w:rsidP="00013418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61E9464" w14:textId="77777777" w:rsidR="002B5199" w:rsidRDefault="002B5199" w:rsidP="0001341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FADDE2A" wp14:editId="1C30A230">
            <wp:extent cx="3284220" cy="21259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22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FA895" w14:textId="2D1BD82D" w:rsidR="00221768" w:rsidRPr="00572B57" w:rsidRDefault="002B5199" w:rsidP="00572B57">
      <w:pPr>
        <w:spacing w:after="0"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C64969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646C98">
        <w:rPr>
          <w:rFonts w:asciiTheme="majorBidi" w:hAnsiTheme="majorBidi" w:cstheme="majorBidi"/>
          <w:b/>
          <w:bCs/>
          <w:noProof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  <w:r w:rsidRPr="00C64969">
        <w:rPr>
          <w:rFonts w:asciiTheme="majorBidi" w:hAnsiTheme="majorBidi" w:cstheme="majorBidi"/>
          <w:noProof/>
          <w:sz w:val="24"/>
          <w:szCs w:val="24"/>
        </w:rPr>
        <w:t xml:space="preserve"> The overall external radial pressure over the elastic inner cylindrical shell I</w:t>
      </w:r>
      <w:r w:rsidRPr="00C64969">
        <w:rPr>
          <w:rFonts w:asciiTheme="majorBidi" w:hAnsiTheme="majorBidi" w:cstheme="majorBidi"/>
          <w:noProof/>
          <w:sz w:val="24"/>
          <w:szCs w:val="24"/>
          <w:vertAlign w:val="subscript"/>
        </w:rPr>
        <w:t>1+2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  <w:r w:rsidRPr="00C64969">
        <w:rPr>
          <w:rFonts w:asciiTheme="majorBidi" w:hAnsiTheme="majorBidi" w:cstheme="majorBidi"/>
          <w:noProof/>
          <w:sz w:val="24"/>
          <w:szCs w:val="24"/>
        </w:rPr>
        <w:t xml:space="preserve">   </w:t>
      </w:r>
    </w:p>
    <w:p w14:paraId="25D805B9" w14:textId="72DBFCD7" w:rsidR="00DE3C92" w:rsidRPr="00572B57" w:rsidRDefault="00221768" w:rsidP="00DE3C92">
      <w:pPr>
        <w:spacing w:before="120" w:after="120" w:line="480" w:lineRule="auto"/>
        <w:jc w:val="both"/>
        <w:rPr>
          <w:rFonts w:asciiTheme="majorBidi" w:hAnsiTheme="majorBidi" w:cstheme="majorBidi"/>
          <w:b/>
          <w:bCs/>
          <w:iCs/>
          <w:noProof/>
          <w:sz w:val="24"/>
          <w:szCs w:val="24"/>
        </w:rPr>
      </w:pPr>
      <w:r w:rsidRPr="00572B57">
        <w:rPr>
          <w:rFonts w:asciiTheme="majorBidi" w:hAnsiTheme="majorBidi" w:cstheme="majorBidi"/>
          <w:b/>
          <w:bCs/>
          <w:iCs/>
          <w:noProof/>
          <w:sz w:val="24"/>
          <w:szCs w:val="24"/>
        </w:rPr>
        <w:t>Buckling Theory</w:t>
      </w:r>
    </w:p>
    <w:p w14:paraId="6B606205" w14:textId="4C8B14F9" w:rsidR="00DE3C92" w:rsidRDefault="00DE3C92" w:rsidP="00F32781">
      <w:pPr>
        <w:spacing w:before="120"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 xml:space="preserve">The theory was first introduced by </w:t>
      </w:r>
      <w:r w:rsidRPr="00DB1C74">
        <w:rPr>
          <w:rFonts w:asciiTheme="majorBidi" w:hAnsiTheme="majorBidi" w:cstheme="majorBidi"/>
          <w:noProof/>
          <w:sz w:val="24"/>
          <w:szCs w:val="24"/>
        </w:rPr>
        <w:t>Levy</w:t>
      </w:r>
      <w:r w:rsidRPr="00410D56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begin"/>
      </w:r>
      <w:r w:rsidR="00F32781">
        <w:rPr>
          <w:rFonts w:asciiTheme="majorBidi" w:hAnsiTheme="majorBidi" w:cstheme="majorBidi"/>
          <w:noProof/>
          <w:color w:val="0000FF"/>
          <w:sz w:val="24"/>
          <w:szCs w:val="24"/>
        </w:rPr>
        <w:instrText xml:space="preserve"> ADDIN EN.CITE &lt;EndNote&gt;&lt;Cite&gt;&lt;Author&gt;Lévy&lt;/Author&gt;&lt;Year&gt;1884&lt;/Year&gt;&lt;RecNum&gt;22&lt;/RecNum&gt;&lt;DisplayText&gt;&lt;style face="superscript"&gt;2&lt;/style&gt;&lt;/DisplayText&gt;&lt;record&gt;&lt;rec-number&gt;22&lt;/rec-number&gt;&lt;foreign-keys&gt;&lt;key app="EN" db-id="9dfd0f5zq5zf9re0vdl5p95od2ta9rt5t292" timestamp="1484663290"&gt;22&lt;/key&gt;&lt;/foreign-keys&gt;&lt;ref-type name="Journal Article"&gt;17&lt;/ref-type&gt;&lt;contributors&gt;&lt;authors&gt;&lt;author&gt;Lévy, Maurice&lt;/author&gt;&lt;/authors&gt;&lt;/contributors&gt;&lt;titles&gt;&lt;title&gt;Memoire sur un nouveau cas integrable du probleme de l&amp;apos;elastique et l&amp;apos;une des ses applications&lt;/title&gt;&lt;secondary-title&gt;Journal de Mathématiques Pures et Appliquées&lt;/secondary-title&gt;&lt;/titles&gt;&lt;periodical&gt;&lt;full-title&gt;Journal de Mathématiques Pures et Appliquées&lt;/full-title&gt;&lt;/periodical&gt;&lt;pages&gt;5-42&lt;/pages&gt;&lt;dates&gt;&lt;year&gt;1884&lt;/year&gt;&lt;/dates&gt;&lt;urls&gt;&lt;/urls&gt;&lt;/record&gt;&lt;/Cite&gt;&lt;/EndNote&gt;</w:instrText>
      </w:r>
      <w:r w:rsidRPr="00410D56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separate"/>
      </w:r>
      <w:r w:rsidR="00F32781" w:rsidRPr="00F32781">
        <w:rPr>
          <w:rFonts w:asciiTheme="majorBidi" w:hAnsiTheme="majorBidi" w:cstheme="majorBidi"/>
          <w:noProof/>
          <w:color w:val="0000FF"/>
          <w:sz w:val="24"/>
          <w:szCs w:val="24"/>
          <w:vertAlign w:val="superscript"/>
        </w:rPr>
        <w:t>2</w:t>
      </w:r>
      <w:r w:rsidRPr="00410D56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end"/>
      </w:r>
      <w:r>
        <w:rPr>
          <w:rFonts w:asciiTheme="majorBidi" w:hAnsiTheme="majorBidi" w:cstheme="majorBidi"/>
          <w:noProof/>
          <w:sz w:val="24"/>
          <w:szCs w:val="24"/>
        </w:rPr>
        <w:t xml:space="preserve"> as </w:t>
      </w:r>
      <w:r w:rsidRPr="00DA258F">
        <w:rPr>
          <w:rFonts w:asciiTheme="majorBidi" w:hAnsiTheme="majorBidi" w:cstheme="majorBidi"/>
          <w:noProof/>
          <w:color w:val="0000FF"/>
          <w:sz w:val="24"/>
          <w:szCs w:val="24"/>
        </w:rPr>
        <w:t>Eq</w:t>
      </w:r>
      <w:r>
        <w:rPr>
          <w:rFonts w:asciiTheme="majorBidi" w:hAnsiTheme="majorBidi" w:cstheme="majorBidi"/>
          <w:noProof/>
          <w:color w:val="0000FF"/>
          <w:sz w:val="24"/>
          <w:szCs w:val="24"/>
        </w:rPr>
        <w:t>s</w:t>
      </w:r>
      <w:r w:rsidRPr="00DA258F"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. (1) </w:t>
      </w:r>
      <w:r w:rsidRPr="00E37BAB">
        <w:rPr>
          <w:rFonts w:asciiTheme="majorBidi" w:hAnsiTheme="majorBidi" w:cstheme="majorBidi"/>
          <w:noProof/>
          <w:sz w:val="24"/>
          <w:szCs w:val="24"/>
        </w:rPr>
        <w:t>and</w:t>
      </w:r>
      <w:r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 (2) </w:t>
      </w:r>
      <w:r>
        <w:rPr>
          <w:rFonts w:asciiTheme="majorBidi" w:hAnsiTheme="majorBidi" w:cstheme="majorBidi"/>
          <w:noProof/>
          <w:sz w:val="24"/>
          <w:szCs w:val="24"/>
        </w:rPr>
        <w:t xml:space="preserve">and further </w:t>
      </w:r>
      <w:r w:rsidRPr="00DB1C74">
        <w:rPr>
          <w:rFonts w:asciiTheme="majorBidi" w:hAnsiTheme="majorBidi" w:cstheme="majorBidi"/>
          <w:noProof/>
          <w:sz w:val="24"/>
          <w:szCs w:val="24"/>
        </w:rPr>
        <w:t>integrated</w:t>
      </w:r>
      <w:r>
        <w:rPr>
          <w:rFonts w:asciiTheme="majorBidi" w:hAnsiTheme="majorBidi" w:cstheme="majorBidi"/>
          <w:noProof/>
          <w:sz w:val="24"/>
          <w:szCs w:val="24"/>
        </w:rPr>
        <w:t xml:space="preserve"> by </w:t>
      </w:r>
      <w:r w:rsidRPr="00DB1C74">
        <w:rPr>
          <w:rFonts w:asciiTheme="majorBidi" w:hAnsiTheme="majorBidi" w:cstheme="majorBidi"/>
          <w:noProof/>
          <w:sz w:val="24"/>
          <w:szCs w:val="24"/>
        </w:rPr>
        <w:t>Greenhill</w:t>
      </w:r>
      <w:r w:rsidRPr="00410D56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begin"/>
      </w:r>
      <w:r w:rsidR="00F32781">
        <w:rPr>
          <w:rFonts w:asciiTheme="majorBidi" w:hAnsiTheme="majorBidi" w:cstheme="majorBidi"/>
          <w:noProof/>
          <w:color w:val="0000FF"/>
          <w:sz w:val="24"/>
          <w:szCs w:val="24"/>
        </w:rPr>
        <w:instrText xml:space="preserve"> ADDIN EN.CITE &lt;EndNote&gt;&lt;Cite&gt;&lt;Author&gt;Greenhill&lt;/Author&gt;&lt;Year&gt;1899&lt;/Year&gt;&lt;RecNum&gt;23&lt;/RecNum&gt;&lt;DisplayText&gt;&lt;style face="superscript"&gt;3&lt;/style&gt;&lt;/DisplayText&gt;&lt;record&gt;&lt;rec-number&gt;23&lt;/rec-number&gt;&lt;foreign-keys&gt;&lt;key app="EN" db-id="9dfd0f5zq5zf9re0vdl5p95od2ta9rt5t292" timestamp="1484663324"&gt;23&lt;/key&gt;&lt;/foreign-keys&gt;&lt;ref-type name="Journal Article"&gt;17&lt;/ref-type&gt;&lt;contributors&gt;&lt;authors&gt;&lt;author&gt;Greenhill, AG&lt;/author&gt;&lt;/authors&gt;&lt;/contributors&gt;&lt;titles&gt;&lt;title&gt;The Elastic Curve, under uniform normal pressure&lt;/title&gt;&lt;secondary-title&gt;Mathematische Annalen&lt;/secondary-title&gt;&lt;/titles&gt;&lt;periodical&gt;&lt;full-title&gt;Mathematische Annalen&lt;/full-title&gt;&lt;/periodical&gt;&lt;pages&gt;465-500&lt;/pages&gt;&lt;volume&gt;52&lt;/volume&gt;&lt;number&gt;4&lt;/number&gt;&lt;dates&gt;&lt;year&gt;1899&lt;/year&gt;&lt;/dates&gt;&lt;isbn&gt;0025-5831&lt;/isbn&gt;&lt;urls&gt;&lt;/urls&gt;&lt;/record&gt;&lt;/Cite&gt;&lt;/EndNote&gt;</w:instrText>
      </w:r>
      <w:r w:rsidRPr="00410D56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separate"/>
      </w:r>
      <w:r w:rsidR="00F32781" w:rsidRPr="00F32781">
        <w:rPr>
          <w:rFonts w:asciiTheme="majorBidi" w:hAnsiTheme="majorBidi" w:cstheme="majorBidi"/>
          <w:noProof/>
          <w:color w:val="0000FF"/>
          <w:sz w:val="24"/>
          <w:szCs w:val="24"/>
          <w:vertAlign w:val="superscript"/>
        </w:rPr>
        <w:t>3</w:t>
      </w:r>
      <w:r w:rsidRPr="00410D56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end"/>
      </w:r>
      <w:r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 xml:space="preserve">to describe the </w:t>
      </w:r>
      <w:r w:rsidRPr="00DB1C74">
        <w:rPr>
          <w:rFonts w:asciiTheme="majorBidi" w:hAnsiTheme="majorBidi" w:cstheme="majorBidi"/>
          <w:noProof/>
          <w:sz w:val="24"/>
          <w:szCs w:val="24"/>
        </w:rPr>
        <w:t xml:space="preserve">post-buckling shapes </w:t>
      </w:r>
      <w:r w:rsidRPr="00573E3B">
        <w:rPr>
          <w:rFonts w:asciiTheme="majorBidi" w:hAnsiTheme="majorBidi" w:cstheme="majorBidi"/>
          <w:noProof/>
          <w:sz w:val="24"/>
          <w:szCs w:val="24"/>
        </w:rPr>
        <w:t>corresponding to each equilibrium state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  <w:r w:rsidRPr="00573E3B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6B9D5585" w14:textId="6EBF2DC5" w:rsidR="00DE3C92" w:rsidRDefault="00DE3C92" w:rsidP="00247EB2">
      <w:pPr>
        <w:tabs>
          <w:tab w:val="center" w:pos="4320"/>
          <w:tab w:val="right" w:pos="9180"/>
        </w:tabs>
        <w:spacing w:before="120"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ab/>
      </w:r>
      <m:oMath>
        <m:sSup>
          <m:sSupPr>
            <m:ctrlPr>
              <w:rPr>
                <w:rFonts w:ascii="Cambria Math" w:hAnsi="Cambria Math" w:cstheme="majorBidi"/>
                <w:i/>
                <w:noProof/>
                <w:sz w:val="28"/>
                <w:szCs w:val="28"/>
              </w:rPr>
            </m:ctrlPr>
          </m:sSupPr>
          <m:e>
            <m:r>
              <w:rPr>
                <w:rFonts w:ascii="Cambria Math" w:hAnsi="Cambria Math" w:cstheme="majorBidi"/>
                <w:noProof/>
                <w:sz w:val="28"/>
                <w:szCs w:val="28"/>
              </w:rPr>
              <m:t>P</m:t>
            </m:r>
          </m:e>
          <m:sup>
            <m:r>
              <w:rPr>
                <w:rFonts w:ascii="Cambria Math" w:hAnsi="Cambria Math" w:cstheme="majorBidi"/>
                <w:noProof/>
                <w:sz w:val="28"/>
                <w:szCs w:val="28"/>
              </w:rPr>
              <m:t>*</m:t>
            </m:r>
          </m:sup>
        </m:sSup>
        <m:r>
          <w:rPr>
            <w:rFonts w:ascii="Cambria Math" w:hAnsi="Cambria Math" w:cstheme="majorBidi"/>
            <w:noProof/>
            <w:sz w:val="28"/>
            <w:szCs w:val="28"/>
          </w:rPr>
          <m:t>=</m:t>
        </m:r>
        <m:d>
          <m:dPr>
            <m:ctrlPr>
              <w:rPr>
                <w:rFonts w:ascii="Cambria Math" w:hAnsi="Cambria Math" w:cstheme="majorBidi"/>
                <w:i/>
                <w:noProof/>
                <w:sz w:val="28"/>
                <w:szCs w:val="28"/>
              </w:rPr>
            </m:ctrlPr>
          </m:dPr>
          <m:e>
            <m:sSup>
              <m:sSupPr>
                <m:ctrlPr>
                  <w:rPr>
                    <w:rFonts w:ascii="Cambria Math" w:hAnsi="Cambria Math" w:cstheme="majorBidi"/>
                    <w:i/>
                    <w:noProof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N</m:t>
                </m:r>
              </m:e>
              <m:sup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noProof/>
                <w:sz w:val="28"/>
                <w:szCs w:val="28"/>
              </w:rPr>
              <m:t>-1</m:t>
            </m:r>
          </m:e>
        </m:d>
        <m:f>
          <m:fPr>
            <m:ctrlPr>
              <w:rPr>
                <w:rFonts w:ascii="Cambria Math" w:hAnsi="Cambria Math" w:cstheme="majorBidi"/>
                <w:i/>
                <w:noProof/>
                <w:sz w:val="28"/>
                <w:szCs w:val="28"/>
              </w:rPr>
            </m:ctrlPr>
          </m:fPr>
          <m:num>
            <m:r>
              <w:rPr>
                <w:rFonts w:ascii="Cambria Math" w:hAnsi="Cambria Math" w:cstheme="majorBidi"/>
                <w:noProof/>
                <w:sz w:val="28"/>
                <w:szCs w:val="28"/>
              </w:rPr>
              <m:t>B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  <w:noProof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R</m:t>
                </m:r>
              </m:e>
              <m:sup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3</m:t>
                </m:r>
              </m:sup>
            </m:sSup>
          </m:den>
        </m:f>
      </m:oMath>
      <w:r>
        <w:rPr>
          <w:rFonts w:asciiTheme="majorBidi" w:hAnsiTheme="majorBidi" w:cstheme="majorBidi"/>
          <w:noProof/>
          <w:sz w:val="24"/>
          <w:szCs w:val="24"/>
        </w:rPr>
        <w:tab/>
        <w:t>(1</w:t>
      </w:r>
      <w:r w:rsidR="00E466F5">
        <w:rPr>
          <w:rFonts w:asciiTheme="majorBidi" w:hAnsiTheme="majorBidi" w:cstheme="majorBidi"/>
          <w:noProof/>
          <w:sz w:val="24"/>
          <w:szCs w:val="24"/>
        </w:rPr>
        <w:t>S</w:t>
      </w:r>
      <w:r>
        <w:rPr>
          <w:rFonts w:asciiTheme="majorBidi" w:hAnsiTheme="majorBidi" w:cstheme="majorBidi"/>
          <w:noProof/>
          <w:sz w:val="24"/>
          <w:szCs w:val="24"/>
        </w:rPr>
        <w:t>)</w:t>
      </w:r>
    </w:p>
    <w:p w14:paraId="0DE6CB53" w14:textId="0B031E4D" w:rsidR="00DE3C92" w:rsidRPr="0063051C" w:rsidRDefault="00DE3C92" w:rsidP="00DE3C92">
      <w:pPr>
        <w:tabs>
          <w:tab w:val="center" w:pos="4320"/>
          <w:tab w:val="right" w:pos="9180"/>
        </w:tabs>
        <w:spacing w:before="120"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ab/>
      </w:r>
      <m:oMath>
        <m:r>
          <w:rPr>
            <w:rFonts w:ascii="Cambria Math" w:hAnsi="Cambria Math" w:cstheme="majorBidi"/>
            <w:noProof/>
            <w:sz w:val="28"/>
            <w:szCs w:val="28"/>
          </w:rPr>
          <m:t>B=</m:t>
        </m:r>
        <m:f>
          <m:fPr>
            <m:ctrlPr>
              <w:rPr>
                <w:rFonts w:ascii="Cambria Math" w:hAnsi="Cambria Math" w:cstheme="majorBidi"/>
                <w:i/>
                <w:noProof/>
                <w:sz w:val="28"/>
                <w:szCs w:val="28"/>
              </w:rPr>
            </m:ctrlPr>
          </m:fPr>
          <m:num>
            <m:r>
              <w:rPr>
                <w:rFonts w:ascii="Cambria Math" w:hAnsi="Cambria Math" w:cstheme="majorBidi"/>
                <w:noProof/>
                <w:sz w:val="28"/>
                <w:szCs w:val="28"/>
              </w:rPr>
              <m:t>E</m:t>
            </m:r>
            <m:sSup>
              <m:sSupPr>
                <m:ctrlPr>
                  <w:rPr>
                    <w:rFonts w:ascii="Cambria Math" w:hAnsi="Cambria Math" w:cstheme="majorBidi"/>
                    <w:i/>
                    <w:noProof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h</m:t>
                </m:r>
              </m:e>
              <m:sup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3</m:t>
                </m:r>
              </m:sup>
            </m:sSup>
          </m:num>
          <m:den>
            <m:r>
              <w:rPr>
                <w:rFonts w:ascii="Cambria Math" w:hAnsi="Cambria Math" w:cstheme="majorBidi"/>
                <w:noProof/>
                <w:sz w:val="28"/>
                <w:szCs w:val="28"/>
              </w:rPr>
              <m:t>12</m:t>
            </m:r>
            <m:d>
              <m:dPr>
                <m:ctrlPr>
                  <w:rPr>
                    <w:rFonts w:ascii="Cambria Math" w:hAnsi="Cambria Math" w:cstheme="majorBidi"/>
                    <w:i/>
                    <w:noProof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noProof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i/>
                        <w:noProof/>
                        <w:sz w:val="28"/>
                        <w:szCs w:val="28"/>
                      </w:rPr>
                      <w:sym w:font="Symbol" w:char="F06E"/>
                    </m:r>
                  </m:e>
                  <m:sup>
                    <m:r>
                      <w:rPr>
                        <w:rFonts w:ascii="Cambria Math" w:hAnsi="Cambria Math" w:cstheme="majorBidi"/>
                        <w:noProof/>
                        <w:sz w:val="28"/>
                        <w:szCs w:val="28"/>
                      </w:rPr>
                      <m:t>3</m:t>
                    </m:r>
                  </m:sup>
                </m:sSup>
              </m:e>
            </m:d>
          </m:den>
        </m:f>
      </m:oMath>
      <w:r>
        <w:rPr>
          <w:rFonts w:asciiTheme="majorBidi" w:hAnsiTheme="majorBidi" w:cstheme="majorBidi"/>
          <w:noProof/>
          <w:sz w:val="24"/>
          <w:szCs w:val="24"/>
        </w:rPr>
        <w:tab/>
        <w:t>(2</w:t>
      </w:r>
      <w:r w:rsidR="00E466F5">
        <w:rPr>
          <w:rFonts w:asciiTheme="majorBidi" w:hAnsiTheme="majorBidi" w:cstheme="majorBidi"/>
          <w:noProof/>
          <w:sz w:val="24"/>
          <w:szCs w:val="24"/>
        </w:rPr>
        <w:t>S</w:t>
      </w:r>
      <w:r>
        <w:rPr>
          <w:rFonts w:asciiTheme="majorBidi" w:hAnsiTheme="majorBidi" w:cstheme="majorBidi"/>
          <w:noProof/>
          <w:sz w:val="24"/>
          <w:szCs w:val="24"/>
        </w:rPr>
        <w:t>)</w:t>
      </w:r>
    </w:p>
    <w:p w14:paraId="6A12FA4E" w14:textId="754C1646" w:rsidR="00DE3C92" w:rsidRDefault="00DE3C92" w:rsidP="00247EB2">
      <w:pPr>
        <w:spacing w:before="120"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 xml:space="preserve">where </w:t>
      </w:r>
      <w:r w:rsidRPr="004A5205">
        <w:rPr>
          <w:rFonts w:asciiTheme="majorBidi" w:hAnsiTheme="majorBidi" w:cstheme="majorBidi"/>
          <w:i/>
          <w:iCs/>
          <w:noProof/>
          <w:sz w:val="24"/>
          <w:szCs w:val="24"/>
        </w:rPr>
        <w:t>P*</w:t>
      </w:r>
      <w:r>
        <w:rPr>
          <w:rFonts w:asciiTheme="majorBidi" w:hAnsiTheme="majorBidi" w:cstheme="majorBidi"/>
          <w:noProof/>
          <w:sz w:val="24"/>
          <w:szCs w:val="24"/>
        </w:rPr>
        <w:t xml:space="preserve"> is the </w:t>
      </w:r>
      <w:r w:rsidRPr="00167CF7">
        <w:rPr>
          <w:rFonts w:asciiTheme="majorBidi" w:hAnsiTheme="majorBidi" w:cstheme="majorBidi"/>
          <w:noProof/>
          <w:sz w:val="24"/>
          <w:szCs w:val="24"/>
        </w:rPr>
        <w:t>buckling critical pressure</w:t>
      </w:r>
      <w:r>
        <w:rPr>
          <w:rFonts w:asciiTheme="majorBidi" w:hAnsiTheme="majorBidi" w:cstheme="majorBidi"/>
          <w:noProof/>
          <w:sz w:val="24"/>
          <w:szCs w:val="24"/>
        </w:rPr>
        <w:t xml:space="preserve">, </w:t>
      </w:r>
      <w:r w:rsidRPr="004A5205">
        <w:rPr>
          <w:rFonts w:asciiTheme="majorBidi" w:hAnsiTheme="majorBidi" w:cstheme="majorBidi"/>
          <w:i/>
          <w:iCs/>
          <w:noProof/>
          <w:sz w:val="24"/>
          <w:szCs w:val="24"/>
        </w:rPr>
        <w:t>B</w:t>
      </w:r>
      <w:r>
        <w:rPr>
          <w:rFonts w:asciiTheme="majorBidi" w:hAnsiTheme="majorBidi" w:cstheme="majorBidi"/>
          <w:noProof/>
          <w:sz w:val="24"/>
          <w:szCs w:val="24"/>
        </w:rPr>
        <w:t xml:space="preserve"> is the </w:t>
      </w:r>
      <w:r w:rsidRPr="00167CF7">
        <w:rPr>
          <w:rFonts w:asciiTheme="majorBidi" w:hAnsiTheme="majorBidi" w:cstheme="majorBidi"/>
          <w:noProof/>
          <w:sz w:val="24"/>
          <w:szCs w:val="24"/>
        </w:rPr>
        <w:t>flexural rigidity</w:t>
      </w:r>
      <w:r>
        <w:rPr>
          <w:rFonts w:asciiTheme="majorBidi" w:hAnsiTheme="majorBidi" w:cstheme="majorBidi"/>
          <w:noProof/>
          <w:sz w:val="24"/>
          <w:szCs w:val="24"/>
        </w:rPr>
        <w:t xml:space="preserve">, </w:t>
      </w:r>
      <w:r w:rsidRPr="004A5205">
        <w:rPr>
          <w:rFonts w:asciiTheme="majorBidi" w:hAnsiTheme="majorBidi" w:cstheme="majorBidi"/>
          <w:i/>
          <w:iCs/>
          <w:noProof/>
          <w:sz w:val="24"/>
          <w:szCs w:val="24"/>
        </w:rPr>
        <w:t>R</w:t>
      </w:r>
      <w:r>
        <w:rPr>
          <w:rFonts w:asciiTheme="majorBidi" w:hAnsiTheme="majorBidi" w:cstheme="majorBidi"/>
          <w:noProof/>
          <w:sz w:val="24"/>
          <w:szCs w:val="24"/>
        </w:rPr>
        <w:t xml:space="preserve"> is the radius of the circular form of the same perimeter that the fiber inner contour springs out, </w:t>
      </w:r>
      <w:r w:rsidRPr="004A5205">
        <w:rPr>
          <w:rFonts w:asciiTheme="majorBidi" w:hAnsiTheme="majorBidi" w:cstheme="majorBidi"/>
          <w:i/>
          <w:iCs/>
          <w:noProof/>
          <w:sz w:val="24"/>
          <w:szCs w:val="24"/>
        </w:rPr>
        <w:t>E</w:t>
      </w:r>
      <w:r>
        <w:rPr>
          <w:rFonts w:asciiTheme="majorBidi" w:hAnsiTheme="majorBidi" w:cstheme="majorBidi"/>
          <w:noProof/>
          <w:sz w:val="24"/>
          <w:szCs w:val="24"/>
        </w:rPr>
        <w:t xml:space="preserve"> is the modulus of elasticity, </w:t>
      </w:r>
      <w:r w:rsidRPr="004A5205">
        <w:rPr>
          <w:rFonts w:asciiTheme="majorBidi" w:hAnsiTheme="majorBidi" w:cstheme="majorBidi"/>
          <w:i/>
          <w:iCs/>
          <w:noProof/>
          <w:sz w:val="24"/>
          <w:szCs w:val="24"/>
        </w:rPr>
        <w:t>h</w:t>
      </w:r>
      <w:r>
        <w:rPr>
          <w:rFonts w:asciiTheme="majorBidi" w:hAnsiTheme="majorBidi" w:cstheme="majorBidi"/>
          <w:noProof/>
          <w:sz w:val="24"/>
          <w:szCs w:val="24"/>
        </w:rPr>
        <w:t xml:space="preserve"> is the thickness of the I</w:t>
      </w:r>
      <w:r w:rsidRPr="00167CF7">
        <w:rPr>
          <w:rFonts w:asciiTheme="majorBidi" w:hAnsiTheme="majorBidi" w:cstheme="majorBidi"/>
          <w:noProof/>
          <w:sz w:val="24"/>
          <w:szCs w:val="24"/>
          <w:vertAlign w:val="subscript"/>
        </w:rPr>
        <w:t>1+2</w:t>
      </w:r>
      <w:r>
        <w:rPr>
          <w:rFonts w:asciiTheme="majorBidi" w:hAnsiTheme="majorBidi" w:cstheme="majorBidi"/>
          <w:noProof/>
          <w:sz w:val="24"/>
          <w:szCs w:val="24"/>
        </w:rPr>
        <w:t xml:space="preserve"> cross-section, </w:t>
      </w:r>
      <w:r w:rsidRPr="004A5205">
        <w:rPr>
          <w:rFonts w:asciiTheme="majorBidi" w:hAnsiTheme="majorBidi" w:cstheme="majorBidi"/>
          <w:i/>
          <w:iCs/>
          <w:noProof/>
          <w:sz w:val="24"/>
          <w:szCs w:val="24"/>
        </w:rPr>
        <w:sym w:font="Symbol" w:char="F06E"/>
      </w:r>
      <w:r>
        <w:rPr>
          <w:rFonts w:asciiTheme="majorBidi" w:hAnsiTheme="majorBidi" w:cstheme="majorBidi"/>
          <w:noProof/>
          <w:sz w:val="24"/>
          <w:szCs w:val="24"/>
        </w:rPr>
        <w:t xml:space="preserve"> is the </w:t>
      </w:r>
      <w:r w:rsidRPr="00167CF7">
        <w:rPr>
          <w:rFonts w:asciiTheme="majorBidi" w:hAnsiTheme="majorBidi" w:cstheme="majorBidi"/>
          <w:noProof/>
          <w:sz w:val="24"/>
          <w:szCs w:val="24"/>
        </w:rPr>
        <w:t>the Poisson’s ratio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</w:t>
      </w:r>
      <w:r w:rsidR="00247EB2">
        <w:rPr>
          <w:rFonts w:asciiTheme="majorBidi" w:hAnsiTheme="majorBidi" w:cstheme="majorBidi"/>
          <w:i/>
          <w:iCs/>
          <w:noProof/>
          <w:sz w:val="24"/>
          <w:szCs w:val="24"/>
        </w:rPr>
        <w:t>N</w:t>
      </w:r>
      <w:r>
        <w:rPr>
          <w:rFonts w:asciiTheme="majorBidi" w:hAnsiTheme="majorBidi" w:cstheme="majorBidi"/>
          <w:noProof/>
          <w:sz w:val="24"/>
          <w:szCs w:val="24"/>
        </w:rPr>
        <w:t xml:space="preserve"> is the </w:t>
      </w:r>
      <w:r w:rsidRPr="00167CF7">
        <w:rPr>
          <w:rFonts w:asciiTheme="majorBidi" w:hAnsiTheme="majorBidi" w:cstheme="majorBidi"/>
          <w:noProof/>
          <w:sz w:val="24"/>
          <w:szCs w:val="24"/>
        </w:rPr>
        <w:t>the buckling mode or the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167CF7">
        <w:rPr>
          <w:rFonts w:asciiTheme="majorBidi" w:hAnsiTheme="majorBidi" w:cstheme="majorBidi"/>
          <w:noProof/>
          <w:sz w:val="24"/>
          <w:szCs w:val="24"/>
        </w:rPr>
        <w:t>number of circumferential waves</w:t>
      </w:r>
      <w:r>
        <w:rPr>
          <w:rFonts w:asciiTheme="majorBidi" w:hAnsiTheme="majorBidi" w:cstheme="majorBidi"/>
          <w:noProof/>
          <w:sz w:val="24"/>
          <w:szCs w:val="24"/>
        </w:rPr>
        <w:t xml:space="preserve">. In this equation, the </w:t>
      </w:r>
      <w:r w:rsidRPr="00391FF3">
        <w:rPr>
          <w:rFonts w:asciiTheme="majorBidi" w:hAnsiTheme="majorBidi" w:cstheme="majorBidi"/>
          <w:noProof/>
          <w:sz w:val="24"/>
          <w:szCs w:val="24"/>
        </w:rPr>
        <w:t>dimensionless</w:t>
      </w:r>
      <w:r>
        <w:rPr>
          <w:rFonts w:asciiTheme="majorBidi" w:hAnsiTheme="majorBidi" w:cstheme="majorBidi"/>
          <w:noProof/>
          <w:sz w:val="24"/>
          <w:szCs w:val="24"/>
        </w:rPr>
        <w:t xml:space="preserve"> parameter </w:t>
      </w:r>
      <m:oMath>
        <m:r>
          <w:rPr>
            <w:rFonts w:ascii="Cambria Math" w:hAnsi="Cambria Math" w:cstheme="majorBidi"/>
            <w:noProof/>
            <w:sz w:val="28"/>
            <w:szCs w:val="28"/>
          </w:rPr>
          <m:t>k=</m:t>
        </m:r>
        <m:f>
          <m:fPr>
            <m:ctrlPr>
              <w:rPr>
                <w:rFonts w:ascii="Cambria Math" w:hAnsi="Cambria Math" w:cstheme="majorBidi"/>
                <w:i/>
                <w:noProof/>
                <w:sz w:val="28"/>
                <w:szCs w:val="28"/>
              </w:rPr>
            </m:ctrlPr>
          </m:fPr>
          <m:num>
            <m:r>
              <w:rPr>
                <w:rFonts w:ascii="Cambria Math" w:hAnsi="Cambria Math" w:cstheme="majorBidi"/>
                <w:noProof/>
                <w:sz w:val="28"/>
                <w:szCs w:val="28"/>
              </w:rPr>
              <m:t>P</m:t>
            </m:r>
            <m:sSup>
              <m:sSupPr>
                <m:ctrlPr>
                  <w:rPr>
                    <w:rFonts w:ascii="Cambria Math" w:hAnsi="Cambria Math" w:cstheme="majorBidi"/>
                    <w:i/>
                    <w:noProof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R</m:t>
                </m:r>
              </m:e>
              <m:sup>
                <m:r>
                  <w:rPr>
                    <w:rFonts w:ascii="Cambria Math" w:hAnsi="Cambria Math" w:cstheme="majorBidi"/>
                    <w:noProof/>
                    <w:sz w:val="28"/>
                    <w:szCs w:val="28"/>
                  </w:rPr>
                  <m:t>3</m:t>
                </m:r>
              </m:sup>
            </m:sSup>
          </m:num>
          <m:den>
            <m:r>
              <w:rPr>
                <w:rFonts w:ascii="Cambria Math" w:hAnsi="Cambria Math" w:cstheme="majorBidi"/>
                <w:noProof/>
                <w:sz w:val="28"/>
                <w:szCs w:val="28"/>
              </w:rPr>
              <m:t>B</m:t>
            </m:r>
          </m:den>
        </m:f>
      </m:oMath>
      <w:r>
        <w:rPr>
          <w:rFonts w:asciiTheme="majorBidi" w:hAnsiTheme="majorBidi" w:cstheme="majorBidi"/>
          <w:noProof/>
          <w:sz w:val="24"/>
          <w:szCs w:val="24"/>
        </w:rPr>
        <w:t xml:space="preserve"> must be </w:t>
      </w:r>
      <w:r>
        <w:rPr>
          <w:rFonts w:asciiTheme="majorBidi" w:hAnsiTheme="majorBidi" w:cstheme="majorBidi"/>
          <w:noProof/>
          <w:sz w:val="24"/>
          <w:szCs w:val="24"/>
        </w:rPr>
        <w:sym w:font="Symbol" w:char="F0B3"/>
      </w:r>
      <w:r>
        <w:rPr>
          <w:rFonts w:asciiTheme="majorBidi" w:hAnsiTheme="majorBidi" w:cstheme="majorBidi"/>
          <w:noProof/>
          <w:sz w:val="24"/>
          <w:szCs w:val="24"/>
        </w:rPr>
        <w:t xml:space="preserve"> 3 for the buckling to occur, where </w:t>
      </w:r>
      <w:r w:rsidRPr="00A12DF2">
        <w:rPr>
          <w:rFonts w:asciiTheme="majorBidi" w:hAnsiTheme="majorBidi" w:cstheme="majorBidi"/>
          <w:i/>
          <w:iCs/>
          <w:noProof/>
          <w:sz w:val="24"/>
          <w:szCs w:val="24"/>
        </w:rPr>
        <w:t>P</w:t>
      </w:r>
      <w:r>
        <w:rPr>
          <w:rFonts w:asciiTheme="majorBidi" w:hAnsiTheme="majorBidi" w:cstheme="majorBidi"/>
          <w:noProof/>
          <w:sz w:val="24"/>
          <w:szCs w:val="24"/>
        </w:rPr>
        <w:t xml:space="preserve"> is the uniform normal pressure. Its critical value of 3 corresponds to </w:t>
      </w:r>
      <w:r w:rsidRPr="0094234F">
        <w:rPr>
          <w:rFonts w:asciiTheme="majorBidi" w:hAnsiTheme="majorBidi" w:cstheme="majorBidi"/>
          <w:noProof/>
          <w:sz w:val="24"/>
          <w:szCs w:val="24"/>
        </w:rPr>
        <w:t>the first buckling load of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94234F">
        <w:rPr>
          <w:rFonts w:asciiTheme="majorBidi" w:hAnsiTheme="majorBidi" w:cstheme="majorBidi"/>
          <w:noProof/>
          <w:sz w:val="24"/>
          <w:szCs w:val="24"/>
        </w:rPr>
        <w:t>the linearized theory.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546445D6" w14:textId="665102EB" w:rsidR="00DE3C92" w:rsidRDefault="00DE3C92" w:rsidP="00EC6C0C">
      <w:pPr>
        <w:spacing w:before="120"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021A2C"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Figure </w:t>
      </w:r>
      <w:r>
        <w:rPr>
          <w:rFonts w:asciiTheme="majorBidi" w:hAnsiTheme="majorBidi" w:cstheme="majorBidi"/>
          <w:noProof/>
          <w:color w:val="0000FF"/>
          <w:sz w:val="24"/>
          <w:szCs w:val="24"/>
        </w:rPr>
        <w:t>4S</w:t>
      </w:r>
      <w:r w:rsidRPr="00021A2C"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 xml:space="preserve">depicts </w:t>
      </w:r>
      <w:r w:rsidRPr="005D31B2">
        <w:rPr>
          <w:rFonts w:asciiTheme="majorBidi" w:hAnsiTheme="majorBidi" w:cstheme="majorBidi"/>
          <w:noProof/>
          <w:sz w:val="24"/>
          <w:szCs w:val="24"/>
        </w:rPr>
        <w:t>Tadjbakhsh and Odeh</w:t>
      </w:r>
      <w:r>
        <w:rPr>
          <w:rFonts w:asciiTheme="majorBidi" w:hAnsiTheme="majorBidi" w:cstheme="majorBidi"/>
          <w:noProof/>
          <w:sz w:val="24"/>
          <w:szCs w:val="24"/>
        </w:rPr>
        <w:t>’s proposal</w:t>
      </w:r>
      <w:r w:rsidRPr="003A0C98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begin"/>
      </w:r>
      <w:r w:rsidR="00F32781">
        <w:rPr>
          <w:rFonts w:asciiTheme="majorBidi" w:hAnsiTheme="majorBidi" w:cstheme="majorBidi"/>
          <w:noProof/>
          <w:color w:val="0000FF"/>
          <w:sz w:val="24"/>
          <w:szCs w:val="24"/>
        </w:rPr>
        <w:instrText xml:space="preserve"> ADDIN EN.CITE &lt;EndNote&gt;&lt;Cite&gt;&lt;Author&gt;Tadjbakhsh&lt;/Author&gt;&lt;Year&gt;1967&lt;/Year&gt;&lt;RecNum&gt;24&lt;/RecNum&gt;&lt;DisplayText&gt;&lt;style face="superscript"&gt;4&lt;/style&gt;&lt;/DisplayText&gt;&lt;record&gt;&lt;rec-number&gt;24&lt;/rec-number&gt;&lt;foreign-keys&gt;&lt;key app="EN" db-id="9dfd0f5zq5zf9re0vdl5p95od2ta9rt5t292" timestamp="1484742549"&gt;24&lt;/key&gt;&lt;/foreign-keys&gt;&lt;ref-type name="Journal Article"&gt;17&lt;/ref-type&gt;&lt;contributors&gt;&lt;authors&gt;&lt;author&gt;Tadjbakhsh, I&lt;/author&gt;&lt;author&gt;Odeh, F&lt;/author&gt;&lt;/authors&gt;&lt;/contributors&gt;&lt;titles&gt;&lt;title&gt;Equilibrium states of elastic rings&lt;/title&gt;&lt;secondary-title&gt;Journal of Mathematical Analysis and Applications&lt;/secondary-title&gt;&lt;/titles&gt;&lt;periodical&gt;&lt;full-title&gt;Journal of Mathematical Analysis and Applications&lt;/full-title&gt;&lt;/periodical&gt;&lt;pages&gt;59-74&lt;/pages&gt;&lt;volume&gt;18&lt;/volume&gt;&lt;number&gt;1&lt;/number&gt;&lt;dates&gt;&lt;year&gt;1967&lt;/year&gt;&lt;/dates&gt;&lt;isbn&gt;0022-247X&lt;/isbn&gt;&lt;urls&gt;&lt;/urls&gt;&lt;/record&gt;&lt;/Cite&gt;&lt;/EndNote&gt;</w:instrText>
      </w:r>
      <w:r w:rsidRPr="003A0C98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separate"/>
      </w:r>
      <w:r w:rsidR="00F32781" w:rsidRPr="00F32781">
        <w:rPr>
          <w:rFonts w:asciiTheme="majorBidi" w:hAnsiTheme="majorBidi" w:cstheme="majorBidi"/>
          <w:noProof/>
          <w:color w:val="0000FF"/>
          <w:sz w:val="24"/>
          <w:szCs w:val="24"/>
          <w:vertAlign w:val="superscript"/>
        </w:rPr>
        <w:t>4</w:t>
      </w:r>
      <w:r w:rsidRPr="003A0C98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end"/>
      </w:r>
      <w:r>
        <w:rPr>
          <w:rFonts w:asciiTheme="majorBidi" w:hAnsiTheme="majorBidi" w:cstheme="majorBidi"/>
          <w:noProof/>
          <w:sz w:val="24"/>
          <w:szCs w:val="24"/>
        </w:rPr>
        <w:t xml:space="preserve">, where the </w:t>
      </w:r>
      <w:r w:rsidRPr="005D31B2">
        <w:rPr>
          <w:rFonts w:asciiTheme="majorBidi" w:hAnsiTheme="majorBidi" w:cstheme="majorBidi"/>
          <w:noProof/>
          <w:sz w:val="24"/>
          <w:szCs w:val="24"/>
        </w:rPr>
        <w:t>Hamilton’s principle of</w:t>
      </w:r>
      <w:r>
        <w:rPr>
          <w:rFonts w:asciiTheme="majorBidi" w:hAnsiTheme="majorBidi" w:cstheme="majorBidi"/>
          <w:noProof/>
          <w:sz w:val="24"/>
          <w:szCs w:val="24"/>
        </w:rPr>
        <w:t xml:space="preserve"> minimum energy was used to </w:t>
      </w:r>
      <w:r w:rsidRPr="005D31B2">
        <w:rPr>
          <w:rFonts w:asciiTheme="majorBidi" w:hAnsiTheme="majorBidi" w:cstheme="majorBidi"/>
          <w:noProof/>
          <w:sz w:val="24"/>
          <w:szCs w:val="24"/>
        </w:rPr>
        <w:t>derive</w:t>
      </w:r>
      <w:r>
        <w:rPr>
          <w:rFonts w:asciiTheme="majorBidi" w:hAnsiTheme="majorBidi" w:cstheme="majorBidi"/>
          <w:noProof/>
          <w:sz w:val="24"/>
          <w:szCs w:val="24"/>
        </w:rPr>
        <w:t xml:space="preserve"> an alternative</w:t>
      </w:r>
      <w:r w:rsidRPr="005D31B2">
        <w:rPr>
          <w:rFonts w:asciiTheme="majorBidi" w:hAnsiTheme="majorBidi" w:cstheme="majorBidi"/>
          <w:noProof/>
          <w:sz w:val="24"/>
          <w:szCs w:val="24"/>
        </w:rPr>
        <w:t xml:space="preserve"> formulation </w:t>
      </w:r>
      <w:r>
        <w:rPr>
          <w:rFonts w:asciiTheme="majorBidi" w:hAnsiTheme="majorBidi" w:cstheme="majorBidi"/>
          <w:noProof/>
          <w:sz w:val="24"/>
          <w:szCs w:val="24"/>
        </w:rPr>
        <w:t xml:space="preserve">to prove </w:t>
      </w:r>
      <w:r w:rsidRPr="00663D11">
        <w:rPr>
          <w:rFonts w:asciiTheme="majorBidi" w:hAnsiTheme="majorBidi" w:cstheme="majorBidi"/>
          <w:noProof/>
          <w:sz w:val="24"/>
          <w:szCs w:val="24"/>
        </w:rPr>
        <w:t xml:space="preserve">the existence of buckled states for </w:t>
      </w:r>
      <w:r>
        <w:rPr>
          <w:rFonts w:asciiTheme="majorBidi" w:hAnsiTheme="majorBidi" w:cstheme="majorBidi"/>
          <w:noProof/>
          <w:sz w:val="24"/>
          <w:szCs w:val="24"/>
        </w:rPr>
        <w:t>pressures</w:t>
      </w:r>
      <w:r w:rsidRPr="00663D11">
        <w:rPr>
          <w:rFonts w:asciiTheme="majorBidi" w:hAnsiTheme="majorBidi" w:cstheme="majorBidi"/>
          <w:noProof/>
          <w:sz w:val="24"/>
          <w:szCs w:val="24"/>
        </w:rPr>
        <w:t xml:space="preserve"> greater than the first buckling </w:t>
      </w:r>
      <w:r>
        <w:rPr>
          <w:rFonts w:asciiTheme="majorBidi" w:hAnsiTheme="majorBidi" w:cstheme="majorBidi"/>
          <w:noProof/>
          <w:sz w:val="24"/>
          <w:szCs w:val="24"/>
        </w:rPr>
        <w:t xml:space="preserve">pressure </w:t>
      </w:r>
      <w:r w:rsidRPr="00663D11">
        <w:rPr>
          <w:rFonts w:asciiTheme="majorBidi" w:hAnsiTheme="majorBidi" w:cstheme="majorBidi"/>
          <w:noProof/>
          <w:sz w:val="24"/>
          <w:szCs w:val="24"/>
        </w:rPr>
        <w:t>of the linearized theory.</w:t>
      </w:r>
      <w:r>
        <w:rPr>
          <w:rFonts w:asciiTheme="majorBidi" w:hAnsiTheme="majorBidi" w:cstheme="majorBidi"/>
          <w:noProof/>
          <w:sz w:val="24"/>
          <w:szCs w:val="24"/>
        </w:rPr>
        <w:t xml:space="preserve"> No buckled state is likely to exist with only one axis of symmetry. In addition, an elastic and mechanical system, for a fixed load or pressure, would be deformed into the shape of </w:t>
      </w:r>
      <w:r w:rsidRPr="002F5D95">
        <w:rPr>
          <w:rFonts w:asciiTheme="majorBidi" w:hAnsiTheme="majorBidi" w:cstheme="majorBidi"/>
          <w:noProof/>
          <w:sz w:val="24"/>
          <w:szCs w:val="24"/>
        </w:rPr>
        <w:t>minimum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2F5D95">
        <w:rPr>
          <w:rFonts w:asciiTheme="majorBidi" w:hAnsiTheme="majorBidi" w:cstheme="majorBidi"/>
          <w:noProof/>
          <w:sz w:val="24"/>
          <w:szCs w:val="24"/>
        </w:rPr>
        <w:t>energy</w:t>
      </w:r>
      <w:r>
        <w:rPr>
          <w:rFonts w:asciiTheme="majorBidi" w:hAnsiTheme="majorBidi" w:cstheme="majorBidi"/>
          <w:noProof/>
          <w:sz w:val="24"/>
          <w:szCs w:val="24"/>
        </w:rPr>
        <w:t xml:space="preserve">. This non-linearized theory explains the shape difference from our observations with those in </w:t>
      </w:r>
      <w:proofErr w:type="spellStart"/>
      <w:r w:rsidRPr="00D24FD5">
        <w:rPr>
          <w:rFonts w:ascii="Times New Roman" w:hAnsi="Times New Roman"/>
          <w:bCs/>
          <w:sz w:val="24"/>
          <w:szCs w:val="24"/>
        </w:rPr>
        <w:t>Bonyad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et al.</w:t>
      </w:r>
      <w:r w:rsidRPr="003C1FFF">
        <w:rPr>
          <w:rFonts w:ascii="Times New Roman" w:hAnsi="Times New Roman"/>
          <w:bCs/>
          <w:color w:val="0000FF"/>
          <w:sz w:val="24"/>
          <w:szCs w:val="24"/>
        </w:rPr>
        <w:fldChar w:fldCharType="begin"/>
      </w:r>
      <w:r w:rsidR="00F32781">
        <w:rPr>
          <w:rFonts w:ascii="Times New Roman" w:hAnsi="Times New Roman"/>
          <w:bCs/>
          <w:color w:val="0000FF"/>
          <w:sz w:val="24"/>
          <w:szCs w:val="24"/>
        </w:rPr>
        <w:instrText xml:space="preserve"> ADDIN EN.CITE &lt;EndNote&gt;&lt;Cite&gt;&lt;Author&gt;Bonyadi&lt;/Author&gt;&lt;Year&gt;2007&lt;/Year&gt;&lt;RecNum&gt;17&lt;/RecNum&gt;&lt;DisplayText&gt;&lt;style face="superscript"&gt;1&lt;/style&gt;&lt;/DisplayText&gt;&lt;record&gt;&lt;rec-number&gt;17&lt;/rec-number&gt;&lt;foreign-keys&gt;&lt;key app="EN" db-id="9dfd0f5zq5zf9re0vdl5p95od2ta9rt5t292" timestamp="1484641151"&gt;17&lt;/key&gt;&lt;/foreign-keys&gt;&lt;ref-type name="Journal Article"&gt;17&lt;/ref-type&gt;&lt;contributors&gt;&lt;authors&gt;&lt;author&gt;Bonyadi, Sina&lt;/author&gt;&lt;author&gt;Chung, Tai Shung&lt;/author&gt;&lt;author&gt;Krantz, William B&lt;/author&gt;&lt;/authors&gt;&lt;/contributors&gt;&lt;titles&gt;&lt;title&gt;Investigation of corrugation phenomenon in the inner contour of hollow fibers during the non-solvent induced phase-separation process&lt;/title&gt;&lt;secondary-title&gt;Journal of membrane science&lt;/secondary-title&gt;&lt;/titles&gt;&lt;periodical&gt;&lt;full-title&gt;Journal of membrane science&lt;/full-title&gt;&lt;/periodical&gt;&lt;pages&gt;200-210&lt;/pages&gt;&lt;volume&gt;299&lt;/volume&gt;&lt;number&gt;1&lt;/number&gt;&lt;dates&gt;&lt;year&gt;2007&lt;/year&gt;&lt;/dates&gt;&lt;isbn&gt;0376-7388&lt;/isbn&gt;&lt;urls&gt;&lt;/urls&gt;&lt;/record&gt;&lt;/Cite&gt;&lt;/EndNote&gt;</w:instrText>
      </w:r>
      <w:r w:rsidRPr="003C1FFF">
        <w:rPr>
          <w:rFonts w:ascii="Times New Roman" w:hAnsi="Times New Roman"/>
          <w:bCs/>
          <w:color w:val="0000FF"/>
          <w:sz w:val="24"/>
          <w:szCs w:val="24"/>
        </w:rPr>
        <w:fldChar w:fldCharType="separate"/>
      </w:r>
      <w:r w:rsidR="00F32781" w:rsidRPr="00F32781">
        <w:rPr>
          <w:rFonts w:ascii="Times New Roman" w:hAnsi="Times New Roman"/>
          <w:bCs/>
          <w:noProof/>
          <w:color w:val="0000FF"/>
          <w:sz w:val="24"/>
          <w:szCs w:val="24"/>
          <w:vertAlign w:val="superscript"/>
        </w:rPr>
        <w:t>1</w:t>
      </w:r>
      <w:r w:rsidRPr="003C1FFF">
        <w:rPr>
          <w:rFonts w:ascii="Times New Roman" w:hAnsi="Times New Roman"/>
          <w:bCs/>
          <w:color w:val="0000FF"/>
          <w:sz w:val="24"/>
          <w:szCs w:val="24"/>
        </w:rPr>
        <w:fldChar w:fldCharType="end"/>
      </w:r>
      <w:r>
        <w:rPr>
          <w:rFonts w:ascii="Times New Roman" w:hAnsi="Times New Roman"/>
          <w:bCs/>
          <w:color w:val="0000FF"/>
          <w:sz w:val="24"/>
          <w:szCs w:val="24"/>
        </w:rPr>
        <w:t xml:space="preserve"> </w:t>
      </w:r>
      <w:r w:rsidRPr="00C764EA">
        <w:rPr>
          <w:rFonts w:ascii="Times New Roman" w:hAnsi="Times New Roman"/>
          <w:bCs/>
          <w:sz w:val="24"/>
          <w:szCs w:val="24"/>
        </w:rPr>
        <w:t xml:space="preserve">even though </w:t>
      </w:r>
      <w:r>
        <w:rPr>
          <w:rFonts w:ascii="Times New Roman" w:hAnsi="Times New Roman"/>
          <w:bCs/>
          <w:sz w:val="24"/>
          <w:szCs w:val="24"/>
        </w:rPr>
        <w:t xml:space="preserve">the inner contours have the identical number </w:t>
      </w:r>
      <w:r w:rsidRPr="00167CF7">
        <w:rPr>
          <w:rFonts w:asciiTheme="majorBidi" w:hAnsiTheme="majorBidi" w:cstheme="majorBidi"/>
          <w:noProof/>
          <w:sz w:val="24"/>
          <w:szCs w:val="24"/>
        </w:rPr>
        <w:t>of circumferential waves</w:t>
      </w:r>
      <w:r>
        <w:rPr>
          <w:rFonts w:asciiTheme="majorBidi" w:hAnsiTheme="majorBidi" w:cstheme="majorBidi"/>
          <w:noProof/>
          <w:sz w:val="24"/>
          <w:szCs w:val="24"/>
        </w:rPr>
        <w:t xml:space="preserve">. It seems to indicate that the fiber inner shape of our study follows the linearized theory and hence </w:t>
      </w:r>
      <w:r w:rsidRPr="009C70E1">
        <w:rPr>
          <w:rFonts w:asciiTheme="majorBidi" w:hAnsiTheme="majorBidi" w:cstheme="majorBidi"/>
          <w:noProof/>
          <w:color w:val="0000FF"/>
          <w:sz w:val="24"/>
          <w:szCs w:val="24"/>
        </w:rPr>
        <w:t>Eqs. (1</w:t>
      </w:r>
      <w:r w:rsidR="00E466F5">
        <w:rPr>
          <w:rFonts w:asciiTheme="majorBidi" w:hAnsiTheme="majorBidi" w:cstheme="majorBidi"/>
          <w:noProof/>
          <w:color w:val="0000FF"/>
          <w:sz w:val="24"/>
          <w:szCs w:val="24"/>
        </w:rPr>
        <w:t>S</w:t>
      </w:r>
      <w:r w:rsidRPr="009C70E1"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) </w:t>
      </w:r>
      <w:r>
        <w:rPr>
          <w:rFonts w:asciiTheme="majorBidi" w:hAnsiTheme="majorBidi" w:cstheme="majorBidi"/>
          <w:noProof/>
          <w:sz w:val="24"/>
          <w:szCs w:val="24"/>
        </w:rPr>
        <w:t xml:space="preserve">and </w:t>
      </w:r>
      <w:r w:rsidRPr="009C70E1">
        <w:rPr>
          <w:rFonts w:asciiTheme="majorBidi" w:hAnsiTheme="majorBidi" w:cstheme="majorBidi"/>
          <w:noProof/>
          <w:color w:val="0000FF"/>
          <w:sz w:val="24"/>
          <w:szCs w:val="24"/>
        </w:rPr>
        <w:t>(2</w:t>
      </w:r>
      <w:r w:rsidR="00E466F5">
        <w:rPr>
          <w:rFonts w:asciiTheme="majorBidi" w:hAnsiTheme="majorBidi" w:cstheme="majorBidi"/>
          <w:noProof/>
          <w:color w:val="0000FF"/>
          <w:sz w:val="24"/>
          <w:szCs w:val="24"/>
        </w:rPr>
        <w:t>S</w:t>
      </w:r>
      <w:r w:rsidRPr="009C70E1">
        <w:rPr>
          <w:rFonts w:asciiTheme="majorBidi" w:hAnsiTheme="majorBidi" w:cstheme="majorBidi"/>
          <w:noProof/>
          <w:color w:val="0000FF"/>
          <w:sz w:val="24"/>
          <w:szCs w:val="24"/>
        </w:rPr>
        <w:t xml:space="preserve">) </w:t>
      </w:r>
      <w:r>
        <w:rPr>
          <w:rFonts w:asciiTheme="majorBidi" w:hAnsiTheme="majorBidi" w:cstheme="majorBidi"/>
          <w:noProof/>
          <w:sz w:val="24"/>
          <w:szCs w:val="24"/>
        </w:rPr>
        <w:t xml:space="preserve">can fully describe the observations. </w:t>
      </w:r>
    </w:p>
    <w:p w14:paraId="41F1E265" w14:textId="77777777" w:rsidR="003D26B2" w:rsidRDefault="003D26B2" w:rsidP="0001341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69A5882" wp14:editId="09547A4F">
            <wp:extent cx="5362747" cy="4686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237" cy="4707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ACFC4" w14:textId="204113C9" w:rsidR="00221768" w:rsidRDefault="003D26B2" w:rsidP="00572B57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2544F1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646C98">
        <w:rPr>
          <w:rFonts w:asciiTheme="majorBidi" w:hAnsiTheme="majorBidi" w:cstheme="majorBidi"/>
          <w:b/>
          <w:bCs/>
          <w:noProof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Pr="002544F1">
        <w:rPr>
          <w:rFonts w:asciiTheme="majorBidi" w:hAnsiTheme="majorBidi" w:cstheme="majorBidi"/>
          <w:noProof/>
          <w:sz w:val="24"/>
          <w:szCs w:val="24"/>
        </w:rPr>
        <w:t xml:space="preserve">Energy </w:t>
      </w:r>
      <w:r w:rsidRPr="00A85520">
        <w:rPr>
          <w:rFonts w:asciiTheme="majorBidi" w:hAnsiTheme="majorBidi" w:cstheme="majorBidi"/>
          <w:i/>
          <w:iCs/>
          <w:noProof/>
          <w:sz w:val="24"/>
          <w:szCs w:val="24"/>
        </w:rPr>
        <w:t>V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2544F1">
        <w:rPr>
          <w:rFonts w:asciiTheme="majorBidi" w:hAnsiTheme="majorBidi" w:cstheme="majorBidi"/>
          <w:noProof/>
          <w:sz w:val="24"/>
          <w:szCs w:val="24"/>
        </w:rPr>
        <w:t xml:space="preserve">as a function of the dimensionless </w:t>
      </w:r>
      <w:r>
        <w:rPr>
          <w:rFonts w:asciiTheme="majorBidi" w:hAnsiTheme="majorBidi" w:cstheme="majorBidi"/>
          <w:noProof/>
          <w:sz w:val="24"/>
          <w:szCs w:val="24"/>
        </w:rPr>
        <w:t>parameter</w:t>
      </w:r>
      <w:r w:rsidRPr="002544F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A85520">
        <w:rPr>
          <w:rFonts w:asciiTheme="majorBidi" w:hAnsiTheme="majorBidi" w:cstheme="majorBidi"/>
          <w:i/>
          <w:iCs/>
          <w:noProof/>
          <w:sz w:val="24"/>
          <w:szCs w:val="24"/>
        </w:rPr>
        <w:t>k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2544F1">
        <w:rPr>
          <w:rFonts w:asciiTheme="majorBidi" w:hAnsiTheme="majorBidi" w:cstheme="majorBidi"/>
          <w:noProof/>
          <w:sz w:val="24"/>
          <w:szCs w:val="24"/>
        </w:rPr>
        <w:t>including the external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2544F1">
        <w:rPr>
          <w:rFonts w:asciiTheme="majorBidi" w:hAnsiTheme="majorBidi" w:cstheme="majorBidi"/>
          <w:noProof/>
          <w:sz w:val="24"/>
          <w:szCs w:val="24"/>
        </w:rPr>
        <w:t xml:space="preserve">pressure </w:t>
      </w:r>
      <w:r w:rsidRPr="00A85520">
        <w:rPr>
          <w:rFonts w:asciiTheme="majorBidi" w:hAnsiTheme="majorBidi" w:cstheme="majorBidi"/>
          <w:i/>
          <w:iCs/>
          <w:noProof/>
          <w:sz w:val="24"/>
          <w:szCs w:val="24"/>
        </w:rPr>
        <w:t>P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2544F1">
        <w:rPr>
          <w:rFonts w:asciiTheme="majorBidi" w:hAnsiTheme="majorBidi" w:cstheme="majorBidi"/>
          <w:noProof/>
          <w:sz w:val="24"/>
          <w:szCs w:val="24"/>
        </w:rPr>
        <w:t>for various modes of deformation</w:t>
      </w:r>
      <w:r>
        <w:rPr>
          <w:rFonts w:asciiTheme="majorBidi" w:hAnsiTheme="majorBidi" w:cstheme="majorBidi"/>
          <w:noProof/>
          <w:sz w:val="24"/>
          <w:szCs w:val="24"/>
        </w:rPr>
        <w:t xml:space="preserve"> described by </w:t>
      </w:r>
      <w:r w:rsidRPr="00390F51">
        <w:rPr>
          <w:rFonts w:asciiTheme="majorBidi" w:hAnsiTheme="majorBidi" w:cstheme="majorBidi"/>
          <w:noProof/>
          <w:sz w:val="24"/>
          <w:szCs w:val="24"/>
        </w:rPr>
        <w:t>Tadjbakhsh and Odeh</w:t>
      </w:r>
      <w:r w:rsidRPr="003A0C98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begin"/>
      </w:r>
      <w:r w:rsidR="00F32781">
        <w:rPr>
          <w:rFonts w:asciiTheme="majorBidi" w:hAnsiTheme="majorBidi" w:cstheme="majorBidi"/>
          <w:noProof/>
          <w:color w:val="0000FF"/>
          <w:sz w:val="24"/>
          <w:szCs w:val="24"/>
        </w:rPr>
        <w:instrText xml:space="preserve"> ADDIN EN.CITE &lt;EndNote&gt;&lt;Cite&gt;&lt;Author&gt;Tadjbakhsh&lt;/Author&gt;&lt;Year&gt;1967&lt;/Year&gt;&lt;RecNum&gt;24&lt;/RecNum&gt;&lt;DisplayText&gt;&lt;style face="superscript"&gt;4&lt;/style&gt;&lt;/DisplayText&gt;&lt;record&gt;&lt;rec-number&gt;24&lt;/rec-number&gt;&lt;foreign-keys&gt;&lt;key app="EN" db-id="9dfd0f5zq5zf9re0vdl5p95od2ta9rt5t292" timestamp="1484742549"&gt;24&lt;/key&gt;&lt;/foreign-keys&gt;&lt;ref-type name="Journal Article"&gt;17&lt;/ref-type&gt;&lt;contributors&gt;&lt;authors&gt;&lt;author&gt;Tadjbakhsh, I&lt;/author&gt;&lt;author&gt;Odeh, F&lt;/author&gt;&lt;/authors&gt;&lt;/contributors&gt;&lt;titles&gt;&lt;title&gt;Equilibrium states of elastic rings&lt;/title&gt;&lt;secondary-title&gt;Journal of Mathematical Analysis and Applications&lt;/secondary-title&gt;&lt;/titles&gt;&lt;periodical&gt;&lt;full-title&gt;Journal of Mathematical Analysis and Applications&lt;/full-title&gt;&lt;/periodical&gt;&lt;pages&gt;59-74&lt;/pages&gt;&lt;volume&gt;18&lt;/volume&gt;&lt;number&gt;1&lt;/number&gt;&lt;dates&gt;&lt;year&gt;1967&lt;/year&gt;&lt;/dates&gt;&lt;isbn&gt;0022-247X&lt;/isbn&gt;&lt;urls&gt;&lt;/urls&gt;&lt;/record&gt;&lt;/Cite&gt;&lt;/EndNote&gt;</w:instrText>
      </w:r>
      <w:r w:rsidRPr="003A0C98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separate"/>
      </w:r>
      <w:r w:rsidR="00F32781" w:rsidRPr="00F32781">
        <w:rPr>
          <w:rFonts w:asciiTheme="majorBidi" w:hAnsiTheme="majorBidi" w:cstheme="majorBidi"/>
          <w:noProof/>
          <w:color w:val="0000FF"/>
          <w:sz w:val="24"/>
          <w:szCs w:val="24"/>
          <w:vertAlign w:val="superscript"/>
        </w:rPr>
        <w:t>4</w:t>
      </w:r>
      <w:r w:rsidRPr="003A0C98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end"/>
      </w:r>
      <w:r>
        <w:rPr>
          <w:rFonts w:asciiTheme="majorBidi" w:hAnsiTheme="majorBidi" w:cstheme="majorBidi"/>
          <w:noProof/>
          <w:sz w:val="24"/>
          <w:szCs w:val="24"/>
        </w:rPr>
        <w:t>.</w:t>
      </w:r>
    </w:p>
    <w:p w14:paraId="2A36F567" w14:textId="0793F803" w:rsidR="00221768" w:rsidRPr="0041288F" w:rsidRDefault="0041288F" w:rsidP="00572B57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>E</w:t>
      </w:r>
      <w:r w:rsidR="00572B57" w:rsidRPr="0041288F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fect of water-EG interaction to </w:t>
      </w:r>
      <w:r w:rsidRPr="0041288F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thermodynamics of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the PEI polymer solution</w:t>
      </w:r>
    </w:p>
    <w:p w14:paraId="5EEBC321" w14:textId="43FCD74D" w:rsidR="00221768" w:rsidRDefault="003126A3" w:rsidP="00AF0C9F">
      <w:pPr>
        <w:spacing w:before="120" w:after="12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pure water, water molecules interact each other via hydrogen bonding to form water clusters as illustrated in </w:t>
      </w:r>
      <w:r w:rsidRPr="003126A3">
        <w:rPr>
          <w:rFonts w:ascii="Times New Roman" w:hAnsi="Times New Roman"/>
          <w:color w:val="0000FF"/>
          <w:sz w:val="24"/>
          <w:szCs w:val="24"/>
        </w:rPr>
        <w:t>Figure 5Sa</w:t>
      </w:r>
      <w:r>
        <w:rPr>
          <w:rFonts w:ascii="Times New Roman" w:hAnsi="Times New Roman"/>
          <w:sz w:val="24"/>
          <w:szCs w:val="24"/>
        </w:rPr>
        <w:t xml:space="preserve">. </w:t>
      </w:r>
      <w:r w:rsidR="00221768">
        <w:rPr>
          <w:rFonts w:ascii="Times New Roman" w:hAnsi="Times New Roman"/>
          <w:sz w:val="24"/>
          <w:szCs w:val="24"/>
        </w:rPr>
        <w:t xml:space="preserve">These hydrogen bonds between water molecules are quickly disrupted by thermal motion and then continuously re-formed. When water is added into the PEI </w:t>
      </w:r>
      <w:r w:rsidR="00AF0C9F">
        <w:rPr>
          <w:rFonts w:ascii="Times New Roman" w:hAnsi="Times New Roman"/>
          <w:sz w:val="24"/>
          <w:szCs w:val="24"/>
        </w:rPr>
        <w:t xml:space="preserve">polymer </w:t>
      </w:r>
      <w:r w:rsidR="00221768">
        <w:rPr>
          <w:rFonts w:ascii="Times New Roman" w:hAnsi="Times New Roman"/>
          <w:sz w:val="24"/>
          <w:szCs w:val="24"/>
        </w:rPr>
        <w:t>solution, the high miscibility between water and NMP and low compatibility between water and P</w:t>
      </w:r>
      <w:r w:rsidR="00E0663D">
        <w:rPr>
          <w:rFonts w:ascii="Times New Roman" w:hAnsi="Times New Roman"/>
          <w:sz w:val="24"/>
          <w:szCs w:val="24"/>
        </w:rPr>
        <w:t xml:space="preserve">EI lead to </w:t>
      </w:r>
      <w:proofErr w:type="spellStart"/>
      <w:r w:rsidR="00E0663D">
        <w:rPr>
          <w:rFonts w:ascii="Times New Roman" w:hAnsi="Times New Roman"/>
          <w:sz w:val="24"/>
          <w:szCs w:val="24"/>
        </w:rPr>
        <w:t>demixing</w:t>
      </w:r>
      <w:proofErr w:type="spellEnd"/>
      <w:r w:rsidR="00E0663D">
        <w:rPr>
          <w:rFonts w:ascii="Times New Roman" w:hAnsi="Times New Roman"/>
          <w:sz w:val="24"/>
          <w:szCs w:val="24"/>
        </w:rPr>
        <w:t xml:space="preserve"> and solidification of the</w:t>
      </w:r>
      <w:r w:rsidR="00221768">
        <w:rPr>
          <w:rFonts w:ascii="Times New Roman" w:hAnsi="Times New Roman"/>
          <w:sz w:val="24"/>
          <w:szCs w:val="24"/>
        </w:rPr>
        <w:t xml:space="preserve"> PEI</w:t>
      </w:r>
      <w:r w:rsidR="00E0663D">
        <w:rPr>
          <w:rFonts w:ascii="Times New Roman" w:hAnsi="Times New Roman"/>
          <w:sz w:val="24"/>
          <w:szCs w:val="24"/>
        </w:rPr>
        <w:t xml:space="preserve"> rich phase</w:t>
      </w:r>
      <w:r w:rsidR="00221768">
        <w:rPr>
          <w:rFonts w:ascii="Times New Roman" w:hAnsi="Times New Roman"/>
          <w:sz w:val="24"/>
          <w:szCs w:val="24"/>
        </w:rPr>
        <w:t>.</w:t>
      </w:r>
    </w:p>
    <w:p w14:paraId="15A9B2A4" w14:textId="01078931" w:rsidR="00221768" w:rsidRPr="00F73C12" w:rsidRDefault="00E0663D" w:rsidP="00AF0C9F">
      <w:pPr>
        <w:spacing w:before="120" w:after="12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EG is added </w:t>
      </w:r>
      <w:r w:rsidR="00221768">
        <w:rPr>
          <w:rFonts w:ascii="Times New Roman" w:hAnsi="Times New Roman"/>
          <w:sz w:val="24"/>
          <w:szCs w:val="24"/>
        </w:rPr>
        <w:t xml:space="preserve">to water, it may affect the existence of water clusters and generate new forms of water-EG clusters. In particular, a </w:t>
      </w:r>
      <w:proofErr w:type="spellStart"/>
      <w:r w:rsidR="00221768" w:rsidRPr="00FD2CBB">
        <w:rPr>
          <w:rFonts w:ascii="Times New Roman" w:hAnsi="Times New Roman"/>
          <w:sz w:val="24"/>
          <w:szCs w:val="24"/>
        </w:rPr>
        <w:t>hexatomic</w:t>
      </w:r>
      <w:proofErr w:type="spellEnd"/>
      <w:r w:rsidR="00221768" w:rsidRPr="00FD2CBB">
        <w:rPr>
          <w:rFonts w:ascii="Times New Roman" w:hAnsi="Times New Roman"/>
          <w:sz w:val="24"/>
          <w:szCs w:val="24"/>
        </w:rPr>
        <w:t xml:space="preserve"> ring between one hydroxyl group</w:t>
      </w:r>
      <w:r w:rsidR="00221768">
        <w:rPr>
          <w:rFonts w:ascii="Times New Roman" w:hAnsi="Times New Roman"/>
          <w:sz w:val="24"/>
          <w:szCs w:val="24"/>
        </w:rPr>
        <w:t xml:space="preserve"> of EG and two water molecules may be formed leading to complex water-EG clusters as depicted in the </w:t>
      </w:r>
      <w:r w:rsidR="00221768" w:rsidRPr="000E5AEC">
        <w:rPr>
          <w:rFonts w:ascii="Times New Roman" w:hAnsi="Times New Roman"/>
          <w:color w:val="0000FF"/>
          <w:sz w:val="24"/>
          <w:szCs w:val="24"/>
        </w:rPr>
        <w:t xml:space="preserve">Figures </w:t>
      </w:r>
      <w:r>
        <w:rPr>
          <w:rFonts w:ascii="Times New Roman" w:hAnsi="Times New Roman"/>
          <w:color w:val="0000FF"/>
          <w:sz w:val="24"/>
          <w:szCs w:val="24"/>
        </w:rPr>
        <w:t>5</w:t>
      </w:r>
      <w:r w:rsidR="00221768">
        <w:rPr>
          <w:rFonts w:ascii="Times New Roman" w:hAnsi="Times New Roman"/>
          <w:color w:val="0000FF"/>
          <w:sz w:val="24"/>
          <w:szCs w:val="24"/>
        </w:rPr>
        <w:t>Sb</w:t>
      </w:r>
      <w:r w:rsidR="00221768" w:rsidRPr="000E5AEC">
        <w:rPr>
          <w:rFonts w:ascii="Times New Roman" w:hAnsi="Times New Roman"/>
          <w:color w:val="0000FF"/>
          <w:sz w:val="24"/>
          <w:szCs w:val="24"/>
        </w:rPr>
        <w:t xml:space="preserve"> </w:t>
      </w:r>
      <w:r w:rsidR="00221768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color w:val="0000FF"/>
          <w:sz w:val="24"/>
          <w:szCs w:val="24"/>
        </w:rPr>
        <w:t>5</w:t>
      </w:r>
      <w:r w:rsidR="00221768" w:rsidRPr="00A074A1">
        <w:rPr>
          <w:rFonts w:ascii="Times New Roman" w:hAnsi="Times New Roman"/>
          <w:color w:val="0000FF"/>
          <w:sz w:val="24"/>
          <w:szCs w:val="24"/>
        </w:rPr>
        <w:t>S</w:t>
      </w:r>
      <w:r w:rsidR="00221768">
        <w:rPr>
          <w:rFonts w:ascii="Times New Roman" w:hAnsi="Times New Roman"/>
          <w:color w:val="0000FF"/>
          <w:sz w:val="24"/>
          <w:szCs w:val="24"/>
        </w:rPr>
        <w:t>c</w:t>
      </w:r>
      <w:r w:rsidR="00221768">
        <w:rPr>
          <w:rFonts w:ascii="Times New Roman" w:hAnsi="Times New Roman"/>
          <w:sz w:val="24"/>
          <w:szCs w:val="24"/>
        </w:rPr>
        <w:t xml:space="preserve">. In the </w:t>
      </w:r>
      <w:r w:rsidR="00221768" w:rsidRPr="007C201C">
        <w:rPr>
          <w:rFonts w:ascii="Times New Roman" w:hAnsi="Times New Roman"/>
          <w:sz w:val="24"/>
          <w:szCs w:val="24"/>
        </w:rPr>
        <w:t>molecular structure</w:t>
      </w:r>
      <w:r w:rsidR="00221768">
        <w:rPr>
          <w:rFonts w:ascii="Times New Roman" w:hAnsi="Times New Roman"/>
          <w:sz w:val="24"/>
          <w:szCs w:val="24"/>
        </w:rPr>
        <w:t xml:space="preserve">, these </w:t>
      </w:r>
      <w:proofErr w:type="spellStart"/>
      <w:r w:rsidR="00221768" w:rsidRPr="007C201C">
        <w:rPr>
          <w:rFonts w:ascii="Times New Roman" w:hAnsi="Times New Roman"/>
          <w:sz w:val="24"/>
          <w:szCs w:val="24"/>
        </w:rPr>
        <w:t>hexatomic</w:t>
      </w:r>
      <w:proofErr w:type="spellEnd"/>
      <w:r w:rsidR="00221768" w:rsidRPr="007C201C">
        <w:rPr>
          <w:rFonts w:ascii="Times New Roman" w:hAnsi="Times New Roman"/>
          <w:sz w:val="24"/>
          <w:szCs w:val="24"/>
        </w:rPr>
        <w:t xml:space="preserve"> ring</w:t>
      </w:r>
      <w:r w:rsidR="00221768">
        <w:rPr>
          <w:rFonts w:ascii="Times New Roman" w:hAnsi="Times New Roman"/>
          <w:sz w:val="24"/>
          <w:szCs w:val="24"/>
        </w:rPr>
        <w:t>s were reported to strengthen hydrogen bonds between OH-containing molecules and water</w:t>
      </w:r>
      <w:r w:rsidR="00221768" w:rsidRPr="003A03FA">
        <w:rPr>
          <w:rFonts w:ascii="Times New Roman" w:hAnsi="Times New Roman"/>
          <w:color w:val="0000FF"/>
          <w:sz w:val="24"/>
          <w:szCs w:val="24"/>
        </w:rPr>
        <w:fldChar w:fldCharType="begin"/>
      </w:r>
      <w:r w:rsidR="00F32781">
        <w:rPr>
          <w:rFonts w:ascii="Times New Roman" w:hAnsi="Times New Roman"/>
          <w:color w:val="0000FF"/>
          <w:sz w:val="24"/>
          <w:szCs w:val="24"/>
        </w:rPr>
        <w:instrText xml:space="preserve"> ADDIN EN.CITE &lt;EndNote&gt;&lt;Cite&gt;&lt;Author&gt;Zhang&lt;/Author&gt;&lt;Year&gt;2008&lt;/Year&gt;&lt;RecNum&gt;26&lt;/RecNum&gt;&lt;DisplayText&gt;&lt;style face="superscript"&gt;5&lt;/style&gt;&lt;/DisplayText&gt;&lt;record&gt;&lt;rec-number&gt;26&lt;/rec-number&gt;&lt;foreign-keys&gt;&lt;key app="EN" db-id="9dfd0f5zq5zf9re0vdl5p95od2ta9rt5t292" timestamp="1486568496"&gt;26&lt;/key&gt;&lt;/foreign-keys&gt;&lt;ref-type name="Journal Article"&gt;17&lt;/ref-type&gt;&lt;contributors&gt;&lt;authors&gt;&lt;author&gt;Zhang, JianBin&lt;/author&gt;&lt;author&gt;Zhang, PengYan&lt;/author&gt;&lt;author&gt;Ma, Kai&lt;/author&gt;&lt;author&gt;Han, Fang&lt;/author&gt;&lt;author&gt;Chen, GuoHua&lt;/author&gt;&lt;author&gt;Wei, XiongHui&lt;/author&gt;&lt;/authors&gt;&lt;/contributors&gt;&lt;titles&gt;&lt;title&gt;Hydrogen bonding interactions between ethylene glycol and water: density, excess molar volume, and spectral study&lt;/title&gt;&lt;secondary-title&gt;Science in China Series B: Chemistry&lt;/secondary-title&gt;&lt;/titles&gt;&lt;periodical&gt;&lt;full-title&gt;Science in China Series B: Chemistry&lt;/full-title&gt;&lt;/periodical&gt;&lt;pages&gt;420-426&lt;/pages&gt;&lt;volume&gt;51&lt;/volume&gt;&lt;number&gt;5&lt;/number&gt;&lt;dates&gt;&lt;year&gt;2008&lt;/year&gt;&lt;/dates&gt;&lt;isbn&gt;1006-9291&lt;/isbn&gt;&lt;urls&gt;&lt;/urls&gt;&lt;/record&gt;&lt;/Cite&gt;&lt;/EndNote&gt;</w:instrText>
      </w:r>
      <w:r w:rsidR="00221768" w:rsidRPr="003A03FA">
        <w:rPr>
          <w:rFonts w:ascii="Times New Roman" w:hAnsi="Times New Roman"/>
          <w:color w:val="0000FF"/>
          <w:sz w:val="24"/>
          <w:szCs w:val="24"/>
        </w:rPr>
        <w:fldChar w:fldCharType="separate"/>
      </w:r>
      <w:r w:rsidR="00F32781" w:rsidRPr="00F32781">
        <w:rPr>
          <w:rFonts w:ascii="Times New Roman" w:hAnsi="Times New Roman"/>
          <w:noProof/>
          <w:color w:val="0000FF"/>
          <w:sz w:val="24"/>
          <w:szCs w:val="24"/>
          <w:vertAlign w:val="superscript"/>
        </w:rPr>
        <w:t>5</w:t>
      </w:r>
      <w:r w:rsidR="00221768" w:rsidRPr="003A03FA">
        <w:rPr>
          <w:rFonts w:ascii="Times New Roman" w:hAnsi="Times New Roman"/>
          <w:color w:val="0000FF"/>
          <w:sz w:val="24"/>
          <w:szCs w:val="24"/>
        </w:rPr>
        <w:fldChar w:fldCharType="end"/>
      </w:r>
      <w:r w:rsidR="00221768">
        <w:rPr>
          <w:rFonts w:ascii="Times New Roman" w:hAnsi="Times New Roman"/>
          <w:sz w:val="24"/>
          <w:szCs w:val="24"/>
        </w:rPr>
        <w:t xml:space="preserve">. When the EG weight percentage is </w:t>
      </w:r>
      <w:r w:rsidR="00221768">
        <w:rPr>
          <w:rFonts w:ascii="Times New Roman" w:hAnsi="Times New Roman"/>
          <w:sz w:val="24"/>
          <w:szCs w:val="24"/>
        </w:rPr>
        <w:sym w:font="Symbol" w:char="F0A3"/>
      </w:r>
      <w:r w:rsidR="00221768">
        <w:rPr>
          <w:rFonts w:ascii="Times New Roman" w:hAnsi="Times New Roman"/>
          <w:sz w:val="24"/>
          <w:szCs w:val="24"/>
        </w:rPr>
        <w:t xml:space="preserve"> 40 %, water molecules are still highly open and mobile as depicted in </w:t>
      </w:r>
      <w:r w:rsidR="00221768" w:rsidRPr="00F74A0A">
        <w:rPr>
          <w:rFonts w:ascii="Times New Roman" w:hAnsi="Times New Roman"/>
          <w:color w:val="0000FF"/>
          <w:sz w:val="24"/>
          <w:szCs w:val="24"/>
        </w:rPr>
        <w:t xml:space="preserve">Figure </w:t>
      </w:r>
      <w:r>
        <w:rPr>
          <w:rFonts w:ascii="Times New Roman" w:hAnsi="Times New Roman"/>
          <w:color w:val="0000FF"/>
          <w:sz w:val="24"/>
          <w:szCs w:val="24"/>
        </w:rPr>
        <w:t>5</w:t>
      </w:r>
      <w:r w:rsidR="00221768">
        <w:rPr>
          <w:rFonts w:ascii="Times New Roman" w:hAnsi="Times New Roman"/>
          <w:color w:val="0000FF"/>
          <w:sz w:val="24"/>
          <w:szCs w:val="24"/>
        </w:rPr>
        <w:t>S</w:t>
      </w:r>
      <w:r w:rsidR="00221768" w:rsidRPr="00F74A0A">
        <w:rPr>
          <w:rFonts w:ascii="Times New Roman" w:hAnsi="Times New Roman"/>
          <w:color w:val="0000FF"/>
          <w:sz w:val="24"/>
          <w:szCs w:val="24"/>
        </w:rPr>
        <w:t xml:space="preserve">b </w:t>
      </w:r>
      <w:r w:rsidR="00221768">
        <w:rPr>
          <w:rFonts w:ascii="Times New Roman" w:hAnsi="Times New Roman"/>
          <w:sz w:val="24"/>
          <w:szCs w:val="24"/>
        </w:rPr>
        <w:t xml:space="preserve">and hence have high probability to directly interact and exchange with NMP molecules and efficiently induce the </w:t>
      </w:r>
      <w:proofErr w:type="spellStart"/>
      <w:r w:rsidR="00221768">
        <w:rPr>
          <w:rFonts w:ascii="Times New Roman" w:hAnsi="Times New Roman"/>
          <w:sz w:val="24"/>
          <w:szCs w:val="24"/>
        </w:rPr>
        <w:t>demixing</w:t>
      </w:r>
      <w:proofErr w:type="spellEnd"/>
      <w:r w:rsidR="00221768">
        <w:rPr>
          <w:rFonts w:ascii="Times New Roman" w:hAnsi="Times New Roman"/>
          <w:sz w:val="24"/>
          <w:szCs w:val="24"/>
        </w:rPr>
        <w:t xml:space="preserve"> of the system. As a result, the non-solvent amounts required to promote the solution</w:t>
      </w:r>
      <w:r w:rsidR="00221768">
        <w:rPr>
          <w:rFonts w:asciiTheme="majorBidi" w:hAnsiTheme="majorBidi" w:cstheme="majorBidi"/>
          <w:noProof/>
          <w:sz w:val="24"/>
          <w:szCs w:val="24"/>
        </w:rPr>
        <w:t xml:space="preserve"> turbidity are insignificantly different among the non-solvent mixtures with EG amount of </w:t>
      </w:r>
      <w:r w:rsidR="00221768">
        <w:rPr>
          <w:rFonts w:ascii="Times New Roman" w:hAnsi="Times New Roman"/>
          <w:sz w:val="24"/>
          <w:szCs w:val="24"/>
        </w:rPr>
        <w:sym w:font="Symbol" w:char="F0A3"/>
      </w:r>
      <w:r w:rsidR="00221768">
        <w:rPr>
          <w:rFonts w:ascii="Times New Roman" w:hAnsi="Times New Roman"/>
          <w:sz w:val="24"/>
          <w:szCs w:val="24"/>
        </w:rPr>
        <w:t xml:space="preserve"> 40 %. When the EG percentage </w:t>
      </w:r>
      <w:proofErr w:type="gramStart"/>
      <w:r w:rsidR="00221768">
        <w:rPr>
          <w:rFonts w:ascii="Times New Roman" w:hAnsi="Times New Roman"/>
          <w:sz w:val="24"/>
          <w:szCs w:val="24"/>
        </w:rPr>
        <w:t>is &gt;</w:t>
      </w:r>
      <w:proofErr w:type="gramEnd"/>
      <w:r w:rsidR="00221768">
        <w:rPr>
          <w:rFonts w:ascii="Times New Roman" w:hAnsi="Times New Roman"/>
          <w:sz w:val="24"/>
          <w:szCs w:val="24"/>
        </w:rPr>
        <w:t xml:space="preserve"> 40 %, the </w:t>
      </w:r>
      <w:r w:rsidR="00221768" w:rsidRPr="00F95213">
        <w:rPr>
          <w:rFonts w:ascii="Times New Roman" w:hAnsi="Times New Roman"/>
          <w:sz w:val="24"/>
          <w:szCs w:val="24"/>
        </w:rPr>
        <w:t>site-blocking effect</w:t>
      </w:r>
      <w:r w:rsidR="00221768">
        <w:rPr>
          <w:rFonts w:ascii="Times New Roman" w:hAnsi="Times New Roman"/>
          <w:sz w:val="24"/>
          <w:szCs w:val="24"/>
        </w:rPr>
        <w:t xml:space="preserve"> of EG may become more </w:t>
      </w:r>
      <w:r w:rsidR="00221768" w:rsidRPr="00AF191F">
        <w:rPr>
          <w:rFonts w:ascii="Times New Roman" w:hAnsi="Times New Roman"/>
          <w:sz w:val="24"/>
          <w:szCs w:val="24"/>
        </w:rPr>
        <w:t>apparent</w:t>
      </w:r>
      <w:r w:rsidR="00221768">
        <w:rPr>
          <w:rFonts w:ascii="Times New Roman" w:hAnsi="Times New Roman"/>
          <w:sz w:val="24"/>
          <w:szCs w:val="24"/>
        </w:rPr>
        <w:t xml:space="preserve"> and partially restrict the direct contact between water and NMP for solvent/non-solvent exchange to occur. The competition between EG and NMP to interact with water also plays a role. Particularly when the water/EG molar ratio is &lt; 40/60, water molecules are virtually surrounded by EG molecules (</w:t>
      </w:r>
      <w:r w:rsidR="00221768" w:rsidRPr="00323164">
        <w:rPr>
          <w:rFonts w:ascii="Times New Roman" w:hAnsi="Times New Roman"/>
          <w:color w:val="0000FF"/>
          <w:sz w:val="24"/>
          <w:szCs w:val="24"/>
        </w:rPr>
        <w:t xml:space="preserve">Figure </w:t>
      </w:r>
      <w:r>
        <w:rPr>
          <w:rFonts w:ascii="Times New Roman" w:hAnsi="Times New Roman"/>
          <w:color w:val="0000FF"/>
          <w:sz w:val="24"/>
          <w:szCs w:val="24"/>
        </w:rPr>
        <w:t>5</w:t>
      </w:r>
      <w:r w:rsidR="00221768">
        <w:rPr>
          <w:rFonts w:ascii="Times New Roman" w:hAnsi="Times New Roman"/>
          <w:color w:val="0000FF"/>
          <w:sz w:val="24"/>
          <w:szCs w:val="24"/>
        </w:rPr>
        <w:t>S</w:t>
      </w:r>
      <w:r w:rsidR="00221768" w:rsidRPr="00323164">
        <w:rPr>
          <w:rFonts w:ascii="Times New Roman" w:hAnsi="Times New Roman"/>
          <w:color w:val="0000FF"/>
          <w:sz w:val="24"/>
          <w:szCs w:val="24"/>
        </w:rPr>
        <w:t>c</w:t>
      </w:r>
      <w:r w:rsidR="00221768">
        <w:rPr>
          <w:rFonts w:ascii="Times New Roman" w:hAnsi="Times New Roman"/>
          <w:sz w:val="24"/>
          <w:szCs w:val="24"/>
        </w:rPr>
        <w:t xml:space="preserve">) and hence the non-solvent function of the system becomes significantly weak. </w:t>
      </w:r>
    </w:p>
    <w:p w14:paraId="6031508B" w14:textId="77777777" w:rsidR="00221768" w:rsidRDefault="00221768" w:rsidP="00013418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5030ED36" w14:textId="77777777" w:rsidR="007F6652" w:rsidRDefault="007F6652" w:rsidP="0001341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7DBDA78" wp14:editId="3BDE0E1C">
            <wp:extent cx="5935980" cy="2177093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22" b="15635"/>
                    <a:stretch/>
                  </pic:blipFill>
                  <pic:spPr bwMode="auto">
                    <a:xfrm>
                      <a:off x="0" y="0"/>
                      <a:ext cx="6017431" cy="2206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8FEFF" w14:textId="77777777" w:rsidR="007F6652" w:rsidRDefault="007F6652" w:rsidP="0001341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(a)                                                    (b)                                                     (c)</w:t>
      </w:r>
    </w:p>
    <w:p w14:paraId="742B2FF6" w14:textId="7889E935" w:rsidR="007F6652" w:rsidRDefault="007F6652" w:rsidP="00013418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CB58BF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646C98">
        <w:rPr>
          <w:rFonts w:asciiTheme="majorBidi" w:hAnsiTheme="majorBidi" w:cstheme="majorBidi"/>
          <w:b/>
          <w:bCs/>
          <w:noProof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Pr="00CB58BF">
        <w:rPr>
          <w:rFonts w:asciiTheme="majorBidi" w:hAnsiTheme="majorBidi" w:cstheme="majorBidi"/>
          <w:noProof/>
          <w:sz w:val="24"/>
          <w:szCs w:val="24"/>
        </w:rPr>
        <w:t xml:space="preserve">Possible hydrogen bonding interaction (a) </w:t>
      </w:r>
      <w:r>
        <w:rPr>
          <w:rFonts w:asciiTheme="majorBidi" w:hAnsiTheme="majorBidi" w:cstheme="majorBidi"/>
          <w:noProof/>
          <w:sz w:val="24"/>
          <w:szCs w:val="24"/>
        </w:rPr>
        <w:t>between</w:t>
      </w:r>
      <w:r w:rsidRPr="00CB58BF">
        <w:rPr>
          <w:rFonts w:asciiTheme="majorBidi" w:hAnsiTheme="majorBidi" w:cstheme="majorBidi"/>
          <w:noProof/>
          <w:sz w:val="24"/>
          <w:szCs w:val="24"/>
        </w:rPr>
        <w:t xml:space="preserve"> water molecules in </w:t>
      </w:r>
      <w:r>
        <w:rPr>
          <w:rFonts w:asciiTheme="majorBidi" w:hAnsiTheme="majorBidi" w:cstheme="majorBidi"/>
          <w:noProof/>
          <w:sz w:val="24"/>
          <w:szCs w:val="24"/>
        </w:rPr>
        <w:t>the</w:t>
      </w:r>
      <w:r w:rsidRPr="00CB58BF">
        <w:rPr>
          <w:rFonts w:asciiTheme="majorBidi" w:hAnsiTheme="majorBidi" w:cstheme="majorBidi"/>
          <w:noProof/>
          <w:sz w:val="24"/>
          <w:szCs w:val="24"/>
        </w:rPr>
        <w:t xml:space="preserve"> liquid phase, </w:t>
      </w:r>
      <w:r>
        <w:rPr>
          <w:rFonts w:asciiTheme="majorBidi" w:hAnsiTheme="majorBidi" w:cstheme="majorBidi"/>
          <w:noProof/>
          <w:sz w:val="24"/>
          <w:szCs w:val="24"/>
        </w:rPr>
        <w:t>and between water and EG molecules in (b) 5/1</w:t>
      </w:r>
      <w:r w:rsidRPr="00CB58BF">
        <w:rPr>
          <w:rFonts w:asciiTheme="majorBidi" w:hAnsiTheme="majorBidi" w:cstheme="majorBidi"/>
          <w:noProof/>
          <w:sz w:val="24"/>
          <w:szCs w:val="24"/>
        </w:rPr>
        <w:t xml:space="preserve"> and (c) </w:t>
      </w:r>
      <w:r>
        <w:rPr>
          <w:rFonts w:asciiTheme="majorBidi" w:hAnsiTheme="majorBidi" w:cstheme="majorBidi"/>
          <w:noProof/>
          <w:sz w:val="24"/>
          <w:szCs w:val="24"/>
        </w:rPr>
        <w:t>2/3 (water/EG molar ratio) solutions, corresponding to 60/40 and 16/84 water/EG weight ratio solutions, respectively.</w:t>
      </w:r>
    </w:p>
    <w:p w14:paraId="320FA848" w14:textId="77777777" w:rsidR="00903D87" w:rsidRDefault="00903D87" w:rsidP="00013418">
      <w:pPr>
        <w:spacing w:after="0"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7ECC2BA" wp14:editId="4958BD6B">
            <wp:extent cx="3754281" cy="31394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252" cy="316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923D8" w14:textId="5AF4EB01" w:rsidR="007F6652" w:rsidRDefault="00903D87" w:rsidP="00013418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B0692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646C98">
        <w:rPr>
          <w:rFonts w:asciiTheme="majorBidi" w:hAnsiTheme="majorBidi" w:cstheme="majorBidi"/>
          <w:b/>
          <w:bCs/>
          <w:noProof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Pr="00B06925">
        <w:rPr>
          <w:rFonts w:asciiTheme="majorBidi" w:hAnsiTheme="majorBidi" w:cstheme="majorBidi"/>
          <w:noProof/>
          <w:sz w:val="24"/>
          <w:szCs w:val="24"/>
        </w:rPr>
        <w:t>Schematic model to describ</w:t>
      </w:r>
      <w:r>
        <w:rPr>
          <w:rFonts w:asciiTheme="majorBidi" w:hAnsiTheme="majorBidi" w:cstheme="majorBidi"/>
          <w:noProof/>
          <w:sz w:val="24"/>
          <w:szCs w:val="24"/>
        </w:rPr>
        <w:t>e the fluid flow in the fiber lumen.</w:t>
      </w:r>
      <w:r w:rsidR="00590260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590260" w:rsidRPr="00AF0C9F">
        <w:rPr>
          <w:rFonts w:asciiTheme="majorBidi" w:hAnsiTheme="majorBidi" w:cstheme="majorBidi"/>
          <w:i/>
          <w:iCs/>
          <w:noProof/>
          <w:sz w:val="24"/>
          <w:szCs w:val="24"/>
        </w:rPr>
        <w:t>p</w:t>
      </w:r>
      <w:r w:rsidR="00590260">
        <w:rPr>
          <w:rFonts w:asciiTheme="majorBidi" w:hAnsiTheme="majorBidi" w:cstheme="majorBidi"/>
          <w:noProof/>
          <w:sz w:val="24"/>
          <w:szCs w:val="24"/>
        </w:rPr>
        <w:t xml:space="preserve"> is pressure, </w:t>
      </w:r>
      <w:r w:rsidR="00590260" w:rsidRPr="00AF0C9F">
        <w:rPr>
          <w:rFonts w:asciiTheme="majorBidi" w:hAnsiTheme="majorBidi" w:cstheme="majorBidi"/>
          <w:i/>
          <w:iCs/>
          <w:noProof/>
          <w:sz w:val="24"/>
          <w:szCs w:val="24"/>
        </w:rPr>
        <w:t>r</w:t>
      </w:r>
      <w:r w:rsidR="00590260">
        <w:rPr>
          <w:rFonts w:asciiTheme="majorBidi" w:hAnsiTheme="majorBidi" w:cstheme="majorBidi"/>
          <w:noProof/>
          <w:sz w:val="24"/>
          <w:szCs w:val="24"/>
        </w:rPr>
        <w:t xml:space="preserve"> and </w:t>
      </w:r>
      <w:r w:rsidR="00590260" w:rsidRPr="00AF0C9F">
        <w:rPr>
          <w:rFonts w:asciiTheme="majorBidi" w:hAnsiTheme="majorBidi" w:cstheme="majorBidi"/>
          <w:i/>
          <w:iCs/>
          <w:noProof/>
          <w:sz w:val="24"/>
          <w:szCs w:val="24"/>
        </w:rPr>
        <w:t>z</w:t>
      </w:r>
      <w:r w:rsidR="00590260">
        <w:rPr>
          <w:rFonts w:asciiTheme="majorBidi" w:hAnsiTheme="majorBidi" w:cstheme="majorBidi"/>
          <w:noProof/>
          <w:sz w:val="24"/>
          <w:szCs w:val="24"/>
        </w:rPr>
        <w:t xml:space="preserve"> are the direction. </w:t>
      </w:r>
    </w:p>
    <w:p w14:paraId="6C677D8C" w14:textId="77777777" w:rsidR="002614E2" w:rsidRDefault="002614E2" w:rsidP="00013418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5F524A42" w14:textId="13A1D94A" w:rsidR="007F6652" w:rsidRDefault="007F6652" w:rsidP="00AF0C9F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9D11FB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1S</w:t>
      </w:r>
      <w:r>
        <w:rPr>
          <w:rFonts w:asciiTheme="majorBidi" w:hAnsiTheme="majorBidi" w:cstheme="majorBidi"/>
          <w:noProof/>
          <w:sz w:val="24"/>
          <w:szCs w:val="24"/>
        </w:rPr>
        <w:t>. Solubility parameters of used solvent, non-solvents</w:t>
      </w:r>
      <w:bookmarkStart w:id="0" w:name="_GoBack"/>
      <w:bookmarkEnd w:id="0"/>
      <w:r>
        <w:rPr>
          <w:rFonts w:asciiTheme="majorBidi" w:hAnsiTheme="majorBidi" w:cstheme="majorBidi"/>
          <w:noProof/>
          <w:sz w:val="24"/>
          <w:szCs w:val="24"/>
        </w:rPr>
        <w:t xml:space="preserve"> and polymer</w:t>
      </w:r>
      <w:r w:rsidRPr="000A268A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begin"/>
      </w:r>
      <w:r w:rsidR="00F32781">
        <w:rPr>
          <w:rFonts w:asciiTheme="majorBidi" w:hAnsiTheme="majorBidi" w:cstheme="majorBidi"/>
          <w:noProof/>
          <w:color w:val="0000FF"/>
          <w:sz w:val="24"/>
          <w:szCs w:val="24"/>
        </w:rPr>
        <w:instrText xml:space="preserve"> ADDIN EN.CITE &lt;EndNote&gt;&lt;Cite&gt;&lt;Author&gt;Burke&lt;/Author&gt;&lt;Year&gt;1984&lt;/Year&gt;&lt;RecNum&gt;28&lt;/RecNum&gt;&lt;DisplayText&gt;&lt;style face="superscript"&gt;6&lt;/style&gt;&lt;/DisplayText&gt;&lt;record&gt;&lt;rec-number&gt;28&lt;/rec-number&gt;&lt;foreign-keys&gt;&lt;key app="EN" db-id="9dfd0f5zq5zf9re0vdl5p95od2ta9rt5t292" timestamp="1488283145"&gt;28&lt;/key&gt;&lt;/foreign-keys&gt;&lt;ref-type name="Journal Article"&gt;17&lt;/ref-type&gt;&lt;contributors&gt;&lt;authors&gt;&lt;author&gt;Burke, John&lt;/author&gt;&lt;/authors&gt;&lt;/contributors&gt;&lt;titles&gt;&lt;title&gt;Solubility parameters: theory and application&lt;/title&gt;&lt;/titles&gt;&lt;dates&gt;&lt;year&gt;1984&lt;/year&gt;&lt;/dates&gt;&lt;isbn&gt;0887-8978&lt;/isbn&gt;&lt;urls&gt;&lt;/urls&gt;&lt;/record&gt;&lt;/Cite&gt;&lt;/EndNote&gt;</w:instrText>
      </w:r>
      <w:r w:rsidRPr="000A268A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separate"/>
      </w:r>
      <w:r w:rsidR="00F32781" w:rsidRPr="00F32781">
        <w:rPr>
          <w:rFonts w:asciiTheme="majorBidi" w:hAnsiTheme="majorBidi" w:cstheme="majorBidi"/>
          <w:noProof/>
          <w:color w:val="0000FF"/>
          <w:sz w:val="24"/>
          <w:szCs w:val="24"/>
          <w:vertAlign w:val="superscript"/>
        </w:rPr>
        <w:t>6</w:t>
      </w:r>
      <w:r w:rsidRPr="000A268A">
        <w:rPr>
          <w:rFonts w:asciiTheme="majorBidi" w:hAnsiTheme="majorBidi" w:cstheme="majorBidi"/>
          <w:noProof/>
          <w:color w:val="0000FF"/>
          <w:sz w:val="24"/>
          <w:szCs w:val="24"/>
        </w:rPr>
        <w:fldChar w:fldCharType="end"/>
      </w:r>
      <w:r>
        <w:rPr>
          <w:rFonts w:asciiTheme="majorBidi" w:hAnsiTheme="majorBidi" w:cstheme="majorBidi"/>
          <w:noProof/>
          <w:sz w:val="24"/>
          <w:szCs w:val="24"/>
        </w:rPr>
        <w:t>.</w:t>
      </w: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0"/>
        <w:gridCol w:w="1710"/>
        <w:gridCol w:w="1710"/>
        <w:gridCol w:w="2250"/>
        <w:gridCol w:w="1890"/>
      </w:tblGrid>
      <w:tr w:rsidR="007F6652" w:rsidRPr="00817993" w14:paraId="36FC3481" w14:textId="77777777" w:rsidTr="000935F2">
        <w:trPr>
          <w:trHeight w:val="178"/>
        </w:trPr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7AB34" w14:textId="77777777" w:rsidR="007F6652" w:rsidRPr="00817993" w:rsidRDefault="007F6652" w:rsidP="00013418">
            <w:pPr>
              <w:spacing w:after="0" w:line="240" w:lineRule="auto"/>
              <w:jc w:val="both"/>
              <w:rPr>
                <w:rFonts w:ascii="Arial Narrow" w:hAnsi="Arial Narrow" w:cstheme="minorBidi"/>
                <w:noProof/>
                <w:sz w:val="24"/>
                <w:szCs w:val="24"/>
              </w:rPr>
            </w:pPr>
          </w:p>
        </w:tc>
        <w:tc>
          <w:tcPr>
            <w:tcW w:w="75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FD2F1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t>Solubility parameter (MPa</w:t>
            </w: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  <w:vertAlign w:val="superscript"/>
              </w:rPr>
              <w:t>1/2</w:t>
            </w: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t>)</w:t>
            </w:r>
          </w:p>
        </w:tc>
      </w:tr>
      <w:tr w:rsidR="007F6652" w:rsidRPr="00817993" w14:paraId="5335DF16" w14:textId="77777777" w:rsidTr="000935F2">
        <w:trPr>
          <w:trHeight w:val="367"/>
        </w:trPr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7013F" w14:textId="77777777" w:rsidR="007F6652" w:rsidRPr="00817993" w:rsidRDefault="007F6652" w:rsidP="00013418">
            <w:pPr>
              <w:spacing w:after="0" w:line="240" w:lineRule="auto"/>
              <w:jc w:val="both"/>
              <w:rPr>
                <w:rFonts w:ascii="Arial Narrow" w:hAnsi="Arial Narrow" w:cstheme="minorBidi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79332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t>Dispersive,</w:t>
            </w:r>
          </w:p>
          <w:p w14:paraId="5A56BFAD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sym w:font="Symbol" w:char="F064"/>
            </w: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439DF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t>Polar,</w:t>
            </w:r>
          </w:p>
          <w:p w14:paraId="362CFAAD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sym w:font="Symbol" w:char="F064"/>
            </w: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99071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t xml:space="preserve">Hydrogen bonding, </w:t>
            </w: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sym w:font="Symbol" w:char="F064"/>
            </w: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737D5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t xml:space="preserve">Total, </w:t>
            </w: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</w:rPr>
              <w:sym w:font="Symbol" w:char="F064"/>
            </w:r>
            <w:r w:rsidRPr="00817993">
              <w:rPr>
                <w:rFonts w:ascii="Arial Narrow" w:hAnsi="Arial Narrow" w:cstheme="minorBidi"/>
                <w:b/>
                <w:bCs/>
                <w:noProof/>
                <w:sz w:val="24"/>
                <w:szCs w:val="24"/>
                <w:vertAlign w:val="subscript"/>
              </w:rPr>
              <w:t>t</w:t>
            </w:r>
          </w:p>
        </w:tc>
      </w:tr>
      <w:tr w:rsidR="007F6652" w:rsidRPr="00817993" w14:paraId="5323D042" w14:textId="77777777" w:rsidTr="000935F2">
        <w:trPr>
          <w:trHeight w:val="22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C40CF" w14:textId="77777777" w:rsidR="007F6652" w:rsidRPr="00817993" w:rsidRDefault="007F6652" w:rsidP="00013418">
            <w:pPr>
              <w:spacing w:after="0" w:line="240" w:lineRule="auto"/>
              <w:jc w:val="both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NMP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F1BAA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18.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53A20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12.3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3B0A5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7.2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C8DAC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22.9</w:t>
            </w:r>
          </w:p>
        </w:tc>
      </w:tr>
      <w:tr w:rsidR="007F6652" w:rsidRPr="00817993" w14:paraId="4A3C9E67" w14:textId="77777777" w:rsidTr="000935F2">
        <w:trPr>
          <w:trHeight w:val="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9467A" w14:textId="77777777" w:rsidR="007F6652" w:rsidRPr="00817993" w:rsidRDefault="007F6652" w:rsidP="00013418">
            <w:pPr>
              <w:spacing w:after="0" w:line="240" w:lineRule="auto"/>
              <w:jc w:val="both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Wa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16946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1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069AF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16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354CF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4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97B51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47.8</w:t>
            </w:r>
          </w:p>
        </w:tc>
      </w:tr>
      <w:tr w:rsidR="007F6652" w:rsidRPr="00817993" w14:paraId="7511FE0D" w14:textId="77777777" w:rsidTr="000935F2">
        <w:trPr>
          <w:trHeight w:val="23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5B64E" w14:textId="77777777" w:rsidR="007F6652" w:rsidRPr="00817993" w:rsidRDefault="007F6652" w:rsidP="00013418">
            <w:pPr>
              <w:spacing w:after="0" w:line="240" w:lineRule="auto"/>
              <w:jc w:val="both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E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F7C7F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1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7C36A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11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0AAF3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26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B066B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32.9</w:t>
            </w:r>
          </w:p>
        </w:tc>
      </w:tr>
      <w:tr w:rsidR="007F6652" w:rsidRPr="00817993" w14:paraId="4E2A7B14" w14:textId="77777777" w:rsidTr="000935F2">
        <w:trPr>
          <w:trHeight w:val="15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C27FE" w14:textId="77777777" w:rsidR="007F6652" w:rsidRPr="00817993" w:rsidRDefault="007F6652" w:rsidP="00013418">
            <w:pPr>
              <w:spacing w:after="0" w:line="240" w:lineRule="auto"/>
              <w:jc w:val="both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PE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70B12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09C89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21C4B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451FF" w14:textId="77777777" w:rsidR="007F6652" w:rsidRPr="00817993" w:rsidRDefault="007F6652" w:rsidP="00013418">
            <w:pPr>
              <w:spacing w:after="0" w:line="240" w:lineRule="auto"/>
              <w:jc w:val="center"/>
              <w:rPr>
                <w:rFonts w:ascii="Arial Narrow" w:hAnsi="Arial Narrow" w:cstheme="minorBidi"/>
                <w:noProof/>
                <w:sz w:val="24"/>
                <w:szCs w:val="24"/>
              </w:rPr>
            </w:pPr>
            <w:r w:rsidRPr="00817993">
              <w:rPr>
                <w:rFonts w:ascii="Arial Narrow" w:hAnsi="Arial Narrow" w:cstheme="minorBidi"/>
                <w:noProof/>
                <w:sz w:val="24"/>
                <w:szCs w:val="24"/>
              </w:rPr>
              <w:t>26.3</w:t>
            </w:r>
          </w:p>
        </w:tc>
      </w:tr>
    </w:tbl>
    <w:p w14:paraId="4EC08721" w14:textId="77777777" w:rsidR="007F6652" w:rsidRDefault="007F6652" w:rsidP="0001341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0C2AE674" w14:textId="55DC804F" w:rsidR="008635B3" w:rsidRDefault="008635B3" w:rsidP="00AF0C9F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5B0F0E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2S</w:t>
      </w:r>
      <w:r>
        <w:rPr>
          <w:rFonts w:asciiTheme="majorBidi" w:hAnsiTheme="majorBidi" w:cstheme="majorBidi"/>
          <w:noProof/>
          <w:sz w:val="24"/>
          <w:szCs w:val="24"/>
        </w:rPr>
        <w:t xml:space="preserve">. Ratios of </w:t>
      </w:r>
      <w:r w:rsidR="00AF0C9F">
        <w:rPr>
          <w:rFonts w:asciiTheme="majorBidi" w:hAnsiTheme="majorBidi" w:cstheme="majorBidi"/>
          <w:noProof/>
          <w:sz w:val="24"/>
          <w:szCs w:val="24"/>
        </w:rPr>
        <w:t xml:space="preserve">internal </w:t>
      </w:r>
      <w:r>
        <w:rPr>
          <w:rFonts w:asciiTheme="majorBidi" w:hAnsiTheme="majorBidi" w:cstheme="majorBidi"/>
          <w:noProof/>
          <w:sz w:val="24"/>
          <w:szCs w:val="24"/>
        </w:rPr>
        <w:t xml:space="preserve">fluid flow rates and corresponding squares of lumen radii. </w:t>
      </w:r>
    </w:p>
    <w:tbl>
      <w:tblPr>
        <w:tblW w:w="83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0"/>
        <w:gridCol w:w="990"/>
        <w:gridCol w:w="1080"/>
        <w:gridCol w:w="1260"/>
        <w:gridCol w:w="1350"/>
        <w:gridCol w:w="1170"/>
        <w:gridCol w:w="1182"/>
      </w:tblGrid>
      <w:tr w:rsidR="008635B3" w:rsidRPr="000B3059" w14:paraId="71E8975B" w14:textId="77777777" w:rsidTr="000935F2">
        <w:trPr>
          <w:trHeight w:val="97"/>
        </w:trPr>
        <w:tc>
          <w:tcPr>
            <w:tcW w:w="13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794EE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="Arial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="Arial"/>
                <w:b/>
                <w:bCs/>
                <w:noProof/>
                <w:sz w:val="24"/>
                <w:szCs w:val="24"/>
              </w:rPr>
              <w:t>Ratio</w:t>
            </w:r>
          </w:p>
        </w:tc>
        <w:tc>
          <w:tcPr>
            <w:tcW w:w="703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94F6B" w14:textId="073340A7" w:rsidR="008635B3" w:rsidRPr="00076B29" w:rsidRDefault="00AF0C9F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>
              <w:rPr>
                <w:rFonts w:ascii="Arial Narrow" w:hAnsi="Arial Narrow" w:cstheme="majorBidi"/>
                <w:b/>
                <w:bCs/>
                <w:noProof/>
                <w:sz w:val="24"/>
                <w:szCs w:val="24"/>
              </w:rPr>
              <w:t>Internal</w:t>
            </w:r>
            <w:r w:rsidRPr="00076B29">
              <w:rPr>
                <w:rFonts w:ascii="Arial Narrow" w:hAnsi="Arial Narrow" w:cstheme="majorBidi"/>
                <w:b/>
                <w:bCs/>
                <w:noProof/>
                <w:sz w:val="24"/>
                <w:szCs w:val="24"/>
              </w:rPr>
              <w:t xml:space="preserve"> </w:t>
            </w:r>
            <w:r w:rsidR="008635B3" w:rsidRPr="00076B29">
              <w:rPr>
                <w:rFonts w:ascii="Arial Narrow" w:hAnsi="Arial Narrow" w:cstheme="majorBidi"/>
                <w:b/>
                <w:bCs/>
                <w:noProof/>
                <w:sz w:val="24"/>
                <w:szCs w:val="24"/>
              </w:rPr>
              <w:t>fluid flow rate (ml/min)</w:t>
            </w:r>
          </w:p>
        </w:tc>
      </w:tr>
      <w:tr w:rsidR="008635B3" w:rsidRPr="000B3059" w14:paraId="70C681B7" w14:textId="77777777" w:rsidTr="000935F2">
        <w:trPr>
          <w:trHeight w:val="20"/>
        </w:trPr>
        <w:tc>
          <w:tcPr>
            <w:tcW w:w="13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375F3" w14:textId="77777777" w:rsidR="008635B3" w:rsidRPr="00076B29" w:rsidRDefault="008635B3" w:rsidP="00013418">
            <w:pPr>
              <w:spacing w:after="0" w:line="240" w:lineRule="auto"/>
              <w:jc w:val="both"/>
              <w:rPr>
                <w:rFonts w:ascii="Arial Narrow" w:hAnsi="Arial Narrow" w:cstheme="majorBidi"/>
                <w:noProof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0905E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F3C9D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55B67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06EBC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506D9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7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4A9E4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8</w:t>
            </w:r>
          </w:p>
        </w:tc>
      </w:tr>
      <w:tr w:rsidR="008635B3" w:rsidRPr="000B3059" w14:paraId="3CFF663A" w14:textId="77777777" w:rsidTr="000935F2">
        <w:trPr>
          <w:trHeight w:val="24"/>
        </w:trPr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B4D48" w14:textId="77777777" w:rsidR="008635B3" w:rsidRPr="00076B29" w:rsidRDefault="00CC6D37" w:rsidP="00013418">
            <w:pPr>
              <w:spacing w:after="0" w:line="240" w:lineRule="auto"/>
              <w:jc w:val="both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noProof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noProof/>
                    <w:sz w:val="24"/>
                    <w:szCs w:val="24"/>
                    <w:vertAlign w:val="superscript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noProof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08A1D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F54E6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1.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8D7A4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2.5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5917D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B12E4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3.5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0B4A7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4</w:t>
            </w:r>
          </w:p>
        </w:tc>
      </w:tr>
      <w:tr w:rsidR="008635B3" w:rsidRPr="000B3059" w14:paraId="59F02820" w14:textId="77777777" w:rsidTr="000935F2">
        <w:trPr>
          <w:trHeight w:val="117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186C7" w14:textId="77777777" w:rsidR="008635B3" w:rsidRPr="00076B29" w:rsidRDefault="00CC6D37" w:rsidP="00013418">
            <w:pPr>
              <w:spacing w:after="0" w:line="240" w:lineRule="auto"/>
              <w:jc w:val="both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noProof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ajorBidi"/>
                    <w:noProof/>
                    <w:sz w:val="24"/>
                    <w:szCs w:val="24"/>
                    <w:vertAlign w:val="superscript"/>
                  </w:rPr>
                  <m:t>/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noProof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  <w:noProof/>
                        <w:sz w:val="24"/>
                        <w:szCs w:val="24"/>
                        <w:vertAlign w:val="superscript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C539D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08746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26F15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2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C4CA0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4615A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3.4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7A1A0" w14:textId="77777777" w:rsidR="008635B3" w:rsidRPr="00076B29" w:rsidRDefault="008635B3" w:rsidP="00013418">
            <w:pPr>
              <w:spacing w:after="0" w:line="240" w:lineRule="auto"/>
              <w:jc w:val="center"/>
              <w:rPr>
                <w:rFonts w:ascii="Arial Narrow" w:hAnsi="Arial Narrow" w:cstheme="majorBidi"/>
                <w:noProof/>
                <w:sz w:val="24"/>
                <w:szCs w:val="24"/>
              </w:rPr>
            </w:pPr>
            <w:r w:rsidRPr="00076B29">
              <w:rPr>
                <w:rFonts w:ascii="Arial Narrow" w:hAnsi="Arial Narrow" w:cstheme="majorBidi"/>
                <w:noProof/>
                <w:sz w:val="24"/>
                <w:szCs w:val="24"/>
              </w:rPr>
              <w:t>4.00</w:t>
            </w:r>
          </w:p>
        </w:tc>
      </w:tr>
    </w:tbl>
    <w:p w14:paraId="6D404BE2" w14:textId="5443F400" w:rsidR="008635B3" w:rsidRDefault="008635B3" w:rsidP="00AF0C9F">
      <w:pPr>
        <w:spacing w:after="0" w:line="480" w:lineRule="auto"/>
        <w:rPr>
          <w:rFonts w:ascii="Arial Narrow" w:hAnsi="Arial Narrow" w:cs="Arial"/>
          <w:sz w:val="20"/>
          <w:szCs w:val="20"/>
        </w:rPr>
      </w:pPr>
      <w:r w:rsidRPr="001B7C2E">
        <w:rPr>
          <w:rFonts w:ascii="Arial Narrow" w:hAnsi="Arial Narrow" w:cs="Arial"/>
          <w:i/>
          <w:iCs/>
          <w:sz w:val="20"/>
          <w:szCs w:val="20"/>
        </w:rPr>
        <w:t>Q</w:t>
      </w:r>
      <w:r w:rsidRPr="001B7C2E">
        <w:rPr>
          <w:rFonts w:ascii="Arial Narrow" w:hAnsi="Arial Narrow" w:cs="Arial"/>
          <w:i/>
          <w:iCs/>
          <w:sz w:val="20"/>
          <w:szCs w:val="20"/>
          <w:vertAlign w:val="subscript"/>
        </w:rPr>
        <w:t>i</w:t>
      </w:r>
      <w:r w:rsidRPr="001B7C2E">
        <w:rPr>
          <w:rFonts w:ascii="Arial Narrow" w:hAnsi="Arial Narrow" w:cs="Arial"/>
          <w:i/>
          <w:iCs/>
          <w:sz w:val="20"/>
          <w:szCs w:val="20"/>
        </w:rPr>
        <w:t xml:space="preserve"> </w:t>
      </w:r>
      <w:r w:rsidRPr="00076B29">
        <w:rPr>
          <w:rFonts w:ascii="Arial Narrow" w:hAnsi="Arial Narrow" w:cs="Arial"/>
          <w:sz w:val="20"/>
          <w:szCs w:val="20"/>
        </w:rPr>
        <w:t xml:space="preserve">and </w:t>
      </w:r>
      <w:r w:rsidRPr="001B7C2E">
        <w:rPr>
          <w:rFonts w:ascii="Arial Narrow" w:hAnsi="Arial Narrow" w:cs="Arial"/>
          <w:i/>
          <w:iCs/>
          <w:sz w:val="20"/>
          <w:szCs w:val="20"/>
        </w:rPr>
        <w:t>Q</w:t>
      </w:r>
      <w:r w:rsidRPr="001B7C2E">
        <w:rPr>
          <w:rFonts w:ascii="Arial Narrow" w:hAnsi="Arial Narrow" w:cs="Arial"/>
          <w:i/>
          <w:iCs/>
          <w:sz w:val="20"/>
          <w:szCs w:val="20"/>
          <w:vertAlign w:val="subscript"/>
        </w:rPr>
        <w:t>1</w:t>
      </w:r>
      <w:r w:rsidRPr="00076B29">
        <w:rPr>
          <w:rFonts w:ascii="Arial Narrow" w:hAnsi="Arial Narrow" w:cs="Arial"/>
          <w:sz w:val="20"/>
          <w:szCs w:val="20"/>
        </w:rPr>
        <w:t xml:space="preserve"> are the </w:t>
      </w:r>
      <w:r w:rsidR="00AF0C9F">
        <w:rPr>
          <w:rFonts w:ascii="Arial Narrow" w:hAnsi="Arial Narrow" w:cs="Arial"/>
          <w:sz w:val="20"/>
          <w:szCs w:val="20"/>
        </w:rPr>
        <w:t>internal</w:t>
      </w:r>
      <w:r w:rsidR="00AF0C9F" w:rsidRPr="00076B29">
        <w:rPr>
          <w:rFonts w:ascii="Arial Narrow" w:hAnsi="Arial Narrow" w:cs="Arial"/>
          <w:sz w:val="20"/>
          <w:szCs w:val="20"/>
        </w:rPr>
        <w:t xml:space="preserve"> </w:t>
      </w:r>
      <w:r w:rsidRPr="00076B29">
        <w:rPr>
          <w:rFonts w:ascii="Arial Narrow" w:hAnsi="Arial Narrow" w:cs="Arial"/>
          <w:sz w:val="20"/>
          <w:szCs w:val="20"/>
        </w:rPr>
        <w:t>fluid flow rates at 2 ml/min and other values</w:t>
      </w:r>
      <w:r>
        <w:rPr>
          <w:rFonts w:ascii="Arial Narrow" w:hAnsi="Arial Narrow" w:cs="Arial"/>
          <w:sz w:val="20"/>
          <w:szCs w:val="20"/>
        </w:rPr>
        <w:t>;</w:t>
      </w:r>
      <w:r w:rsidRPr="00076B29">
        <w:rPr>
          <w:rFonts w:ascii="Arial Narrow" w:hAnsi="Arial Narrow" w:cs="Arial"/>
          <w:sz w:val="20"/>
          <w:szCs w:val="20"/>
        </w:rPr>
        <w:t xml:space="preserve"> </w:t>
      </w:r>
    </w:p>
    <w:p w14:paraId="56AC0B65" w14:textId="4DF479B8" w:rsidR="008635B3" w:rsidRPr="00076B29" w:rsidRDefault="008635B3" w:rsidP="00AF0C9F">
      <w:pPr>
        <w:spacing w:after="0" w:line="480" w:lineRule="auto"/>
        <w:rPr>
          <w:rFonts w:ascii="Arial Narrow" w:hAnsi="Arial Narrow" w:cs="Arial"/>
          <w:sz w:val="20"/>
          <w:szCs w:val="20"/>
        </w:rPr>
      </w:pPr>
      <w:proofErr w:type="spellStart"/>
      <w:r w:rsidRPr="001B7C2E">
        <w:rPr>
          <w:rFonts w:ascii="Arial Narrow" w:hAnsi="Arial Narrow" w:cs="Arial"/>
          <w:i/>
          <w:iCs/>
          <w:sz w:val="20"/>
          <w:szCs w:val="20"/>
        </w:rPr>
        <w:t>R</w:t>
      </w:r>
      <w:r w:rsidRPr="001B7C2E">
        <w:rPr>
          <w:rFonts w:ascii="Arial Narrow" w:hAnsi="Arial Narrow" w:cs="Arial"/>
          <w:i/>
          <w:iCs/>
          <w:sz w:val="20"/>
          <w:szCs w:val="20"/>
          <w:vertAlign w:val="subscript"/>
        </w:rPr>
        <w:t>i</w:t>
      </w:r>
      <w:proofErr w:type="spellEnd"/>
      <w:r w:rsidRPr="00076B29">
        <w:rPr>
          <w:rFonts w:ascii="Arial Narrow" w:hAnsi="Arial Narrow" w:cs="Arial"/>
          <w:sz w:val="20"/>
          <w:szCs w:val="20"/>
        </w:rPr>
        <w:t xml:space="preserve"> and </w:t>
      </w:r>
      <w:r w:rsidRPr="001B7C2E">
        <w:rPr>
          <w:rFonts w:ascii="Arial Narrow" w:hAnsi="Arial Narrow" w:cs="Arial"/>
          <w:i/>
          <w:iCs/>
          <w:sz w:val="20"/>
          <w:szCs w:val="20"/>
        </w:rPr>
        <w:t>R</w:t>
      </w:r>
      <w:r w:rsidRPr="001B7C2E">
        <w:rPr>
          <w:rFonts w:ascii="Arial Narrow" w:hAnsi="Arial Narrow" w:cs="Arial"/>
          <w:i/>
          <w:iCs/>
          <w:sz w:val="20"/>
          <w:szCs w:val="20"/>
          <w:vertAlign w:val="subscript"/>
        </w:rPr>
        <w:t>1</w:t>
      </w:r>
      <w:r w:rsidRPr="00076B29">
        <w:rPr>
          <w:rFonts w:ascii="Arial Narrow" w:hAnsi="Arial Narrow" w:cs="Arial"/>
          <w:sz w:val="20"/>
          <w:szCs w:val="20"/>
        </w:rPr>
        <w:t xml:space="preserve"> are the lumen radii at the </w:t>
      </w:r>
      <w:r w:rsidR="00AF0C9F">
        <w:rPr>
          <w:rFonts w:ascii="Arial Narrow" w:hAnsi="Arial Narrow" w:cs="Arial"/>
          <w:sz w:val="20"/>
          <w:szCs w:val="20"/>
        </w:rPr>
        <w:t>internal</w:t>
      </w:r>
      <w:r w:rsidR="00AF0C9F" w:rsidRPr="00076B29">
        <w:rPr>
          <w:rFonts w:ascii="Arial Narrow" w:hAnsi="Arial Narrow" w:cs="Arial"/>
          <w:sz w:val="20"/>
          <w:szCs w:val="20"/>
        </w:rPr>
        <w:t xml:space="preserve"> </w:t>
      </w:r>
      <w:r w:rsidRPr="00076B29">
        <w:rPr>
          <w:rFonts w:ascii="Arial Narrow" w:hAnsi="Arial Narrow" w:cs="Arial"/>
          <w:sz w:val="20"/>
          <w:szCs w:val="20"/>
        </w:rPr>
        <w:t>fluid flow rates of 2 ml/min and values</w:t>
      </w:r>
      <w:r>
        <w:rPr>
          <w:rFonts w:ascii="Arial Narrow" w:hAnsi="Arial Narrow" w:cs="Arial"/>
          <w:sz w:val="20"/>
          <w:szCs w:val="20"/>
        </w:rPr>
        <w:t>.</w:t>
      </w:r>
    </w:p>
    <w:p w14:paraId="42188119" w14:textId="77777777" w:rsidR="00590260" w:rsidRDefault="00590260" w:rsidP="0001341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5413A74" w14:textId="7BEC145C" w:rsidR="00673D02" w:rsidRDefault="00673D02" w:rsidP="0001341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2B56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3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072B56">
        <w:rPr>
          <w:rFonts w:ascii="Times New Roman" w:hAnsi="Times New Roman"/>
          <w:sz w:val="24"/>
          <w:szCs w:val="24"/>
        </w:rPr>
        <w:t xml:space="preserve">Spinning conditions for </w:t>
      </w:r>
      <w:r>
        <w:rPr>
          <w:rFonts w:ascii="Times New Roman" w:hAnsi="Times New Roman"/>
          <w:sz w:val="24"/>
          <w:szCs w:val="24"/>
        </w:rPr>
        <w:t xml:space="preserve">PEI </w:t>
      </w:r>
      <w:r w:rsidRPr="00072B56">
        <w:rPr>
          <w:rFonts w:ascii="Times New Roman" w:hAnsi="Times New Roman"/>
          <w:sz w:val="24"/>
          <w:szCs w:val="24"/>
        </w:rPr>
        <w:t>hollow fiber membran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3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4"/>
        <w:gridCol w:w="1890"/>
        <w:gridCol w:w="1890"/>
        <w:gridCol w:w="1890"/>
        <w:gridCol w:w="308"/>
      </w:tblGrid>
      <w:tr w:rsidR="00673D02" w:rsidRPr="001B6E32" w14:paraId="2D97102C" w14:textId="77777777" w:rsidTr="001B7C2E">
        <w:trPr>
          <w:gridAfter w:val="1"/>
          <w:wAfter w:w="308" w:type="dxa"/>
          <w:trHeight w:val="133"/>
        </w:trPr>
        <w:tc>
          <w:tcPr>
            <w:tcW w:w="3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C58D7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/>
                <w:bCs/>
                <w:sz w:val="20"/>
                <w:szCs w:val="20"/>
              </w:rPr>
              <w:t>Spinning parameter</w:t>
            </w:r>
          </w:p>
        </w:tc>
        <w:tc>
          <w:tcPr>
            <w:tcW w:w="567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9351A" w14:textId="77777777" w:rsidR="00673D02" w:rsidRPr="006835F0" w:rsidRDefault="00673D02" w:rsidP="00013418">
            <w:pPr>
              <w:pStyle w:val="ListParagraph"/>
              <w:spacing w:after="0" w:line="240" w:lineRule="auto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/>
                <w:bCs/>
                <w:sz w:val="20"/>
                <w:szCs w:val="20"/>
              </w:rPr>
              <w:t>Value</w:t>
            </w:r>
          </w:p>
        </w:tc>
      </w:tr>
      <w:tr w:rsidR="00673D02" w:rsidRPr="001B6E32" w14:paraId="1F8ED77A" w14:textId="77777777" w:rsidTr="001B7C2E">
        <w:trPr>
          <w:gridAfter w:val="1"/>
          <w:wAfter w:w="308" w:type="dxa"/>
          <w:trHeight w:val="331"/>
        </w:trPr>
        <w:tc>
          <w:tcPr>
            <w:tcW w:w="3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426C7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Dope solution (wt.%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05C04" w14:textId="77777777" w:rsidR="00673D02" w:rsidRDefault="00673D02" w:rsidP="00013418">
            <w:pPr>
              <w:pStyle w:val="ListParagraph"/>
              <w:spacing w:after="0" w:line="240" w:lineRule="auto"/>
              <w:ind w:left="0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9D28F1">
              <w:rPr>
                <w:rFonts w:ascii="Arial Narrow" w:hAnsi="Arial Narrow"/>
                <w:bCs/>
                <w:sz w:val="20"/>
                <w:szCs w:val="20"/>
              </w:rPr>
              <w:t>17/13/70</w:t>
            </w:r>
          </w:p>
          <w:p w14:paraId="15B6B004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PEI/DEG//NMP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B4386" w14:textId="77777777" w:rsidR="00673D02" w:rsidRDefault="00673D02" w:rsidP="00013418">
            <w:pPr>
              <w:pStyle w:val="ListParagraph"/>
              <w:spacing w:after="0" w:line="240" w:lineRule="auto"/>
              <w:ind w:left="0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>17/7/76</w:t>
            </w:r>
          </w:p>
          <w:p w14:paraId="25AA3CC1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PEI/DEG//NMP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9801F" w14:textId="77777777" w:rsidR="00673D02" w:rsidRDefault="00673D02" w:rsidP="00013418">
            <w:pPr>
              <w:pStyle w:val="ListParagraph"/>
              <w:spacing w:after="0" w:line="240" w:lineRule="auto"/>
              <w:ind w:left="0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>17/0/83</w:t>
            </w:r>
          </w:p>
          <w:p w14:paraId="2EE4EE18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PEI/DEG//NMP</w:t>
            </w:r>
          </w:p>
        </w:tc>
      </w:tr>
      <w:tr w:rsidR="00673D02" w:rsidRPr="001B6E32" w14:paraId="0B8D102A" w14:textId="77777777" w:rsidTr="001B7C2E">
        <w:trPr>
          <w:gridAfter w:val="1"/>
          <w:wAfter w:w="308" w:type="dxa"/>
          <w:trHeight w:val="24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D251B" w14:textId="36EE59E4" w:rsidR="00673D02" w:rsidRPr="006835F0" w:rsidRDefault="001B7C2E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>Internal</w:t>
            </w:r>
            <w:r w:rsidRPr="006835F0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r w:rsidR="00673D02" w:rsidRPr="006835F0">
              <w:rPr>
                <w:rFonts w:ascii="Arial Narrow" w:hAnsi="Arial Narrow"/>
                <w:bCs/>
                <w:sz w:val="20"/>
                <w:szCs w:val="20"/>
              </w:rPr>
              <w:t>fluid (wt.%)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56915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 xml:space="preserve">100/0 to 0/100 </w:t>
            </w:r>
            <w:r w:rsidRPr="006835F0">
              <w:rPr>
                <w:rFonts w:ascii="Arial Narrow" w:hAnsi="Arial Narrow"/>
                <w:bCs/>
                <w:sz w:val="20"/>
                <w:szCs w:val="20"/>
              </w:rPr>
              <w:t>Water</w:t>
            </w:r>
            <w:r>
              <w:rPr>
                <w:rFonts w:ascii="Arial Narrow" w:hAnsi="Arial Narrow"/>
                <w:bCs/>
                <w:sz w:val="20"/>
                <w:szCs w:val="20"/>
              </w:rPr>
              <w:t>/</w:t>
            </w:r>
            <w:r w:rsidRPr="006835F0">
              <w:rPr>
                <w:rFonts w:ascii="Arial Narrow" w:hAnsi="Arial Narrow"/>
                <w:bCs/>
                <w:sz w:val="20"/>
                <w:szCs w:val="20"/>
              </w:rPr>
              <w:t xml:space="preserve">EG </w:t>
            </w:r>
          </w:p>
        </w:tc>
      </w:tr>
      <w:tr w:rsidR="00673D02" w:rsidRPr="00205447" w14:paraId="5EF75FBE" w14:textId="77777777" w:rsidTr="001B7C2E">
        <w:trPr>
          <w:trHeight w:val="24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1E450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Dimensions of spinneret</w:t>
            </w:r>
            <w:r>
              <w:rPr>
                <w:rFonts w:ascii="Arial Narrow" w:hAnsi="Arial Narrow"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0AEB8" w14:textId="77777777" w:rsidR="00673D02" w:rsidRPr="006835F0" w:rsidRDefault="00673D02" w:rsidP="00013418">
            <w:pPr>
              <w:pStyle w:val="ListParagraph"/>
              <w:spacing w:after="0" w:line="240" w:lineRule="auto"/>
              <w:ind w:left="36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0.9</w:t>
            </w:r>
            <w:r>
              <w:rPr>
                <w:rFonts w:ascii="Arial Narrow" w:hAnsi="Arial Narrow"/>
                <w:bCs/>
                <w:sz w:val="20"/>
                <w:szCs w:val="20"/>
              </w:rPr>
              <w:t>/</w:t>
            </w:r>
            <w:r w:rsidRPr="006835F0">
              <w:rPr>
                <w:rFonts w:ascii="Arial Narrow" w:hAnsi="Arial Narrow"/>
                <w:bCs/>
                <w:sz w:val="20"/>
                <w:szCs w:val="20"/>
              </w:rPr>
              <w:t>0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BCB00" w14:textId="77777777" w:rsidR="00673D02" w:rsidRPr="00205447" w:rsidRDefault="00673D02" w:rsidP="00013418">
            <w:pPr>
              <w:pStyle w:val="ListParagraph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73D02" w:rsidRPr="00205447" w14:paraId="3A95880D" w14:textId="77777777" w:rsidTr="001B7C2E">
        <w:trPr>
          <w:trHeight w:val="24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0E453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External coagulant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41800" w14:textId="77777777" w:rsidR="00673D02" w:rsidRPr="006835F0" w:rsidRDefault="00673D02" w:rsidP="00013418">
            <w:pPr>
              <w:pStyle w:val="ListParagraph"/>
              <w:spacing w:after="0" w:line="240" w:lineRule="auto"/>
              <w:ind w:left="36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Water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9754A" w14:textId="77777777" w:rsidR="00673D02" w:rsidRPr="00205447" w:rsidRDefault="00673D02" w:rsidP="00013418">
            <w:pPr>
              <w:pStyle w:val="ListParagraph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73D02" w:rsidRPr="00205447" w14:paraId="37F249D8" w14:textId="77777777" w:rsidTr="001B7C2E">
        <w:trPr>
          <w:trHeight w:val="24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13158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Temperature (◦C)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EAF8B" w14:textId="77777777" w:rsidR="00673D02" w:rsidRPr="006835F0" w:rsidRDefault="00673D02" w:rsidP="00013418">
            <w:pPr>
              <w:pStyle w:val="ListParagraph"/>
              <w:spacing w:after="0" w:line="240" w:lineRule="auto"/>
              <w:ind w:left="36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Ambient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158A2" w14:textId="77777777" w:rsidR="00673D02" w:rsidRPr="00205447" w:rsidRDefault="00673D02" w:rsidP="00013418">
            <w:pPr>
              <w:pStyle w:val="ListParagraph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73D02" w:rsidRPr="00205447" w14:paraId="3AFDE08B" w14:textId="77777777" w:rsidTr="001B7C2E">
        <w:trPr>
          <w:trHeight w:val="24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7BB35" w14:textId="70FB55B1" w:rsidR="00673D02" w:rsidRPr="006835F0" w:rsidRDefault="001B7C2E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>Polymer solution</w:t>
            </w:r>
            <w:r w:rsidRPr="006835F0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r w:rsidR="00673D02" w:rsidRPr="006835F0">
              <w:rPr>
                <w:rFonts w:ascii="Arial Narrow" w:hAnsi="Arial Narrow"/>
                <w:bCs/>
                <w:sz w:val="20"/>
                <w:szCs w:val="20"/>
              </w:rPr>
              <w:t>flow rate (ml/min)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5D4FD" w14:textId="77777777" w:rsidR="00673D02" w:rsidRPr="006835F0" w:rsidRDefault="00673D02" w:rsidP="00013418">
            <w:pPr>
              <w:pStyle w:val="ListParagraph"/>
              <w:spacing w:after="0" w:line="240" w:lineRule="auto"/>
              <w:ind w:left="36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8EDF7" w14:textId="77777777" w:rsidR="00673D02" w:rsidRPr="00205447" w:rsidRDefault="00673D02" w:rsidP="00013418">
            <w:pPr>
              <w:pStyle w:val="ListParagraph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73D02" w:rsidRPr="00205447" w14:paraId="26680369" w14:textId="77777777" w:rsidTr="001B7C2E">
        <w:trPr>
          <w:trHeight w:val="24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BF6BC" w14:textId="75136DA5" w:rsidR="00673D02" w:rsidRPr="006835F0" w:rsidRDefault="001B7C2E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>Internal</w:t>
            </w:r>
            <w:r w:rsidRPr="006835F0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r w:rsidR="00673D02" w:rsidRPr="006835F0">
              <w:rPr>
                <w:rFonts w:ascii="Arial Narrow" w:hAnsi="Arial Narrow"/>
                <w:bCs/>
                <w:sz w:val="20"/>
                <w:szCs w:val="20"/>
              </w:rPr>
              <w:t>fluid flow rate (ml/min)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553A7" w14:textId="77777777" w:rsidR="00673D02" w:rsidRPr="006835F0" w:rsidRDefault="00673D02" w:rsidP="00013418">
            <w:pPr>
              <w:pStyle w:val="ListParagraph"/>
              <w:spacing w:after="0" w:line="240" w:lineRule="auto"/>
              <w:ind w:left="36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2 to 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700D7" w14:textId="77777777" w:rsidR="00673D02" w:rsidRPr="00205447" w:rsidRDefault="00673D02" w:rsidP="00013418">
            <w:pPr>
              <w:pStyle w:val="ListParagraph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73D02" w:rsidRPr="00205447" w14:paraId="3BE2FD8E" w14:textId="77777777" w:rsidTr="001B7C2E">
        <w:trPr>
          <w:trHeight w:val="24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79BAC" w14:textId="77777777" w:rsidR="00673D02" w:rsidRPr="006835F0" w:rsidRDefault="00673D02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Air gap distance (cm)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C0F17" w14:textId="77777777" w:rsidR="00673D02" w:rsidRPr="006835F0" w:rsidRDefault="00673D02" w:rsidP="00013418">
            <w:pPr>
              <w:pStyle w:val="ListParagraph"/>
              <w:spacing w:after="0" w:line="240" w:lineRule="auto"/>
              <w:ind w:left="36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BDE12" w14:textId="77777777" w:rsidR="00673D02" w:rsidRPr="00205447" w:rsidRDefault="00673D02" w:rsidP="00013418">
            <w:pPr>
              <w:pStyle w:val="ListParagraph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73D02" w:rsidRPr="00205447" w14:paraId="41C45BBF" w14:textId="77777777" w:rsidTr="001B7C2E">
        <w:trPr>
          <w:trHeight w:val="24"/>
        </w:trPr>
        <w:tc>
          <w:tcPr>
            <w:tcW w:w="3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60017" w14:textId="05624702" w:rsidR="00673D02" w:rsidRPr="006835F0" w:rsidRDefault="001B7C2E" w:rsidP="00013418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>Fiber collection</w:t>
            </w:r>
            <w:r w:rsidR="00673D02" w:rsidRPr="006835F0">
              <w:rPr>
                <w:rFonts w:ascii="Arial Narrow" w:hAnsi="Arial Narrow"/>
                <w:bCs/>
                <w:sz w:val="20"/>
                <w:szCs w:val="20"/>
              </w:rPr>
              <w:t xml:space="preserve"> speed (m/min)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E1B1D" w14:textId="77777777" w:rsidR="00673D02" w:rsidRPr="006835F0" w:rsidRDefault="00673D02" w:rsidP="00013418">
            <w:pPr>
              <w:pStyle w:val="ListParagraph"/>
              <w:spacing w:after="0" w:line="240" w:lineRule="auto"/>
              <w:ind w:left="36"/>
              <w:rPr>
                <w:rFonts w:ascii="Arial Narrow" w:hAnsi="Arial Narrow"/>
                <w:bCs/>
                <w:sz w:val="20"/>
                <w:szCs w:val="20"/>
              </w:rPr>
            </w:pPr>
            <w:r w:rsidRPr="006835F0">
              <w:rPr>
                <w:rFonts w:ascii="Arial Narrow" w:hAnsi="Arial Narrow"/>
                <w:bCs/>
                <w:sz w:val="20"/>
                <w:szCs w:val="20"/>
              </w:rPr>
              <w:t>1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3208A" w14:textId="77777777" w:rsidR="00673D02" w:rsidRPr="00205447" w:rsidRDefault="00673D02" w:rsidP="00013418">
            <w:pPr>
              <w:pStyle w:val="ListParagraph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250093EB" w14:textId="77777777" w:rsidR="00673D02" w:rsidRDefault="00673D02" w:rsidP="0001341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48E1776" w14:textId="77777777" w:rsidR="00641156" w:rsidRPr="00F058E1" w:rsidRDefault="00F058E1" w:rsidP="00013418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F058E1">
        <w:rPr>
          <w:rFonts w:asciiTheme="majorBidi" w:hAnsiTheme="majorBidi" w:cstheme="majorBidi"/>
          <w:b/>
          <w:bCs/>
          <w:noProof/>
          <w:sz w:val="24"/>
          <w:szCs w:val="24"/>
        </w:rPr>
        <w:t>References</w:t>
      </w:r>
    </w:p>
    <w:p w14:paraId="46392AC9" w14:textId="5A992C48" w:rsidR="00F32781" w:rsidRPr="00F32781" w:rsidRDefault="00B83720" w:rsidP="00F2329C">
      <w:pPr>
        <w:pStyle w:val="EndNoteBibliography"/>
        <w:spacing w:after="0"/>
        <w:ind w:left="360" w:hanging="360"/>
        <w:jc w:val="both"/>
      </w:pPr>
      <w:r w:rsidRPr="00B20180">
        <w:rPr>
          <w:b/>
          <w:szCs w:val="24"/>
        </w:rPr>
        <w:fldChar w:fldCharType="begin"/>
      </w:r>
      <w:r w:rsidR="00BD3341" w:rsidRPr="00B20180">
        <w:rPr>
          <w:b/>
          <w:szCs w:val="24"/>
        </w:rPr>
        <w:instrText xml:space="preserve"> ADDIN EN.REFLIST </w:instrText>
      </w:r>
      <w:r w:rsidRPr="00B20180">
        <w:rPr>
          <w:b/>
          <w:szCs w:val="24"/>
        </w:rPr>
        <w:fldChar w:fldCharType="separate"/>
      </w:r>
      <w:r w:rsidR="00F32781" w:rsidRPr="00F32781">
        <w:t>1</w:t>
      </w:r>
      <w:r w:rsidR="00F2329C">
        <w:t>.</w:t>
      </w:r>
      <w:r w:rsidR="00F32781" w:rsidRPr="00F32781">
        <w:tab/>
        <w:t xml:space="preserve">Bonyadi, S., Chung, T. S. &amp; Krantz, W. B. Investigation of corrugation phenomenon in the inner contour of hollow fibers during the non-solvent induced phase-separation process. </w:t>
      </w:r>
      <w:r w:rsidR="00F2329C" w:rsidRPr="001D6BA4">
        <w:rPr>
          <w:i/>
        </w:rPr>
        <w:t>J. Membr. Sci.</w:t>
      </w:r>
      <w:r w:rsidR="00F32781" w:rsidRPr="00F32781">
        <w:t xml:space="preserve"> </w:t>
      </w:r>
      <w:r w:rsidR="00F32781" w:rsidRPr="00F32781">
        <w:rPr>
          <w:b/>
        </w:rPr>
        <w:t>299</w:t>
      </w:r>
      <w:r w:rsidR="00F32781" w:rsidRPr="00F32781">
        <w:t>, 200-210 (2007).</w:t>
      </w:r>
    </w:p>
    <w:p w14:paraId="649FAF94" w14:textId="3F4E5CA5" w:rsidR="00F32781" w:rsidRPr="00F32781" w:rsidRDefault="00F32781" w:rsidP="00F2329C">
      <w:pPr>
        <w:pStyle w:val="EndNoteBibliography"/>
        <w:spacing w:after="0"/>
        <w:ind w:left="360" w:hanging="360"/>
        <w:jc w:val="both"/>
      </w:pPr>
      <w:r w:rsidRPr="00F32781">
        <w:t>2</w:t>
      </w:r>
      <w:r w:rsidR="00F2329C">
        <w:t>.</w:t>
      </w:r>
      <w:r w:rsidRPr="00F32781">
        <w:tab/>
        <w:t xml:space="preserve">Lévy, M. Memoire sur un nouveau cas integrable du probleme de l'elastique et l'une des ses applications. </w:t>
      </w:r>
      <w:r w:rsidRPr="00F32781">
        <w:rPr>
          <w:i/>
        </w:rPr>
        <w:t>Journal de Mathématiques Pures et Appliquées</w:t>
      </w:r>
      <w:r w:rsidRPr="00F32781">
        <w:t>, 5-42 (1884).</w:t>
      </w:r>
    </w:p>
    <w:p w14:paraId="24EA6AE6" w14:textId="3C45052D" w:rsidR="00F32781" w:rsidRPr="00F32781" w:rsidRDefault="00F32781" w:rsidP="00F2329C">
      <w:pPr>
        <w:pStyle w:val="EndNoteBibliography"/>
        <w:spacing w:after="0"/>
        <w:ind w:left="360" w:hanging="360"/>
        <w:jc w:val="both"/>
      </w:pPr>
      <w:r w:rsidRPr="00F32781">
        <w:t>3</w:t>
      </w:r>
      <w:r w:rsidR="00F2329C">
        <w:t>.</w:t>
      </w:r>
      <w:r w:rsidRPr="00F32781">
        <w:tab/>
        <w:t xml:space="preserve">Greenhill, A. The Elastic Curve, under uniform normal pressure. </w:t>
      </w:r>
      <w:r w:rsidRPr="00F32781">
        <w:rPr>
          <w:i/>
        </w:rPr>
        <w:t>Mathematische Annalen</w:t>
      </w:r>
      <w:r w:rsidRPr="00F32781">
        <w:t xml:space="preserve"> </w:t>
      </w:r>
      <w:r w:rsidRPr="00F32781">
        <w:rPr>
          <w:b/>
        </w:rPr>
        <w:t>52</w:t>
      </w:r>
      <w:r w:rsidRPr="00F32781">
        <w:t>, 465-500 (1899).</w:t>
      </w:r>
    </w:p>
    <w:p w14:paraId="416232FF" w14:textId="3EE46404" w:rsidR="00F32781" w:rsidRPr="00F32781" w:rsidRDefault="00F32781" w:rsidP="00F2329C">
      <w:pPr>
        <w:pStyle w:val="EndNoteBibliography"/>
        <w:spacing w:after="0"/>
        <w:ind w:left="360" w:hanging="360"/>
        <w:jc w:val="both"/>
      </w:pPr>
      <w:r w:rsidRPr="00F32781">
        <w:t>4</w:t>
      </w:r>
      <w:r w:rsidR="00F2329C">
        <w:t>.</w:t>
      </w:r>
      <w:r w:rsidRPr="00F32781">
        <w:tab/>
        <w:t xml:space="preserve">Tadjbakhsh, I. &amp; Odeh, F. Equilibrium states of elastic rings. </w:t>
      </w:r>
      <w:r w:rsidRPr="00F32781">
        <w:rPr>
          <w:i/>
        </w:rPr>
        <w:t>Journal of Mathematical Analysis and Applications</w:t>
      </w:r>
      <w:r w:rsidRPr="00F32781">
        <w:t xml:space="preserve"> </w:t>
      </w:r>
      <w:r w:rsidRPr="00F32781">
        <w:rPr>
          <w:b/>
        </w:rPr>
        <w:t>18</w:t>
      </w:r>
      <w:r w:rsidRPr="00F32781">
        <w:t>, 59-74 (1967).</w:t>
      </w:r>
    </w:p>
    <w:p w14:paraId="2FED81BF" w14:textId="2F086ED4" w:rsidR="00F32781" w:rsidRPr="00F32781" w:rsidRDefault="00F32781" w:rsidP="001001D5">
      <w:pPr>
        <w:pStyle w:val="EndNoteBibliography"/>
        <w:spacing w:after="0"/>
        <w:ind w:left="360" w:hanging="360"/>
        <w:jc w:val="both"/>
      </w:pPr>
      <w:r w:rsidRPr="00F32781">
        <w:t>5</w:t>
      </w:r>
      <w:r w:rsidR="00F2329C">
        <w:t>.</w:t>
      </w:r>
      <w:r w:rsidRPr="00F32781">
        <w:tab/>
        <w:t>Zhang, J.</w:t>
      </w:r>
      <w:r w:rsidRPr="00F32781">
        <w:rPr>
          <w:i/>
        </w:rPr>
        <w:t xml:space="preserve"> et al.</w:t>
      </w:r>
      <w:r w:rsidRPr="00F32781">
        <w:t xml:space="preserve"> Hydrogen bonding interactions between ethylene glycol and water: density, excess molar volume, and spectral study. </w:t>
      </w:r>
      <w:r w:rsidR="001001D5" w:rsidRPr="001001D5">
        <w:rPr>
          <w:i/>
        </w:rPr>
        <w:t>Sci. China, Ser. B: Chem.</w:t>
      </w:r>
      <w:r w:rsidRPr="00F32781">
        <w:t xml:space="preserve"> </w:t>
      </w:r>
      <w:r w:rsidRPr="00F32781">
        <w:rPr>
          <w:b/>
        </w:rPr>
        <w:t>51</w:t>
      </w:r>
      <w:r w:rsidRPr="00F32781">
        <w:t>, 420-426 (2008).</w:t>
      </w:r>
    </w:p>
    <w:p w14:paraId="5A665A25" w14:textId="0AA9091C" w:rsidR="00F32781" w:rsidRPr="00F32781" w:rsidRDefault="00F32781" w:rsidP="00F2329C">
      <w:pPr>
        <w:pStyle w:val="EndNoteBibliography"/>
        <w:ind w:left="360" w:hanging="360"/>
        <w:jc w:val="both"/>
      </w:pPr>
      <w:r w:rsidRPr="00F32781">
        <w:t>6</w:t>
      </w:r>
      <w:r w:rsidR="00F2329C">
        <w:t>.</w:t>
      </w:r>
      <w:r w:rsidRPr="00F32781">
        <w:tab/>
        <w:t>Burke, J. Solubility parameters: theory and application.  (1984).</w:t>
      </w:r>
    </w:p>
    <w:p w14:paraId="6A3D799C" w14:textId="6FEC3DD5" w:rsidR="005600C5" w:rsidRPr="00247EB2" w:rsidRDefault="00B83720" w:rsidP="00F2329C">
      <w:pPr>
        <w:ind w:left="360" w:hanging="360"/>
      </w:pPr>
      <w:r w:rsidRPr="00B20180">
        <w:fldChar w:fldCharType="end"/>
      </w:r>
      <w:r w:rsidR="005600C5" w:rsidRPr="00B02F07">
        <w:rPr>
          <w:rFonts w:asciiTheme="majorBidi" w:hAnsiTheme="majorBidi" w:cstheme="majorBidi"/>
          <w:b/>
          <w:bCs/>
          <w:sz w:val="24"/>
          <w:szCs w:val="24"/>
        </w:rPr>
        <w:t>List of abbreviations and nomenclatures</w:t>
      </w:r>
    </w:p>
    <w:p w14:paraId="6D4791B2" w14:textId="3A42FB8F" w:rsidR="005A39A7" w:rsidRPr="00B02F07" w:rsidRDefault="005600C5" w:rsidP="0001341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F07">
        <w:rPr>
          <w:rFonts w:asciiTheme="majorBidi" w:hAnsiTheme="majorBidi" w:cstheme="majorBidi"/>
          <w:b/>
          <w:bCs/>
          <w:sz w:val="24"/>
          <w:szCs w:val="24"/>
        </w:rPr>
        <w:t>Abbreviations</w:t>
      </w:r>
    </w:p>
    <w:p w14:paraId="6DAD5658" w14:textId="77777777" w:rsidR="00F51C86" w:rsidRDefault="00F51C86" w:rsidP="00013418">
      <w:pPr>
        <w:tabs>
          <w:tab w:val="left" w:pos="216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G</w:t>
      </w:r>
      <w:r>
        <w:rPr>
          <w:rFonts w:asciiTheme="majorBidi" w:hAnsiTheme="majorBidi" w:cstheme="majorBidi"/>
          <w:sz w:val="24"/>
          <w:szCs w:val="24"/>
        </w:rPr>
        <w:tab/>
        <w:t>: diethylene glycol</w:t>
      </w:r>
    </w:p>
    <w:p w14:paraId="2DD65166" w14:textId="77777777" w:rsidR="00E50E82" w:rsidRDefault="00E50E82" w:rsidP="00013418">
      <w:pPr>
        <w:tabs>
          <w:tab w:val="left" w:pos="216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G</w:t>
      </w:r>
      <w:r>
        <w:rPr>
          <w:rFonts w:asciiTheme="majorBidi" w:hAnsiTheme="majorBidi" w:cstheme="majorBidi"/>
          <w:sz w:val="24"/>
          <w:szCs w:val="24"/>
        </w:rPr>
        <w:tab/>
        <w:t>: ethylene glycol</w:t>
      </w:r>
    </w:p>
    <w:p w14:paraId="47BF9347" w14:textId="77777777" w:rsidR="005600C5" w:rsidRDefault="005600C5" w:rsidP="00013418">
      <w:pPr>
        <w:tabs>
          <w:tab w:val="left" w:pos="216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02F07">
        <w:rPr>
          <w:rFonts w:asciiTheme="majorBidi" w:hAnsiTheme="majorBidi" w:cstheme="majorBidi"/>
          <w:sz w:val="24"/>
          <w:szCs w:val="24"/>
        </w:rPr>
        <w:t>NMP</w:t>
      </w:r>
      <w:r w:rsidRPr="00B02F07">
        <w:rPr>
          <w:rFonts w:asciiTheme="majorBidi" w:hAnsiTheme="majorBidi" w:cstheme="majorBidi"/>
          <w:sz w:val="24"/>
          <w:szCs w:val="24"/>
        </w:rPr>
        <w:tab/>
        <w:t>: N-methyl-</w:t>
      </w:r>
      <w:proofErr w:type="spellStart"/>
      <w:r w:rsidRPr="00B02F07">
        <w:rPr>
          <w:rFonts w:asciiTheme="majorBidi" w:hAnsiTheme="majorBidi" w:cstheme="majorBidi"/>
          <w:sz w:val="24"/>
          <w:szCs w:val="24"/>
        </w:rPr>
        <w:t>pyrrolidone</w:t>
      </w:r>
      <w:proofErr w:type="spellEnd"/>
    </w:p>
    <w:p w14:paraId="1B81DE7E" w14:textId="77777777" w:rsidR="00C331AE" w:rsidRDefault="00C331AE" w:rsidP="00013418">
      <w:pPr>
        <w:tabs>
          <w:tab w:val="left" w:pos="2160"/>
        </w:tabs>
        <w:spacing w:after="0"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PEI</w:t>
      </w:r>
      <w:r>
        <w:rPr>
          <w:rFonts w:asciiTheme="majorBidi" w:hAnsiTheme="majorBidi" w:cstheme="majorBidi"/>
          <w:noProof/>
          <w:sz w:val="24"/>
          <w:szCs w:val="24"/>
        </w:rPr>
        <w:tab/>
        <w:t>: polyetherimide</w:t>
      </w:r>
    </w:p>
    <w:p w14:paraId="33CD4277" w14:textId="77777777" w:rsidR="00613A78" w:rsidRPr="00AD004E" w:rsidRDefault="00613A78" w:rsidP="00613A78">
      <w:pPr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41FDD">
        <w:rPr>
          <w:rFonts w:asciiTheme="majorBidi" w:hAnsiTheme="majorBidi" w:cstheme="majorBidi"/>
          <w:b/>
          <w:bCs/>
          <w:sz w:val="24"/>
          <w:szCs w:val="24"/>
        </w:rPr>
        <w:t>Nomenclatures</w:t>
      </w:r>
    </w:p>
    <w:p w14:paraId="647BA3F9" w14:textId="77777777" w:rsidR="00613A78" w:rsidRDefault="00613A78" w:rsidP="00613A78">
      <w:pPr>
        <w:tabs>
          <w:tab w:val="left" w:pos="99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="Times New Roman" w:hAnsi="Times New Roman"/>
          <w:i/>
          <w:iCs/>
          <w:sz w:val="24"/>
          <w:szCs w:val="24"/>
        </w:rPr>
        <w:t>B</w:t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 w:rsidRPr="00167CF7">
        <w:rPr>
          <w:rFonts w:asciiTheme="majorBidi" w:hAnsiTheme="majorBidi" w:cstheme="majorBidi"/>
          <w:noProof/>
          <w:sz w:val="24"/>
          <w:szCs w:val="24"/>
        </w:rPr>
        <w:t>flexural rigidity</w:t>
      </w:r>
    </w:p>
    <w:p w14:paraId="764E7201" w14:textId="77777777" w:rsidR="00613A78" w:rsidRDefault="00613A78" w:rsidP="00613A78">
      <w:pPr>
        <w:tabs>
          <w:tab w:val="left" w:pos="99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="Times New Roman" w:hAnsi="Times New Roman"/>
          <w:i/>
          <w:iCs/>
          <w:sz w:val="24"/>
          <w:szCs w:val="24"/>
        </w:rPr>
        <w:t>E</w:t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noProof/>
          <w:sz w:val="24"/>
          <w:szCs w:val="24"/>
        </w:rPr>
        <w:t>modulus of elasticity</w:t>
      </w:r>
    </w:p>
    <w:p w14:paraId="3A787571" w14:textId="77777777" w:rsidR="00613A78" w:rsidRDefault="00613A78" w:rsidP="00613A78">
      <w:pPr>
        <w:tabs>
          <w:tab w:val="left" w:pos="99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="Times New Roman" w:hAnsi="Times New Roman"/>
          <w:i/>
          <w:iCs/>
          <w:sz w:val="24"/>
          <w:szCs w:val="24"/>
        </w:rPr>
        <w:t>h</w:t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noProof/>
          <w:sz w:val="24"/>
          <w:szCs w:val="24"/>
        </w:rPr>
        <w:t>thickness of the I</w:t>
      </w:r>
      <w:r w:rsidRPr="00167CF7">
        <w:rPr>
          <w:rFonts w:asciiTheme="majorBidi" w:hAnsiTheme="majorBidi" w:cstheme="majorBidi"/>
          <w:noProof/>
          <w:sz w:val="24"/>
          <w:szCs w:val="24"/>
          <w:vertAlign w:val="subscript"/>
        </w:rPr>
        <w:t>1+2</w:t>
      </w:r>
      <w:r>
        <w:rPr>
          <w:rFonts w:asciiTheme="majorBidi" w:hAnsiTheme="majorBidi" w:cstheme="majorBidi"/>
          <w:noProof/>
          <w:sz w:val="24"/>
          <w:szCs w:val="24"/>
        </w:rPr>
        <w:t xml:space="preserve"> cross-section</w:t>
      </w:r>
    </w:p>
    <w:p w14:paraId="3A3E4B3D" w14:textId="77777777" w:rsidR="00613A78" w:rsidRDefault="00613A78" w:rsidP="00613A78">
      <w:pPr>
        <w:tabs>
          <w:tab w:val="left" w:pos="99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Theme="majorBidi" w:hAnsiTheme="majorBidi" w:cstheme="majorBidi"/>
          <w:i/>
          <w:iCs/>
          <w:noProof/>
          <w:sz w:val="24"/>
          <w:szCs w:val="24"/>
        </w:rPr>
        <w:t>P</w:t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noProof/>
          <w:sz w:val="24"/>
          <w:szCs w:val="24"/>
        </w:rPr>
        <w:t>uniform normal pressure</w:t>
      </w:r>
    </w:p>
    <w:p w14:paraId="02D93F2D" w14:textId="77777777" w:rsidR="00613A78" w:rsidRDefault="00613A78" w:rsidP="00613A78">
      <w:pPr>
        <w:tabs>
          <w:tab w:val="left" w:pos="99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="Times New Roman" w:hAnsi="Times New Roman"/>
          <w:i/>
          <w:iCs/>
          <w:sz w:val="24"/>
          <w:szCs w:val="24"/>
        </w:rPr>
        <w:t>P</w:t>
      </w:r>
      <w:r w:rsidRPr="008F3540">
        <w:rPr>
          <w:rFonts w:ascii="Times New Roman" w:hAnsi="Times New Roman"/>
          <w:i/>
          <w:iCs/>
          <w:sz w:val="24"/>
          <w:szCs w:val="24"/>
          <w:vertAlign w:val="superscript"/>
        </w:rPr>
        <w:t>*</w:t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 w:rsidRPr="00167CF7">
        <w:rPr>
          <w:rFonts w:asciiTheme="majorBidi" w:hAnsiTheme="majorBidi" w:cstheme="majorBidi"/>
          <w:noProof/>
          <w:sz w:val="24"/>
          <w:szCs w:val="24"/>
        </w:rPr>
        <w:t>buckling critical pressure</w:t>
      </w:r>
    </w:p>
    <w:p w14:paraId="756870B4" w14:textId="77777777" w:rsidR="00613A78" w:rsidRDefault="00613A78" w:rsidP="00613A78">
      <w:pPr>
        <w:tabs>
          <w:tab w:val="left" w:pos="99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="Times New Roman" w:hAnsi="Times New Roman"/>
          <w:i/>
          <w:iCs/>
          <w:sz w:val="24"/>
          <w:szCs w:val="24"/>
        </w:rPr>
        <w:t>R</w:t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noProof/>
          <w:sz w:val="24"/>
          <w:szCs w:val="24"/>
        </w:rPr>
        <w:t>radius of the circular form of the same perimeter that the fiber inner contour springs out</w:t>
      </w:r>
    </w:p>
    <w:p w14:paraId="42B8997C" w14:textId="77777777" w:rsidR="00613A78" w:rsidRDefault="00613A78" w:rsidP="00613A78">
      <w:pPr>
        <w:tabs>
          <w:tab w:val="left" w:pos="99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="Times New Roman" w:hAnsi="Times New Roman"/>
          <w:i/>
          <w:iCs/>
          <w:sz w:val="24"/>
          <w:szCs w:val="24"/>
        </w:rPr>
        <w:t>V</w:t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storage energy</w:t>
      </w:r>
    </w:p>
    <w:p w14:paraId="714BFEB9" w14:textId="77777777" w:rsidR="00613A78" w:rsidRDefault="00613A78" w:rsidP="00613A78">
      <w:pPr>
        <w:tabs>
          <w:tab w:val="left" w:pos="216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="Times New Roman" w:hAnsi="Times New Roman"/>
          <w:i/>
          <w:iCs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ab/>
        <w:t xml:space="preserve">: </w:t>
      </w:r>
      <w:r w:rsidRPr="00391FF3">
        <w:rPr>
          <w:rFonts w:asciiTheme="majorBidi" w:hAnsiTheme="majorBidi" w:cstheme="majorBidi"/>
          <w:noProof/>
          <w:sz w:val="24"/>
          <w:szCs w:val="24"/>
        </w:rPr>
        <w:t>dimensionless</w:t>
      </w:r>
      <w:r>
        <w:rPr>
          <w:rFonts w:asciiTheme="majorBidi" w:hAnsiTheme="majorBidi" w:cstheme="majorBidi"/>
          <w:noProof/>
          <w:sz w:val="24"/>
          <w:szCs w:val="24"/>
        </w:rPr>
        <w:t xml:space="preserve"> parameter</w:t>
      </w:r>
    </w:p>
    <w:p w14:paraId="133E0B89" w14:textId="6C9401E2" w:rsidR="00613A78" w:rsidRPr="00B02F07" w:rsidRDefault="00613A78" w:rsidP="00613A78">
      <w:pPr>
        <w:tabs>
          <w:tab w:val="left" w:pos="990"/>
        </w:tabs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 w:rsidRPr="00167CF7">
        <w:rPr>
          <w:rFonts w:asciiTheme="majorBidi" w:hAnsiTheme="majorBidi" w:cstheme="majorBidi"/>
          <w:noProof/>
          <w:sz w:val="24"/>
          <w:szCs w:val="24"/>
        </w:rPr>
        <w:t>buckling mode or the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167CF7">
        <w:rPr>
          <w:rFonts w:asciiTheme="majorBidi" w:hAnsiTheme="majorBidi" w:cstheme="majorBidi"/>
          <w:noProof/>
          <w:sz w:val="24"/>
          <w:szCs w:val="24"/>
        </w:rPr>
        <w:t>number of circumferential waves</w:t>
      </w:r>
    </w:p>
    <w:p w14:paraId="057820C7" w14:textId="77777777" w:rsidR="00613A78" w:rsidRPr="006F1679" w:rsidRDefault="00613A78" w:rsidP="00613A78">
      <w:pPr>
        <w:tabs>
          <w:tab w:val="left" w:pos="990"/>
        </w:tabs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F3540">
        <w:rPr>
          <w:rFonts w:asciiTheme="majorBidi" w:hAnsiTheme="majorBidi" w:cstheme="majorBidi"/>
          <w:i/>
          <w:iCs/>
          <w:noProof/>
          <w:sz w:val="24"/>
          <w:szCs w:val="24"/>
        </w:rPr>
        <w:sym w:font="Symbol" w:char="F06E"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: </w:t>
      </w:r>
      <w:r w:rsidRPr="00167CF7">
        <w:rPr>
          <w:rFonts w:asciiTheme="majorBidi" w:hAnsiTheme="majorBidi" w:cstheme="majorBidi"/>
          <w:noProof/>
          <w:sz w:val="24"/>
          <w:szCs w:val="24"/>
        </w:rPr>
        <w:t>Poisson’s ratio</w:t>
      </w:r>
    </w:p>
    <w:p w14:paraId="6C8E149C" w14:textId="77777777" w:rsidR="00613A78" w:rsidRPr="00B02F07" w:rsidRDefault="00613A78" w:rsidP="00613A78">
      <w:pPr>
        <w:tabs>
          <w:tab w:val="left" w:pos="990"/>
        </w:tabs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 w:rsidRPr="008F3540">
        <w:rPr>
          <w:rFonts w:asciiTheme="majorBidi" w:hAnsiTheme="majorBidi" w:cstheme="majorBidi"/>
          <w:i/>
          <w:iCs/>
          <w:noProof/>
          <w:sz w:val="24"/>
          <w:szCs w:val="24"/>
        </w:rPr>
        <w:sym w:font="Symbol" w:char="F064"/>
      </w:r>
      <w:r w:rsidRPr="00B02F07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B02F07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solubility parameter</w:t>
      </w:r>
    </w:p>
    <w:p w14:paraId="40ECBF09" w14:textId="77777777" w:rsidR="00E50E82" w:rsidRDefault="00E50E82" w:rsidP="0001341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4A14A8" w14:textId="05BD1244" w:rsidR="005600C5" w:rsidRPr="006973A6" w:rsidRDefault="005600C5" w:rsidP="00013418">
      <w:pPr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sectPr w:rsidR="005600C5" w:rsidRPr="006973A6" w:rsidSect="00EE71DF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9A7A2E" w14:textId="77777777" w:rsidR="00213EB2" w:rsidRDefault="00213EB2" w:rsidP="00C06CAF">
      <w:pPr>
        <w:spacing w:after="0" w:line="240" w:lineRule="auto"/>
      </w:pPr>
      <w:r>
        <w:separator/>
      </w:r>
    </w:p>
  </w:endnote>
  <w:endnote w:type="continuationSeparator" w:id="0">
    <w:p w14:paraId="078F785A" w14:textId="77777777" w:rsidR="00213EB2" w:rsidRDefault="00213EB2" w:rsidP="00C06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6EE7C" w14:textId="77777777" w:rsidR="00E0663D" w:rsidRDefault="00E0663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C6D37">
      <w:rPr>
        <w:noProof/>
      </w:rPr>
      <w:t>1</w:t>
    </w:r>
    <w:r>
      <w:rPr>
        <w:noProof/>
      </w:rPr>
      <w:fldChar w:fldCharType="end"/>
    </w:r>
  </w:p>
  <w:p w14:paraId="2868143E" w14:textId="77777777" w:rsidR="00E0663D" w:rsidRDefault="00E0663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A5920C" w14:textId="77777777" w:rsidR="00213EB2" w:rsidRDefault="00213EB2" w:rsidP="00C06CAF">
      <w:pPr>
        <w:spacing w:after="0" w:line="240" w:lineRule="auto"/>
      </w:pPr>
      <w:r>
        <w:separator/>
      </w:r>
    </w:p>
  </w:footnote>
  <w:footnote w:type="continuationSeparator" w:id="0">
    <w:p w14:paraId="4F748568" w14:textId="77777777" w:rsidR="00213EB2" w:rsidRDefault="00213EB2" w:rsidP="00C06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6431E"/>
    <w:multiLevelType w:val="hybridMultilevel"/>
    <w:tmpl w:val="65EA5EF8"/>
    <w:lvl w:ilvl="0" w:tplc="AFEEDE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75891"/>
    <w:multiLevelType w:val="hybridMultilevel"/>
    <w:tmpl w:val="BDD08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1B5210"/>
    <w:multiLevelType w:val="multilevel"/>
    <w:tmpl w:val="3076A918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3">
    <w:nsid w:val="130275A3"/>
    <w:multiLevelType w:val="hybridMultilevel"/>
    <w:tmpl w:val="B13E43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E35BF2"/>
    <w:multiLevelType w:val="hybridMultilevel"/>
    <w:tmpl w:val="B54C94D0"/>
    <w:lvl w:ilvl="0" w:tplc="72E4152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BADE5542">
      <w:start w:val="1"/>
      <w:numFmt w:val="decimal"/>
      <w:lvlText w:val="2.%2."/>
      <w:lvlJc w:val="left"/>
      <w:pPr>
        <w:ind w:left="360" w:hanging="360"/>
      </w:pPr>
      <w:rPr>
        <w:rFonts w:cs="Times New Roman" w:hint="default"/>
      </w:rPr>
    </w:lvl>
    <w:lvl w:ilvl="2" w:tplc="4F3043BC">
      <w:start w:val="1"/>
      <w:numFmt w:val="decimal"/>
      <w:lvlText w:val="2.1.%3."/>
      <w:lvlJc w:val="right"/>
      <w:pPr>
        <w:ind w:left="720" w:hanging="180"/>
      </w:pPr>
      <w:rPr>
        <w:rFonts w:cs="Times New Roman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1F9A0D82"/>
    <w:multiLevelType w:val="hybridMultilevel"/>
    <w:tmpl w:val="CB0AF2B0"/>
    <w:lvl w:ilvl="0" w:tplc="74DA4C4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BADE5542">
      <w:start w:val="1"/>
      <w:numFmt w:val="decimal"/>
      <w:lvlText w:val="2.%2."/>
      <w:lvlJc w:val="left"/>
      <w:pPr>
        <w:ind w:left="360" w:hanging="360"/>
      </w:pPr>
      <w:rPr>
        <w:rFonts w:cs="Times New Roman" w:hint="default"/>
      </w:rPr>
    </w:lvl>
    <w:lvl w:ilvl="2" w:tplc="4F3043BC">
      <w:start w:val="1"/>
      <w:numFmt w:val="decimal"/>
      <w:lvlText w:val="2.1.%3."/>
      <w:lvlJc w:val="right"/>
      <w:pPr>
        <w:ind w:left="720" w:hanging="180"/>
      </w:pPr>
      <w:rPr>
        <w:rFonts w:cs="Times New Roman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2567217A"/>
    <w:multiLevelType w:val="multilevel"/>
    <w:tmpl w:val="661CDEFE"/>
    <w:lvl w:ilvl="0">
      <w:start w:val="1"/>
      <w:numFmt w:val="decimal"/>
      <w:lvlText w:val="%1."/>
      <w:lvlJc w:val="left"/>
      <w:pPr>
        <w:ind w:left="450" w:hanging="360"/>
      </w:pPr>
      <w:rPr>
        <w:rFonts w:cs="Times New Roman" w:hint="default"/>
        <w:color w:val="auto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7">
    <w:nsid w:val="2C74083D"/>
    <w:multiLevelType w:val="hybridMultilevel"/>
    <w:tmpl w:val="D9D4594A"/>
    <w:lvl w:ilvl="0" w:tplc="556EC92A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Times New Roman" w:hAnsi="Times New Roman" w:cs="Times New Roman" w:hint="default"/>
        <w:b w:val="0"/>
        <w:bCs/>
        <w:i w:val="0"/>
        <w:iCs w:val="0"/>
        <w:color w:val="auto"/>
        <w:sz w:val="22"/>
        <w:szCs w:val="22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33D5848"/>
    <w:multiLevelType w:val="hybridMultilevel"/>
    <w:tmpl w:val="7E7485A8"/>
    <w:lvl w:ilvl="0" w:tplc="1D3A8B3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AD79BF"/>
    <w:multiLevelType w:val="hybridMultilevel"/>
    <w:tmpl w:val="3C247938"/>
    <w:lvl w:ilvl="0" w:tplc="C3E249F2">
      <w:start w:val="1"/>
      <w:numFmt w:val="decimal"/>
      <w:lvlText w:val="%1."/>
      <w:lvlJc w:val="left"/>
      <w:pPr>
        <w:tabs>
          <w:tab w:val="num" w:pos="1973"/>
        </w:tabs>
        <w:ind w:left="2549" w:hanging="389"/>
      </w:pPr>
      <w:rPr>
        <w:rFonts w:cs="Times New Roman" w:hint="default"/>
        <w:b w:val="0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6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8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  <w:rPr>
        <w:rFonts w:cs="Times New Roman"/>
      </w:rPr>
    </w:lvl>
  </w:abstractNum>
  <w:abstractNum w:abstractNumId="10">
    <w:nsid w:val="37AB6CFC"/>
    <w:multiLevelType w:val="hybridMultilevel"/>
    <w:tmpl w:val="8868698E"/>
    <w:lvl w:ilvl="0" w:tplc="F58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8CB1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1E8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7CDD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D2C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743F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A6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709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4870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9791D0C"/>
    <w:multiLevelType w:val="hybridMultilevel"/>
    <w:tmpl w:val="DE060D5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  <w:i w:val="0"/>
        <w:iCs w:val="0"/>
        <w:color w:val="auto"/>
        <w:sz w:val="24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46BD13CB"/>
    <w:multiLevelType w:val="hybridMultilevel"/>
    <w:tmpl w:val="1AE8986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>
    <w:nsid w:val="4E9500DA"/>
    <w:multiLevelType w:val="hybridMultilevel"/>
    <w:tmpl w:val="BF8020A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C597BFC"/>
    <w:multiLevelType w:val="hybridMultilevel"/>
    <w:tmpl w:val="72BE6AD0"/>
    <w:lvl w:ilvl="0" w:tplc="251C004A">
      <w:start w:val="1"/>
      <w:numFmt w:val="decimal"/>
      <w:lvlText w:val="[%1]"/>
      <w:lvlJc w:val="left"/>
      <w:pPr>
        <w:tabs>
          <w:tab w:val="num" w:pos="5832"/>
        </w:tabs>
        <w:ind w:left="5760" w:hanging="360"/>
      </w:pPr>
      <w:rPr>
        <w:rFonts w:cs="Times New Roman" w:hint="eastAsia"/>
        <w:strike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62800592"/>
    <w:multiLevelType w:val="hybridMultilevel"/>
    <w:tmpl w:val="1CC865A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BADE5542">
      <w:start w:val="1"/>
      <w:numFmt w:val="decimal"/>
      <w:lvlText w:val="2.%2."/>
      <w:lvlJc w:val="left"/>
      <w:pPr>
        <w:ind w:left="360" w:hanging="360"/>
      </w:pPr>
      <w:rPr>
        <w:rFonts w:cs="Times New Roman" w:hint="default"/>
      </w:rPr>
    </w:lvl>
    <w:lvl w:ilvl="2" w:tplc="4F3043BC">
      <w:start w:val="1"/>
      <w:numFmt w:val="decimal"/>
      <w:lvlText w:val="2.1.%3."/>
      <w:lvlJc w:val="right"/>
      <w:pPr>
        <w:ind w:left="720" w:hanging="180"/>
      </w:pPr>
      <w:rPr>
        <w:rFonts w:cs="Times New Roman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643802F3"/>
    <w:multiLevelType w:val="hybridMultilevel"/>
    <w:tmpl w:val="7A3E120E"/>
    <w:lvl w:ilvl="0" w:tplc="9D00996C">
      <w:start w:val="1"/>
      <w:numFmt w:val="decimal"/>
      <w:lvlText w:val="Table 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6A4B0D59"/>
    <w:multiLevelType w:val="hybridMultilevel"/>
    <w:tmpl w:val="F89633FA"/>
    <w:lvl w:ilvl="0" w:tplc="55F27774">
      <w:start w:val="1"/>
      <w:numFmt w:val="decimal"/>
      <w:lvlText w:val="3.%1."/>
      <w:lvlJc w:val="left"/>
      <w:pPr>
        <w:ind w:left="360" w:hanging="360"/>
      </w:pPr>
      <w:rPr>
        <w:rFonts w:cs="Times New Roman" w:hint="default"/>
      </w:rPr>
    </w:lvl>
    <w:lvl w:ilvl="1" w:tplc="BADE5542">
      <w:start w:val="1"/>
      <w:numFmt w:val="decimal"/>
      <w:lvlText w:val="2.%2."/>
      <w:lvlJc w:val="left"/>
      <w:pPr>
        <w:ind w:left="360" w:hanging="360"/>
      </w:pPr>
      <w:rPr>
        <w:rFonts w:cs="Times New Roman" w:hint="default"/>
      </w:rPr>
    </w:lvl>
    <w:lvl w:ilvl="2" w:tplc="4F3043BC">
      <w:start w:val="1"/>
      <w:numFmt w:val="decimal"/>
      <w:lvlText w:val="2.1.%3."/>
      <w:lvlJc w:val="right"/>
      <w:pPr>
        <w:ind w:left="720" w:hanging="180"/>
      </w:pPr>
      <w:rPr>
        <w:rFonts w:cs="Times New Roman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7E611C30"/>
    <w:multiLevelType w:val="hybridMultilevel"/>
    <w:tmpl w:val="662C1654"/>
    <w:lvl w:ilvl="0" w:tplc="03ECF026">
      <w:start w:val="1"/>
      <w:numFmt w:val="decimal"/>
      <w:lvlText w:val="[%1]"/>
      <w:lvlJc w:val="left"/>
      <w:pPr>
        <w:ind w:left="360" w:hanging="360"/>
      </w:pPr>
      <w:rPr>
        <w:rFonts w:cs="Times New Roman" w:hint="eastAsia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3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5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7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19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1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3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35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075" w:hanging="180"/>
      </w:pPr>
      <w:rPr>
        <w:rFonts w:cs="Times New Roman"/>
      </w:rPr>
    </w:lvl>
  </w:abstractNum>
  <w:abstractNum w:abstractNumId="19">
    <w:nsid w:val="7F360284"/>
    <w:multiLevelType w:val="hybridMultilevel"/>
    <w:tmpl w:val="7D3C0C06"/>
    <w:lvl w:ilvl="0" w:tplc="538C7764">
      <w:start w:val="1"/>
      <w:numFmt w:val="decimal"/>
      <w:lvlText w:val="Figure %1."/>
      <w:lvlJc w:val="left"/>
      <w:pPr>
        <w:ind w:left="12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13"/>
  </w:num>
  <w:num w:numId="3">
    <w:abstractNumId w:val="15"/>
  </w:num>
  <w:num w:numId="4">
    <w:abstractNumId w:val="17"/>
  </w:num>
  <w:num w:numId="5">
    <w:abstractNumId w:val="5"/>
  </w:num>
  <w:num w:numId="6">
    <w:abstractNumId w:val="6"/>
  </w:num>
  <w:num w:numId="7">
    <w:abstractNumId w:val="14"/>
  </w:num>
  <w:num w:numId="8">
    <w:abstractNumId w:val="12"/>
  </w:num>
  <w:num w:numId="9">
    <w:abstractNumId w:val="2"/>
  </w:num>
  <w:num w:numId="10">
    <w:abstractNumId w:val="7"/>
  </w:num>
  <w:num w:numId="11">
    <w:abstractNumId w:val="11"/>
  </w:num>
  <w:num w:numId="12">
    <w:abstractNumId w:val="9"/>
  </w:num>
  <w:num w:numId="13">
    <w:abstractNumId w:val="18"/>
  </w:num>
  <w:num w:numId="14">
    <w:abstractNumId w:val="8"/>
  </w:num>
  <w:num w:numId="15">
    <w:abstractNumId w:val="16"/>
  </w:num>
  <w:num w:numId="16">
    <w:abstractNumId w:val="19"/>
  </w:num>
  <w:num w:numId="17">
    <w:abstractNumId w:val="1"/>
  </w:num>
  <w:num w:numId="18">
    <w:abstractNumId w:val="10"/>
  </w:num>
  <w:num w:numId="19">
    <w:abstractNumId w:val="3"/>
  </w:num>
  <w:num w:numId="2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goc L. Le">
    <w15:presenceInfo w15:providerId="AD" w15:userId="S-1-5-21-280777657-3338151740-1962307642-373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activeWritingStyle w:appName="MSWord" w:lang="en-US" w:vendorID="64" w:dllVersion="131078" w:nlCheck="1" w:checkStyle="0"/>
  <w:activeWritingStyle w:appName="MSWord" w:lang="en-AU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74C8"/>
    <w:rsid w:val="00000541"/>
    <w:rsid w:val="00001FFA"/>
    <w:rsid w:val="00002321"/>
    <w:rsid w:val="00002686"/>
    <w:rsid w:val="0000273E"/>
    <w:rsid w:val="00003516"/>
    <w:rsid w:val="00003897"/>
    <w:rsid w:val="000043A6"/>
    <w:rsid w:val="00004555"/>
    <w:rsid w:val="0000472F"/>
    <w:rsid w:val="000054EA"/>
    <w:rsid w:val="0000625C"/>
    <w:rsid w:val="00006BE0"/>
    <w:rsid w:val="00007564"/>
    <w:rsid w:val="00007FD1"/>
    <w:rsid w:val="000107AB"/>
    <w:rsid w:val="00010E3A"/>
    <w:rsid w:val="00010FED"/>
    <w:rsid w:val="0001108F"/>
    <w:rsid w:val="000112EB"/>
    <w:rsid w:val="000119A8"/>
    <w:rsid w:val="00011D11"/>
    <w:rsid w:val="00012911"/>
    <w:rsid w:val="00012D97"/>
    <w:rsid w:val="00012FE1"/>
    <w:rsid w:val="00012FFD"/>
    <w:rsid w:val="00013334"/>
    <w:rsid w:val="00013418"/>
    <w:rsid w:val="00013D84"/>
    <w:rsid w:val="000144A0"/>
    <w:rsid w:val="0001536E"/>
    <w:rsid w:val="00015CA7"/>
    <w:rsid w:val="00015DF5"/>
    <w:rsid w:val="0001641B"/>
    <w:rsid w:val="0001679D"/>
    <w:rsid w:val="00017485"/>
    <w:rsid w:val="0001797F"/>
    <w:rsid w:val="00017E4D"/>
    <w:rsid w:val="00017F34"/>
    <w:rsid w:val="000207C0"/>
    <w:rsid w:val="00020FDD"/>
    <w:rsid w:val="00021565"/>
    <w:rsid w:val="00021A2C"/>
    <w:rsid w:val="00022D9A"/>
    <w:rsid w:val="000232C3"/>
    <w:rsid w:val="00024197"/>
    <w:rsid w:val="00024B46"/>
    <w:rsid w:val="00024F6C"/>
    <w:rsid w:val="00025EE4"/>
    <w:rsid w:val="00025F8D"/>
    <w:rsid w:val="00026399"/>
    <w:rsid w:val="00026873"/>
    <w:rsid w:val="00027EA9"/>
    <w:rsid w:val="000302DD"/>
    <w:rsid w:val="00030938"/>
    <w:rsid w:val="0003110D"/>
    <w:rsid w:val="00031493"/>
    <w:rsid w:val="000318F7"/>
    <w:rsid w:val="00031A63"/>
    <w:rsid w:val="00031B65"/>
    <w:rsid w:val="0003241C"/>
    <w:rsid w:val="00032508"/>
    <w:rsid w:val="0003274F"/>
    <w:rsid w:val="00033230"/>
    <w:rsid w:val="0003365C"/>
    <w:rsid w:val="00033F5A"/>
    <w:rsid w:val="0003420A"/>
    <w:rsid w:val="00034A49"/>
    <w:rsid w:val="000350D0"/>
    <w:rsid w:val="00035A5D"/>
    <w:rsid w:val="0003624F"/>
    <w:rsid w:val="000366CC"/>
    <w:rsid w:val="00036773"/>
    <w:rsid w:val="00036D9E"/>
    <w:rsid w:val="00036E3B"/>
    <w:rsid w:val="00036EA1"/>
    <w:rsid w:val="00040001"/>
    <w:rsid w:val="00040185"/>
    <w:rsid w:val="000406A6"/>
    <w:rsid w:val="00041602"/>
    <w:rsid w:val="0004178F"/>
    <w:rsid w:val="000419BE"/>
    <w:rsid w:val="000421B6"/>
    <w:rsid w:val="000424F8"/>
    <w:rsid w:val="00043FBE"/>
    <w:rsid w:val="00043FF6"/>
    <w:rsid w:val="0004424C"/>
    <w:rsid w:val="00044974"/>
    <w:rsid w:val="00045544"/>
    <w:rsid w:val="0004566C"/>
    <w:rsid w:val="00050A93"/>
    <w:rsid w:val="0005136F"/>
    <w:rsid w:val="00051456"/>
    <w:rsid w:val="000516B9"/>
    <w:rsid w:val="000516E1"/>
    <w:rsid w:val="00051E51"/>
    <w:rsid w:val="000527D9"/>
    <w:rsid w:val="00053342"/>
    <w:rsid w:val="000539C6"/>
    <w:rsid w:val="00053B33"/>
    <w:rsid w:val="0005496C"/>
    <w:rsid w:val="0005561B"/>
    <w:rsid w:val="00055BDB"/>
    <w:rsid w:val="00055E24"/>
    <w:rsid w:val="00056511"/>
    <w:rsid w:val="00056581"/>
    <w:rsid w:val="00056698"/>
    <w:rsid w:val="000568AC"/>
    <w:rsid w:val="00056CDB"/>
    <w:rsid w:val="00057640"/>
    <w:rsid w:val="00057AB6"/>
    <w:rsid w:val="00057B8B"/>
    <w:rsid w:val="00060021"/>
    <w:rsid w:val="00060452"/>
    <w:rsid w:val="000607EC"/>
    <w:rsid w:val="0006089B"/>
    <w:rsid w:val="000612B3"/>
    <w:rsid w:val="00061334"/>
    <w:rsid w:val="000615A5"/>
    <w:rsid w:val="00061BFF"/>
    <w:rsid w:val="000620A8"/>
    <w:rsid w:val="00062208"/>
    <w:rsid w:val="0006247A"/>
    <w:rsid w:val="000632D6"/>
    <w:rsid w:val="000632E5"/>
    <w:rsid w:val="00063525"/>
    <w:rsid w:val="000637C9"/>
    <w:rsid w:val="00063D89"/>
    <w:rsid w:val="00063FB4"/>
    <w:rsid w:val="00064138"/>
    <w:rsid w:val="00064445"/>
    <w:rsid w:val="000645BC"/>
    <w:rsid w:val="00064AE3"/>
    <w:rsid w:val="000652BA"/>
    <w:rsid w:val="00065DE8"/>
    <w:rsid w:val="00065E6C"/>
    <w:rsid w:val="00066461"/>
    <w:rsid w:val="00066BDF"/>
    <w:rsid w:val="00066CE4"/>
    <w:rsid w:val="00066D1A"/>
    <w:rsid w:val="00066EFA"/>
    <w:rsid w:val="00066FCA"/>
    <w:rsid w:val="00067A34"/>
    <w:rsid w:val="00067B24"/>
    <w:rsid w:val="00070078"/>
    <w:rsid w:val="00070BEF"/>
    <w:rsid w:val="00070F48"/>
    <w:rsid w:val="00071084"/>
    <w:rsid w:val="000713DC"/>
    <w:rsid w:val="0007189A"/>
    <w:rsid w:val="000725D9"/>
    <w:rsid w:val="00072A0E"/>
    <w:rsid w:val="00072B56"/>
    <w:rsid w:val="00072FB3"/>
    <w:rsid w:val="000736D5"/>
    <w:rsid w:val="000753A3"/>
    <w:rsid w:val="000753BF"/>
    <w:rsid w:val="00075A51"/>
    <w:rsid w:val="000767BB"/>
    <w:rsid w:val="0007693E"/>
    <w:rsid w:val="00076B29"/>
    <w:rsid w:val="0007700D"/>
    <w:rsid w:val="000776C7"/>
    <w:rsid w:val="00077AB0"/>
    <w:rsid w:val="00080190"/>
    <w:rsid w:val="0008024C"/>
    <w:rsid w:val="00080757"/>
    <w:rsid w:val="0008096E"/>
    <w:rsid w:val="00081532"/>
    <w:rsid w:val="00081660"/>
    <w:rsid w:val="000818BA"/>
    <w:rsid w:val="00081ADC"/>
    <w:rsid w:val="00082ECA"/>
    <w:rsid w:val="00082FAB"/>
    <w:rsid w:val="000838E6"/>
    <w:rsid w:val="00083C69"/>
    <w:rsid w:val="00084632"/>
    <w:rsid w:val="00084D95"/>
    <w:rsid w:val="00085734"/>
    <w:rsid w:val="00086201"/>
    <w:rsid w:val="00086217"/>
    <w:rsid w:val="00086271"/>
    <w:rsid w:val="00086B14"/>
    <w:rsid w:val="00086B4F"/>
    <w:rsid w:val="00086C72"/>
    <w:rsid w:val="00087FF9"/>
    <w:rsid w:val="00090089"/>
    <w:rsid w:val="000900D0"/>
    <w:rsid w:val="00090446"/>
    <w:rsid w:val="0009069A"/>
    <w:rsid w:val="00092090"/>
    <w:rsid w:val="0009300F"/>
    <w:rsid w:val="000931DE"/>
    <w:rsid w:val="00093575"/>
    <w:rsid w:val="000935F2"/>
    <w:rsid w:val="00093F78"/>
    <w:rsid w:val="000943C8"/>
    <w:rsid w:val="000946B7"/>
    <w:rsid w:val="0009498F"/>
    <w:rsid w:val="00094A54"/>
    <w:rsid w:val="00094D93"/>
    <w:rsid w:val="0009541F"/>
    <w:rsid w:val="000955D8"/>
    <w:rsid w:val="0009614B"/>
    <w:rsid w:val="0009652E"/>
    <w:rsid w:val="00096618"/>
    <w:rsid w:val="00096D6E"/>
    <w:rsid w:val="00097D1F"/>
    <w:rsid w:val="00097E57"/>
    <w:rsid w:val="00097EF2"/>
    <w:rsid w:val="000A00D6"/>
    <w:rsid w:val="000A11A2"/>
    <w:rsid w:val="000A136B"/>
    <w:rsid w:val="000A1391"/>
    <w:rsid w:val="000A169B"/>
    <w:rsid w:val="000A268A"/>
    <w:rsid w:val="000A37B0"/>
    <w:rsid w:val="000A38A2"/>
    <w:rsid w:val="000A3E4F"/>
    <w:rsid w:val="000A481E"/>
    <w:rsid w:val="000A5276"/>
    <w:rsid w:val="000A582F"/>
    <w:rsid w:val="000A751B"/>
    <w:rsid w:val="000A7801"/>
    <w:rsid w:val="000A7BC6"/>
    <w:rsid w:val="000A7C95"/>
    <w:rsid w:val="000B0AB9"/>
    <w:rsid w:val="000B1064"/>
    <w:rsid w:val="000B1240"/>
    <w:rsid w:val="000B19E2"/>
    <w:rsid w:val="000B1BC1"/>
    <w:rsid w:val="000B2598"/>
    <w:rsid w:val="000B2B85"/>
    <w:rsid w:val="000B2D32"/>
    <w:rsid w:val="000B2DE0"/>
    <w:rsid w:val="000B3059"/>
    <w:rsid w:val="000B39E7"/>
    <w:rsid w:val="000B3CB6"/>
    <w:rsid w:val="000B56DA"/>
    <w:rsid w:val="000B660A"/>
    <w:rsid w:val="000B720D"/>
    <w:rsid w:val="000B773D"/>
    <w:rsid w:val="000B7DBD"/>
    <w:rsid w:val="000B7DF4"/>
    <w:rsid w:val="000B7EDE"/>
    <w:rsid w:val="000B7EE6"/>
    <w:rsid w:val="000C030E"/>
    <w:rsid w:val="000C0689"/>
    <w:rsid w:val="000C0690"/>
    <w:rsid w:val="000C06A1"/>
    <w:rsid w:val="000C0B10"/>
    <w:rsid w:val="000C10E4"/>
    <w:rsid w:val="000C1103"/>
    <w:rsid w:val="000C1533"/>
    <w:rsid w:val="000C17BB"/>
    <w:rsid w:val="000C1E87"/>
    <w:rsid w:val="000C2632"/>
    <w:rsid w:val="000C267D"/>
    <w:rsid w:val="000C287F"/>
    <w:rsid w:val="000C2A10"/>
    <w:rsid w:val="000C2DBF"/>
    <w:rsid w:val="000C38D9"/>
    <w:rsid w:val="000C3CED"/>
    <w:rsid w:val="000C3D81"/>
    <w:rsid w:val="000C3F1C"/>
    <w:rsid w:val="000C40DD"/>
    <w:rsid w:val="000C4F26"/>
    <w:rsid w:val="000C500E"/>
    <w:rsid w:val="000C57E4"/>
    <w:rsid w:val="000C5AC7"/>
    <w:rsid w:val="000C6A2C"/>
    <w:rsid w:val="000C6AA6"/>
    <w:rsid w:val="000C7291"/>
    <w:rsid w:val="000C7A0C"/>
    <w:rsid w:val="000C7A98"/>
    <w:rsid w:val="000C7B0E"/>
    <w:rsid w:val="000C7DFE"/>
    <w:rsid w:val="000D00E6"/>
    <w:rsid w:val="000D060D"/>
    <w:rsid w:val="000D0679"/>
    <w:rsid w:val="000D086B"/>
    <w:rsid w:val="000D132D"/>
    <w:rsid w:val="000D1367"/>
    <w:rsid w:val="000D1D1D"/>
    <w:rsid w:val="000D1D20"/>
    <w:rsid w:val="000D2110"/>
    <w:rsid w:val="000D2774"/>
    <w:rsid w:val="000D32EA"/>
    <w:rsid w:val="000D3C9B"/>
    <w:rsid w:val="000D3D51"/>
    <w:rsid w:val="000D3D8D"/>
    <w:rsid w:val="000D4302"/>
    <w:rsid w:val="000D448B"/>
    <w:rsid w:val="000D4A60"/>
    <w:rsid w:val="000D4D08"/>
    <w:rsid w:val="000D5B3C"/>
    <w:rsid w:val="000D612E"/>
    <w:rsid w:val="000D6798"/>
    <w:rsid w:val="000D700E"/>
    <w:rsid w:val="000D725E"/>
    <w:rsid w:val="000D77A7"/>
    <w:rsid w:val="000D783B"/>
    <w:rsid w:val="000D7FBF"/>
    <w:rsid w:val="000E0565"/>
    <w:rsid w:val="000E05BC"/>
    <w:rsid w:val="000E10BE"/>
    <w:rsid w:val="000E15E2"/>
    <w:rsid w:val="000E168F"/>
    <w:rsid w:val="000E17DD"/>
    <w:rsid w:val="000E1E5C"/>
    <w:rsid w:val="000E26A2"/>
    <w:rsid w:val="000E34DD"/>
    <w:rsid w:val="000E35F5"/>
    <w:rsid w:val="000E4630"/>
    <w:rsid w:val="000E46F2"/>
    <w:rsid w:val="000E4808"/>
    <w:rsid w:val="000E50C6"/>
    <w:rsid w:val="000E511D"/>
    <w:rsid w:val="000E5619"/>
    <w:rsid w:val="000E5961"/>
    <w:rsid w:val="000E5AEC"/>
    <w:rsid w:val="000E5B2F"/>
    <w:rsid w:val="000E5C4F"/>
    <w:rsid w:val="000E5CAE"/>
    <w:rsid w:val="000E667F"/>
    <w:rsid w:val="000E6B10"/>
    <w:rsid w:val="000E6C91"/>
    <w:rsid w:val="000F0328"/>
    <w:rsid w:val="000F05F6"/>
    <w:rsid w:val="000F0767"/>
    <w:rsid w:val="000F1227"/>
    <w:rsid w:val="000F1A41"/>
    <w:rsid w:val="000F2201"/>
    <w:rsid w:val="000F32D7"/>
    <w:rsid w:val="000F3755"/>
    <w:rsid w:val="000F37E8"/>
    <w:rsid w:val="000F3A48"/>
    <w:rsid w:val="000F3B26"/>
    <w:rsid w:val="000F484D"/>
    <w:rsid w:val="000F4D5A"/>
    <w:rsid w:val="000F4DC4"/>
    <w:rsid w:val="000F4E39"/>
    <w:rsid w:val="000F580D"/>
    <w:rsid w:val="000F6B15"/>
    <w:rsid w:val="000F6BFD"/>
    <w:rsid w:val="000F7B58"/>
    <w:rsid w:val="000F7E8D"/>
    <w:rsid w:val="001001D5"/>
    <w:rsid w:val="00101204"/>
    <w:rsid w:val="001015AA"/>
    <w:rsid w:val="00101767"/>
    <w:rsid w:val="0010225C"/>
    <w:rsid w:val="00102622"/>
    <w:rsid w:val="0010286F"/>
    <w:rsid w:val="001035EB"/>
    <w:rsid w:val="001038AA"/>
    <w:rsid w:val="00104D9A"/>
    <w:rsid w:val="00105388"/>
    <w:rsid w:val="00105C05"/>
    <w:rsid w:val="00106281"/>
    <w:rsid w:val="0010678F"/>
    <w:rsid w:val="00106A49"/>
    <w:rsid w:val="00106BC9"/>
    <w:rsid w:val="00107970"/>
    <w:rsid w:val="00107B03"/>
    <w:rsid w:val="00107DE9"/>
    <w:rsid w:val="00107FC4"/>
    <w:rsid w:val="001103F0"/>
    <w:rsid w:val="00110518"/>
    <w:rsid w:val="00110866"/>
    <w:rsid w:val="00110A95"/>
    <w:rsid w:val="00110AEF"/>
    <w:rsid w:val="0011246D"/>
    <w:rsid w:val="0011299A"/>
    <w:rsid w:val="00112FAC"/>
    <w:rsid w:val="00113882"/>
    <w:rsid w:val="001141B1"/>
    <w:rsid w:val="00114279"/>
    <w:rsid w:val="001147FD"/>
    <w:rsid w:val="00115067"/>
    <w:rsid w:val="001154E0"/>
    <w:rsid w:val="00116CEE"/>
    <w:rsid w:val="00116E6A"/>
    <w:rsid w:val="00116F33"/>
    <w:rsid w:val="00116FF4"/>
    <w:rsid w:val="0011742A"/>
    <w:rsid w:val="00117475"/>
    <w:rsid w:val="00117531"/>
    <w:rsid w:val="00117E13"/>
    <w:rsid w:val="00120048"/>
    <w:rsid w:val="001207E6"/>
    <w:rsid w:val="0012089B"/>
    <w:rsid w:val="00120A70"/>
    <w:rsid w:val="00120D5B"/>
    <w:rsid w:val="00120E48"/>
    <w:rsid w:val="001211AD"/>
    <w:rsid w:val="001219A9"/>
    <w:rsid w:val="0012208A"/>
    <w:rsid w:val="0012237B"/>
    <w:rsid w:val="00122810"/>
    <w:rsid w:val="00122A75"/>
    <w:rsid w:val="00122B46"/>
    <w:rsid w:val="0012316A"/>
    <w:rsid w:val="0012318A"/>
    <w:rsid w:val="00123C46"/>
    <w:rsid w:val="0012479D"/>
    <w:rsid w:val="00124B61"/>
    <w:rsid w:val="00124DFF"/>
    <w:rsid w:val="00125597"/>
    <w:rsid w:val="00125BB5"/>
    <w:rsid w:val="0012624D"/>
    <w:rsid w:val="001266F2"/>
    <w:rsid w:val="00126C75"/>
    <w:rsid w:val="00126C79"/>
    <w:rsid w:val="00127536"/>
    <w:rsid w:val="00127809"/>
    <w:rsid w:val="00130D2A"/>
    <w:rsid w:val="00131A6F"/>
    <w:rsid w:val="00131BC5"/>
    <w:rsid w:val="00131DF3"/>
    <w:rsid w:val="001327CE"/>
    <w:rsid w:val="00132926"/>
    <w:rsid w:val="00132B08"/>
    <w:rsid w:val="00133BA9"/>
    <w:rsid w:val="00133E90"/>
    <w:rsid w:val="00134395"/>
    <w:rsid w:val="0013460C"/>
    <w:rsid w:val="00135042"/>
    <w:rsid w:val="00137006"/>
    <w:rsid w:val="001373D7"/>
    <w:rsid w:val="0013776B"/>
    <w:rsid w:val="00140241"/>
    <w:rsid w:val="0014091A"/>
    <w:rsid w:val="00140C2B"/>
    <w:rsid w:val="00141A0E"/>
    <w:rsid w:val="00142675"/>
    <w:rsid w:val="00142812"/>
    <w:rsid w:val="001433D9"/>
    <w:rsid w:val="00143956"/>
    <w:rsid w:val="00143AF5"/>
    <w:rsid w:val="001440B3"/>
    <w:rsid w:val="001448E2"/>
    <w:rsid w:val="001449A1"/>
    <w:rsid w:val="00144A54"/>
    <w:rsid w:val="00144B16"/>
    <w:rsid w:val="00145217"/>
    <w:rsid w:val="00145386"/>
    <w:rsid w:val="00145F52"/>
    <w:rsid w:val="00146044"/>
    <w:rsid w:val="0014613A"/>
    <w:rsid w:val="001471E5"/>
    <w:rsid w:val="00147371"/>
    <w:rsid w:val="0014757D"/>
    <w:rsid w:val="001478F4"/>
    <w:rsid w:val="00147E35"/>
    <w:rsid w:val="00147E46"/>
    <w:rsid w:val="00150156"/>
    <w:rsid w:val="00152218"/>
    <w:rsid w:val="00152492"/>
    <w:rsid w:val="00152751"/>
    <w:rsid w:val="00152B9B"/>
    <w:rsid w:val="00153096"/>
    <w:rsid w:val="00153116"/>
    <w:rsid w:val="00153391"/>
    <w:rsid w:val="00153690"/>
    <w:rsid w:val="00153F19"/>
    <w:rsid w:val="001557DB"/>
    <w:rsid w:val="00155EE4"/>
    <w:rsid w:val="0015622D"/>
    <w:rsid w:val="00156DE8"/>
    <w:rsid w:val="00156EE1"/>
    <w:rsid w:val="00157DFD"/>
    <w:rsid w:val="00160027"/>
    <w:rsid w:val="00160733"/>
    <w:rsid w:val="001611A4"/>
    <w:rsid w:val="001620A1"/>
    <w:rsid w:val="00162870"/>
    <w:rsid w:val="00162F76"/>
    <w:rsid w:val="00163107"/>
    <w:rsid w:val="00163207"/>
    <w:rsid w:val="00163B0D"/>
    <w:rsid w:val="00163C75"/>
    <w:rsid w:val="00163D21"/>
    <w:rsid w:val="00163E5C"/>
    <w:rsid w:val="00164254"/>
    <w:rsid w:val="00164466"/>
    <w:rsid w:val="0016465C"/>
    <w:rsid w:val="00164937"/>
    <w:rsid w:val="0016546D"/>
    <w:rsid w:val="001654A7"/>
    <w:rsid w:val="001654E6"/>
    <w:rsid w:val="001657E3"/>
    <w:rsid w:val="00165B0E"/>
    <w:rsid w:val="001663CA"/>
    <w:rsid w:val="0016643C"/>
    <w:rsid w:val="00166A4F"/>
    <w:rsid w:val="001670F2"/>
    <w:rsid w:val="00167380"/>
    <w:rsid w:val="00167CF7"/>
    <w:rsid w:val="00170DF1"/>
    <w:rsid w:val="00171301"/>
    <w:rsid w:val="001713ED"/>
    <w:rsid w:val="0017153E"/>
    <w:rsid w:val="00172441"/>
    <w:rsid w:val="00172733"/>
    <w:rsid w:val="00172784"/>
    <w:rsid w:val="001727CA"/>
    <w:rsid w:val="001728AB"/>
    <w:rsid w:val="00173567"/>
    <w:rsid w:val="0017370C"/>
    <w:rsid w:val="00173944"/>
    <w:rsid w:val="00173B18"/>
    <w:rsid w:val="00174475"/>
    <w:rsid w:val="001744B0"/>
    <w:rsid w:val="0017470B"/>
    <w:rsid w:val="00174B27"/>
    <w:rsid w:val="00174E20"/>
    <w:rsid w:val="00174E2F"/>
    <w:rsid w:val="001754A7"/>
    <w:rsid w:val="00175CA1"/>
    <w:rsid w:val="001763A3"/>
    <w:rsid w:val="00176644"/>
    <w:rsid w:val="00176681"/>
    <w:rsid w:val="001766E6"/>
    <w:rsid w:val="00176A62"/>
    <w:rsid w:val="00176C30"/>
    <w:rsid w:val="001807BB"/>
    <w:rsid w:val="001811EC"/>
    <w:rsid w:val="001813BC"/>
    <w:rsid w:val="00181479"/>
    <w:rsid w:val="00181B6D"/>
    <w:rsid w:val="00181E66"/>
    <w:rsid w:val="00182054"/>
    <w:rsid w:val="00182363"/>
    <w:rsid w:val="001828AD"/>
    <w:rsid w:val="00182B61"/>
    <w:rsid w:val="00182FA6"/>
    <w:rsid w:val="001831E2"/>
    <w:rsid w:val="00183AA3"/>
    <w:rsid w:val="0018452A"/>
    <w:rsid w:val="001856DD"/>
    <w:rsid w:val="00186093"/>
    <w:rsid w:val="00186FD9"/>
    <w:rsid w:val="00187D92"/>
    <w:rsid w:val="001908B7"/>
    <w:rsid w:val="00191507"/>
    <w:rsid w:val="00191912"/>
    <w:rsid w:val="001920C3"/>
    <w:rsid w:val="0019224B"/>
    <w:rsid w:val="0019241A"/>
    <w:rsid w:val="001925B2"/>
    <w:rsid w:val="00193A44"/>
    <w:rsid w:val="00193A8A"/>
    <w:rsid w:val="00193AD8"/>
    <w:rsid w:val="00193F0A"/>
    <w:rsid w:val="0019402B"/>
    <w:rsid w:val="001940AF"/>
    <w:rsid w:val="00194CC6"/>
    <w:rsid w:val="001951DF"/>
    <w:rsid w:val="001956B5"/>
    <w:rsid w:val="001957A8"/>
    <w:rsid w:val="00196AA9"/>
    <w:rsid w:val="00196AAE"/>
    <w:rsid w:val="00197450"/>
    <w:rsid w:val="00197F87"/>
    <w:rsid w:val="001A1CDA"/>
    <w:rsid w:val="001A2385"/>
    <w:rsid w:val="001A2DD7"/>
    <w:rsid w:val="001A3E82"/>
    <w:rsid w:val="001A3F2F"/>
    <w:rsid w:val="001A4C68"/>
    <w:rsid w:val="001A50E9"/>
    <w:rsid w:val="001A598F"/>
    <w:rsid w:val="001A5CC0"/>
    <w:rsid w:val="001A5E07"/>
    <w:rsid w:val="001A6351"/>
    <w:rsid w:val="001A6437"/>
    <w:rsid w:val="001A6E71"/>
    <w:rsid w:val="001A747F"/>
    <w:rsid w:val="001A779D"/>
    <w:rsid w:val="001A794B"/>
    <w:rsid w:val="001A799E"/>
    <w:rsid w:val="001A7EA4"/>
    <w:rsid w:val="001B0BFD"/>
    <w:rsid w:val="001B0C2A"/>
    <w:rsid w:val="001B0CB0"/>
    <w:rsid w:val="001B2706"/>
    <w:rsid w:val="001B2794"/>
    <w:rsid w:val="001B2815"/>
    <w:rsid w:val="001B357B"/>
    <w:rsid w:val="001B3893"/>
    <w:rsid w:val="001B3A38"/>
    <w:rsid w:val="001B3FE0"/>
    <w:rsid w:val="001B42DA"/>
    <w:rsid w:val="001B4487"/>
    <w:rsid w:val="001B4C92"/>
    <w:rsid w:val="001B4DE3"/>
    <w:rsid w:val="001B518F"/>
    <w:rsid w:val="001B61B9"/>
    <w:rsid w:val="001B6918"/>
    <w:rsid w:val="001B6937"/>
    <w:rsid w:val="001B6C83"/>
    <w:rsid w:val="001B6CE0"/>
    <w:rsid w:val="001B6E32"/>
    <w:rsid w:val="001B6E61"/>
    <w:rsid w:val="001B70F7"/>
    <w:rsid w:val="001B751E"/>
    <w:rsid w:val="001B7C2E"/>
    <w:rsid w:val="001C1638"/>
    <w:rsid w:val="001C1A8B"/>
    <w:rsid w:val="001C1C0B"/>
    <w:rsid w:val="001C1D6A"/>
    <w:rsid w:val="001C23DA"/>
    <w:rsid w:val="001C257D"/>
    <w:rsid w:val="001C25CB"/>
    <w:rsid w:val="001C2741"/>
    <w:rsid w:val="001C2B3C"/>
    <w:rsid w:val="001C3174"/>
    <w:rsid w:val="001C364F"/>
    <w:rsid w:val="001C37CE"/>
    <w:rsid w:val="001C4AF3"/>
    <w:rsid w:val="001C4B14"/>
    <w:rsid w:val="001C55DC"/>
    <w:rsid w:val="001C686B"/>
    <w:rsid w:val="001C6C55"/>
    <w:rsid w:val="001C7299"/>
    <w:rsid w:val="001C7395"/>
    <w:rsid w:val="001C7757"/>
    <w:rsid w:val="001C7B41"/>
    <w:rsid w:val="001D0DE9"/>
    <w:rsid w:val="001D1278"/>
    <w:rsid w:val="001D18D9"/>
    <w:rsid w:val="001D1952"/>
    <w:rsid w:val="001D234F"/>
    <w:rsid w:val="001D25A8"/>
    <w:rsid w:val="001D382E"/>
    <w:rsid w:val="001D38C5"/>
    <w:rsid w:val="001D3A32"/>
    <w:rsid w:val="001D4747"/>
    <w:rsid w:val="001D49A4"/>
    <w:rsid w:val="001D4A46"/>
    <w:rsid w:val="001D51E6"/>
    <w:rsid w:val="001D60CD"/>
    <w:rsid w:val="001D631C"/>
    <w:rsid w:val="001D67AB"/>
    <w:rsid w:val="001D791A"/>
    <w:rsid w:val="001E0068"/>
    <w:rsid w:val="001E03F7"/>
    <w:rsid w:val="001E0D98"/>
    <w:rsid w:val="001E11B5"/>
    <w:rsid w:val="001E169B"/>
    <w:rsid w:val="001E1A2A"/>
    <w:rsid w:val="001E1ADD"/>
    <w:rsid w:val="001E1E39"/>
    <w:rsid w:val="001E1E9E"/>
    <w:rsid w:val="001E240F"/>
    <w:rsid w:val="001E24C7"/>
    <w:rsid w:val="001E27A8"/>
    <w:rsid w:val="001E2AA1"/>
    <w:rsid w:val="001E2C09"/>
    <w:rsid w:val="001E39E9"/>
    <w:rsid w:val="001E3F9F"/>
    <w:rsid w:val="001E4B4C"/>
    <w:rsid w:val="001E5737"/>
    <w:rsid w:val="001E5A4E"/>
    <w:rsid w:val="001E64C4"/>
    <w:rsid w:val="001E69C4"/>
    <w:rsid w:val="001E6BC8"/>
    <w:rsid w:val="001E6F01"/>
    <w:rsid w:val="001E7891"/>
    <w:rsid w:val="001E7F89"/>
    <w:rsid w:val="001F03F2"/>
    <w:rsid w:val="001F0654"/>
    <w:rsid w:val="001F118A"/>
    <w:rsid w:val="001F11A4"/>
    <w:rsid w:val="001F17E4"/>
    <w:rsid w:val="001F1B8F"/>
    <w:rsid w:val="001F1BE4"/>
    <w:rsid w:val="001F1D65"/>
    <w:rsid w:val="001F2780"/>
    <w:rsid w:val="001F3DD3"/>
    <w:rsid w:val="001F4577"/>
    <w:rsid w:val="001F4B68"/>
    <w:rsid w:val="001F53A5"/>
    <w:rsid w:val="001F575C"/>
    <w:rsid w:val="001F65F5"/>
    <w:rsid w:val="001F6ACC"/>
    <w:rsid w:val="001F6B94"/>
    <w:rsid w:val="001F72B9"/>
    <w:rsid w:val="001F762B"/>
    <w:rsid w:val="001F7B7E"/>
    <w:rsid w:val="002000DB"/>
    <w:rsid w:val="00200794"/>
    <w:rsid w:val="002009A6"/>
    <w:rsid w:val="00200A22"/>
    <w:rsid w:val="00200BE8"/>
    <w:rsid w:val="0020112D"/>
    <w:rsid w:val="00201571"/>
    <w:rsid w:val="00201729"/>
    <w:rsid w:val="002017FB"/>
    <w:rsid w:val="002018CB"/>
    <w:rsid w:val="00201946"/>
    <w:rsid w:val="00201C4D"/>
    <w:rsid w:val="00202729"/>
    <w:rsid w:val="002032F3"/>
    <w:rsid w:val="00203868"/>
    <w:rsid w:val="00203982"/>
    <w:rsid w:val="00203CFD"/>
    <w:rsid w:val="00204875"/>
    <w:rsid w:val="002048AE"/>
    <w:rsid w:val="0020492A"/>
    <w:rsid w:val="00204A3A"/>
    <w:rsid w:val="00204EFA"/>
    <w:rsid w:val="00205447"/>
    <w:rsid w:val="00205919"/>
    <w:rsid w:val="00205AF3"/>
    <w:rsid w:val="00205B6D"/>
    <w:rsid w:val="00205BF3"/>
    <w:rsid w:val="00206A46"/>
    <w:rsid w:val="00207862"/>
    <w:rsid w:val="00207AB7"/>
    <w:rsid w:val="00207B28"/>
    <w:rsid w:val="00207C2A"/>
    <w:rsid w:val="0021012B"/>
    <w:rsid w:val="002103FA"/>
    <w:rsid w:val="002106FF"/>
    <w:rsid w:val="00210E5E"/>
    <w:rsid w:val="00211257"/>
    <w:rsid w:val="00211C4A"/>
    <w:rsid w:val="00211F35"/>
    <w:rsid w:val="002120D4"/>
    <w:rsid w:val="002122F6"/>
    <w:rsid w:val="00212EB4"/>
    <w:rsid w:val="0021346B"/>
    <w:rsid w:val="00213EB2"/>
    <w:rsid w:val="0021423D"/>
    <w:rsid w:val="002143B1"/>
    <w:rsid w:val="00214BE8"/>
    <w:rsid w:val="00214C15"/>
    <w:rsid w:val="00215A9D"/>
    <w:rsid w:val="00215E71"/>
    <w:rsid w:val="00215F1B"/>
    <w:rsid w:val="00215F77"/>
    <w:rsid w:val="00216723"/>
    <w:rsid w:val="00216DD1"/>
    <w:rsid w:val="002176E5"/>
    <w:rsid w:val="002201EF"/>
    <w:rsid w:val="0022069D"/>
    <w:rsid w:val="00220782"/>
    <w:rsid w:val="00220DDE"/>
    <w:rsid w:val="00220F62"/>
    <w:rsid w:val="0022158C"/>
    <w:rsid w:val="00221768"/>
    <w:rsid w:val="00223473"/>
    <w:rsid w:val="002237A8"/>
    <w:rsid w:val="002239DF"/>
    <w:rsid w:val="0022404A"/>
    <w:rsid w:val="002240B8"/>
    <w:rsid w:val="002246FF"/>
    <w:rsid w:val="00224A8B"/>
    <w:rsid w:val="00224CA1"/>
    <w:rsid w:val="0022529C"/>
    <w:rsid w:val="0022671F"/>
    <w:rsid w:val="00226BD9"/>
    <w:rsid w:val="00226C63"/>
    <w:rsid w:val="00226F42"/>
    <w:rsid w:val="0022731A"/>
    <w:rsid w:val="0022746E"/>
    <w:rsid w:val="002275C0"/>
    <w:rsid w:val="002279BA"/>
    <w:rsid w:val="002303C4"/>
    <w:rsid w:val="002304A8"/>
    <w:rsid w:val="00230F7A"/>
    <w:rsid w:val="00231A8C"/>
    <w:rsid w:val="00231B10"/>
    <w:rsid w:val="00232A6A"/>
    <w:rsid w:val="00232E95"/>
    <w:rsid w:val="00233202"/>
    <w:rsid w:val="002333EC"/>
    <w:rsid w:val="00233526"/>
    <w:rsid w:val="00233C64"/>
    <w:rsid w:val="00234EFF"/>
    <w:rsid w:val="00235029"/>
    <w:rsid w:val="00235206"/>
    <w:rsid w:val="00235AE0"/>
    <w:rsid w:val="00235CAD"/>
    <w:rsid w:val="00235EE4"/>
    <w:rsid w:val="0023770F"/>
    <w:rsid w:val="00237E0F"/>
    <w:rsid w:val="00237E80"/>
    <w:rsid w:val="00240078"/>
    <w:rsid w:val="00240450"/>
    <w:rsid w:val="00240A82"/>
    <w:rsid w:val="0024224A"/>
    <w:rsid w:val="002422AA"/>
    <w:rsid w:val="00242652"/>
    <w:rsid w:val="00242847"/>
    <w:rsid w:val="00242A3E"/>
    <w:rsid w:val="002430BA"/>
    <w:rsid w:val="00243A6A"/>
    <w:rsid w:val="00243DE9"/>
    <w:rsid w:val="00243FB0"/>
    <w:rsid w:val="00246229"/>
    <w:rsid w:val="002463A1"/>
    <w:rsid w:val="00246AB5"/>
    <w:rsid w:val="00246F40"/>
    <w:rsid w:val="002476ED"/>
    <w:rsid w:val="00247D2E"/>
    <w:rsid w:val="00247EB2"/>
    <w:rsid w:val="002504C6"/>
    <w:rsid w:val="00250A48"/>
    <w:rsid w:val="00250A6B"/>
    <w:rsid w:val="0025109B"/>
    <w:rsid w:val="002513D9"/>
    <w:rsid w:val="002519EE"/>
    <w:rsid w:val="00251A5C"/>
    <w:rsid w:val="00252D76"/>
    <w:rsid w:val="002539BE"/>
    <w:rsid w:val="002540C7"/>
    <w:rsid w:val="002544F1"/>
    <w:rsid w:val="00254F44"/>
    <w:rsid w:val="00255712"/>
    <w:rsid w:val="00255875"/>
    <w:rsid w:val="00256329"/>
    <w:rsid w:val="00256432"/>
    <w:rsid w:val="002573EE"/>
    <w:rsid w:val="0025773E"/>
    <w:rsid w:val="002577C3"/>
    <w:rsid w:val="00257919"/>
    <w:rsid w:val="002579E3"/>
    <w:rsid w:val="0026081F"/>
    <w:rsid w:val="00260864"/>
    <w:rsid w:val="002608E4"/>
    <w:rsid w:val="00260E62"/>
    <w:rsid w:val="00261067"/>
    <w:rsid w:val="002610B2"/>
    <w:rsid w:val="002614E2"/>
    <w:rsid w:val="0026285D"/>
    <w:rsid w:val="00263402"/>
    <w:rsid w:val="002639EB"/>
    <w:rsid w:val="002640FF"/>
    <w:rsid w:val="00264401"/>
    <w:rsid w:val="0026533B"/>
    <w:rsid w:val="00265788"/>
    <w:rsid w:val="00265C90"/>
    <w:rsid w:val="00265DD7"/>
    <w:rsid w:val="002660A1"/>
    <w:rsid w:val="00266385"/>
    <w:rsid w:val="00266E9B"/>
    <w:rsid w:val="0027054F"/>
    <w:rsid w:val="00270CB0"/>
    <w:rsid w:val="00270CE7"/>
    <w:rsid w:val="002716D1"/>
    <w:rsid w:val="00271C81"/>
    <w:rsid w:val="00272892"/>
    <w:rsid w:val="00272EFA"/>
    <w:rsid w:val="00273003"/>
    <w:rsid w:val="002731F5"/>
    <w:rsid w:val="0027332D"/>
    <w:rsid w:val="00273465"/>
    <w:rsid w:val="00274B63"/>
    <w:rsid w:val="002753E6"/>
    <w:rsid w:val="00275764"/>
    <w:rsid w:val="00275A0D"/>
    <w:rsid w:val="00276160"/>
    <w:rsid w:val="00276772"/>
    <w:rsid w:val="00276B30"/>
    <w:rsid w:val="00277251"/>
    <w:rsid w:val="002776C1"/>
    <w:rsid w:val="00277B1C"/>
    <w:rsid w:val="00277CEB"/>
    <w:rsid w:val="00277ED6"/>
    <w:rsid w:val="00277F0D"/>
    <w:rsid w:val="0028022B"/>
    <w:rsid w:val="00280BAE"/>
    <w:rsid w:val="00281388"/>
    <w:rsid w:val="002822EF"/>
    <w:rsid w:val="002826E2"/>
    <w:rsid w:val="00282ECE"/>
    <w:rsid w:val="00284A4C"/>
    <w:rsid w:val="00284EF4"/>
    <w:rsid w:val="00285196"/>
    <w:rsid w:val="002853D0"/>
    <w:rsid w:val="00285622"/>
    <w:rsid w:val="00285641"/>
    <w:rsid w:val="00285AAA"/>
    <w:rsid w:val="00285FDE"/>
    <w:rsid w:val="002860CF"/>
    <w:rsid w:val="002861E9"/>
    <w:rsid w:val="002862DC"/>
    <w:rsid w:val="00286604"/>
    <w:rsid w:val="00287341"/>
    <w:rsid w:val="00287DA2"/>
    <w:rsid w:val="00287E95"/>
    <w:rsid w:val="00290684"/>
    <w:rsid w:val="00291964"/>
    <w:rsid w:val="00291A9B"/>
    <w:rsid w:val="00292881"/>
    <w:rsid w:val="002928D4"/>
    <w:rsid w:val="00293DF3"/>
    <w:rsid w:val="002947AC"/>
    <w:rsid w:val="00294919"/>
    <w:rsid w:val="00294DDF"/>
    <w:rsid w:val="0029531F"/>
    <w:rsid w:val="00295358"/>
    <w:rsid w:val="00295653"/>
    <w:rsid w:val="00295889"/>
    <w:rsid w:val="00296057"/>
    <w:rsid w:val="00296DBC"/>
    <w:rsid w:val="002976B4"/>
    <w:rsid w:val="00297805"/>
    <w:rsid w:val="00297A98"/>
    <w:rsid w:val="00297AC2"/>
    <w:rsid w:val="002A00A6"/>
    <w:rsid w:val="002A08D8"/>
    <w:rsid w:val="002A1597"/>
    <w:rsid w:val="002A1B40"/>
    <w:rsid w:val="002A2285"/>
    <w:rsid w:val="002A2551"/>
    <w:rsid w:val="002A2782"/>
    <w:rsid w:val="002A2865"/>
    <w:rsid w:val="002A2B67"/>
    <w:rsid w:val="002A317E"/>
    <w:rsid w:val="002A37B3"/>
    <w:rsid w:val="002A3ED6"/>
    <w:rsid w:val="002A435D"/>
    <w:rsid w:val="002A45CA"/>
    <w:rsid w:val="002A47E3"/>
    <w:rsid w:val="002A59BA"/>
    <w:rsid w:val="002A600F"/>
    <w:rsid w:val="002A61F5"/>
    <w:rsid w:val="002A67A7"/>
    <w:rsid w:val="002A6952"/>
    <w:rsid w:val="002A6CCE"/>
    <w:rsid w:val="002A6F33"/>
    <w:rsid w:val="002A7101"/>
    <w:rsid w:val="002A7A97"/>
    <w:rsid w:val="002A7F5F"/>
    <w:rsid w:val="002B0566"/>
    <w:rsid w:val="002B0C10"/>
    <w:rsid w:val="002B1380"/>
    <w:rsid w:val="002B1C3C"/>
    <w:rsid w:val="002B20AA"/>
    <w:rsid w:val="002B2342"/>
    <w:rsid w:val="002B2528"/>
    <w:rsid w:val="002B25AB"/>
    <w:rsid w:val="002B2D8D"/>
    <w:rsid w:val="002B3426"/>
    <w:rsid w:val="002B3F2F"/>
    <w:rsid w:val="002B4E3E"/>
    <w:rsid w:val="002B5199"/>
    <w:rsid w:val="002B5399"/>
    <w:rsid w:val="002B5710"/>
    <w:rsid w:val="002B58E4"/>
    <w:rsid w:val="002B593E"/>
    <w:rsid w:val="002B5CAD"/>
    <w:rsid w:val="002B5CF0"/>
    <w:rsid w:val="002B713C"/>
    <w:rsid w:val="002B74C1"/>
    <w:rsid w:val="002B7841"/>
    <w:rsid w:val="002B78E2"/>
    <w:rsid w:val="002B7BA4"/>
    <w:rsid w:val="002B7D50"/>
    <w:rsid w:val="002B7F55"/>
    <w:rsid w:val="002C08A0"/>
    <w:rsid w:val="002C0E46"/>
    <w:rsid w:val="002C0E50"/>
    <w:rsid w:val="002C0EFA"/>
    <w:rsid w:val="002C1393"/>
    <w:rsid w:val="002C1481"/>
    <w:rsid w:val="002C15BD"/>
    <w:rsid w:val="002C1DEA"/>
    <w:rsid w:val="002C2712"/>
    <w:rsid w:val="002C30FF"/>
    <w:rsid w:val="002C32C9"/>
    <w:rsid w:val="002C373C"/>
    <w:rsid w:val="002C392B"/>
    <w:rsid w:val="002C4620"/>
    <w:rsid w:val="002C5FE9"/>
    <w:rsid w:val="002C65CE"/>
    <w:rsid w:val="002C6C2C"/>
    <w:rsid w:val="002C6C33"/>
    <w:rsid w:val="002C6EFA"/>
    <w:rsid w:val="002C70EE"/>
    <w:rsid w:val="002C7FE7"/>
    <w:rsid w:val="002D0336"/>
    <w:rsid w:val="002D03B1"/>
    <w:rsid w:val="002D0CC6"/>
    <w:rsid w:val="002D1558"/>
    <w:rsid w:val="002D1596"/>
    <w:rsid w:val="002D1AD7"/>
    <w:rsid w:val="002D1F4D"/>
    <w:rsid w:val="002D20E2"/>
    <w:rsid w:val="002D26DF"/>
    <w:rsid w:val="002D2B9B"/>
    <w:rsid w:val="002D3D11"/>
    <w:rsid w:val="002D42C2"/>
    <w:rsid w:val="002D5125"/>
    <w:rsid w:val="002D59F0"/>
    <w:rsid w:val="002D5AF6"/>
    <w:rsid w:val="002D64BF"/>
    <w:rsid w:val="002D72E4"/>
    <w:rsid w:val="002D7460"/>
    <w:rsid w:val="002D755B"/>
    <w:rsid w:val="002D7940"/>
    <w:rsid w:val="002E02F2"/>
    <w:rsid w:val="002E08C9"/>
    <w:rsid w:val="002E0D34"/>
    <w:rsid w:val="002E0ECF"/>
    <w:rsid w:val="002E1739"/>
    <w:rsid w:val="002E1754"/>
    <w:rsid w:val="002E1A0C"/>
    <w:rsid w:val="002E1EE2"/>
    <w:rsid w:val="002E2262"/>
    <w:rsid w:val="002E2A08"/>
    <w:rsid w:val="002E30E7"/>
    <w:rsid w:val="002E3186"/>
    <w:rsid w:val="002E3E83"/>
    <w:rsid w:val="002E497C"/>
    <w:rsid w:val="002E4ABB"/>
    <w:rsid w:val="002E4C19"/>
    <w:rsid w:val="002E52B1"/>
    <w:rsid w:val="002E54B9"/>
    <w:rsid w:val="002E5678"/>
    <w:rsid w:val="002E589A"/>
    <w:rsid w:val="002E5AA8"/>
    <w:rsid w:val="002E5F39"/>
    <w:rsid w:val="002E654C"/>
    <w:rsid w:val="002E65FE"/>
    <w:rsid w:val="002E67E6"/>
    <w:rsid w:val="002E6935"/>
    <w:rsid w:val="002E6A58"/>
    <w:rsid w:val="002E6D5B"/>
    <w:rsid w:val="002E6EA1"/>
    <w:rsid w:val="002E750D"/>
    <w:rsid w:val="002E760A"/>
    <w:rsid w:val="002F02FF"/>
    <w:rsid w:val="002F0860"/>
    <w:rsid w:val="002F0A10"/>
    <w:rsid w:val="002F0C97"/>
    <w:rsid w:val="002F0F77"/>
    <w:rsid w:val="002F1321"/>
    <w:rsid w:val="002F15F1"/>
    <w:rsid w:val="002F2013"/>
    <w:rsid w:val="002F21B6"/>
    <w:rsid w:val="002F24DB"/>
    <w:rsid w:val="002F267F"/>
    <w:rsid w:val="002F2A51"/>
    <w:rsid w:val="002F2DE8"/>
    <w:rsid w:val="002F30C2"/>
    <w:rsid w:val="002F3159"/>
    <w:rsid w:val="002F34C2"/>
    <w:rsid w:val="002F38DC"/>
    <w:rsid w:val="002F3E15"/>
    <w:rsid w:val="002F3EFC"/>
    <w:rsid w:val="002F422B"/>
    <w:rsid w:val="002F4637"/>
    <w:rsid w:val="002F495D"/>
    <w:rsid w:val="002F51EB"/>
    <w:rsid w:val="002F5610"/>
    <w:rsid w:val="002F5A8B"/>
    <w:rsid w:val="002F5D95"/>
    <w:rsid w:val="002F6806"/>
    <w:rsid w:val="002F6D5C"/>
    <w:rsid w:val="002F7265"/>
    <w:rsid w:val="002F730C"/>
    <w:rsid w:val="002F7433"/>
    <w:rsid w:val="002F75CB"/>
    <w:rsid w:val="002F780F"/>
    <w:rsid w:val="00300251"/>
    <w:rsid w:val="00301205"/>
    <w:rsid w:val="003018BD"/>
    <w:rsid w:val="00301AA2"/>
    <w:rsid w:val="00302498"/>
    <w:rsid w:val="00302544"/>
    <w:rsid w:val="003025D7"/>
    <w:rsid w:val="00302601"/>
    <w:rsid w:val="00302B0F"/>
    <w:rsid w:val="003031AA"/>
    <w:rsid w:val="003035DB"/>
    <w:rsid w:val="003037E8"/>
    <w:rsid w:val="00303B99"/>
    <w:rsid w:val="00303EEC"/>
    <w:rsid w:val="00304000"/>
    <w:rsid w:val="003043E0"/>
    <w:rsid w:val="00304A23"/>
    <w:rsid w:val="00304FBB"/>
    <w:rsid w:val="00305AEB"/>
    <w:rsid w:val="00305B2B"/>
    <w:rsid w:val="00306462"/>
    <w:rsid w:val="003070FC"/>
    <w:rsid w:val="003077E1"/>
    <w:rsid w:val="00307C16"/>
    <w:rsid w:val="00307D4B"/>
    <w:rsid w:val="00310A5F"/>
    <w:rsid w:val="0031100D"/>
    <w:rsid w:val="00311111"/>
    <w:rsid w:val="003111C8"/>
    <w:rsid w:val="00311FEE"/>
    <w:rsid w:val="003126A3"/>
    <w:rsid w:val="0031280C"/>
    <w:rsid w:val="00313762"/>
    <w:rsid w:val="0031389E"/>
    <w:rsid w:val="00313ADF"/>
    <w:rsid w:val="00313BFF"/>
    <w:rsid w:val="00313E04"/>
    <w:rsid w:val="0031447D"/>
    <w:rsid w:val="00314B65"/>
    <w:rsid w:val="00315158"/>
    <w:rsid w:val="0031572D"/>
    <w:rsid w:val="00315B87"/>
    <w:rsid w:val="00315CD8"/>
    <w:rsid w:val="0031660F"/>
    <w:rsid w:val="00316E5D"/>
    <w:rsid w:val="00316F1D"/>
    <w:rsid w:val="00317518"/>
    <w:rsid w:val="00317915"/>
    <w:rsid w:val="00317935"/>
    <w:rsid w:val="00317C40"/>
    <w:rsid w:val="003203E8"/>
    <w:rsid w:val="00320D1C"/>
    <w:rsid w:val="0032115B"/>
    <w:rsid w:val="0032124D"/>
    <w:rsid w:val="00321A2B"/>
    <w:rsid w:val="003227C7"/>
    <w:rsid w:val="003228F5"/>
    <w:rsid w:val="00322A8A"/>
    <w:rsid w:val="00322B29"/>
    <w:rsid w:val="00322D4D"/>
    <w:rsid w:val="00322EB2"/>
    <w:rsid w:val="00322FDC"/>
    <w:rsid w:val="003230A7"/>
    <w:rsid w:val="00323164"/>
    <w:rsid w:val="0032330A"/>
    <w:rsid w:val="00323835"/>
    <w:rsid w:val="00323A94"/>
    <w:rsid w:val="00324198"/>
    <w:rsid w:val="003243EA"/>
    <w:rsid w:val="0032509B"/>
    <w:rsid w:val="00325E23"/>
    <w:rsid w:val="00327243"/>
    <w:rsid w:val="00327637"/>
    <w:rsid w:val="003276B3"/>
    <w:rsid w:val="00327B80"/>
    <w:rsid w:val="003302DE"/>
    <w:rsid w:val="00330639"/>
    <w:rsid w:val="003309A8"/>
    <w:rsid w:val="00331508"/>
    <w:rsid w:val="0033172B"/>
    <w:rsid w:val="00332418"/>
    <w:rsid w:val="00332483"/>
    <w:rsid w:val="00332E7E"/>
    <w:rsid w:val="00333990"/>
    <w:rsid w:val="00333A2C"/>
    <w:rsid w:val="00333C5A"/>
    <w:rsid w:val="0033493E"/>
    <w:rsid w:val="00334A02"/>
    <w:rsid w:val="00334C4A"/>
    <w:rsid w:val="00334EE3"/>
    <w:rsid w:val="0033514B"/>
    <w:rsid w:val="003352AB"/>
    <w:rsid w:val="00335400"/>
    <w:rsid w:val="00335648"/>
    <w:rsid w:val="00335872"/>
    <w:rsid w:val="00335B6E"/>
    <w:rsid w:val="00335D9A"/>
    <w:rsid w:val="00336E83"/>
    <w:rsid w:val="003373B7"/>
    <w:rsid w:val="00337594"/>
    <w:rsid w:val="003375D1"/>
    <w:rsid w:val="0033763F"/>
    <w:rsid w:val="0033793B"/>
    <w:rsid w:val="003379DA"/>
    <w:rsid w:val="003401E7"/>
    <w:rsid w:val="00340703"/>
    <w:rsid w:val="00340C09"/>
    <w:rsid w:val="003410FE"/>
    <w:rsid w:val="00341208"/>
    <w:rsid w:val="0034128A"/>
    <w:rsid w:val="003418E6"/>
    <w:rsid w:val="003424B0"/>
    <w:rsid w:val="00342984"/>
    <w:rsid w:val="00342EC8"/>
    <w:rsid w:val="00342FBD"/>
    <w:rsid w:val="00343541"/>
    <w:rsid w:val="003437A2"/>
    <w:rsid w:val="00343919"/>
    <w:rsid w:val="00343C17"/>
    <w:rsid w:val="00344025"/>
    <w:rsid w:val="0034444B"/>
    <w:rsid w:val="00344539"/>
    <w:rsid w:val="00344C22"/>
    <w:rsid w:val="0034548C"/>
    <w:rsid w:val="00345A1A"/>
    <w:rsid w:val="00345FA1"/>
    <w:rsid w:val="00346056"/>
    <w:rsid w:val="00346A12"/>
    <w:rsid w:val="00346BBA"/>
    <w:rsid w:val="00346F4A"/>
    <w:rsid w:val="00347E32"/>
    <w:rsid w:val="0035056D"/>
    <w:rsid w:val="00350698"/>
    <w:rsid w:val="003513FA"/>
    <w:rsid w:val="00351F2E"/>
    <w:rsid w:val="003527D6"/>
    <w:rsid w:val="0035295C"/>
    <w:rsid w:val="00352DC5"/>
    <w:rsid w:val="00352E03"/>
    <w:rsid w:val="00353766"/>
    <w:rsid w:val="00353EFE"/>
    <w:rsid w:val="003541AF"/>
    <w:rsid w:val="00354470"/>
    <w:rsid w:val="00354F96"/>
    <w:rsid w:val="003551A6"/>
    <w:rsid w:val="003552BA"/>
    <w:rsid w:val="00355D83"/>
    <w:rsid w:val="003563C4"/>
    <w:rsid w:val="00356522"/>
    <w:rsid w:val="0035665F"/>
    <w:rsid w:val="0035673E"/>
    <w:rsid w:val="0035772E"/>
    <w:rsid w:val="00357835"/>
    <w:rsid w:val="003579D0"/>
    <w:rsid w:val="00360314"/>
    <w:rsid w:val="0036081A"/>
    <w:rsid w:val="00360A57"/>
    <w:rsid w:val="00360C0A"/>
    <w:rsid w:val="003611EC"/>
    <w:rsid w:val="00361815"/>
    <w:rsid w:val="0036182D"/>
    <w:rsid w:val="00361D6C"/>
    <w:rsid w:val="00361F36"/>
    <w:rsid w:val="00361F55"/>
    <w:rsid w:val="0036271E"/>
    <w:rsid w:val="00362C14"/>
    <w:rsid w:val="00362CC7"/>
    <w:rsid w:val="00362DC1"/>
    <w:rsid w:val="00362E3D"/>
    <w:rsid w:val="00363331"/>
    <w:rsid w:val="0036407C"/>
    <w:rsid w:val="00364C4B"/>
    <w:rsid w:val="0036507F"/>
    <w:rsid w:val="0036570E"/>
    <w:rsid w:val="0036776B"/>
    <w:rsid w:val="00367843"/>
    <w:rsid w:val="00367C20"/>
    <w:rsid w:val="00367C98"/>
    <w:rsid w:val="00370028"/>
    <w:rsid w:val="003701B1"/>
    <w:rsid w:val="00370375"/>
    <w:rsid w:val="0037068D"/>
    <w:rsid w:val="00371570"/>
    <w:rsid w:val="003715E8"/>
    <w:rsid w:val="00372333"/>
    <w:rsid w:val="003726D4"/>
    <w:rsid w:val="0037288F"/>
    <w:rsid w:val="00372B28"/>
    <w:rsid w:val="00373D51"/>
    <w:rsid w:val="00373E35"/>
    <w:rsid w:val="00374842"/>
    <w:rsid w:val="00374AB5"/>
    <w:rsid w:val="00375099"/>
    <w:rsid w:val="003760E5"/>
    <w:rsid w:val="00376163"/>
    <w:rsid w:val="00376170"/>
    <w:rsid w:val="003762B9"/>
    <w:rsid w:val="00376AAB"/>
    <w:rsid w:val="00376C99"/>
    <w:rsid w:val="00376ED3"/>
    <w:rsid w:val="00377495"/>
    <w:rsid w:val="0037758F"/>
    <w:rsid w:val="003777C0"/>
    <w:rsid w:val="00377F12"/>
    <w:rsid w:val="00377F2B"/>
    <w:rsid w:val="00380077"/>
    <w:rsid w:val="00380202"/>
    <w:rsid w:val="00380468"/>
    <w:rsid w:val="00380931"/>
    <w:rsid w:val="00380E9E"/>
    <w:rsid w:val="00381660"/>
    <w:rsid w:val="00381DCA"/>
    <w:rsid w:val="0038212E"/>
    <w:rsid w:val="0038368C"/>
    <w:rsid w:val="00384124"/>
    <w:rsid w:val="0038495B"/>
    <w:rsid w:val="0038610B"/>
    <w:rsid w:val="003861B3"/>
    <w:rsid w:val="00386707"/>
    <w:rsid w:val="00386AAC"/>
    <w:rsid w:val="00386E58"/>
    <w:rsid w:val="003878D5"/>
    <w:rsid w:val="00387943"/>
    <w:rsid w:val="00387ACE"/>
    <w:rsid w:val="00387B62"/>
    <w:rsid w:val="00387BE3"/>
    <w:rsid w:val="00387E5E"/>
    <w:rsid w:val="003904B0"/>
    <w:rsid w:val="00390D37"/>
    <w:rsid w:val="00390F18"/>
    <w:rsid w:val="00390F51"/>
    <w:rsid w:val="00391272"/>
    <w:rsid w:val="003912DD"/>
    <w:rsid w:val="003919A0"/>
    <w:rsid w:val="00391F52"/>
    <w:rsid w:val="00391FF3"/>
    <w:rsid w:val="003928D4"/>
    <w:rsid w:val="00392B5A"/>
    <w:rsid w:val="003934EC"/>
    <w:rsid w:val="003939D0"/>
    <w:rsid w:val="0039460C"/>
    <w:rsid w:val="0039472F"/>
    <w:rsid w:val="00395A8F"/>
    <w:rsid w:val="00396C8A"/>
    <w:rsid w:val="00396FC4"/>
    <w:rsid w:val="0039753A"/>
    <w:rsid w:val="00397992"/>
    <w:rsid w:val="00397A37"/>
    <w:rsid w:val="00397B5F"/>
    <w:rsid w:val="00397EFB"/>
    <w:rsid w:val="003A03FA"/>
    <w:rsid w:val="003A0776"/>
    <w:rsid w:val="003A0C98"/>
    <w:rsid w:val="003A0D2E"/>
    <w:rsid w:val="003A0DFF"/>
    <w:rsid w:val="003A1BA6"/>
    <w:rsid w:val="003A2AD3"/>
    <w:rsid w:val="003A2C75"/>
    <w:rsid w:val="003A2F31"/>
    <w:rsid w:val="003A34DE"/>
    <w:rsid w:val="003A36B0"/>
    <w:rsid w:val="003A39F1"/>
    <w:rsid w:val="003A4895"/>
    <w:rsid w:val="003A4A9B"/>
    <w:rsid w:val="003A54EC"/>
    <w:rsid w:val="003A63E5"/>
    <w:rsid w:val="003A695F"/>
    <w:rsid w:val="003A6A2D"/>
    <w:rsid w:val="003A6C52"/>
    <w:rsid w:val="003A6F4F"/>
    <w:rsid w:val="003A71EE"/>
    <w:rsid w:val="003A7430"/>
    <w:rsid w:val="003A75D9"/>
    <w:rsid w:val="003A7B55"/>
    <w:rsid w:val="003B06BB"/>
    <w:rsid w:val="003B0F54"/>
    <w:rsid w:val="003B14F5"/>
    <w:rsid w:val="003B1858"/>
    <w:rsid w:val="003B1FC7"/>
    <w:rsid w:val="003B2DBA"/>
    <w:rsid w:val="003B2E4D"/>
    <w:rsid w:val="003B2FE9"/>
    <w:rsid w:val="003B3CA7"/>
    <w:rsid w:val="003B449E"/>
    <w:rsid w:val="003B4E75"/>
    <w:rsid w:val="003B4F16"/>
    <w:rsid w:val="003B4F8F"/>
    <w:rsid w:val="003B5602"/>
    <w:rsid w:val="003B56EF"/>
    <w:rsid w:val="003B683A"/>
    <w:rsid w:val="003B694C"/>
    <w:rsid w:val="003C07CB"/>
    <w:rsid w:val="003C08E2"/>
    <w:rsid w:val="003C100D"/>
    <w:rsid w:val="003C145B"/>
    <w:rsid w:val="003C1A31"/>
    <w:rsid w:val="003C1FFF"/>
    <w:rsid w:val="003C224F"/>
    <w:rsid w:val="003C2373"/>
    <w:rsid w:val="003C2D09"/>
    <w:rsid w:val="003C2EA3"/>
    <w:rsid w:val="003C335B"/>
    <w:rsid w:val="003C35CB"/>
    <w:rsid w:val="003C39B9"/>
    <w:rsid w:val="003C3A8F"/>
    <w:rsid w:val="003C4C41"/>
    <w:rsid w:val="003C4D2F"/>
    <w:rsid w:val="003C52B2"/>
    <w:rsid w:val="003C55F2"/>
    <w:rsid w:val="003C5CA1"/>
    <w:rsid w:val="003C641D"/>
    <w:rsid w:val="003C6447"/>
    <w:rsid w:val="003C67F7"/>
    <w:rsid w:val="003C70A1"/>
    <w:rsid w:val="003C7166"/>
    <w:rsid w:val="003C71BA"/>
    <w:rsid w:val="003C75BC"/>
    <w:rsid w:val="003C7DC6"/>
    <w:rsid w:val="003C7E8B"/>
    <w:rsid w:val="003D084C"/>
    <w:rsid w:val="003D1159"/>
    <w:rsid w:val="003D12E4"/>
    <w:rsid w:val="003D1354"/>
    <w:rsid w:val="003D1C2A"/>
    <w:rsid w:val="003D2192"/>
    <w:rsid w:val="003D226F"/>
    <w:rsid w:val="003D24D5"/>
    <w:rsid w:val="003D25AD"/>
    <w:rsid w:val="003D26B2"/>
    <w:rsid w:val="003D2DFF"/>
    <w:rsid w:val="003D31AF"/>
    <w:rsid w:val="003D3619"/>
    <w:rsid w:val="003D38FD"/>
    <w:rsid w:val="003D3B15"/>
    <w:rsid w:val="003D3FD5"/>
    <w:rsid w:val="003D484B"/>
    <w:rsid w:val="003D488B"/>
    <w:rsid w:val="003D4D0C"/>
    <w:rsid w:val="003D52A3"/>
    <w:rsid w:val="003D548C"/>
    <w:rsid w:val="003D5603"/>
    <w:rsid w:val="003D5A55"/>
    <w:rsid w:val="003D5A6C"/>
    <w:rsid w:val="003D5B3E"/>
    <w:rsid w:val="003D5D4B"/>
    <w:rsid w:val="003D6F1B"/>
    <w:rsid w:val="003E0254"/>
    <w:rsid w:val="003E032C"/>
    <w:rsid w:val="003E039C"/>
    <w:rsid w:val="003E0785"/>
    <w:rsid w:val="003E0981"/>
    <w:rsid w:val="003E0AD4"/>
    <w:rsid w:val="003E18DF"/>
    <w:rsid w:val="003E1C60"/>
    <w:rsid w:val="003E215B"/>
    <w:rsid w:val="003E2207"/>
    <w:rsid w:val="003E251A"/>
    <w:rsid w:val="003E3394"/>
    <w:rsid w:val="003E3F33"/>
    <w:rsid w:val="003E3F64"/>
    <w:rsid w:val="003E472A"/>
    <w:rsid w:val="003E4CD3"/>
    <w:rsid w:val="003E5021"/>
    <w:rsid w:val="003E538C"/>
    <w:rsid w:val="003E5B2C"/>
    <w:rsid w:val="003E5E63"/>
    <w:rsid w:val="003E60EE"/>
    <w:rsid w:val="003E65AB"/>
    <w:rsid w:val="003E69D6"/>
    <w:rsid w:val="003E6CD8"/>
    <w:rsid w:val="003E6EA7"/>
    <w:rsid w:val="003E7325"/>
    <w:rsid w:val="003F03D6"/>
    <w:rsid w:val="003F13D6"/>
    <w:rsid w:val="003F1404"/>
    <w:rsid w:val="003F1890"/>
    <w:rsid w:val="003F21C6"/>
    <w:rsid w:val="003F22A1"/>
    <w:rsid w:val="003F243C"/>
    <w:rsid w:val="003F2AAB"/>
    <w:rsid w:val="003F2F96"/>
    <w:rsid w:val="003F3082"/>
    <w:rsid w:val="003F30F6"/>
    <w:rsid w:val="003F322A"/>
    <w:rsid w:val="003F3A06"/>
    <w:rsid w:val="003F4271"/>
    <w:rsid w:val="003F4410"/>
    <w:rsid w:val="003F4DBA"/>
    <w:rsid w:val="003F56CA"/>
    <w:rsid w:val="003F5CFB"/>
    <w:rsid w:val="003F6271"/>
    <w:rsid w:val="003F646C"/>
    <w:rsid w:val="003F65E3"/>
    <w:rsid w:val="003F691E"/>
    <w:rsid w:val="003F7020"/>
    <w:rsid w:val="003F7349"/>
    <w:rsid w:val="003F7C41"/>
    <w:rsid w:val="003F7FB4"/>
    <w:rsid w:val="004007E9"/>
    <w:rsid w:val="00401786"/>
    <w:rsid w:val="004017BF"/>
    <w:rsid w:val="004018F3"/>
    <w:rsid w:val="00401F24"/>
    <w:rsid w:val="00402558"/>
    <w:rsid w:val="00402AC8"/>
    <w:rsid w:val="00403BEC"/>
    <w:rsid w:val="00405270"/>
    <w:rsid w:val="00405F6C"/>
    <w:rsid w:val="004066EF"/>
    <w:rsid w:val="0040683C"/>
    <w:rsid w:val="00406874"/>
    <w:rsid w:val="0040688D"/>
    <w:rsid w:val="00407825"/>
    <w:rsid w:val="00407B59"/>
    <w:rsid w:val="0041069D"/>
    <w:rsid w:val="004107BF"/>
    <w:rsid w:val="00410D56"/>
    <w:rsid w:val="004112C1"/>
    <w:rsid w:val="00411619"/>
    <w:rsid w:val="00411728"/>
    <w:rsid w:val="00412219"/>
    <w:rsid w:val="00412676"/>
    <w:rsid w:val="0041288F"/>
    <w:rsid w:val="0041290A"/>
    <w:rsid w:val="00412A11"/>
    <w:rsid w:val="00412BBC"/>
    <w:rsid w:val="00412F5D"/>
    <w:rsid w:val="004139AF"/>
    <w:rsid w:val="00413C3F"/>
    <w:rsid w:val="00413CB7"/>
    <w:rsid w:val="00414211"/>
    <w:rsid w:val="00414C17"/>
    <w:rsid w:val="00414E98"/>
    <w:rsid w:val="00414EAF"/>
    <w:rsid w:val="00415183"/>
    <w:rsid w:val="0041520A"/>
    <w:rsid w:val="00415694"/>
    <w:rsid w:val="0041605C"/>
    <w:rsid w:val="00416A77"/>
    <w:rsid w:val="00416DAA"/>
    <w:rsid w:val="00416DAB"/>
    <w:rsid w:val="00416F9E"/>
    <w:rsid w:val="00417B36"/>
    <w:rsid w:val="00417C9C"/>
    <w:rsid w:val="00420032"/>
    <w:rsid w:val="0042014B"/>
    <w:rsid w:val="00420688"/>
    <w:rsid w:val="00420825"/>
    <w:rsid w:val="00420F31"/>
    <w:rsid w:val="00420FC6"/>
    <w:rsid w:val="004213F0"/>
    <w:rsid w:val="0042177E"/>
    <w:rsid w:val="0042181F"/>
    <w:rsid w:val="00421AAA"/>
    <w:rsid w:val="00421E1F"/>
    <w:rsid w:val="004225DF"/>
    <w:rsid w:val="00422944"/>
    <w:rsid w:val="00424684"/>
    <w:rsid w:val="004247EE"/>
    <w:rsid w:val="00424942"/>
    <w:rsid w:val="00424CC0"/>
    <w:rsid w:val="0042533F"/>
    <w:rsid w:val="004255D0"/>
    <w:rsid w:val="00425D3B"/>
    <w:rsid w:val="0042622C"/>
    <w:rsid w:val="0042647F"/>
    <w:rsid w:val="00426EDB"/>
    <w:rsid w:val="00427EBC"/>
    <w:rsid w:val="004304B7"/>
    <w:rsid w:val="0043125B"/>
    <w:rsid w:val="004314E0"/>
    <w:rsid w:val="00431DA9"/>
    <w:rsid w:val="00431EDE"/>
    <w:rsid w:val="004322C7"/>
    <w:rsid w:val="0043363E"/>
    <w:rsid w:val="00433702"/>
    <w:rsid w:val="004339B0"/>
    <w:rsid w:val="00433D9B"/>
    <w:rsid w:val="00433E8F"/>
    <w:rsid w:val="00434290"/>
    <w:rsid w:val="004347CE"/>
    <w:rsid w:val="0043508F"/>
    <w:rsid w:val="0043552F"/>
    <w:rsid w:val="0043582A"/>
    <w:rsid w:val="00435847"/>
    <w:rsid w:val="00435DF6"/>
    <w:rsid w:val="0043652E"/>
    <w:rsid w:val="0043654A"/>
    <w:rsid w:val="0043655C"/>
    <w:rsid w:val="00436BE3"/>
    <w:rsid w:val="00437A5D"/>
    <w:rsid w:val="00437B44"/>
    <w:rsid w:val="00437C44"/>
    <w:rsid w:val="0044022B"/>
    <w:rsid w:val="004409BD"/>
    <w:rsid w:val="00441B83"/>
    <w:rsid w:val="00441D1F"/>
    <w:rsid w:val="00442351"/>
    <w:rsid w:val="0044241E"/>
    <w:rsid w:val="004427DA"/>
    <w:rsid w:val="004430FF"/>
    <w:rsid w:val="0044385E"/>
    <w:rsid w:val="004447F3"/>
    <w:rsid w:val="00444F1B"/>
    <w:rsid w:val="00445BC1"/>
    <w:rsid w:val="00445C10"/>
    <w:rsid w:val="0044601B"/>
    <w:rsid w:val="00446035"/>
    <w:rsid w:val="004462D0"/>
    <w:rsid w:val="00446708"/>
    <w:rsid w:val="004473AE"/>
    <w:rsid w:val="004474F0"/>
    <w:rsid w:val="0044783C"/>
    <w:rsid w:val="00447944"/>
    <w:rsid w:val="0045047C"/>
    <w:rsid w:val="004505CB"/>
    <w:rsid w:val="00451266"/>
    <w:rsid w:val="004517F6"/>
    <w:rsid w:val="00451C43"/>
    <w:rsid w:val="00452D43"/>
    <w:rsid w:val="004532C7"/>
    <w:rsid w:val="0045393F"/>
    <w:rsid w:val="00454333"/>
    <w:rsid w:val="004553F9"/>
    <w:rsid w:val="00455417"/>
    <w:rsid w:val="00455A75"/>
    <w:rsid w:val="00456119"/>
    <w:rsid w:val="0045639B"/>
    <w:rsid w:val="004563B1"/>
    <w:rsid w:val="004568D4"/>
    <w:rsid w:val="00456D5A"/>
    <w:rsid w:val="00457459"/>
    <w:rsid w:val="00457764"/>
    <w:rsid w:val="00457A96"/>
    <w:rsid w:val="00457BEF"/>
    <w:rsid w:val="00457F38"/>
    <w:rsid w:val="00460876"/>
    <w:rsid w:val="00460BAA"/>
    <w:rsid w:val="00460C08"/>
    <w:rsid w:val="00460C7F"/>
    <w:rsid w:val="00460D73"/>
    <w:rsid w:val="004611D4"/>
    <w:rsid w:val="004627F4"/>
    <w:rsid w:val="00462A88"/>
    <w:rsid w:val="0046368B"/>
    <w:rsid w:val="00463AE6"/>
    <w:rsid w:val="00463C6C"/>
    <w:rsid w:val="00463FC4"/>
    <w:rsid w:val="00464C67"/>
    <w:rsid w:val="00465845"/>
    <w:rsid w:val="004658C1"/>
    <w:rsid w:val="00465ADA"/>
    <w:rsid w:val="00466595"/>
    <w:rsid w:val="00466A56"/>
    <w:rsid w:val="00466E65"/>
    <w:rsid w:val="00467A46"/>
    <w:rsid w:val="0047010F"/>
    <w:rsid w:val="00470423"/>
    <w:rsid w:val="004719BE"/>
    <w:rsid w:val="00471A49"/>
    <w:rsid w:val="00471EA7"/>
    <w:rsid w:val="00472842"/>
    <w:rsid w:val="004728C2"/>
    <w:rsid w:val="00472CC6"/>
    <w:rsid w:val="0047404C"/>
    <w:rsid w:val="00474510"/>
    <w:rsid w:val="004746FA"/>
    <w:rsid w:val="00474D00"/>
    <w:rsid w:val="00474D6F"/>
    <w:rsid w:val="00474F90"/>
    <w:rsid w:val="00475D7E"/>
    <w:rsid w:val="00475EAD"/>
    <w:rsid w:val="0047645B"/>
    <w:rsid w:val="00476EEF"/>
    <w:rsid w:val="004775A4"/>
    <w:rsid w:val="00477769"/>
    <w:rsid w:val="00477857"/>
    <w:rsid w:val="00477949"/>
    <w:rsid w:val="0048074D"/>
    <w:rsid w:val="00480DD8"/>
    <w:rsid w:val="00481A88"/>
    <w:rsid w:val="00481F23"/>
    <w:rsid w:val="00482105"/>
    <w:rsid w:val="00482B77"/>
    <w:rsid w:val="00482D75"/>
    <w:rsid w:val="0048334C"/>
    <w:rsid w:val="0048416A"/>
    <w:rsid w:val="00484700"/>
    <w:rsid w:val="00484D8F"/>
    <w:rsid w:val="0048549E"/>
    <w:rsid w:val="00485518"/>
    <w:rsid w:val="004862BC"/>
    <w:rsid w:val="00486391"/>
    <w:rsid w:val="004867A3"/>
    <w:rsid w:val="004870BC"/>
    <w:rsid w:val="00487299"/>
    <w:rsid w:val="004873B8"/>
    <w:rsid w:val="004875BD"/>
    <w:rsid w:val="004904E7"/>
    <w:rsid w:val="0049136A"/>
    <w:rsid w:val="004914EF"/>
    <w:rsid w:val="0049168A"/>
    <w:rsid w:val="004917A5"/>
    <w:rsid w:val="00491B05"/>
    <w:rsid w:val="00491C47"/>
    <w:rsid w:val="00492922"/>
    <w:rsid w:val="00492AF1"/>
    <w:rsid w:val="00492EA1"/>
    <w:rsid w:val="00493913"/>
    <w:rsid w:val="00493C95"/>
    <w:rsid w:val="00493FDC"/>
    <w:rsid w:val="004944A9"/>
    <w:rsid w:val="0049463E"/>
    <w:rsid w:val="004949D8"/>
    <w:rsid w:val="0049541E"/>
    <w:rsid w:val="00495667"/>
    <w:rsid w:val="00495DE5"/>
    <w:rsid w:val="00496183"/>
    <w:rsid w:val="0049624E"/>
    <w:rsid w:val="00496519"/>
    <w:rsid w:val="004977BE"/>
    <w:rsid w:val="00497820"/>
    <w:rsid w:val="00497C62"/>
    <w:rsid w:val="004A0012"/>
    <w:rsid w:val="004A123A"/>
    <w:rsid w:val="004A14A3"/>
    <w:rsid w:val="004A16FF"/>
    <w:rsid w:val="004A1E46"/>
    <w:rsid w:val="004A2039"/>
    <w:rsid w:val="004A20A4"/>
    <w:rsid w:val="004A228D"/>
    <w:rsid w:val="004A24C7"/>
    <w:rsid w:val="004A32E5"/>
    <w:rsid w:val="004A3EA8"/>
    <w:rsid w:val="004A4374"/>
    <w:rsid w:val="004A44AC"/>
    <w:rsid w:val="004A4DCF"/>
    <w:rsid w:val="004A4E3F"/>
    <w:rsid w:val="004A4F14"/>
    <w:rsid w:val="004A5205"/>
    <w:rsid w:val="004A58B7"/>
    <w:rsid w:val="004A6139"/>
    <w:rsid w:val="004A636F"/>
    <w:rsid w:val="004A6770"/>
    <w:rsid w:val="004A6CCF"/>
    <w:rsid w:val="004A744D"/>
    <w:rsid w:val="004A7E7A"/>
    <w:rsid w:val="004B0240"/>
    <w:rsid w:val="004B13DB"/>
    <w:rsid w:val="004B1A17"/>
    <w:rsid w:val="004B1AB1"/>
    <w:rsid w:val="004B20EC"/>
    <w:rsid w:val="004B222F"/>
    <w:rsid w:val="004B2937"/>
    <w:rsid w:val="004B3494"/>
    <w:rsid w:val="004B39C4"/>
    <w:rsid w:val="004B3E3B"/>
    <w:rsid w:val="004B442F"/>
    <w:rsid w:val="004B49DE"/>
    <w:rsid w:val="004B50F2"/>
    <w:rsid w:val="004B5622"/>
    <w:rsid w:val="004B5A1D"/>
    <w:rsid w:val="004B5DC4"/>
    <w:rsid w:val="004B5E24"/>
    <w:rsid w:val="004B5FF0"/>
    <w:rsid w:val="004B6286"/>
    <w:rsid w:val="004B6294"/>
    <w:rsid w:val="004B62E1"/>
    <w:rsid w:val="004B646D"/>
    <w:rsid w:val="004B76C5"/>
    <w:rsid w:val="004B7A80"/>
    <w:rsid w:val="004C017A"/>
    <w:rsid w:val="004C019E"/>
    <w:rsid w:val="004C0833"/>
    <w:rsid w:val="004C08C1"/>
    <w:rsid w:val="004C0938"/>
    <w:rsid w:val="004C0D3B"/>
    <w:rsid w:val="004C1340"/>
    <w:rsid w:val="004C2025"/>
    <w:rsid w:val="004C2234"/>
    <w:rsid w:val="004C294F"/>
    <w:rsid w:val="004C2DEF"/>
    <w:rsid w:val="004C3310"/>
    <w:rsid w:val="004C34EA"/>
    <w:rsid w:val="004C44B8"/>
    <w:rsid w:val="004C4A46"/>
    <w:rsid w:val="004C4C46"/>
    <w:rsid w:val="004C58BF"/>
    <w:rsid w:val="004C5983"/>
    <w:rsid w:val="004C5A81"/>
    <w:rsid w:val="004C5DEA"/>
    <w:rsid w:val="004C638C"/>
    <w:rsid w:val="004C64DA"/>
    <w:rsid w:val="004C66D9"/>
    <w:rsid w:val="004C7AC8"/>
    <w:rsid w:val="004C7D17"/>
    <w:rsid w:val="004C7EA3"/>
    <w:rsid w:val="004D0373"/>
    <w:rsid w:val="004D0AE0"/>
    <w:rsid w:val="004D0EC4"/>
    <w:rsid w:val="004D10D2"/>
    <w:rsid w:val="004D10E2"/>
    <w:rsid w:val="004D170F"/>
    <w:rsid w:val="004D185F"/>
    <w:rsid w:val="004D214B"/>
    <w:rsid w:val="004D275D"/>
    <w:rsid w:val="004D3D29"/>
    <w:rsid w:val="004D3DCF"/>
    <w:rsid w:val="004D3F8C"/>
    <w:rsid w:val="004D414F"/>
    <w:rsid w:val="004D4D07"/>
    <w:rsid w:val="004D4F9B"/>
    <w:rsid w:val="004D5B73"/>
    <w:rsid w:val="004D6583"/>
    <w:rsid w:val="004D78A3"/>
    <w:rsid w:val="004D7959"/>
    <w:rsid w:val="004E03FD"/>
    <w:rsid w:val="004E08A6"/>
    <w:rsid w:val="004E1371"/>
    <w:rsid w:val="004E1C52"/>
    <w:rsid w:val="004E2422"/>
    <w:rsid w:val="004E28A2"/>
    <w:rsid w:val="004E28A5"/>
    <w:rsid w:val="004E2981"/>
    <w:rsid w:val="004E2EAA"/>
    <w:rsid w:val="004E3191"/>
    <w:rsid w:val="004E324B"/>
    <w:rsid w:val="004E33CA"/>
    <w:rsid w:val="004E3B46"/>
    <w:rsid w:val="004E42F2"/>
    <w:rsid w:val="004E49B2"/>
    <w:rsid w:val="004E4D90"/>
    <w:rsid w:val="004E4F9E"/>
    <w:rsid w:val="004E57BD"/>
    <w:rsid w:val="004E5CE4"/>
    <w:rsid w:val="004E6433"/>
    <w:rsid w:val="004E6FDA"/>
    <w:rsid w:val="004E7790"/>
    <w:rsid w:val="004E7A48"/>
    <w:rsid w:val="004E7D39"/>
    <w:rsid w:val="004F0438"/>
    <w:rsid w:val="004F0701"/>
    <w:rsid w:val="004F0D4E"/>
    <w:rsid w:val="004F0DFE"/>
    <w:rsid w:val="004F161B"/>
    <w:rsid w:val="004F1952"/>
    <w:rsid w:val="004F1F4C"/>
    <w:rsid w:val="004F252E"/>
    <w:rsid w:val="004F258A"/>
    <w:rsid w:val="004F272F"/>
    <w:rsid w:val="004F274F"/>
    <w:rsid w:val="004F30FD"/>
    <w:rsid w:val="004F331F"/>
    <w:rsid w:val="004F38F7"/>
    <w:rsid w:val="004F54FC"/>
    <w:rsid w:val="004F583D"/>
    <w:rsid w:val="004F5E10"/>
    <w:rsid w:val="004F6826"/>
    <w:rsid w:val="004F7608"/>
    <w:rsid w:val="0050033F"/>
    <w:rsid w:val="0050063B"/>
    <w:rsid w:val="00500C14"/>
    <w:rsid w:val="00500CD1"/>
    <w:rsid w:val="00500EA3"/>
    <w:rsid w:val="00501507"/>
    <w:rsid w:val="005021B0"/>
    <w:rsid w:val="0050249A"/>
    <w:rsid w:val="00502C41"/>
    <w:rsid w:val="00503030"/>
    <w:rsid w:val="005030FD"/>
    <w:rsid w:val="00503332"/>
    <w:rsid w:val="005033A8"/>
    <w:rsid w:val="00503644"/>
    <w:rsid w:val="00503F6C"/>
    <w:rsid w:val="00504AF5"/>
    <w:rsid w:val="00505D08"/>
    <w:rsid w:val="00505ED0"/>
    <w:rsid w:val="00506113"/>
    <w:rsid w:val="00506816"/>
    <w:rsid w:val="00507010"/>
    <w:rsid w:val="00507A81"/>
    <w:rsid w:val="0051167B"/>
    <w:rsid w:val="0051173B"/>
    <w:rsid w:val="00511AA4"/>
    <w:rsid w:val="00511D68"/>
    <w:rsid w:val="0051281B"/>
    <w:rsid w:val="00512CB9"/>
    <w:rsid w:val="00513158"/>
    <w:rsid w:val="005137BA"/>
    <w:rsid w:val="005138F4"/>
    <w:rsid w:val="00513E6C"/>
    <w:rsid w:val="00513F0F"/>
    <w:rsid w:val="00515105"/>
    <w:rsid w:val="0051600D"/>
    <w:rsid w:val="00516FD5"/>
    <w:rsid w:val="0051703D"/>
    <w:rsid w:val="00517204"/>
    <w:rsid w:val="00517333"/>
    <w:rsid w:val="005176F9"/>
    <w:rsid w:val="00517789"/>
    <w:rsid w:val="005177A9"/>
    <w:rsid w:val="00517C70"/>
    <w:rsid w:val="005200C0"/>
    <w:rsid w:val="005208B6"/>
    <w:rsid w:val="005211D6"/>
    <w:rsid w:val="00521634"/>
    <w:rsid w:val="00521AC1"/>
    <w:rsid w:val="00521D55"/>
    <w:rsid w:val="00521E96"/>
    <w:rsid w:val="00521F78"/>
    <w:rsid w:val="00522349"/>
    <w:rsid w:val="0052243F"/>
    <w:rsid w:val="0052249E"/>
    <w:rsid w:val="00522D2A"/>
    <w:rsid w:val="00522F0E"/>
    <w:rsid w:val="00523442"/>
    <w:rsid w:val="005236BB"/>
    <w:rsid w:val="00523A77"/>
    <w:rsid w:val="005241B9"/>
    <w:rsid w:val="0052438C"/>
    <w:rsid w:val="00524905"/>
    <w:rsid w:val="00524CC5"/>
    <w:rsid w:val="00525AB8"/>
    <w:rsid w:val="00526113"/>
    <w:rsid w:val="005269B4"/>
    <w:rsid w:val="00526D72"/>
    <w:rsid w:val="005270EB"/>
    <w:rsid w:val="005273A5"/>
    <w:rsid w:val="00527477"/>
    <w:rsid w:val="00527839"/>
    <w:rsid w:val="00527E9B"/>
    <w:rsid w:val="005303C5"/>
    <w:rsid w:val="00530980"/>
    <w:rsid w:val="005312C8"/>
    <w:rsid w:val="00531715"/>
    <w:rsid w:val="00531752"/>
    <w:rsid w:val="00531A5F"/>
    <w:rsid w:val="00531EE9"/>
    <w:rsid w:val="005325C1"/>
    <w:rsid w:val="00532F48"/>
    <w:rsid w:val="005330C4"/>
    <w:rsid w:val="00533A13"/>
    <w:rsid w:val="0053422E"/>
    <w:rsid w:val="00534618"/>
    <w:rsid w:val="00534C06"/>
    <w:rsid w:val="00535646"/>
    <w:rsid w:val="005358A5"/>
    <w:rsid w:val="0053590C"/>
    <w:rsid w:val="00535A9B"/>
    <w:rsid w:val="00536E09"/>
    <w:rsid w:val="005371D5"/>
    <w:rsid w:val="00537DCB"/>
    <w:rsid w:val="00540248"/>
    <w:rsid w:val="00540BCF"/>
    <w:rsid w:val="00541745"/>
    <w:rsid w:val="00541871"/>
    <w:rsid w:val="00541B18"/>
    <w:rsid w:val="00541D5B"/>
    <w:rsid w:val="00542205"/>
    <w:rsid w:val="005427B7"/>
    <w:rsid w:val="00542C32"/>
    <w:rsid w:val="0054555F"/>
    <w:rsid w:val="00545D8C"/>
    <w:rsid w:val="00545F07"/>
    <w:rsid w:val="005463E6"/>
    <w:rsid w:val="00546BD4"/>
    <w:rsid w:val="00547584"/>
    <w:rsid w:val="00547ADC"/>
    <w:rsid w:val="00547BC6"/>
    <w:rsid w:val="00547BD9"/>
    <w:rsid w:val="00550640"/>
    <w:rsid w:val="00550AC9"/>
    <w:rsid w:val="005515C7"/>
    <w:rsid w:val="005519F7"/>
    <w:rsid w:val="00551AC6"/>
    <w:rsid w:val="00551B85"/>
    <w:rsid w:val="00551DF3"/>
    <w:rsid w:val="00552104"/>
    <w:rsid w:val="0055213C"/>
    <w:rsid w:val="00552624"/>
    <w:rsid w:val="0055287A"/>
    <w:rsid w:val="00552DB8"/>
    <w:rsid w:val="00553677"/>
    <w:rsid w:val="00554AD1"/>
    <w:rsid w:val="00554CDB"/>
    <w:rsid w:val="0055503F"/>
    <w:rsid w:val="005550CC"/>
    <w:rsid w:val="0055550B"/>
    <w:rsid w:val="00555D0A"/>
    <w:rsid w:val="00555E4B"/>
    <w:rsid w:val="00555F5E"/>
    <w:rsid w:val="005566E2"/>
    <w:rsid w:val="005570FC"/>
    <w:rsid w:val="0055767F"/>
    <w:rsid w:val="00557C84"/>
    <w:rsid w:val="00557DB8"/>
    <w:rsid w:val="00557FD7"/>
    <w:rsid w:val="005600C5"/>
    <w:rsid w:val="00560122"/>
    <w:rsid w:val="00560927"/>
    <w:rsid w:val="0056094A"/>
    <w:rsid w:val="00560AAC"/>
    <w:rsid w:val="00560E51"/>
    <w:rsid w:val="00560E66"/>
    <w:rsid w:val="00561F50"/>
    <w:rsid w:val="005620DA"/>
    <w:rsid w:val="00562589"/>
    <w:rsid w:val="00562AFE"/>
    <w:rsid w:val="005632A1"/>
    <w:rsid w:val="005640F6"/>
    <w:rsid w:val="00564954"/>
    <w:rsid w:val="00564BBE"/>
    <w:rsid w:val="00565268"/>
    <w:rsid w:val="005652B9"/>
    <w:rsid w:val="00565338"/>
    <w:rsid w:val="00565D4C"/>
    <w:rsid w:val="005675FF"/>
    <w:rsid w:val="00567845"/>
    <w:rsid w:val="005678E0"/>
    <w:rsid w:val="005679C9"/>
    <w:rsid w:val="00567E60"/>
    <w:rsid w:val="0057004B"/>
    <w:rsid w:val="00570051"/>
    <w:rsid w:val="005703DD"/>
    <w:rsid w:val="00570F6E"/>
    <w:rsid w:val="00571E4F"/>
    <w:rsid w:val="005720A7"/>
    <w:rsid w:val="00572513"/>
    <w:rsid w:val="0057294E"/>
    <w:rsid w:val="00572977"/>
    <w:rsid w:val="00572B57"/>
    <w:rsid w:val="005731BF"/>
    <w:rsid w:val="0057399E"/>
    <w:rsid w:val="00573E3B"/>
    <w:rsid w:val="00574510"/>
    <w:rsid w:val="005747D8"/>
    <w:rsid w:val="005756DA"/>
    <w:rsid w:val="00575867"/>
    <w:rsid w:val="00575A96"/>
    <w:rsid w:val="00575D61"/>
    <w:rsid w:val="005765BC"/>
    <w:rsid w:val="00576653"/>
    <w:rsid w:val="005766A5"/>
    <w:rsid w:val="005773B2"/>
    <w:rsid w:val="0057773D"/>
    <w:rsid w:val="005806CF"/>
    <w:rsid w:val="005807AA"/>
    <w:rsid w:val="00580C17"/>
    <w:rsid w:val="00580C37"/>
    <w:rsid w:val="00580E9A"/>
    <w:rsid w:val="00580EE8"/>
    <w:rsid w:val="00581518"/>
    <w:rsid w:val="005818DC"/>
    <w:rsid w:val="005821E3"/>
    <w:rsid w:val="005825C1"/>
    <w:rsid w:val="00582741"/>
    <w:rsid w:val="005828A7"/>
    <w:rsid w:val="005833BB"/>
    <w:rsid w:val="0058378B"/>
    <w:rsid w:val="005839A5"/>
    <w:rsid w:val="00583B1C"/>
    <w:rsid w:val="00583C5E"/>
    <w:rsid w:val="00583FF2"/>
    <w:rsid w:val="005846B5"/>
    <w:rsid w:val="005847F9"/>
    <w:rsid w:val="0058591E"/>
    <w:rsid w:val="00586F8F"/>
    <w:rsid w:val="00587603"/>
    <w:rsid w:val="00587FEF"/>
    <w:rsid w:val="00590260"/>
    <w:rsid w:val="00590F0C"/>
    <w:rsid w:val="00591024"/>
    <w:rsid w:val="0059111C"/>
    <w:rsid w:val="005913D4"/>
    <w:rsid w:val="005915C6"/>
    <w:rsid w:val="0059161E"/>
    <w:rsid w:val="005917A9"/>
    <w:rsid w:val="00591C57"/>
    <w:rsid w:val="00591E9C"/>
    <w:rsid w:val="00592238"/>
    <w:rsid w:val="0059292E"/>
    <w:rsid w:val="00593052"/>
    <w:rsid w:val="005938A5"/>
    <w:rsid w:val="005939A2"/>
    <w:rsid w:val="00593A90"/>
    <w:rsid w:val="00593EC2"/>
    <w:rsid w:val="00593F26"/>
    <w:rsid w:val="005941AB"/>
    <w:rsid w:val="0059471E"/>
    <w:rsid w:val="00594830"/>
    <w:rsid w:val="00594D87"/>
    <w:rsid w:val="00595042"/>
    <w:rsid w:val="005950E7"/>
    <w:rsid w:val="00595715"/>
    <w:rsid w:val="00595859"/>
    <w:rsid w:val="00595FD9"/>
    <w:rsid w:val="00596065"/>
    <w:rsid w:val="00596196"/>
    <w:rsid w:val="005961CC"/>
    <w:rsid w:val="005969D9"/>
    <w:rsid w:val="005969DB"/>
    <w:rsid w:val="00596B65"/>
    <w:rsid w:val="00596FF1"/>
    <w:rsid w:val="0059731B"/>
    <w:rsid w:val="0059739B"/>
    <w:rsid w:val="005A048C"/>
    <w:rsid w:val="005A0962"/>
    <w:rsid w:val="005A0E7E"/>
    <w:rsid w:val="005A1DCE"/>
    <w:rsid w:val="005A2719"/>
    <w:rsid w:val="005A27A7"/>
    <w:rsid w:val="005A292F"/>
    <w:rsid w:val="005A2939"/>
    <w:rsid w:val="005A39A7"/>
    <w:rsid w:val="005A3D9C"/>
    <w:rsid w:val="005A4121"/>
    <w:rsid w:val="005A4600"/>
    <w:rsid w:val="005A473A"/>
    <w:rsid w:val="005A514D"/>
    <w:rsid w:val="005A5314"/>
    <w:rsid w:val="005A5DA1"/>
    <w:rsid w:val="005A5DD4"/>
    <w:rsid w:val="005A6545"/>
    <w:rsid w:val="005A65BE"/>
    <w:rsid w:val="005A7131"/>
    <w:rsid w:val="005A7BE5"/>
    <w:rsid w:val="005A7EC6"/>
    <w:rsid w:val="005B07E9"/>
    <w:rsid w:val="005B0F0E"/>
    <w:rsid w:val="005B10A0"/>
    <w:rsid w:val="005B1727"/>
    <w:rsid w:val="005B1A48"/>
    <w:rsid w:val="005B1AAB"/>
    <w:rsid w:val="005B1B1D"/>
    <w:rsid w:val="005B1D7B"/>
    <w:rsid w:val="005B24C7"/>
    <w:rsid w:val="005B2A44"/>
    <w:rsid w:val="005B2ACA"/>
    <w:rsid w:val="005B2C81"/>
    <w:rsid w:val="005B34E9"/>
    <w:rsid w:val="005B3582"/>
    <w:rsid w:val="005B3897"/>
    <w:rsid w:val="005B3A6A"/>
    <w:rsid w:val="005B4D44"/>
    <w:rsid w:val="005B510A"/>
    <w:rsid w:val="005B589A"/>
    <w:rsid w:val="005B604E"/>
    <w:rsid w:val="005B69FB"/>
    <w:rsid w:val="005B6A5C"/>
    <w:rsid w:val="005B6B59"/>
    <w:rsid w:val="005B6D68"/>
    <w:rsid w:val="005B740C"/>
    <w:rsid w:val="005B7525"/>
    <w:rsid w:val="005B7790"/>
    <w:rsid w:val="005B7DED"/>
    <w:rsid w:val="005C0F1A"/>
    <w:rsid w:val="005C148C"/>
    <w:rsid w:val="005C16FA"/>
    <w:rsid w:val="005C386F"/>
    <w:rsid w:val="005C3CF0"/>
    <w:rsid w:val="005C4C7B"/>
    <w:rsid w:val="005C4D74"/>
    <w:rsid w:val="005C51CC"/>
    <w:rsid w:val="005C5301"/>
    <w:rsid w:val="005C55C3"/>
    <w:rsid w:val="005C5C4D"/>
    <w:rsid w:val="005C6289"/>
    <w:rsid w:val="005C6408"/>
    <w:rsid w:val="005C69B1"/>
    <w:rsid w:val="005C6E91"/>
    <w:rsid w:val="005C6F15"/>
    <w:rsid w:val="005C6F74"/>
    <w:rsid w:val="005C74B4"/>
    <w:rsid w:val="005C75DE"/>
    <w:rsid w:val="005C7690"/>
    <w:rsid w:val="005C76A8"/>
    <w:rsid w:val="005C7738"/>
    <w:rsid w:val="005C7A26"/>
    <w:rsid w:val="005C7D2A"/>
    <w:rsid w:val="005D03D2"/>
    <w:rsid w:val="005D0936"/>
    <w:rsid w:val="005D1CB6"/>
    <w:rsid w:val="005D1F33"/>
    <w:rsid w:val="005D24E3"/>
    <w:rsid w:val="005D2984"/>
    <w:rsid w:val="005D2EA4"/>
    <w:rsid w:val="005D2ED9"/>
    <w:rsid w:val="005D31B2"/>
    <w:rsid w:val="005D33CD"/>
    <w:rsid w:val="005D3890"/>
    <w:rsid w:val="005D39C3"/>
    <w:rsid w:val="005D3BBE"/>
    <w:rsid w:val="005D3D2D"/>
    <w:rsid w:val="005D3D9A"/>
    <w:rsid w:val="005D48FC"/>
    <w:rsid w:val="005D5914"/>
    <w:rsid w:val="005D6743"/>
    <w:rsid w:val="005D6CBA"/>
    <w:rsid w:val="005D6CFD"/>
    <w:rsid w:val="005D6DF7"/>
    <w:rsid w:val="005D7555"/>
    <w:rsid w:val="005D777A"/>
    <w:rsid w:val="005D78F7"/>
    <w:rsid w:val="005D7A6B"/>
    <w:rsid w:val="005D7C55"/>
    <w:rsid w:val="005E015D"/>
    <w:rsid w:val="005E0A18"/>
    <w:rsid w:val="005E0B6E"/>
    <w:rsid w:val="005E0D5E"/>
    <w:rsid w:val="005E108C"/>
    <w:rsid w:val="005E10B6"/>
    <w:rsid w:val="005E1126"/>
    <w:rsid w:val="005E11B5"/>
    <w:rsid w:val="005E11E3"/>
    <w:rsid w:val="005E166F"/>
    <w:rsid w:val="005E1867"/>
    <w:rsid w:val="005E1C2E"/>
    <w:rsid w:val="005E2226"/>
    <w:rsid w:val="005E2646"/>
    <w:rsid w:val="005E282E"/>
    <w:rsid w:val="005E2956"/>
    <w:rsid w:val="005E2AA1"/>
    <w:rsid w:val="005E34BE"/>
    <w:rsid w:val="005E388C"/>
    <w:rsid w:val="005E4B6F"/>
    <w:rsid w:val="005E5296"/>
    <w:rsid w:val="005E52C9"/>
    <w:rsid w:val="005E56D1"/>
    <w:rsid w:val="005E57C7"/>
    <w:rsid w:val="005E5966"/>
    <w:rsid w:val="005E6180"/>
    <w:rsid w:val="005E622D"/>
    <w:rsid w:val="005E638D"/>
    <w:rsid w:val="005E692B"/>
    <w:rsid w:val="005E748E"/>
    <w:rsid w:val="005E780D"/>
    <w:rsid w:val="005F022A"/>
    <w:rsid w:val="005F03D4"/>
    <w:rsid w:val="005F0A45"/>
    <w:rsid w:val="005F1714"/>
    <w:rsid w:val="005F1759"/>
    <w:rsid w:val="005F17A4"/>
    <w:rsid w:val="005F2341"/>
    <w:rsid w:val="005F24B3"/>
    <w:rsid w:val="005F25F5"/>
    <w:rsid w:val="005F29A8"/>
    <w:rsid w:val="005F3C36"/>
    <w:rsid w:val="005F3D2B"/>
    <w:rsid w:val="005F3F01"/>
    <w:rsid w:val="005F4218"/>
    <w:rsid w:val="005F434F"/>
    <w:rsid w:val="005F46D6"/>
    <w:rsid w:val="005F4E9F"/>
    <w:rsid w:val="005F569A"/>
    <w:rsid w:val="005F5AA4"/>
    <w:rsid w:val="005F5D9B"/>
    <w:rsid w:val="005F63FE"/>
    <w:rsid w:val="005F6675"/>
    <w:rsid w:val="005F7257"/>
    <w:rsid w:val="005F737B"/>
    <w:rsid w:val="005F7580"/>
    <w:rsid w:val="006003D1"/>
    <w:rsid w:val="00600830"/>
    <w:rsid w:val="00600C3F"/>
    <w:rsid w:val="00600D3D"/>
    <w:rsid w:val="00600E2E"/>
    <w:rsid w:val="00601145"/>
    <w:rsid w:val="00601646"/>
    <w:rsid w:val="00601914"/>
    <w:rsid w:val="00601E81"/>
    <w:rsid w:val="00602393"/>
    <w:rsid w:val="0060244C"/>
    <w:rsid w:val="00602BED"/>
    <w:rsid w:val="00603086"/>
    <w:rsid w:val="0060331F"/>
    <w:rsid w:val="00603347"/>
    <w:rsid w:val="00603984"/>
    <w:rsid w:val="006042CE"/>
    <w:rsid w:val="00604707"/>
    <w:rsid w:val="006055D6"/>
    <w:rsid w:val="006062FA"/>
    <w:rsid w:val="00606579"/>
    <w:rsid w:val="0060659F"/>
    <w:rsid w:val="00607CD1"/>
    <w:rsid w:val="00607DDF"/>
    <w:rsid w:val="00607E65"/>
    <w:rsid w:val="00610115"/>
    <w:rsid w:val="00610828"/>
    <w:rsid w:val="00611548"/>
    <w:rsid w:val="00611A6D"/>
    <w:rsid w:val="006121D5"/>
    <w:rsid w:val="00612B95"/>
    <w:rsid w:val="00612F94"/>
    <w:rsid w:val="00613198"/>
    <w:rsid w:val="00613224"/>
    <w:rsid w:val="00613A78"/>
    <w:rsid w:val="00613BFF"/>
    <w:rsid w:val="00613F40"/>
    <w:rsid w:val="00613FAF"/>
    <w:rsid w:val="00614534"/>
    <w:rsid w:val="00614944"/>
    <w:rsid w:val="00614B7C"/>
    <w:rsid w:val="00614F4E"/>
    <w:rsid w:val="006151FC"/>
    <w:rsid w:val="00615528"/>
    <w:rsid w:val="00615776"/>
    <w:rsid w:val="0061585C"/>
    <w:rsid w:val="006159C2"/>
    <w:rsid w:val="00615B26"/>
    <w:rsid w:val="00616290"/>
    <w:rsid w:val="00617100"/>
    <w:rsid w:val="006177AF"/>
    <w:rsid w:val="00620098"/>
    <w:rsid w:val="0062011C"/>
    <w:rsid w:val="00621572"/>
    <w:rsid w:val="0062161A"/>
    <w:rsid w:val="00621784"/>
    <w:rsid w:val="00621D56"/>
    <w:rsid w:val="00622F57"/>
    <w:rsid w:val="0062329E"/>
    <w:rsid w:val="0062515C"/>
    <w:rsid w:val="00625567"/>
    <w:rsid w:val="00625814"/>
    <w:rsid w:val="00625A82"/>
    <w:rsid w:val="00625AE6"/>
    <w:rsid w:val="006262C6"/>
    <w:rsid w:val="00626484"/>
    <w:rsid w:val="00630073"/>
    <w:rsid w:val="0063051C"/>
    <w:rsid w:val="006305AC"/>
    <w:rsid w:val="00631580"/>
    <w:rsid w:val="006325E5"/>
    <w:rsid w:val="006327F1"/>
    <w:rsid w:val="00632A5C"/>
    <w:rsid w:val="006331AD"/>
    <w:rsid w:val="00633ADE"/>
    <w:rsid w:val="00633C97"/>
    <w:rsid w:val="00633DB0"/>
    <w:rsid w:val="00634CA2"/>
    <w:rsid w:val="00635FB5"/>
    <w:rsid w:val="0063669D"/>
    <w:rsid w:val="00636B16"/>
    <w:rsid w:val="00636C3C"/>
    <w:rsid w:val="0063718C"/>
    <w:rsid w:val="006377C9"/>
    <w:rsid w:val="00637903"/>
    <w:rsid w:val="0064015B"/>
    <w:rsid w:val="006401CC"/>
    <w:rsid w:val="006407C2"/>
    <w:rsid w:val="00640B41"/>
    <w:rsid w:val="00640EEB"/>
    <w:rsid w:val="00641156"/>
    <w:rsid w:val="0064116D"/>
    <w:rsid w:val="006411A5"/>
    <w:rsid w:val="006413EB"/>
    <w:rsid w:val="00641579"/>
    <w:rsid w:val="00641720"/>
    <w:rsid w:val="00641B54"/>
    <w:rsid w:val="00641BA5"/>
    <w:rsid w:val="006420F4"/>
    <w:rsid w:val="00642143"/>
    <w:rsid w:val="006422C3"/>
    <w:rsid w:val="00642558"/>
    <w:rsid w:val="00643015"/>
    <w:rsid w:val="006437E3"/>
    <w:rsid w:val="00643E0B"/>
    <w:rsid w:val="00643FE7"/>
    <w:rsid w:val="006444B3"/>
    <w:rsid w:val="0064510C"/>
    <w:rsid w:val="0064558E"/>
    <w:rsid w:val="0064568A"/>
    <w:rsid w:val="0064576E"/>
    <w:rsid w:val="00645ECD"/>
    <w:rsid w:val="00646B73"/>
    <w:rsid w:val="00646C98"/>
    <w:rsid w:val="00646F9E"/>
    <w:rsid w:val="00647618"/>
    <w:rsid w:val="00647D3A"/>
    <w:rsid w:val="00647E19"/>
    <w:rsid w:val="00650485"/>
    <w:rsid w:val="0065074D"/>
    <w:rsid w:val="0065109E"/>
    <w:rsid w:val="006513C7"/>
    <w:rsid w:val="006516D1"/>
    <w:rsid w:val="0065184D"/>
    <w:rsid w:val="006518FD"/>
    <w:rsid w:val="00651D37"/>
    <w:rsid w:val="00652174"/>
    <w:rsid w:val="006521EF"/>
    <w:rsid w:val="006528B9"/>
    <w:rsid w:val="00653D14"/>
    <w:rsid w:val="00653DE5"/>
    <w:rsid w:val="00654303"/>
    <w:rsid w:val="0065435D"/>
    <w:rsid w:val="0065469F"/>
    <w:rsid w:val="006548DA"/>
    <w:rsid w:val="00654D9F"/>
    <w:rsid w:val="0065572B"/>
    <w:rsid w:val="00655D44"/>
    <w:rsid w:val="00656330"/>
    <w:rsid w:val="00656701"/>
    <w:rsid w:val="00656D1C"/>
    <w:rsid w:val="00656F80"/>
    <w:rsid w:val="006575E5"/>
    <w:rsid w:val="00657CEA"/>
    <w:rsid w:val="00657D6D"/>
    <w:rsid w:val="00657F6D"/>
    <w:rsid w:val="006606DD"/>
    <w:rsid w:val="00660FC8"/>
    <w:rsid w:val="0066164A"/>
    <w:rsid w:val="006617F6"/>
    <w:rsid w:val="00661912"/>
    <w:rsid w:val="00661BE7"/>
    <w:rsid w:val="00661EEB"/>
    <w:rsid w:val="00662379"/>
    <w:rsid w:val="00662611"/>
    <w:rsid w:val="00662EAC"/>
    <w:rsid w:val="00662F42"/>
    <w:rsid w:val="0066388D"/>
    <w:rsid w:val="00663CCF"/>
    <w:rsid w:val="00663D11"/>
    <w:rsid w:val="0066439A"/>
    <w:rsid w:val="006648AD"/>
    <w:rsid w:val="00664984"/>
    <w:rsid w:val="00665591"/>
    <w:rsid w:val="00666221"/>
    <w:rsid w:val="00666340"/>
    <w:rsid w:val="00666C48"/>
    <w:rsid w:val="0066717A"/>
    <w:rsid w:val="006673A2"/>
    <w:rsid w:val="006701A0"/>
    <w:rsid w:val="0067024B"/>
    <w:rsid w:val="006704ED"/>
    <w:rsid w:val="006710B9"/>
    <w:rsid w:val="00672046"/>
    <w:rsid w:val="006721C9"/>
    <w:rsid w:val="006725E3"/>
    <w:rsid w:val="00673551"/>
    <w:rsid w:val="00673709"/>
    <w:rsid w:val="00673D02"/>
    <w:rsid w:val="00674071"/>
    <w:rsid w:val="006752D9"/>
    <w:rsid w:val="00675655"/>
    <w:rsid w:val="00676878"/>
    <w:rsid w:val="00676FF6"/>
    <w:rsid w:val="0067768A"/>
    <w:rsid w:val="006776DB"/>
    <w:rsid w:val="006776E1"/>
    <w:rsid w:val="0067772E"/>
    <w:rsid w:val="00677A43"/>
    <w:rsid w:val="00677B00"/>
    <w:rsid w:val="00680669"/>
    <w:rsid w:val="00681595"/>
    <w:rsid w:val="006815B4"/>
    <w:rsid w:val="006818CA"/>
    <w:rsid w:val="00681D92"/>
    <w:rsid w:val="00681E69"/>
    <w:rsid w:val="00681F68"/>
    <w:rsid w:val="00682332"/>
    <w:rsid w:val="0068270B"/>
    <w:rsid w:val="006829C3"/>
    <w:rsid w:val="00682B4A"/>
    <w:rsid w:val="00682F1C"/>
    <w:rsid w:val="006835F0"/>
    <w:rsid w:val="0068411C"/>
    <w:rsid w:val="00684126"/>
    <w:rsid w:val="00684C50"/>
    <w:rsid w:val="00684D34"/>
    <w:rsid w:val="006852ED"/>
    <w:rsid w:val="006857DB"/>
    <w:rsid w:val="006863BE"/>
    <w:rsid w:val="006875B7"/>
    <w:rsid w:val="00687F5C"/>
    <w:rsid w:val="00690020"/>
    <w:rsid w:val="00690748"/>
    <w:rsid w:val="006915C0"/>
    <w:rsid w:val="0069184E"/>
    <w:rsid w:val="00691ACA"/>
    <w:rsid w:val="006920B2"/>
    <w:rsid w:val="006921D2"/>
    <w:rsid w:val="00692392"/>
    <w:rsid w:val="0069310E"/>
    <w:rsid w:val="006940A2"/>
    <w:rsid w:val="006941D1"/>
    <w:rsid w:val="00694813"/>
    <w:rsid w:val="00694F25"/>
    <w:rsid w:val="0069546A"/>
    <w:rsid w:val="00695958"/>
    <w:rsid w:val="006969D8"/>
    <w:rsid w:val="006970C5"/>
    <w:rsid w:val="006973A6"/>
    <w:rsid w:val="006977DF"/>
    <w:rsid w:val="00697D3A"/>
    <w:rsid w:val="00697E92"/>
    <w:rsid w:val="006A07BB"/>
    <w:rsid w:val="006A092B"/>
    <w:rsid w:val="006A0941"/>
    <w:rsid w:val="006A0A1A"/>
    <w:rsid w:val="006A0F04"/>
    <w:rsid w:val="006A1208"/>
    <w:rsid w:val="006A2D3C"/>
    <w:rsid w:val="006A3C8C"/>
    <w:rsid w:val="006A4079"/>
    <w:rsid w:val="006A45EC"/>
    <w:rsid w:val="006A4650"/>
    <w:rsid w:val="006A4C34"/>
    <w:rsid w:val="006A4F06"/>
    <w:rsid w:val="006A58F0"/>
    <w:rsid w:val="006A5D07"/>
    <w:rsid w:val="006A5E0A"/>
    <w:rsid w:val="006A688E"/>
    <w:rsid w:val="006A721B"/>
    <w:rsid w:val="006A75BB"/>
    <w:rsid w:val="006A7A4D"/>
    <w:rsid w:val="006B0925"/>
    <w:rsid w:val="006B0D8A"/>
    <w:rsid w:val="006B2A6E"/>
    <w:rsid w:val="006B2D20"/>
    <w:rsid w:val="006B321C"/>
    <w:rsid w:val="006B3C37"/>
    <w:rsid w:val="006B4210"/>
    <w:rsid w:val="006B43EB"/>
    <w:rsid w:val="006B4904"/>
    <w:rsid w:val="006B521E"/>
    <w:rsid w:val="006B55E1"/>
    <w:rsid w:val="006B590D"/>
    <w:rsid w:val="006B6120"/>
    <w:rsid w:val="006B625B"/>
    <w:rsid w:val="006B6310"/>
    <w:rsid w:val="006B6849"/>
    <w:rsid w:val="006B68B2"/>
    <w:rsid w:val="006B7535"/>
    <w:rsid w:val="006B7D77"/>
    <w:rsid w:val="006B7EF1"/>
    <w:rsid w:val="006C06D5"/>
    <w:rsid w:val="006C09E1"/>
    <w:rsid w:val="006C1167"/>
    <w:rsid w:val="006C146B"/>
    <w:rsid w:val="006C18D2"/>
    <w:rsid w:val="006C1C53"/>
    <w:rsid w:val="006C24CF"/>
    <w:rsid w:val="006C3FBB"/>
    <w:rsid w:val="006C408B"/>
    <w:rsid w:val="006C4B9B"/>
    <w:rsid w:val="006C4D34"/>
    <w:rsid w:val="006C580C"/>
    <w:rsid w:val="006C5B83"/>
    <w:rsid w:val="006C5B86"/>
    <w:rsid w:val="006C6112"/>
    <w:rsid w:val="006C6513"/>
    <w:rsid w:val="006C6D09"/>
    <w:rsid w:val="006C729A"/>
    <w:rsid w:val="006C7962"/>
    <w:rsid w:val="006D1248"/>
    <w:rsid w:val="006D12AB"/>
    <w:rsid w:val="006D1EBE"/>
    <w:rsid w:val="006D2380"/>
    <w:rsid w:val="006D2453"/>
    <w:rsid w:val="006D254B"/>
    <w:rsid w:val="006D259D"/>
    <w:rsid w:val="006D2B6D"/>
    <w:rsid w:val="006D2FDB"/>
    <w:rsid w:val="006D32CA"/>
    <w:rsid w:val="006D3E04"/>
    <w:rsid w:val="006D44EC"/>
    <w:rsid w:val="006D47FE"/>
    <w:rsid w:val="006D49C6"/>
    <w:rsid w:val="006D4F6B"/>
    <w:rsid w:val="006D4F9F"/>
    <w:rsid w:val="006D5003"/>
    <w:rsid w:val="006D595F"/>
    <w:rsid w:val="006D5A13"/>
    <w:rsid w:val="006D5BB2"/>
    <w:rsid w:val="006D6453"/>
    <w:rsid w:val="006D6460"/>
    <w:rsid w:val="006D7345"/>
    <w:rsid w:val="006D7BF9"/>
    <w:rsid w:val="006E0249"/>
    <w:rsid w:val="006E05A7"/>
    <w:rsid w:val="006E0D3C"/>
    <w:rsid w:val="006E0F5C"/>
    <w:rsid w:val="006E18AD"/>
    <w:rsid w:val="006E24A5"/>
    <w:rsid w:val="006E29B2"/>
    <w:rsid w:val="006E33CE"/>
    <w:rsid w:val="006E3405"/>
    <w:rsid w:val="006E3C15"/>
    <w:rsid w:val="006E3D79"/>
    <w:rsid w:val="006E49B8"/>
    <w:rsid w:val="006E4CA3"/>
    <w:rsid w:val="006E51F3"/>
    <w:rsid w:val="006E53CE"/>
    <w:rsid w:val="006E6D64"/>
    <w:rsid w:val="006E6D82"/>
    <w:rsid w:val="006E71E0"/>
    <w:rsid w:val="006F0260"/>
    <w:rsid w:val="006F0582"/>
    <w:rsid w:val="006F0AFC"/>
    <w:rsid w:val="006F140C"/>
    <w:rsid w:val="006F1679"/>
    <w:rsid w:val="006F1AEE"/>
    <w:rsid w:val="006F1C33"/>
    <w:rsid w:val="006F3760"/>
    <w:rsid w:val="006F3836"/>
    <w:rsid w:val="006F3D78"/>
    <w:rsid w:val="006F3FEF"/>
    <w:rsid w:val="006F42D2"/>
    <w:rsid w:val="006F47D0"/>
    <w:rsid w:val="006F4ED4"/>
    <w:rsid w:val="006F5C37"/>
    <w:rsid w:val="006F611E"/>
    <w:rsid w:val="006F64CC"/>
    <w:rsid w:val="006F6DA5"/>
    <w:rsid w:val="006F7BB3"/>
    <w:rsid w:val="006F7F1E"/>
    <w:rsid w:val="006F7FCA"/>
    <w:rsid w:val="00700B32"/>
    <w:rsid w:val="00701047"/>
    <w:rsid w:val="007014A9"/>
    <w:rsid w:val="0070184A"/>
    <w:rsid w:val="007018A4"/>
    <w:rsid w:val="00702FC6"/>
    <w:rsid w:val="00703301"/>
    <w:rsid w:val="00703354"/>
    <w:rsid w:val="00703C35"/>
    <w:rsid w:val="00703D42"/>
    <w:rsid w:val="00703D4C"/>
    <w:rsid w:val="007049BA"/>
    <w:rsid w:val="007049C4"/>
    <w:rsid w:val="00704D7D"/>
    <w:rsid w:val="00704FA2"/>
    <w:rsid w:val="00704FBE"/>
    <w:rsid w:val="00705470"/>
    <w:rsid w:val="00705491"/>
    <w:rsid w:val="007060E3"/>
    <w:rsid w:val="00706235"/>
    <w:rsid w:val="007066D4"/>
    <w:rsid w:val="00706E43"/>
    <w:rsid w:val="00707221"/>
    <w:rsid w:val="007072AC"/>
    <w:rsid w:val="00707563"/>
    <w:rsid w:val="00707D8E"/>
    <w:rsid w:val="00707E14"/>
    <w:rsid w:val="00707F10"/>
    <w:rsid w:val="00710395"/>
    <w:rsid w:val="00712182"/>
    <w:rsid w:val="00712CF0"/>
    <w:rsid w:val="007131E4"/>
    <w:rsid w:val="0071338F"/>
    <w:rsid w:val="00713537"/>
    <w:rsid w:val="007135FD"/>
    <w:rsid w:val="007139CD"/>
    <w:rsid w:val="00713F1B"/>
    <w:rsid w:val="00715353"/>
    <w:rsid w:val="007156D4"/>
    <w:rsid w:val="007164EB"/>
    <w:rsid w:val="00716951"/>
    <w:rsid w:val="007169BE"/>
    <w:rsid w:val="00717409"/>
    <w:rsid w:val="0072000D"/>
    <w:rsid w:val="007209A4"/>
    <w:rsid w:val="00720A96"/>
    <w:rsid w:val="00721DE9"/>
    <w:rsid w:val="007222BF"/>
    <w:rsid w:val="00722FAC"/>
    <w:rsid w:val="00723029"/>
    <w:rsid w:val="007230B3"/>
    <w:rsid w:val="00723D96"/>
    <w:rsid w:val="00724639"/>
    <w:rsid w:val="0072554A"/>
    <w:rsid w:val="00725CE9"/>
    <w:rsid w:val="00725EA6"/>
    <w:rsid w:val="00726160"/>
    <w:rsid w:val="00726321"/>
    <w:rsid w:val="00726B5A"/>
    <w:rsid w:val="00727236"/>
    <w:rsid w:val="00727568"/>
    <w:rsid w:val="00730054"/>
    <w:rsid w:val="007308B3"/>
    <w:rsid w:val="00730E34"/>
    <w:rsid w:val="0073122F"/>
    <w:rsid w:val="00731D5C"/>
    <w:rsid w:val="00732201"/>
    <w:rsid w:val="007326E6"/>
    <w:rsid w:val="00732AFC"/>
    <w:rsid w:val="0073303A"/>
    <w:rsid w:val="007335E5"/>
    <w:rsid w:val="00733A54"/>
    <w:rsid w:val="00733C54"/>
    <w:rsid w:val="00733C82"/>
    <w:rsid w:val="007346AE"/>
    <w:rsid w:val="007349EF"/>
    <w:rsid w:val="00734DE2"/>
    <w:rsid w:val="0073515E"/>
    <w:rsid w:val="0073569E"/>
    <w:rsid w:val="00735716"/>
    <w:rsid w:val="00735A20"/>
    <w:rsid w:val="00735CCF"/>
    <w:rsid w:val="007364FB"/>
    <w:rsid w:val="00736703"/>
    <w:rsid w:val="0073676B"/>
    <w:rsid w:val="0073693C"/>
    <w:rsid w:val="00737501"/>
    <w:rsid w:val="0073759C"/>
    <w:rsid w:val="00737D58"/>
    <w:rsid w:val="00740E97"/>
    <w:rsid w:val="0074119F"/>
    <w:rsid w:val="00741227"/>
    <w:rsid w:val="00741695"/>
    <w:rsid w:val="00742814"/>
    <w:rsid w:val="007429D5"/>
    <w:rsid w:val="00743172"/>
    <w:rsid w:val="007432BE"/>
    <w:rsid w:val="00743580"/>
    <w:rsid w:val="00743B42"/>
    <w:rsid w:val="00744327"/>
    <w:rsid w:val="00744329"/>
    <w:rsid w:val="00744335"/>
    <w:rsid w:val="00744380"/>
    <w:rsid w:val="007444F3"/>
    <w:rsid w:val="007450EF"/>
    <w:rsid w:val="0074556F"/>
    <w:rsid w:val="007469E9"/>
    <w:rsid w:val="0074756A"/>
    <w:rsid w:val="00747C69"/>
    <w:rsid w:val="0075094B"/>
    <w:rsid w:val="007509DF"/>
    <w:rsid w:val="0075105D"/>
    <w:rsid w:val="00751446"/>
    <w:rsid w:val="00752230"/>
    <w:rsid w:val="00752633"/>
    <w:rsid w:val="0075283F"/>
    <w:rsid w:val="00752869"/>
    <w:rsid w:val="00752947"/>
    <w:rsid w:val="00752D34"/>
    <w:rsid w:val="0075312A"/>
    <w:rsid w:val="00753259"/>
    <w:rsid w:val="00753DBB"/>
    <w:rsid w:val="00754027"/>
    <w:rsid w:val="00754368"/>
    <w:rsid w:val="00754497"/>
    <w:rsid w:val="00754594"/>
    <w:rsid w:val="0075492E"/>
    <w:rsid w:val="00755414"/>
    <w:rsid w:val="007556B0"/>
    <w:rsid w:val="0075578A"/>
    <w:rsid w:val="00755A5D"/>
    <w:rsid w:val="00755A60"/>
    <w:rsid w:val="00755E6C"/>
    <w:rsid w:val="00756035"/>
    <w:rsid w:val="00757370"/>
    <w:rsid w:val="007602D3"/>
    <w:rsid w:val="007604E0"/>
    <w:rsid w:val="007606EC"/>
    <w:rsid w:val="0076078F"/>
    <w:rsid w:val="00760797"/>
    <w:rsid w:val="007616C3"/>
    <w:rsid w:val="007619AB"/>
    <w:rsid w:val="00761A0B"/>
    <w:rsid w:val="007625E9"/>
    <w:rsid w:val="00762F1D"/>
    <w:rsid w:val="0076305F"/>
    <w:rsid w:val="0076369D"/>
    <w:rsid w:val="007636C8"/>
    <w:rsid w:val="00763A71"/>
    <w:rsid w:val="00764124"/>
    <w:rsid w:val="007652FD"/>
    <w:rsid w:val="00765A2D"/>
    <w:rsid w:val="00765CAB"/>
    <w:rsid w:val="00766003"/>
    <w:rsid w:val="00766876"/>
    <w:rsid w:val="0076697F"/>
    <w:rsid w:val="0076708E"/>
    <w:rsid w:val="007670BB"/>
    <w:rsid w:val="00767B22"/>
    <w:rsid w:val="00767C53"/>
    <w:rsid w:val="00770049"/>
    <w:rsid w:val="007710BF"/>
    <w:rsid w:val="007710E7"/>
    <w:rsid w:val="00771130"/>
    <w:rsid w:val="00771131"/>
    <w:rsid w:val="007711FC"/>
    <w:rsid w:val="00771350"/>
    <w:rsid w:val="00771B06"/>
    <w:rsid w:val="007720BF"/>
    <w:rsid w:val="00772A42"/>
    <w:rsid w:val="00772DBF"/>
    <w:rsid w:val="00772FEC"/>
    <w:rsid w:val="0077318C"/>
    <w:rsid w:val="007736E9"/>
    <w:rsid w:val="0077378B"/>
    <w:rsid w:val="00774817"/>
    <w:rsid w:val="00774925"/>
    <w:rsid w:val="00774F25"/>
    <w:rsid w:val="00775044"/>
    <w:rsid w:val="00775448"/>
    <w:rsid w:val="00775899"/>
    <w:rsid w:val="00775B9A"/>
    <w:rsid w:val="0077626E"/>
    <w:rsid w:val="0077628F"/>
    <w:rsid w:val="007765F8"/>
    <w:rsid w:val="00776835"/>
    <w:rsid w:val="00776AD5"/>
    <w:rsid w:val="007775E8"/>
    <w:rsid w:val="00777C47"/>
    <w:rsid w:val="0078050C"/>
    <w:rsid w:val="00780635"/>
    <w:rsid w:val="007808D2"/>
    <w:rsid w:val="00780942"/>
    <w:rsid w:val="00780BDA"/>
    <w:rsid w:val="00781C2D"/>
    <w:rsid w:val="00782026"/>
    <w:rsid w:val="00782219"/>
    <w:rsid w:val="00782A73"/>
    <w:rsid w:val="007832D3"/>
    <w:rsid w:val="007836D3"/>
    <w:rsid w:val="007836E1"/>
    <w:rsid w:val="0078376D"/>
    <w:rsid w:val="007838A9"/>
    <w:rsid w:val="00783916"/>
    <w:rsid w:val="00784315"/>
    <w:rsid w:val="00784740"/>
    <w:rsid w:val="00785B12"/>
    <w:rsid w:val="0078663D"/>
    <w:rsid w:val="0078742C"/>
    <w:rsid w:val="00787B06"/>
    <w:rsid w:val="00790417"/>
    <w:rsid w:val="0079098D"/>
    <w:rsid w:val="00790999"/>
    <w:rsid w:val="00790ADD"/>
    <w:rsid w:val="00790BE6"/>
    <w:rsid w:val="00791831"/>
    <w:rsid w:val="00791849"/>
    <w:rsid w:val="007926F3"/>
    <w:rsid w:val="007930EB"/>
    <w:rsid w:val="00793207"/>
    <w:rsid w:val="007934B9"/>
    <w:rsid w:val="007935D9"/>
    <w:rsid w:val="007936EA"/>
    <w:rsid w:val="00793F91"/>
    <w:rsid w:val="007944B0"/>
    <w:rsid w:val="00794E96"/>
    <w:rsid w:val="00795760"/>
    <w:rsid w:val="007958F3"/>
    <w:rsid w:val="00796658"/>
    <w:rsid w:val="00796665"/>
    <w:rsid w:val="00796668"/>
    <w:rsid w:val="007968A0"/>
    <w:rsid w:val="00797674"/>
    <w:rsid w:val="0079792D"/>
    <w:rsid w:val="00797AAA"/>
    <w:rsid w:val="00797D30"/>
    <w:rsid w:val="007A0969"/>
    <w:rsid w:val="007A11B4"/>
    <w:rsid w:val="007A161D"/>
    <w:rsid w:val="007A16CB"/>
    <w:rsid w:val="007A1A85"/>
    <w:rsid w:val="007A2008"/>
    <w:rsid w:val="007A2105"/>
    <w:rsid w:val="007A2FB8"/>
    <w:rsid w:val="007A3502"/>
    <w:rsid w:val="007A3E89"/>
    <w:rsid w:val="007A4181"/>
    <w:rsid w:val="007A447A"/>
    <w:rsid w:val="007A46AE"/>
    <w:rsid w:val="007A5119"/>
    <w:rsid w:val="007A56B0"/>
    <w:rsid w:val="007A5B14"/>
    <w:rsid w:val="007A69F1"/>
    <w:rsid w:val="007A6D5A"/>
    <w:rsid w:val="007A7322"/>
    <w:rsid w:val="007A7DFD"/>
    <w:rsid w:val="007A7F74"/>
    <w:rsid w:val="007B03AC"/>
    <w:rsid w:val="007B0761"/>
    <w:rsid w:val="007B07F4"/>
    <w:rsid w:val="007B08DD"/>
    <w:rsid w:val="007B0A55"/>
    <w:rsid w:val="007B1EB3"/>
    <w:rsid w:val="007B229A"/>
    <w:rsid w:val="007B26D5"/>
    <w:rsid w:val="007B2E2A"/>
    <w:rsid w:val="007B2F48"/>
    <w:rsid w:val="007B3896"/>
    <w:rsid w:val="007B3C92"/>
    <w:rsid w:val="007B4069"/>
    <w:rsid w:val="007B44DE"/>
    <w:rsid w:val="007B490A"/>
    <w:rsid w:val="007B5CAE"/>
    <w:rsid w:val="007B61FB"/>
    <w:rsid w:val="007B636B"/>
    <w:rsid w:val="007B668C"/>
    <w:rsid w:val="007B6B61"/>
    <w:rsid w:val="007B6B72"/>
    <w:rsid w:val="007B6C8A"/>
    <w:rsid w:val="007B70DC"/>
    <w:rsid w:val="007B718E"/>
    <w:rsid w:val="007B73D4"/>
    <w:rsid w:val="007B79BB"/>
    <w:rsid w:val="007B79E6"/>
    <w:rsid w:val="007B7FB5"/>
    <w:rsid w:val="007C0449"/>
    <w:rsid w:val="007C071E"/>
    <w:rsid w:val="007C0966"/>
    <w:rsid w:val="007C0E15"/>
    <w:rsid w:val="007C19E5"/>
    <w:rsid w:val="007C2000"/>
    <w:rsid w:val="007C201C"/>
    <w:rsid w:val="007C295D"/>
    <w:rsid w:val="007C33BF"/>
    <w:rsid w:val="007C419B"/>
    <w:rsid w:val="007C45E6"/>
    <w:rsid w:val="007C4622"/>
    <w:rsid w:val="007C489C"/>
    <w:rsid w:val="007C5086"/>
    <w:rsid w:val="007C52ED"/>
    <w:rsid w:val="007C595F"/>
    <w:rsid w:val="007C625E"/>
    <w:rsid w:val="007C6A77"/>
    <w:rsid w:val="007C6ADD"/>
    <w:rsid w:val="007C74BC"/>
    <w:rsid w:val="007C74DC"/>
    <w:rsid w:val="007C7CEE"/>
    <w:rsid w:val="007D0063"/>
    <w:rsid w:val="007D00C2"/>
    <w:rsid w:val="007D0119"/>
    <w:rsid w:val="007D0DD2"/>
    <w:rsid w:val="007D0F17"/>
    <w:rsid w:val="007D14D3"/>
    <w:rsid w:val="007D1F46"/>
    <w:rsid w:val="007D2407"/>
    <w:rsid w:val="007D2677"/>
    <w:rsid w:val="007D2AC6"/>
    <w:rsid w:val="007D2C3B"/>
    <w:rsid w:val="007D3ECF"/>
    <w:rsid w:val="007D3FD3"/>
    <w:rsid w:val="007D48D6"/>
    <w:rsid w:val="007D4A0B"/>
    <w:rsid w:val="007D4A8F"/>
    <w:rsid w:val="007D4B19"/>
    <w:rsid w:val="007D605F"/>
    <w:rsid w:val="007D6557"/>
    <w:rsid w:val="007D6736"/>
    <w:rsid w:val="007D6BE5"/>
    <w:rsid w:val="007D78E5"/>
    <w:rsid w:val="007D7A93"/>
    <w:rsid w:val="007D7FD7"/>
    <w:rsid w:val="007E0393"/>
    <w:rsid w:val="007E0473"/>
    <w:rsid w:val="007E0D38"/>
    <w:rsid w:val="007E164A"/>
    <w:rsid w:val="007E2379"/>
    <w:rsid w:val="007E32E7"/>
    <w:rsid w:val="007E349C"/>
    <w:rsid w:val="007E390D"/>
    <w:rsid w:val="007E4078"/>
    <w:rsid w:val="007E4400"/>
    <w:rsid w:val="007E486F"/>
    <w:rsid w:val="007E4FF7"/>
    <w:rsid w:val="007E51F6"/>
    <w:rsid w:val="007E5359"/>
    <w:rsid w:val="007E5E80"/>
    <w:rsid w:val="007E5E94"/>
    <w:rsid w:val="007E602E"/>
    <w:rsid w:val="007E631A"/>
    <w:rsid w:val="007E660B"/>
    <w:rsid w:val="007E675B"/>
    <w:rsid w:val="007E6A69"/>
    <w:rsid w:val="007E6AF6"/>
    <w:rsid w:val="007E6D04"/>
    <w:rsid w:val="007E7115"/>
    <w:rsid w:val="007E7DF6"/>
    <w:rsid w:val="007F03B5"/>
    <w:rsid w:val="007F13C2"/>
    <w:rsid w:val="007F1969"/>
    <w:rsid w:val="007F1D64"/>
    <w:rsid w:val="007F1E37"/>
    <w:rsid w:val="007F2A33"/>
    <w:rsid w:val="007F2A75"/>
    <w:rsid w:val="007F2E6D"/>
    <w:rsid w:val="007F385B"/>
    <w:rsid w:val="007F3C54"/>
    <w:rsid w:val="007F4943"/>
    <w:rsid w:val="007F4950"/>
    <w:rsid w:val="007F55B4"/>
    <w:rsid w:val="007F55CB"/>
    <w:rsid w:val="007F58D9"/>
    <w:rsid w:val="007F5AD2"/>
    <w:rsid w:val="007F5AF5"/>
    <w:rsid w:val="007F5E82"/>
    <w:rsid w:val="007F5EAD"/>
    <w:rsid w:val="007F5EC2"/>
    <w:rsid w:val="007F6652"/>
    <w:rsid w:val="007F6BA5"/>
    <w:rsid w:val="007F6DD2"/>
    <w:rsid w:val="007F74F0"/>
    <w:rsid w:val="007F7F79"/>
    <w:rsid w:val="007F7F99"/>
    <w:rsid w:val="008005A5"/>
    <w:rsid w:val="00800607"/>
    <w:rsid w:val="0080065B"/>
    <w:rsid w:val="008007EC"/>
    <w:rsid w:val="00800C76"/>
    <w:rsid w:val="00800E02"/>
    <w:rsid w:val="00800FA4"/>
    <w:rsid w:val="0080131E"/>
    <w:rsid w:val="008015CE"/>
    <w:rsid w:val="00801DCB"/>
    <w:rsid w:val="00802004"/>
    <w:rsid w:val="00802188"/>
    <w:rsid w:val="0080250C"/>
    <w:rsid w:val="008029A8"/>
    <w:rsid w:val="00802AF5"/>
    <w:rsid w:val="008031F3"/>
    <w:rsid w:val="008038F7"/>
    <w:rsid w:val="00803B87"/>
    <w:rsid w:val="00803F3B"/>
    <w:rsid w:val="00804B1F"/>
    <w:rsid w:val="00804DDE"/>
    <w:rsid w:val="008051D7"/>
    <w:rsid w:val="00806740"/>
    <w:rsid w:val="00807C49"/>
    <w:rsid w:val="008106FD"/>
    <w:rsid w:val="00810A45"/>
    <w:rsid w:val="00810CC9"/>
    <w:rsid w:val="0081110F"/>
    <w:rsid w:val="00811722"/>
    <w:rsid w:val="0081319C"/>
    <w:rsid w:val="0081332A"/>
    <w:rsid w:val="008137EA"/>
    <w:rsid w:val="00814497"/>
    <w:rsid w:val="00814DEB"/>
    <w:rsid w:val="008156C4"/>
    <w:rsid w:val="008157D0"/>
    <w:rsid w:val="00815A29"/>
    <w:rsid w:val="00815CF7"/>
    <w:rsid w:val="008167CF"/>
    <w:rsid w:val="00816E34"/>
    <w:rsid w:val="00816F86"/>
    <w:rsid w:val="00817015"/>
    <w:rsid w:val="00817993"/>
    <w:rsid w:val="008207C6"/>
    <w:rsid w:val="00820905"/>
    <w:rsid w:val="008214F5"/>
    <w:rsid w:val="00821672"/>
    <w:rsid w:val="00821A65"/>
    <w:rsid w:val="008222A1"/>
    <w:rsid w:val="0082230D"/>
    <w:rsid w:val="00822C78"/>
    <w:rsid w:val="00822D70"/>
    <w:rsid w:val="00822E84"/>
    <w:rsid w:val="0082324D"/>
    <w:rsid w:val="00823C76"/>
    <w:rsid w:val="0082439E"/>
    <w:rsid w:val="00824E76"/>
    <w:rsid w:val="008252AB"/>
    <w:rsid w:val="00825942"/>
    <w:rsid w:val="008259C5"/>
    <w:rsid w:val="00825F3A"/>
    <w:rsid w:val="00826122"/>
    <w:rsid w:val="008264F7"/>
    <w:rsid w:val="008266B1"/>
    <w:rsid w:val="00826BC5"/>
    <w:rsid w:val="00827335"/>
    <w:rsid w:val="00827494"/>
    <w:rsid w:val="00827883"/>
    <w:rsid w:val="00830A10"/>
    <w:rsid w:val="00830A50"/>
    <w:rsid w:val="00831214"/>
    <w:rsid w:val="008316E5"/>
    <w:rsid w:val="00831742"/>
    <w:rsid w:val="00831F66"/>
    <w:rsid w:val="00832042"/>
    <w:rsid w:val="00832F35"/>
    <w:rsid w:val="008330CE"/>
    <w:rsid w:val="00833163"/>
    <w:rsid w:val="0083477C"/>
    <w:rsid w:val="00834F6D"/>
    <w:rsid w:val="0083549E"/>
    <w:rsid w:val="0083599F"/>
    <w:rsid w:val="008360C1"/>
    <w:rsid w:val="008360F9"/>
    <w:rsid w:val="00836174"/>
    <w:rsid w:val="00836194"/>
    <w:rsid w:val="008364FF"/>
    <w:rsid w:val="0083664C"/>
    <w:rsid w:val="00836C0B"/>
    <w:rsid w:val="00837674"/>
    <w:rsid w:val="00837E87"/>
    <w:rsid w:val="008404C7"/>
    <w:rsid w:val="008408D4"/>
    <w:rsid w:val="00841234"/>
    <w:rsid w:val="008414EF"/>
    <w:rsid w:val="00841B9A"/>
    <w:rsid w:val="00841E8B"/>
    <w:rsid w:val="00841EBE"/>
    <w:rsid w:val="00842790"/>
    <w:rsid w:val="00842F1F"/>
    <w:rsid w:val="008437CC"/>
    <w:rsid w:val="00843802"/>
    <w:rsid w:val="00843B66"/>
    <w:rsid w:val="00843D5C"/>
    <w:rsid w:val="00843DA0"/>
    <w:rsid w:val="00844CCF"/>
    <w:rsid w:val="0084517D"/>
    <w:rsid w:val="0084570E"/>
    <w:rsid w:val="00845C6D"/>
    <w:rsid w:val="00845E79"/>
    <w:rsid w:val="008462DB"/>
    <w:rsid w:val="00846D1C"/>
    <w:rsid w:val="00847179"/>
    <w:rsid w:val="00850101"/>
    <w:rsid w:val="008503A8"/>
    <w:rsid w:val="00850735"/>
    <w:rsid w:val="008507AA"/>
    <w:rsid w:val="00850F3B"/>
    <w:rsid w:val="0085112B"/>
    <w:rsid w:val="008512F1"/>
    <w:rsid w:val="0085195A"/>
    <w:rsid w:val="00851D6C"/>
    <w:rsid w:val="00851E97"/>
    <w:rsid w:val="0085298D"/>
    <w:rsid w:val="00852D81"/>
    <w:rsid w:val="00853F7C"/>
    <w:rsid w:val="008544AE"/>
    <w:rsid w:val="008544C1"/>
    <w:rsid w:val="008546E2"/>
    <w:rsid w:val="008547AB"/>
    <w:rsid w:val="00855B53"/>
    <w:rsid w:val="00855C83"/>
    <w:rsid w:val="008560FE"/>
    <w:rsid w:val="008569AA"/>
    <w:rsid w:val="00856A53"/>
    <w:rsid w:val="00856D31"/>
    <w:rsid w:val="00857B1E"/>
    <w:rsid w:val="00857F20"/>
    <w:rsid w:val="00857F2C"/>
    <w:rsid w:val="00860BC2"/>
    <w:rsid w:val="008612C2"/>
    <w:rsid w:val="0086172A"/>
    <w:rsid w:val="00861BE6"/>
    <w:rsid w:val="0086204F"/>
    <w:rsid w:val="00862DBC"/>
    <w:rsid w:val="008635B3"/>
    <w:rsid w:val="00863630"/>
    <w:rsid w:val="00863D97"/>
    <w:rsid w:val="00863EAF"/>
    <w:rsid w:val="00864697"/>
    <w:rsid w:val="00864996"/>
    <w:rsid w:val="008651F7"/>
    <w:rsid w:val="008654A0"/>
    <w:rsid w:val="008654A9"/>
    <w:rsid w:val="008656D8"/>
    <w:rsid w:val="00865B00"/>
    <w:rsid w:val="00865BB4"/>
    <w:rsid w:val="00866317"/>
    <w:rsid w:val="008663CA"/>
    <w:rsid w:val="0086641B"/>
    <w:rsid w:val="008672E6"/>
    <w:rsid w:val="00867E7F"/>
    <w:rsid w:val="00870232"/>
    <w:rsid w:val="00870C14"/>
    <w:rsid w:val="008710BC"/>
    <w:rsid w:val="00871126"/>
    <w:rsid w:val="008720A3"/>
    <w:rsid w:val="00872572"/>
    <w:rsid w:val="00872601"/>
    <w:rsid w:val="00872754"/>
    <w:rsid w:val="008733DF"/>
    <w:rsid w:val="008736DD"/>
    <w:rsid w:val="00873B4F"/>
    <w:rsid w:val="00873DC5"/>
    <w:rsid w:val="00873F0D"/>
    <w:rsid w:val="00875055"/>
    <w:rsid w:val="008750C4"/>
    <w:rsid w:val="00875CA7"/>
    <w:rsid w:val="00875DC3"/>
    <w:rsid w:val="00876795"/>
    <w:rsid w:val="00876877"/>
    <w:rsid w:val="00876976"/>
    <w:rsid w:val="00876D2C"/>
    <w:rsid w:val="008770A3"/>
    <w:rsid w:val="0087750A"/>
    <w:rsid w:val="00877A48"/>
    <w:rsid w:val="008801F3"/>
    <w:rsid w:val="008803D6"/>
    <w:rsid w:val="00880C7F"/>
    <w:rsid w:val="00880E92"/>
    <w:rsid w:val="008834F3"/>
    <w:rsid w:val="008838E7"/>
    <w:rsid w:val="00883A91"/>
    <w:rsid w:val="00883FBE"/>
    <w:rsid w:val="008840D3"/>
    <w:rsid w:val="0088416C"/>
    <w:rsid w:val="008848CA"/>
    <w:rsid w:val="008850D4"/>
    <w:rsid w:val="00885345"/>
    <w:rsid w:val="00885442"/>
    <w:rsid w:val="00885CC6"/>
    <w:rsid w:val="0088606E"/>
    <w:rsid w:val="0088732E"/>
    <w:rsid w:val="008873A8"/>
    <w:rsid w:val="00891056"/>
    <w:rsid w:val="008911C8"/>
    <w:rsid w:val="008912BE"/>
    <w:rsid w:val="008916BD"/>
    <w:rsid w:val="00891A78"/>
    <w:rsid w:val="00891E55"/>
    <w:rsid w:val="00892947"/>
    <w:rsid w:val="008930D9"/>
    <w:rsid w:val="00893437"/>
    <w:rsid w:val="0089369B"/>
    <w:rsid w:val="008947AE"/>
    <w:rsid w:val="00894A79"/>
    <w:rsid w:val="00894C41"/>
    <w:rsid w:val="00894EB1"/>
    <w:rsid w:val="008951B9"/>
    <w:rsid w:val="00895245"/>
    <w:rsid w:val="00895A4D"/>
    <w:rsid w:val="00896D31"/>
    <w:rsid w:val="00897D68"/>
    <w:rsid w:val="008A1D33"/>
    <w:rsid w:val="008A2BB9"/>
    <w:rsid w:val="008A30FE"/>
    <w:rsid w:val="008A310E"/>
    <w:rsid w:val="008A33C8"/>
    <w:rsid w:val="008A3BDA"/>
    <w:rsid w:val="008A3EBF"/>
    <w:rsid w:val="008A40ED"/>
    <w:rsid w:val="008A41E2"/>
    <w:rsid w:val="008A4447"/>
    <w:rsid w:val="008A4D66"/>
    <w:rsid w:val="008A4E3B"/>
    <w:rsid w:val="008A5E09"/>
    <w:rsid w:val="008A681E"/>
    <w:rsid w:val="008A6A5C"/>
    <w:rsid w:val="008A711E"/>
    <w:rsid w:val="008A7416"/>
    <w:rsid w:val="008A7853"/>
    <w:rsid w:val="008A7A26"/>
    <w:rsid w:val="008B00A4"/>
    <w:rsid w:val="008B0876"/>
    <w:rsid w:val="008B0CE8"/>
    <w:rsid w:val="008B0D6C"/>
    <w:rsid w:val="008B1144"/>
    <w:rsid w:val="008B1365"/>
    <w:rsid w:val="008B177E"/>
    <w:rsid w:val="008B1B9A"/>
    <w:rsid w:val="008B1F57"/>
    <w:rsid w:val="008B27E7"/>
    <w:rsid w:val="008B3DA2"/>
    <w:rsid w:val="008B4476"/>
    <w:rsid w:val="008B5B5B"/>
    <w:rsid w:val="008B5F22"/>
    <w:rsid w:val="008B683A"/>
    <w:rsid w:val="008B68A1"/>
    <w:rsid w:val="008B6BB7"/>
    <w:rsid w:val="008B70C5"/>
    <w:rsid w:val="008B78E9"/>
    <w:rsid w:val="008B7E75"/>
    <w:rsid w:val="008C0334"/>
    <w:rsid w:val="008C04FC"/>
    <w:rsid w:val="008C0E9E"/>
    <w:rsid w:val="008C1078"/>
    <w:rsid w:val="008C15AB"/>
    <w:rsid w:val="008C1630"/>
    <w:rsid w:val="008C19FF"/>
    <w:rsid w:val="008C2391"/>
    <w:rsid w:val="008C30D3"/>
    <w:rsid w:val="008C486C"/>
    <w:rsid w:val="008C4F8B"/>
    <w:rsid w:val="008C4FEE"/>
    <w:rsid w:val="008C541A"/>
    <w:rsid w:val="008C62A5"/>
    <w:rsid w:val="008C665F"/>
    <w:rsid w:val="008C66FF"/>
    <w:rsid w:val="008C6BF5"/>
    <w:rsid w:val="008C7794"/>
    <w:rsid w:val="008C796B"/>
    <w:rsid w:val="008D0FEF"/>
    <w:rsid w:val="008D10BC"/>
    <w:rsid w:val="008D202C"/>
    <w:rsid w:val="008D2602"/>
    <w:rsid w:val="008D2774"/>
    <w:rsid w:val="008D2AF5"/>
    <w:rsid w:val="008D2D39"/>
    <w:rsid w:val="008D36CC"/>
    <w:rsid w:val="008D3984"/>
    <w:rsid w:val="008D4269"/>
    <w:rsid w:val="008D500B"/>
    <w:rsid w:val="008D570E"/>
    <w:rsid w:val="008D5D97"/>
    <w:rsid w:val="008D6204"/>
    <w:rsid w:val="008D640D"/>
    <w:rsid w:val="008D6835"/>
    <w:rsid w:val="008D7428"/>
    <w:rsid w:val="008E0592"/>
    <w:rsid w:val="008E0801"/>
    <w:rsid w:val="008E12E0"/>
    <w:rsid w:val="008E165F"/>
    <w:rsid w:val="008E17BC"/>
    <w:rsid w:val="008E18E3"/>
    <w:rsid w:val="008E1927"/>
    <w:rsid w:val="008E1D68"/>
    <w:rsid w:val="008E2770"/>
    <w:rsid w:val="008E2E28"/>
    <w:rsid w:val="008E34AF"/>
    <w:rsid w:val="008E38DA"/>
    <w:rsid w:val="008E3B23"/>
    <w:rsid w:val="008E3F06"/>
    <w:rsid w:val="008E4495"/>
    <w:rsid w:val="008E4550"/>
    <w:rsid w:val="008E4794"/>
    <w:rsid w:val="008E4F5A"/>
    <w:rsid w:val="008E541A"/>
    <w:rsid w:val="008E5488"/>
    <w:rsid w:val="008E55B6"/>
    <w:rsid w:val="008E55BC"/>
    <w:rsid w:val="008E56E2"/>
    <w:rsid w:val="008E5A77"/>
    <w:rsid w:val="008E5ABF"/>
    <w:rsid w:val="008E60A6"/>
    <w:rsid w:val="008E675E"/>
    <w:rsid w:val="008E7607"/>
    <w:rsid w:val="008E76F8"/>
    <w:rsid w:val="008F0036"/>
    <w:rsid w:val="008F013A"/>
    <w:rsid w:val="008F02DD"/>
    <w:rsid w:val="008F0420"/>
    <w:rsid w:val="008F05BE"/>
    <w:rsid w:val="008F0BAF"/>
    <w:rsid w:val="008F176C"/>
    <w:rsid w:val="008F204A"/>
    <w:rsid w:val="008F2907"/>
    <w:rsid w:val="008F3540"/>
    <w:rsid w:val="008F3E0C"/>
    <w:rsid w:val="008F43EA"/>
    <w:rsid w:val="008F45CE"/>
    <w:rsid w:val="008F46D9"/>
    <w:rsid w:val="008F471A"/>
    <w:rsid w:val="008F507E"/>
    <w:rsid w:val="008F53CE"/>
    <w:rsid w:val="008F5E13"/>
    <w:rsid w:val="008F60B1"/>
    <w:rsid w:val="008F74D2"/>
    <w:rsid w:val="008F7752"/>
    <w:rsid w:val="008F7E43"/>
    <w:rsid w:val="008F7FD8"/>
    <w:rsid w:val="0090047C"/>
    <w:rsid w:val="009008B2"/>
    <w:rsid w:val="0090127E"/>
    <w:rsid w:val="00901A33"/>
    <w:rsid w:val="00901AEA"/>
    <w:rsid w:val="00901E13"/>
    <w:rsid w:val="0090285C"/>
    <w:rsid w:val="009038E1"/>
    <w:rsid w:val="00903A37"/>
    <w:rsid w:val="00903C71"/>
    <w:rsid w:val="00903D87"/>
    <w:rsid w:val="009041E3"/>
    <w:rsid w:val="009044C6"/>
    <w:rsid w:val="00904EFD"/>
    <w:rsid w:val="00904FB9"/>
    <w:rsid w:val="0090523E"/>
    <w:rsid w:val="00905691"/>
    <w:rsid w:val="009056FC"/>
    <w:rsid w:val="00905859"/>
    <w:rsid w:val="009059ED"/>
    <w:rsid w:val="009061CA"/>
    <w:rsid w:val="00906652"/>
    <w:rsid w:val="00906A5A"/>
    <w:rsid w:val="00906DB5"/>
    <w:rsid w:val="00906F7D"/>
    <w:rsid w:val="009072E7"/>
    <w:rsid w:val="00907593"/>
    <w:rsid w:val="00907662"/>
    <w:rsid w:val="009078D4"/>
    <w:rsid w:val="00907A64"/>
    <w:rsid w:val="00907C57"/>
    <w:rsid w:val="0091052C"/>
    <w:rsid w:val="0091093F"/>
    <w:rsid w:val="00910D3F"/>
    <w:rsid w:val="00912111"/>
    <w:rsid w:val="00912357"/>
    <w:rsid w:val="0091264B"/>
    <w:rsid w:val="009127DE"/>
    <w:rsid w:val="00912B66"/>
    <w:rsid w:val="009136A3"/>
    <w:rsid w:val="009139F7"/>
    <w:rsid w:val="00913E7C"/>
    <w:rsid w:val="00914DAF"/>
    <w:rsid w:val="00915013"/>
    <w:rsid w:val="0091536E"/>
    <w:rsid w:val="00915AD4"/>
    <w:rsid w:val="00915C2C"/>
    <w:rsid w:val="00916324"/>
    <w:rsid w:val="00916511"/>
    <w:rsid w:val="0091785E"/>
    <w:rsid w:val="00917CFE"/>
    <w:rsid w:val="00917E5D"/>
    <w:rsid w:val="00917FFE"/>
    <w:rsid w:val="0092001F"/>
    <w:rsid w:val="009201BA"/>
    <w:rsid w:val="00920229"/>
    <w:rsid w:val="00921D9A"/>
    <w:rsid w:val="00922D83"/>
    <w:rsid w:val="00922E82"/>
    <w:rsid w:val="009232B0"/>
    <w:rsid w:val="00923444"/>
    <w:rsid w:val="00923568"/>
    <w:rsid w:val="0092379D"/>
    <w:rsid w:val="00923824"/>
    <w:rsid w:val="00924056"/>
    <w:rsid w:val="009248DD"/>
    <w:rsid w:val="00924C12"/>
    <w:rsid w:val="009255E2"/>
    <w:rsid w:val="00925A56"/>
    <w:rsid w:val="00925D14"/>
    <w:rsid w:val="00926C63"/>
    <w:rsid w:val="0092744F"/>
    <w:rsid w:val="0092746E"/>
    <w:rsid w:val="00927A48"/>
    <w:rsid w:val="00927B13"/>
    <w:rsid w:val="00927C43"/>
    <w:rsid w:val="00927FBF"/>
    <w:rsid w:val="00930380"/>
    <w:rsid w:val="00930618"/>
    <w:rsid w:val="009306A4"/>
    <w:rsid w:val="00930A6D"/>
    <w:rsid w:val="00930AAF"/>
    <w:rsid w:val="0093244E"/>
    <w:rsid w:val="009324EE"/>
    <w:rsid w:val="009325A9"/>
    <w:rsid w:val="009326D8"/>
    <w:rsid w:val="009327DD"/>
    <w:rsid w:val="00932AFF"/>
    <w:rsid w:val="0093347C"/>
    <w:rsid w:val="00933B01"/>
    <w:rsid w:val="00933BB8"/>
    <w:rsid w:val="00933C8F"/>
    <w:rsid w:val="0093405D"/>
    <w:rsid w:val="00934608"/>
    <w:rsid w:val="00935321"/>
    <w:rsid w:val="00935458"/>
    <w:rsid w:val="00935ED1"/>
    <w:rsid w:val="00936143"/>
    <w:rsid w:val="00936ED5"/>
    <w:rsid w:val="009371DA"/>
    <w:rsid w:val="009371E4"/>
    <w:rsid w:val="00937243"/>
    <w:rsid w:val="00937C08"/>
    <w:rsid w:val="0094040E"/>
    <w:rsid w:val="00940AF9"/>
    <w:rsid w:val="00940D58"/>
    <w:rsid w:val="00940D83"/>
    <w:rsid w:val="00940EE7"/>
    <w:rsid w:val="00941D28"/>
    <w:rsid w:val="00941E46"/>
    <w:rsid w:val="009420C3"/>
    <w:rsid w:val="0094217D"/>
    <w:rsid w:val="009422D6"/>
    <w:rsid w:val="0094234F"/>
    <w:rsid w:val="00942634"/>
    <w:rsid w:val="00942682"/>
    <w:rsid w:val="00942739"/>
    <w:rsid w:val="00942B91"/>
    <w:rsid w:val="009434D8"/>
    <w:rsid w:val="009438A9"/>
    <w:rsid w:val="00943B6D"/>
    <w:rsid w:val="00944020"/>
    <w:rsid w:val="00944216"/>
    <w:rsid w:val="0094493A"/>
    <w:rsid w:val="00944F82"/>
    <w:rsid w:val="00944FB3"/>
    <w:rsid w:val="009450C3"/>
    <w:rsid w:val="00945884"/>
    <w:rsid w:val="009459AE"/>
    <w:rsid w:val="00945DF5"/>
    <w:rsid w:val="009463A9"/>
    <w:rsid w:val="00946FA6"/>
    <w:rsid w:val="00947426"/>
    <w:rsid w:val="00947A4C"/>
    <w:rsid w:val="00950115"/>
    <w:rsid w:val="00950C65"/>
    <w:rsid w:val="00950F23"/>
    <w:rsid w:val="00950FCE"/>
    <w:rsid w:val="009514BA"/>
    <w:rsid w:val="00951B1A"/>
    <w:rsid w:val="00951BC4"/>
    <w:rsid w:val="00951D29"/>
    <w:rsid w:val="00952793"/>
    <w:rsid w:val="00952B1A"/>
    <w:rsid w:val="009537F5"/>
    <w:rsid w:val="00954B1F"/>
    <w:rsid w:val="0095514E"/>
    <w:rsid w:val="0095516D"/>
    <w:rsid w:val="00955621"/>
    <w:rsid w:val="0095649B"/>
    <w:rsid w:val="009565AB"/>
    <w:rsid w:val="00956DA9"/>
    <w:rsid w:val="00956E35"/>
    <w:rsid w:val="00956F6D"/>
    <w:rsid w:val="009578B2"/>
    <w:rsid w:val="00957E16"/>
    <w:rsid w:val="00960825"/>
    <w:rsid w:val="0096140A"/>
    <w:rsid w:val="00961866"/>
    <w:rsid w:val="009622A9"/>
    <w:rsid w:val="00962A78"/>
    <w:rsid w:val="00963196"/>
    <w:rsid w:val="00963C0B"/>
    <w:rsid w:val="00964256"/>
    <w:rsid w:val="00964A97"/>
    <w:rsid w:val="0096561B"/>
    <w:rsid w:val="00965C4E"/>
    <w:rsid w:val="00965C55"/>
    <w:rsid w:val="00966317"/>
    <w:rsid w:val="00966DC1"/>
    <w:rsid w:val="009678B9"/>
    <w:rsid w:val="0096794C"/>
    <w:rsid w:val="00970890"/>
    <w:rsid w:val="00970CC5"/>
    <w:rsid w:val="0097161A"/>
    <w:rsid w:val="00971A98"/>
    <w:rsid w:val="00971E6B"/>
    <w:rsid w:val="00971F02"/>
    <w:rsid w:val="009723FC"/>
    <w:rsid w:val="009724AE"/>
    <w:rsid w:val="00972DD5"/>
    <w:rsid w:val="00973A4A"/>
    <w:rsid w:val="0097429F"/>
    <w:rsid w:val="009745A2"/>
    <w:rsid w:val="009748B5"/>
    <w:rsid w:val="00974BD4"/>
    <w:rsid w:val="00975125"/>
    <w:rsid w:val="0097550C"/>
    <w:rsid w:val="00975BBB"/>
    <w:rsid w:val="009761D2"/>
    <w:rsid w:val="00976CF3"/>
    <w:rsid w:val="009771D8"/>
    <w:rsid w:val="00977AA3"/>
    <w:rsid w:val="00977BF9"/>
    <w:rsid w:val="009800D0"/>
    <w:rsid w:val="009803BB"/>
    <w:rsid w:val="00980C98"/>
    <w:rsid w:val="0098183D"/>
    <w:rsid w:val="0098191E"/>
    <w:rsid w:val="00981A35"/>
    <w:rsid w:val="00981D9E"/>
    <w:rsid w:val="009822A1"/>
    <w:rsid w:val="00982613"/>
    <w:rsid w:val="00983912"/>
    <w:rsid w:val="00984636"/>
    <w:rsid w:val="009850CC"/>
    <w:rsid w:val="00985100"/>
    <w:rsid w:val="0098531C"/>
    <w:rsid w:val="00986290"/>
    <w:rsid w:val="0098797C"/>
    <w:rsid w:val="00987A5C"/>
    <w:rsid w:val="00987EF3"/>
    <w:rsid w:val="00990191"/>
    <w:rsid w:val="0099110C"/>
    <w:rsid w:val="00991312"/>
    <w:rsid w:val="0099150C"/>
    <w:rsid w:val="00991650"/>
    <w:rsid w:val="00991783"/>
    <w:rsid w:val="00991D44"/>
    <w:rsid w:val="00992C96"/>
    <w:rsid w:val="00992D80"/>
    <w:rsid w:val="009938C0"/>
    <w:rsid w:val="00993ADF"/>
    <w:rsid w:val="00994437"/>
    <w:rsid w:val="009950FB"/>
    <w:rsid w:val="009959D9"/>
    <w:rsid w:val="00995B4A"/>
    <w:rsid w:val="00995F34"/>
    <w:rsid w:val="00996249"/>
    <w:rsid w:val="009967DF"/>
    <w:rsid w:val="00997423"/>
    <w:rsid w:val="009975E4"/>
    <w:rsid w:val="00997A31"/>
    <w:rsid w:val="00997B0D"/>
    <w:rsid w:val="00997D8F"/>
    <w:rsid w:val="00997E71"/>
    <w:rsid w:val="009A0E78"/>
    <w:rsid w:val="009A128E"/>
    <w:rsid w:val="009A1B6F"/>
    <w:rsid w:val="009A20E5"/>
    <w:rsid w:val="009A2229"/>
    <w:rsid w:val="009A292C"/>
    <w:rsid w:val="009A2E63"/>
    <w:rsid w:val="009A365B"/>
    <w:rsid w:val="009A376C"/>
    <w:rsid w:val="009A3E36"/>
    <w:rsid w:val="009A40F3"/>
    <w:rsid w:val="009A416E"/>
    <w:rsid w:val="009A486A"/>
    <w:rsid w:val="009A4DB3"/>
    <w:rsid w:val="009A54FF"/>
    <w:rsid w:val="009A5945"/>
    <w:rsid w:val="009A5DD0"/>
    <w:rsid w:val="009A6110"/>
    <w:rsid w:val="009A6F18"/>
    <w:rsid w:val="009A7F5F"/>
    <w:rsid w:val="009B02D2"/>
    <w:rsid w:val="009B0C7D"/>
    <w:rsid w:val="009B0DCE"/>
    <w:rsid w:val="009B11A8"/>
    <w:rsid w:val="009B17B3"/>
    <w:rsid w:val="009B282A"/>
    <w:rsid w:val="009B33A6"/>
    <w:rsid w:val="009B3A79"/>
    <w:rsid w:val="009B4537"/>
    <w:rsid w:val="009B4FD2"/>
    <w:rsid w:val="009B518D"/>
    <w:rsid w:val="009B5890"/>
    <w:rsid w:val="009B6400"/>
    <w:rsid w:val="009B7459"/>
    <w:rsid w:val="009B7A53"/>
    <w:rsid w:val="009C09BD"/>
    <w:rsid w:val="009C160E"/>
    <w:rsid w:val="009C1BA7"/>
    <w:rsid w:val="009C1C94"/>
    <w:rsid w:val="009C1D63"/>
    <w:rsid w:val="009C2134"/>
    <w:rsid w:val="009C256B"/>
    <w:rsid w:val="009C452E"/>
    <w:rsid w:val="009C46BA"/>
    <w:rsid w:val="009C4812"/>
    <w:rsid w:val="009C5519"/>
    <w:rsid w:val="009C59DC"/>
    <w:rsid w:val="009C5E81"/>
    <w:rsid w:val="009C5FEE"/>
    <w:rsid w:val="009C617E"/>
    <w:rsid w:val="009C626A"/>
    <w:rsid w:val="009C6336"/>
    <w:rsid w:val="009C6341"/>
    <w:rsid w:val="009C6363"/>
    <w:rsid w:val="009C6454"/>
    <w:rsid w:val="009C6C05"/>
    <w:rsid w:val="009C6C8D"/>
    <w:rsid w:val="009C70E1"/>
    <w:rsid w:val="009C7E00"/>
    <w:rsid w:val="009D0C65"/>
    <w:rsid w:val="009D0D5B"/>
    <w:rsid w:val="009D108B"/>
    <w:rsid w:val="009D11FB"/>
    <w:rsid w:val="009D24D6"/>
    <w:rsid w:val="009D314A"/>
    <w:rsid w:val="009D363E"/>
    <w:rsid w:val="009D40DB"/>
    <w:rsid w:val="009D432F"/>
    <w:rsid w:val="009D4669"/>
    <w:rsid w:val="009D4791"/>
    <w:rsid w:val="009D4A90"/>
    <w:rsid w:val="009D5001"/>
    <w:rsid w:val="009D51F3"/>
    <w:rsid w:val="009D51F9"/>
    <w:rsid w:val="009D5B5A"/>
    <w:rsid w:val="009D5B6F"/>
    <w:rsid w:val="009D6466"/>
    <w:rsid w:val="009D646E"/>
    <w:rsid w:val="009D692C"/>
    <w:rsid w:val="009D6E02"/>
    <w:rsid w:val="009D72E1"/>
    <w:rsid w:val="009D76B8"/>
    <w:rsid w:val="009D7919"/>
    <w:rsid w:val="009D7B2B"/>
    <w:rsid w:val="009E17F8"/>
    <w:rsid w:val="009E2038"/>
    <w:rsid w:val="009E3907"/>
    <w:rsid w:val="009E406B"/>
    <w:rsid w:val="009E427F"/>
    <w:rsid w:val="009E47E9"/>
    <w:rsid w:val="009E48D4"/>
    <w:rsid w:val="009E519D"/>
    <w:rsid w:val="009E5660"/>
    <w:rsid w:val="009E5673"/>
    <w:rsid w:val="009E5AFC"/>
    <w:rsid w:val="009E6205"/>
    <w:rsid w:val="009E6475"/>
    <w:rsid w:val="009E6664"/>
    <w:rsid w:val="009E70A9"/>
    <w:rsid w:val="009E724F"/>
    <w:rsid w:val="009F06B3"/>
    <w:rsid w:val="009F1005"/>
    <w:rsid w:val="009F116A"/>
    <w:rsid w:val="009F126B"/>
    <w:rsid w:val="009F1369"/>
    <w:rsid w:val="009F2845"/>
    <w:rsid w:val="009F2BD1"/>
    <w:rsid w:val="009F306C"/>
    <w:rsid w:val="009F3894"/>
    <w:rsid w:val="009F446F"/>
    <w:rsid w:val="009F46BF"/>
    <w:rsid w:val="009F52E0"/>
    <w:rsid w:val="009F53D2"/>
    <w:rsid w:val="009F5859"/>
    <w:rsid w:val="009F5C1F"/>
    <w:rsid w:val="009F60D4"/>
    <w:rsid w:val="009F6803"/>
    <w:rsid w:val="009F738A"/>
    <w:rsid w:val="009F7C94"/>
    <w:rsid w:val="009F7DF8"/>
    <w:rsid w:val="00A0012B"/>
    <w:rsid w:val="00A00F10"/>
    <w:rsid w:val="00A01240"/>
    <w:rsid w:val="00A01803"/>
    <w:rsid w:val="00A01AFF"/>
    <w:rsid w:val="00A01BE7"/>
    <w:rsid w:val="00A021E6"/>
    <w:rsid w:val="00A0269D"/>
    <w:rsid w:val="00A02D62"/>
    <w:rsid w:val="00A034E7"/>
    <w:rsid w:val="00A0354A"/>
    <w:rsid w:val="00A040A4"/>
    <w:rsid w:val="00A0411E"/>
    <w:rsid w:val="00A04156"/>
    <w:rsid w:val="00A04571"/>
    <w:rsid w:val="00A049E5"/>
    <w:rsid w:val="00A04FF0"/>
    <w:rsid w:val="00A0506E"/>
    <w:rsid w:val="00A05092"/>
    <w:rsid w:val="00A05917"/>
    <w:rsid w:val="00A061B2"/>
    <w:rsid w:val="00A065AB"/>
    <w:rsid w:val="00A0667A"/>
    <w:rsid w:val="00A10092"/>
    <w:rsid w:val="00A10178"/>
    <w:rsid w:val="00A10486"/>
    <w:rsid w:val="00A105AE"/>
    <w:rsid w:val="00A10919"/>
    <w:rsid w:val="00A10956"/>
    <w:rsid w:val="00A10C28"/>
    <w:rsid w:val="00A10CE1"/>
    <w:rsid w:val="00A10D30"/>
    <w:rsid w:val="00A10FA8"/>
    <w:rsid w:val="00A111C0"/>
    <w:rsid w:val="00A11F69"/>
    <w:rsid w:val="00A124E3"/>
    <w:rsid w:val="00A12693"/>
    <w:rsid w:val="00A126E0"/>
    <w:rsid w:val="00A127A5"/>
    <w:rsid w:val="00A128A7"/>
    <w:rsid w:val="00A12AD0"/>
    <w:rsid w:val="00A12DF2"/>
    <w:rsid w:val="00A12EEF"/>
    <w:rsid w:val="00A1340F"/>
    <w:rsid w:val="00A13469"/>
    <w:rsid w:val="00A137B8"/>
    <w:rsid w:val="00A13ABC"/>
    <w:rsid w:val="00A1410A"/>
    <w:rsid w:val="00A14659"/>
    <w:rsid w:val="00A1565F"/>
    <w:rsid w:val="00A158C6"/>
    <w:rsid w:val="00A15999"/>
    <w:rsid w:val="00A160BD"/>
    <w:rsid w:val="00A16442"/>
    <w:rsid w:val="00A16CED"/>
    <w:rsid w:val="00A17038"/>
    <w:rsid w:val="00A17340"/>
    <w:rsid w:val="00A17607"/>
    <w:rsid w:val="00A1795D"/>
    <w:rsid w:val="00A17C09"/>
    <w:rsid w:val="00A17C1E"/>
    <w:rsid w:val="00A17D79"/>
    <w:rsid w:val="00A20589"/>
    <w:rsid w:val="00A20AEF"/>
    <w:rsid w:val="00A20C54"/>
    <w:rsid w:val="00A20DFF"/>
    <w:rsid w:val="00A20F2D"/>
    <w:rsid w:val="00A21321"/>
    <w:rsid w:val="00A217F9"/>
    <w:rsid w:val="00A24FEB"/>
    <w:rsid w:val="00A250C7"/>
    <w:rsid w:val="00A251F1"/>
    <w:rsid w:val="00A2524B"/>
    <w:rsid w:val="00A2533E"/>
    <w:rsid w:val="00A25484"/>
    <w:rsid w:val="00A25C3A"/>
    <w:rsid w:val="00A2609D"/>
    <w:rsid w:val="00A26CAE"/>
    <w:rsid w:val="00A26FBF"/>
    <w:rsid w:val="00A273BA"/>
    <w:rsid w:val="00A2740A"/>
    <w:rsid w:val="00A30BB1"/>
    <w:rsid w:val="00A30C5B"/>
    <w:rsid w:val="00A30EE2"/>
    <w:rsid w:val="00A31A93"/>
    <w:rsid w:val="00A31BE0"/>
    <w:rsid w:val="00A31E97"/>
    <w:rsid w:val="00A3229F"/>
    <w:rsid w:val="00A324BC"/>
    <w:rsid w:val="00A327D8"/>
    <w:rsid w:val="00A328CF"/>
    <w:rsid w:val="00A32B8A"/>
    <w:rsid w:val="00A32F1B"/>
    <w:rsid w:val="00A33786"/>
    <w:rsid w:val="00A33946"/>
    <w:rsid w:val="00A33A12"/>
    <w:rsid w:val="00A33AB2"/>
    <w:rsid w:val="00A33CC6"/>
    <w:rsid w:val="00A342B5"/>
    <w:rsid w:val="00A34E3B"/>
    <w:rsid w:val="00A354F1"/>
    <w:rsid w:val="00A35F41"/>
    <w:rsid w:val="00A3619C"/>
    <w:rsid w:val="00A36699"/>
    <w:rsid w:val="00A36E1B"/>
    <w:rsid w:val="00A37114"/>
    <w:rsid w:val="00A37A5C"/>
    <w:rsid w:val="00A37C3F"/>
    <w:rsid w:val="00A37E12"/>
    <w:rsid w:val="00A40254"/>
    <w:rsid w:val="00A40668"/>
    <w:rsid w:val="00A4074E"/>
    <w:rsid w:val="00A40939"/>
    <w:rsid w:val="00A40DF9"/>
    <w:rsid w:val="00A40F69"/>
    <w:rsid w:val="00A410A4"/>
    <w:rsid w:val="00A414E9"/>
    <w:rsid w:val="00A4170A"/>
    <w:rsid w:val="00A41ABD"/>
    <w:rsid w:val="00A41B54"/>
    <w:rsid w:val="00A42ABC"/>
    <w:rsid w:val="00A43362"/>
    <w:rsid w:val="00A4368C"/>
    <w:rsid w:val="00A43C07"/>
    <w:rsid w:val="00A43D79"/>
    <w:rsid w:val="00A43DAA"/>
    <w:rsid w:val="00A43ED7"/>
    <w:rsid w:val="00A448BC"/>
    <w:rsid w:val="00A44DBE"/>
    <w:rsid w:val="00A4563A"/>
    <w:rsid w:val="00A45775"/>
    <w:rsid w:val="00A45A1F"/>
    <w:rsid w:val="00A45FA5"/>
    <w:rsid w:val="00A4610A"/>
    <w:rsid w:val="00A466D2"/>
    <w:rsid w:val="00A47095"/>
    <w:rsid w:val="00A473BA"/>
    <w:rsid w:val="00A5055D"/>
    <w:rsid w:val="00A516DB"/>
    <w:rsid w:val="00A51745"/>
    <w:rsid w:val="00A519EF"/>
    <w:rsid w:val="00A51E2A"/>
    <w:rsid w:val="00A52801"/>
    <w:rsid w:val="00A5280E"/>
    <w:rsid w:val="00A52854"/>
    <w:rsid w:val="00A52EB1"/>
    <w:rsid w:val="00A53232"/>
    <w:rsid w:val="00A53DBE"/>
    <w:rsid w:val="00A53DEF"/>
    <w:rsid w:val="00A540BC"/>
    <w:rsid w:val="00A54595"/>
    <w:rsid w:val="00A55012"/>
    <w:rsid w:val="00A552DC"/>
    <w:rsid w:val="00A553AD"/>
    <w:rsid w:val="00A553D0"/>
    <w:rsid w:val="00A554C9"/>
    <w:rsid w:val="00A5564A"/>
    <w:rsid w:val="00A55E3B"/>
    <w:rsid w:val="00A55E7A"/>
    <w:rsid w:val="00A55F52"/>
    <w:rsid w:val="00A561E7"/>
    <w:rsid w:val="00A56305"/>
    <w:rsid w:val="00A5681E"/>
    <w:rsid w:val="00A56DBE"/>
    <w:rsid w:val="00A57414"/>
    <w:rsid w:val="00A57DB9"/>
    <w:rsid w:val="00A60343"/>
    <w:rsid w:val="00A60CC8"/>
    <w:rsid w:val="00A60D5D"/>
    <w:rsid w:val="00A6151D"/>
    <w:rsid w:val="00A619B3"/>
    <w:rsid w:val="00A61E15"/>
    <w:rsid w:val="00A6209B"/>
    <w:rsid w:val="00A62270"/>
    <w:rsid w:val="00A629CF"/>
    <w:rsid w:val="00A6322D"/>
    <w:rsid w:val="00A63577"/>
    <w:rsid w:val="00A63B08"/>
    <w:rsid w:val="00A63FAE"/>
    <w:rsid w:val="00A64610"/>
    <w:rsid w:val="00A65279"/>
    <w:rsid w:val="00A65806"/>
    <w:rsid w:val="00A65992"/>
    <w:rsid w:val="00A65A49"/>
    <w:rsid w:val="00A661B6"/>
    <w:rsid w:val="00A667B8"/>
    <w:rsid w:val="00A66AC5"/>
    <w:rsid w:val="00A66B0D"/>
    <w:rsid w:val="00A6727A"/>
    <w:rsid w:val="00A67301"/>
    <w:rsid w:val="00A6732D"/>
    <w:rsid w:val="00A676B9"/>
    <w:rsid w:val="00A67BC0"/>
    <w:rsid w:val="00A7013A"/>
    <w:rsid w:val="00A70333"/>
    <w:rsid w:val="00A704C6"/>
    <w:rsid w:val="00A719D5"/>
    <w:rsid w:val="00A71BAC"/>
    <w:rsid w:val="00A729F0"/>
    <w:rsid w:val="00A72A2C"/>
    <w:rsid w:val="00A73164"/>
    <w:rsid w:val="00A73292"/>
    <w:rsid w:val="00A736B6"/>
    <w:rsid w:val="00A7381F"/>
    <w:rsid w:val="00A74644"/>
    <w:rsid w:val="00A74998"/>
    <w:rsid w:val="00A74DF1"/>
    <w:rsid w:val="00A756AD"/>
    <w:rsid w:val="00A75C37"/>
    <w:rsid w:val="00A75F0F"/>
    <w:rsid w:val="00A763AA"/>
    <w:rsid w:val="00A76BA6"/>
    <w:rsid w:val="00A76ED4"/>
    <w:rsid w:val="00A772D3"/>
    <w:rsid w:val="00A7750E"/>
    <w:rsid w:val="00A77966"/>
    <w:rsid w:val="00A77D82"/>
    <w:rsid w:val="00A77F40"/>
    <w:rsid w:val="00A801BC"/>
    <w:rsid w:val="00A801C2"/>
    <w:rsid w:val="00A80786"/>
    <w:rsid w:val="00A807CC"/>
    <w:rsid w:val="00A80D74"/>
    <w:rsid w:val="00A81B2D"/>
    <w:rsid w:val="00A82186"/>
    <w:rsid w:val="00A82654"/>
    <w:rsid w:val="00A82EF1"/>
    <w:rsid w:val="00A8302D"/>
    <w:rsid w:val="00A830AE"/>
    <w:rsid w:val="00A8429F"/>
    <w:rsid w:val="00A8486A"/>
    <w:rsid w:val="00A84C7A"/>
    <w:rsid w:val="00A85294"/>
    <w:rsid w:val="00A85520"/>
    <w:rsid w:val="00A86679"/>
    <w:rsid w:val="00A86DF3"/>
    <w:rsid w:val="00A86E44"/>
    <w:rsid w:val="00A86E53"/>
    <w:rsid w:val="00A87FF7"/>
    <w:rsid w:val="00A90538"/>
    <w:rsid w:val="00A9075A"/>
    <w:rsid w:val="00A90806"/>
    <w:rsid w:val="00A90A93"/>
    <w:rsid w:val="00A910D4"/>
    <w:rsid w:val="00A9113A"/>
    <w:rsid w:val="00A91447"/>
    <w:rsid w:val="00A91BCB"/>
    <w:rsid w:val="00A9213B"/>
    <w:rsid w:val="00A92E60"/>
    <w:rsid w:val="00A9372E"/>
    <w:rsid w:val="00A93DC7"/>
    <w:rsid w:val="00A9537C"/>
    <w:rsid w:val="00A954D8"/>
    <w:rsid w:val="00A95E53"/>
    <w:rsid w:val="00A96119"/>
    <w:rsid w:val="00A96A7F"/>
    <w:rsid w:val="00A96BE7"/>
    <w:rsid w:val="00A96D52"/>
    <w:rsid w:val="00A975E5"/>
    <w:rsid w:val="00A977A0"/>
    <w:rsid w:val="00AA04AB"/>
    <w:rsid w:val="00AA07C1"/>
    <w:rsid w:val="00AA09B2"/>
    <w:rsid w:val="00AA1869"/>
    <w:rsid w:val="00AA1903"/>
    <w:rsid w:val="00AA1A81"/>
    <w:rsid w:val="00AA278F"/>
    <w:rsid w:val="00AA2E0F"/>
    <w:rsid w:val="00AA31C1"/>
    <w:rsid w:val="00AA3319"/>
    <w:rsid w:val="00AA3A75"/>
    <w:rsid w:val="00AA3AE6"/>
    <w:rsid w:val="00AA3D09"/>
    <w:rsid w:val="00AA4B90"/>
    <w:rsid w:val="00AA4BA0"/>
    <w:rsid w:val="00AA4E3C"/>
    <w:rsid w:val="00AA5508"/>
    <w:rsid w:val="00AA64F8"/>
    <w:rsid w:val="00AA6794"/>
    <w:rsid w:val="00AA69DD"/>
    <w:rsid w:val="00AA7AD2"/>
    <w:rsid w:val="00AB05CC"/>
    <w:rsid w:val="00AB06E5"/>
    <w:rsid w:val="00AB0D16"/>
    <w:rsid w:val="00AB13A8"/>
    <w:rsid w:val="00AB1E0C"/>
    <w:rsid w:val="00AB1EFF"/>
    <w:rsid w:val="00AB2309"/>
    <w:rsid w:val="00AB2396"/>
    <w:rsid w:val="00AB2519"/>
    <w:rsid w:val="00AB419B"/>
    <w:rsid w:val="00AB4BF5"/>
    <w:rsid w:val="00AB5A6D"/>
    <w:rsid w:val="00AB5C82"/>
    <w:rsid w:val="00AB5F24"/>
    <w:rsid w:val="00AB6353"/>
    <w:rsid w:val="00AB6537"/>
    <w:rsid w:val="00AB6A8A"/>
    <w:rsid w:val="00AC01C7"/>
    <w:rsid w:val="00AC025B"/>
    <w:rsid w:val="00AC147B"/>
    <w:rsid w:val="00AC18EA"/>
    <w:rsid w:val="00AC235C"/>
    <w:rsid w:val="00AC2A9D"/>
    <w:rsid w:val="00AC3109"/>
    <w:rsid w:val="00AC31E0"/>
    <w:rsid w:val="00AC42A4"/>
    <w:rsid w:val="00AC4467"/>
    <w:rsid w:val="00AC47C9"/>
    <w:rsid w:val="00AC4800"/>
    <w:rsid w:val="00AC4AE0"/>
    <w:rsid w:val="00AC4E1B"/>
    <w:rsid w:val="00AC4E7D"/>
    <w:rsid w:val="00AC4EBF"/>
    <w:rsid w:val="00AC5459"/>
    <w:rsid w:val="00AC595C"/>
    <w:rsid w:val="00AC63FC"/>
    <w:rsid w:val="00AC6636"/>
    <w:rsid w:val="00AC683D"/>
    <w:rsid w:val="00AC7349"/>
    <w:rsid w:val="00AC766C"/>
    <w:rsid w:val="00AC7B61"/>
    <w:rsid w:val="00AC7B83"/>
    <w:rsid w:val="00AC7C41"/>
    <w:rsid w:val="00AC7D83"/>
    <w:rsid w:val="00AD0679"/>
    <w:rsid w:val="00AD0711"/>
    <w:rsid w:val="00AD07FD"/>
    <w:rsid w:val="00AD0ABE"/>
    <w:rsid w:val="00AD0B9C"/>
    <w:rsid w:val="00AD18DA"/>
    <w:rsid w:val="00AD1CAB"/>
    <w:rsid w:val="00AD2000"/>
    <w:rsid w:val="00AD2DDF"/>
    <w:rsid w:val="00AD2E9D"/>
    <w:rsid w:val="00AD42D0"/>
    <w:rsid w:val="00AD4362"/>
    <w:rsid w:val="00AD47E9"/>
    <w:rsid w:val="00AD5057"/>
    <w:rsid w:val="00AD5805"/>
    <w:rsid w:val="00AD59BF"/>
    <w:rsid w:val="00AD5C79"/>
    <w:rsid w:val="00AE0051"/>
    <w:rsid w:val="00AE065F"/>
    <w:rsid w:val="00AE071F"/>
    <w:rsid w:val="00AE07D7"/>
    <w:rsid w:val="00AE0C27"/>
    <w:rsid w:val="00AE0CAA"/>
    <w:rsid w:val="00AE0F98"/>
    <w:rsid w:val="00AE17A1"/>
    <w:rsid w:val="00AE19B6"/>
    <w:rsid w:val="00AE19FA"/>
    <w:rsid w:val="00AE1A70"/>
    <w:rsid w:val="00AE2237"/>
    <w:rsid w:val="00AE24B0"/>
    <w:rsid w:val="00AE2D29"/>
    <w:rsid w:val="00AE2EF9"/>
    <w:rsid w:val="00AE3E2A"/>
    <w:rsid w:val="00AE54D1"/>
    <w:rsid w:val="00AE5750"/>
    <w:rsid w:val="00AE57D0"/>
    <w:rsid w:val="00AE5AD6"/>
    <w:rsid w:val="00AE5F44"/>
    <w:rsid w:val="00AE6704"/>
    <w:rsid w:val="00AE6B9B"/>
    <w:rsid w:val="00AE7359"/>
    <w:rsid w:val="00AF0298"/>
    <w:rsid w:val="00AF036C"/>
    <w:rsid w:val="00AF0C9F"/>
    <w:rsid w:val="00AF129D"/>
    <w:rsid w:val="00AF13EB"/>
    <w:rsid w:val="00AF185A"/>
    <w:rsid w:val="00AF188A"/>
    <w:rsid w:val="00AF191F"/>
    <w:rsid w:val="00AF1C72"/>
    <w:rsid w:val="00AF1E17"/>
    <w:rsid w:val="00AF2052"/>
    <w:rsid w:val="00AF22A3"/>
    <w:rsid w:val="00AF263A"/>
    <w:rsid w:val="00AF2801"/>
    <w:rsid w:val="00AF335F"/>
    <w:rsid w:val="00AF341B"/>
    <w:rsid w:val="00AF3721"/>
    <w:rsid w:val="00AF40B9"/>
    <w:rsid w:val="00AF40C7"/>
    <w:rsid w:val="00AF4524"/>
    <w:rsid w:val="00AF4BC9"/>
    <w:rsid w:val="00AF50CF"/>
    <w:rsid w:val="00AF58D2"/>
    <w:rsid w:val="00AF5D7F"/>
    <w:rsid w:val="00AF603B"/>
    <w:rsid w:val="00AF61E8"/>
    <w:rsid w:val="00AF6335"/>
    <w:rsid w:val="00AF6357"/>
    <w:rsid w:val="00AF6BF7"/>
    <w:rsid w:val="00AF6FA2"/>
    <w:rsid w:val="00AF70E0"/>
    <w:rsid w:val="00B00978"/>
    <w:rsid w:val="00B00C4C"/>
    <w:rsid w:val="00B0108D"/>
    <w:rsid w:val="00B0241C"/>
    <w:rsid w:val="00B0278F"/>
    <w:rsid w:val="00B02D8C"/>
    <w:rsid w:val="00B02F07"/>
    <w:rsid w:val="00B0314B"/>
    <w:rsid w:val="00B032AE"/>
    <w:rsid w:val="00B04A5F"/>
    <w:rsid w:val="00B04FEB"/>
    <w:rsid w:val="00B05804"/>
    <w:rsid w:val="00B06153"/>
    <w:rsid w:val="00B06925"/>
    <w:rsid w:val="00B06CE7"/>
    <w:rsid w:val="00B07127"/>
    <w:rsid w:val="00B077ED"/>
    <w:rsid w:val="00B0797E"/>
    <w:rsid w:val="00B07FC2"/>
    <w:rsid w:val="00B102A3"/>
    <w:rsid w:val="00B10DC7"/>
    <w:rsid w:val="00B10DCD"/>
    <w:rsid w:val="00B10E21"/>
    <w:rsid w:val="00B10E7D"/>
    <w:rsid w:val="00B1123F"/>
    <w:rsid w:val="00B11806"/>
    <w:rsid w:val="00B11902"/>
    <w:rsid w:val="00B11C99"/>
    <w:rsid w:val="00B120DC"/>
    <w:rsid w:val="00B1296E"/>
    <w:rsid w:val="00B132A6"/>
    <w:rsid w:val="00B137A9"/>
    <w:rsid w:val="00B13D18"/>
    <w:rsid w:val="00B14916"/>
    <w:rsid w:val="00B14A1D"/>
    <w:rsid w:val="00B14BE8"/>
    <w:rsid w:val="00B152EC"/>
    <w:rsid w:val="00B154B4"/>
    <w:rsid w:val="00B1576E"/>
    <w:rsid w:val="00B16375"/>
    <w:rsid w:val="00B16D4B"/>
    <w:rsid w:val="00B172CB"/>
    <w:rsid w:val="00B178D0"/>
    <w:rsid w:val="00B17AE9"/>
    <w:rsid w:val="00B17CF6"/>
    <w:rsid w:val="00B17FBB"/>
    <w:rsid w:val="00B20180"/>
    <w:rsid w:val="00B20266"/>
    <w:rsid w:val="00B20AC2"/>
    <w:rsid w:val="00B20B3A"/>
    <w:rsid w:val="00B20C18"/>
    <w:rsid w:val="00B20D7F"/>
    <w:rsid w:val="00B2145C"/>
    <w:rsid w:val="00B21DDD"/>
    <w:rsid w:val="00B21FC5"/>
    <w:rsid w:val="00B22211"/>
    <w:rsid w:val="00B22458"/>
    <w:rsid w:val="00B23059"/>
    <w:rsid w:val="00B237BC"/>
    <w:rsid w:val="00B23D0A"/>
    <w:rsid w:val="00B23F9B"/>
    <w:rsid w:val="00B24098"/>
    <w:rsid w:val="00B24F8B"/>
    <w:rsid w:val="00B25133"/>
    <w:rsid w:val="00B25407"/>
    <w:rsid w:val="00B25537"/>
    <w:rsid w:val="00B257FA"/>
    <w:rsid w:val="00B258A6"/>
    <w:rsid w:val="00B25A48"/>
    <w:rsid w:val="00B25B9D"/>
    <w:rsid w:val="00B25EA0"/>
    <w:rsid w:val="00B26C12"/>
    <w:rsid w:val="00B27933"/>
    <w:rsid w:val="00B315B4"/>
    <w:rsid w:val="00B31648"/>
    <w:rsid w:val="00B317B0"/>
    <w:rsid w:val="00B32008"/>
    <w:rsid w:val="00B336FF"/>
    <w:rsid w:val="00B33FA4"/>
    <w:rsid w:val="00B33FBD"/>
    <w:rsid w:val="00B340D5"/>
    <w:rsid w:val="00B341F6"/>
    <w:rsid w:val="00B34975"/>
    <w:rsid w:val="00B34BFC"/>
    <w:rsid w:val="00B34E64"/>
    <w:rsid w:val="00B354FC"/>
    <w:rsid w:val="00B355B5"/>
    <w:rsid w:val="00B35B55"/>
    <w:rsid w:val="00B36273"/>
    <w:rsid w:val="00B36F65"/>
    <w:rsid w:val="00B3706E"/>
    <w:rsid w:val="00B37262"/>
    <w:rsid w:val="00B40608"/>
    <w:rsid w:val="00B40A8A"/>
    <w:rsid w:val="00B42CE8"/>
    <w:rsid w:val="00B4336A"/>
    <w:rsid w:val="00B4426E"/>
    <w:rsid w:val="00B44A51"/>
    <w:rsid w:val="00B4545F"/>
    <w:rsid w:val="00B45FD2"/>
    <w:rsid w:val="00B46148"/>
    <w:rsid w:val="00B46300"/>
    <w:rsid w:val="00B46353"/>
    <w:rsid w:val="00B464CE"/>
    <w:rsid w:val="00B469A9"/>
    <w:rsid w:val="00B46EE2"/>
    <w:rsid w:val="00B470CB"/>
    <w:rsid w:val="00B471A7"/>
    <w:rsid w:val="00B47D33"/>
    <w:rsid w:val="00B500A1"/>
    <w:rsid w:val="00B50115"/>
    <w:rsid w:val="00B5063E"/>
    <w:rsid w:val="00B509BB"/>
    <w:rsid w:val="00B50E0F"/>
    <w:rsid w:val="00B50E33"/>
    <w:rsid w:val="00B51232"/>
    <w:rsid w:val="00B5179A"/>
    <w:rsid w:val="00B518F2"/>
    <w:rsid w:val="00B52033"/>
    <w:rsid w:val="00B521EA"/>
    <w:rsid w:val="00B522A9"/>
    <w:rsid w:val="00B5273B"/>
    <w:rsid w:val="00B5316D"/>
    <w:rsid w:val="00B53317"/>
    <w:rsid w:val="00B54118"/>
    <w:rsid w:val="00B54636"/>
    <w:rsid w:val="00B54A09"/>
    <w:rsid w:val="00B54A15"/>
    <w:rsid w:val="00B554B0"/>
    <w:rsid w:val="00B55880"/>
    <w:rsid w:val="00B55CCB"/>
    <w:rsid w:val="00B560A2"/>
    <w:rsid w:val="00B56678"/>
    <w:rsid w:val="00B566C3"/>
    <w:rsid w:val="00B56EBF"/>
    <w:rsid w:val="00B570A2"/>
    <w:rsid w:val="00B571D2"/>
    <w:rsid w:val="00B57574"/>
    <w:rsid w:val="00B575E9"/>
    <w:rsid w:val="00B57B02"/>
    <w:rsid w:val="00B6034A"/>
    <w:rsid w:val="00B6037D"/>
    <w:rsid w:val="00B604D4"/>
    <w:rsid w:val="00B60ECC"/>
    <w:rsid w:val="00B611CB"/>
    <w:rsid w:val="00B611D8"/>
    <w:rsid w:val="00B61FC0"/>
    <w:rsid w:val="00B61FFC"/>
    <w:rsid w:val="00B6211E"/>
    <w:rsid w:val="00B62842"/>
    <w:rsid w:val="00B628A3"/>
    <w:rsid w:val="00B62A07"/>
    <w:rsid w:val="00B62A68"/>
    <w:rsid w:val="00B62BCF"/>
    <w:rsid w:val="00B62BFC"/>
    <w:rsid w:val="00B632A0"/>
    <w:rsid w:val="00B636DB"/>
    <w:rsid w:val="00B63BD7"/>
    <w:rsid w:val="00B64315"/>
    <w:rsid w:val="00B64917"/>
    <w:rsid w:val="00B656E3"/>
    <w:rsid w:val="00B65A84"/>
    <w:rsid w:val="00B65D09"/>
    <w:rsid w:val="00B66024"/>
    <w:rsid w:val="00B669C0"/>
    <w:rsid w:val="00B66CC2"/>
    <w:rsid w:val="00B66E50"/>
    <w:rsid w:val="00B66FCA"/>
    <w:rsid w:val="00B67407"/>
    <w:rsid w:val="00B67D93"/>
    <w:rsid w:val="00B67DE0"/>
    <w:rsid w:val="00B70239"/>
    <w:rsid w:val="00B70266"/>
    <w:rsid w:val="00B7061F"/>
    <w:rsid w:val="00B709B1"/>
    <w:rsid w:val="00B716E7"/>
    <w:rsid w:val="00B71D28"/>
    <w:rsid w:val="00B71E24"/>
    <w:rsid w:val="00B71F11"/>
    <w:rsid w:val="00B72468"/>
    <w:rsid w:val="00B7248B"/>
    <w:rsid w:val="00B72A22"/>
    <w:rsid w:val="00B72CA9"/>
    <w:rsid w:val="00B72CD4"/>
    <w:rsid w:val="00B73300"/>
    <w:rsid w:val="00B7398D"/>
    <w:rsid w:val="00B739A9"/>
    <w:rsid w:val="00B73B4D"/>
    <w:rsid w:val="00B73E36"/>
    <w:rsid w:val="00B741C5"/>
    <w:rsid w:val="00B74718"/>
    <w:rsid w:val="00B749AB"/>
    <w:rsid w:val="00B75320"/>
    <w:rsid w:val="00B75683"/>
    <w:rsid w:val="00B75B56"/>
    <w:rsid w:val="00B771A9"/>
    <w:rsid w:val="00B77A9B"/>
    <w:rsid w:val="00B80840"/>
    <w:rsid w:val="00B80AC1"/>
    <w:rsid w:val="00B80C8A"/>
    <w:rsid w:val="00B80ECF"/>
    <w:rsid w:val="00B8136E"/>
    <w:rsid w:val="00B81C2B"/>
    <w:rsid w:val="00B81FFE"/>
    <w:rsid w:val="00B82326"/>
    <w:rsid w:val="00B828B8"/>
    <w:rsid w:val="00B83720"/>
    <w:rsid w:val="00B8390E"/>
    <w:rsid w:val="00B84202"/>
    <w:rsid w:val="00B84862"/>
    <w:rsid w:val="00B84A7C"/>
    <w:rsid w:val="00B84F53"/>
    <w:rsid w:val="00B8544B"/>
    <w:rsid w:val="00B856E1"/>
    <w:rsid w:val="00B862DF"/>
    <w:rsid w:val="00B864FC"/>
    <w:rsid w:val="00B8699C"/>
    <w:rsid w:val="00B873E3"/>
    <w:rsid w:val="00B876B9"/>
    <w:rsid w:val="00B8780D"/>
    <w:rsid w:val="00B87874"/>
    <w:rsid w:val="00B87BFB"/>
    <w:rsid w:val="00B87EF5"/>
    <w:rsid w:val="00B9040C"/>
    <w:rsid w:val="00B90B23"/>
    <w:rsid w:val="00B91164"/>
    <w:rsid w:val="00B911AE"/>
    <w:rsid w:val="00B911D3"/>
    <w:rsid w:val="00B91676"/>
    <w:rsid w:val="00B9226B"/>
    <w:rsid w:val="00B92C14"/>
    <w:rsid w:val="00B93449"/>
    <w:rsid w:val="00B93B33"/>
    <w:rsid w:val="00B941DE"/>
    <w:rsid w:val="00B943C6"/>
    <w:rsid w:val="00B9493D"/>
    <w:rsid w:val="00B94A71"/>
    <w:rsid w:val="00B95CD2"/>
    <w:rsid w:val="00B95EEA"/>
    <w:rsid w:val="00B96276"/>
    <w:rsid w:val="00B96651"/>
    <w:rsid w:val="00B96A0B"/>
    <w:rsid w:val="00B9713C"/>
    <w:rsid w:val="00B97449"/>
    <w:rsid w:val="00B977D4"/>
    <w:rsid w:val="00B97958"/>
    <w:rsid w:val="00BA004D"/>
    <w:rsid w:val="00BA0120"/>
    <w:rsid w:val="00BA0888"/>
    <w:rsid w:val="00BA167B"/>
    <w:rsid w:val="00BA1C50"/>
    <w:rsid w:val="00BA1CBD"/>
    <w:rsid w:val="00BA280B"/>
    <w:rsid w:val="00BA2EFD"/>
    <w:rsid w:val="00BA4360"/>
    <w:rsid w:val="00BA4560"/>
    <w:rsid w:val="00BA46F7"/>
    <w:rsid w:val="00BA4E75"/>
    <w:rsid w:val="00BA575B"/>
    <w:rsid w:val="00BA595B"/>
    <w:rsid w:val="00BA5A86"/>
    <w:rsid w:val="00BA5D8C"/>
    <w:rsid w:val="00BA6913"/>
    <w:rsid w:val="00BA6CBA"/>
    <w:rsid w:val="00BA6DC8"/>
    <w:rsid w:val="00BA6EC6"/>
    <w:rsid w:val="00BA72B5"/>
    <w:rsid w:val="00BA7F62"/>
    <w:rsid w:val="00BA7FF5"/>
    <w:rsid w:val="00BB1D38"/>
    <w:rsid w:val="00BB1DFC"/>
    <w:rsid w:val="00BB2171"/>
    <w:rsid w:val="00BB2663"/>
    <w:rsid w:val="00BB2B45"/>
    <w:rsid w:val="00BB441C"/>
    <w:rsid w:val="00BB4A44"/>
    <w:rsid w:val="00BB4ADA"/>
    <w:rsid w:val="00BB4DDD"/>
    <w:rsid w:val="00BB50BE"/>
    <w:rsid w:val="00BB511F"/>
    <w:rsid w:val="00BB52EE"/>
    <w:rsid w:val="00BB5872"/>
    <w:rsid w:val="00BB5913"/>
    <w:rsid w:val="00BB6149"/>
    <w:rsid w:val="00BB67F2"/>
    <w:rsid w:val="00BB6DEE"/>
    <w:rsid w:val="00BB789D"/>
    <w:rsid w:val="00BC007E"/>
    <w:rsid w:val="00BC071D"/>
    <w:rsid w:val="00BC1028"/>
    <w:rsid w:val="00BC150F"/>
    <w:rsid w:val="00BC161C"/>
    <w:rsid w:val="00BC26B5"/>
    <w:rsid w:val="00BC34B5"/>
    <w:rsid w:val="00BC36CA"/>
    <w:rsid w:val="00BC3A2E"/>
    <w:rsid w:val="00BC3B27"/>
    <w:rsid w:val="00BC465A"/>
    <w:rsid w:val="00BC4924"/>
    <w:rsid w:val="00BC4AEC"/>
    <w:rsid w:val="00BC4E2F"/>
    <w:rsid w:val="00BC4EFB"/>
    <w:rsid w:val="00BC5E13"/>
    <w:rsid w:val="00BC62A5"/>
    <w:rsid w:val="00BC66D6"/>
    <w:rsid w:val="00BC66E8"/>
    <w:rsid w:val="00BC715B"/>
    <w:rsid w:val="00BC7DF6"/>
    <w:rsid w:val="00BD042A"/>
    <w:rsid w:val="00BD0E34"/>
    <w:rsid w:val="00BD11F3"/>
    <w:rsid w:val="00BD1732"/>
    <w:rsid w:val="00BD20D9"/>
    <w:rsid w:val="00BD26F1"/>
    <w:rsid w:val="00BD29BD"/>
    <w:rsid w:val="00BD3341"/>
    <w:rsid w:val="00BD43F1"/>
    <w:rsid w:val="00BD4FC2"/>
    <w:rsid w:val="00BD537F"/>
    <w:rsid w:val="00BD5B46"/>
    <w:rsid w:val="00BD5D7E"/>
    <w:rsid w:val="00BD5DB3"/>
    <w:rsid w:val="00BD5F16"/>
    <w:rsid w:val="00BD6F1A"/>
    <w:rsid w:val="00BD7C70"/>
    <w:rsid w:val="00BD7E47"/>
    <w:rsid w:val="00BE02B0"/>
    <w:rsid w:val="00BE04D9"/>
    <w:rsid w:val="00BE0ABB"/>
    <w:rsid w:val="00BE0CCC"/>
    <w:rsid w:val="00BE1359"/>
    <w:rsid w:val="00BE1CBD"/>
    <w:rsid w:val="00BE2437"/>
    <w:rsid w:val="00BE2CAC"/>
    <w:rsid w:val="00BE3031"/>
    <w:rsid w:val="00BE3C05"/>
    <w:rsid w:val="00BE434F"/>
    <w:rsid w:val="00BE4BDB"/>
    <w:rsid w:val="00BE5252"/>
    <w:rsid w:val="00BE5952"/>
    <w:rsid w:val="00BE602C"/>
    <w:rsid w:val="00BE6E5C"/>
    <w:rsid w:val="00BE7153"/>
    <w:rsid w:val="00BE71AA"/>
    <w:rsid w:val="00BE728A"/>
    <w:rsid w:val="00BE7294"/>
    <w:rsid w:val="00BE7359"/>
    <w:rsid w:val="00BE7CD5"/>
    <w:rsid w:val="00BF01CE"/>
    <w:rsid w:val="00BF1F02"/>
    <w:rsid w:val="00BF22FC"/>
    <w:rsid w:val="00BF2372"/>
    <w:rsid w:val="00BF3136"/>
    <w:rsid w:val="00BF39A7"/>
    <w:rsid w:val="00BF47D9"/>
    <w:rsid w:val="00BF4E50"/>
    <w:rsid w:val="00BF4F16"/>
    <w:rsid w:val="00BF57D1"/>
    <w:rsid w:val="00BF6089"/>
    <w:rsid w:val="00BF68FE"/>
    <w:rsid w:val="00BF6A07"/>
    <w:rsid w:val="00BF6B7E"/>
    <w:rsid w:val="00BF6E58"/>
    <w:rsid w:val="00BF6F44"/>
    <w:rsid w:val="00BF74DD"/>
    <w:rsid w:val="00BF7CD6"/>
    <w:rsid w:val="00C001D8"/>
    <w:rsid w:val="00C0056D"/>
    <w:rsid w:val="00C00E12"/>
    <w:rsid w:val="00C010AD"/>
    <w:rsid w:val="00C010F3"/>
    <w:rsid w:val="00C01539"/>
    <w:rsid w:val="00C016EF"/>
    <w:rsid w:val="00C01991"/>
    <w:rsid w:val="00C01E50"/>
    <w:rsid w:val="00C02221"/>
    <w:rsid w:val="00C0233C"/>
    <w:rsid w:val="00C02AA1"/>
    <w:rsid w:val="00C02EBC"/>
    <w:rsid w:val="00C03E14"/>
    <w:rsid w:val="00C04042"/>
    <w:rsid w:val="00C05560"/>
    <w:rsid w:val="00C06C6A"/>
    <w:rsid w:val="00C06CAF"/>
    <w:rsid w:val="00C06D96"/>
    <w:rsid w:val="00C10DB1"/>
    <w:rsid w:val="00C112F7"/>
    <w:rsid w:val="00C11863"/>
    <w:rsid w:val="00C11927"/>
    <w:rsid w:val="00C12A29"/>
    <w:rsid w:val="00C12CB4"/>
    <w:rsid w:val="00C1327E"/>
    <w:rsid w:val="00C14097"/>
    <w:rsid w:val="00C14448"/>
    <w:rsid w:val="00C144ED"/>
    <w:rsid w:val="00C14545"/>
    <w:rsid w:val="00C14C3A"/>
    <w:rsid w:val="00C15A9D"/>
    <w:rsid w:val="00C15C9D"/>
    <w:rsid w:val="00C16986"/>
    <w:rsid w:val="00C17A6C"/>
    <w:rsid w:val="00C17D8F"/>
    <w:rsid w:val="00C17E2D"/>
    <w:rsid w:val="00C17F97"/>
    <w:rsid w:val="00C201CB"/>
    <w:rsid w:val="00C20BA8"/>
    <w:rsid w:val="00C21304"/>
    <w:rsid w:val="00C21E57"/>
    <w:rsid w:val="00C222E0"/>
    <w:rsid w:val="00C23690"/>
    <w:rsid w:val="00C236E9"/>
    <w:rsid w:val="00C23BA1"/>
    <w:rsid w:val="00C23D80"/>
    <w:rsid w:val="00C24232"/>
    <w:rsid w:val="00C24C39"/>
    <w:rsid w:val="00C24CAE"/>
    <w:rsid w:val="00C24CB2"/>
    <w:rsid w:val="00C24F38"/>
    <w:rsid w:val="00C25245"/>
    <w:rsid w:val="00C25373"/>
    <w:rsid w:val="00C26197"/>
    <w:rsid w:val="00C26759"/>
    <w:rsid w:val="00C2689C"/>
    <w:rsid w:val="00C26EE5"/>
    <w:rsid w:val="00C30644"/>
    <w:rsid w:val="00C30828"/>
    <w:rsid w:val="00C31067"/>
    <w:rsid w:val="00C310FA"/>
    <w:rsid w:val="00C31268"/>
    <w:rsid w:val="00C32228"/>
    <w:rsid w:val="00C32E82"/>
    <w:rsid w:val="00C32E86"/>
    <w:rsid w:val="00C33122"/>
    <w:rsid w:val="00C331AE"/>
    <w:rsid w:val="00C33386"/>
    <w:rsid w:val="00C33D8F"/>
    <w:rsid w:val="00C3414F"/>
    <w:rsid w:val="00C34950"/>
    <w:rsid w:val="00C35068"/>
    <w:rsid w:val="00C3516D"/>
    <w:rsid w:val="00C35507"/>
    <w:rsid w:val="00C356E2"/>
    <w:rsid w:val="00C360D3"/>
    <w:rsid w:val="00C3647D"/>
    <w:rsid w:val="00C36C09"/>
    <w:rsid w:val="00C37260"/>
    <w:rsid w:val="00C376E4"/>
    <w:rsid w:val="00C37BE5"/>
    <w:rsid w:val="00C37C2A"/>
    <w:rsid w:val="00C40602"/>
    <w:rsid w:val="00C41336"/>
    <w:rsid w:val="00C42645"/>
    <w:rsid w:val="00C428A1"/>
    <w:rsid w:val="00C433D2"/>
    <w:rsid w:val="00C44093"/>
    <w:rsid w:val="00C44623"/>
    <w:rsid w:val="00C452BB"/>
    <w:rsid w:val="00C45BB7"/>
    <w:rsid w:val="00C45CAE"/>
    <w:rsid w:val="00C4678C"/>
    <w:rsid w:val="00C46C54"/>
    <w:rsid w:val="00C46DF0"/>
    <w:rsid w:val="00C4784C"/>
    <w:rsid w:val="00C4798A"/>
    <w:rsid w:val="00C47E9F"/>
    <w:rsid w:val="00C51057"/>
    <w:rsid w:val="00C511C9"/>
    <w:rsid w:val="00C51DC0"/>
    <w:rsid w:val="00C52904"/>
    <w:rsid w:val="00C52E24"/>
    <w:rsid w:val="00C5309B"/>
    <w:rsid w:val="00C5362F"/>
    <w:rsid w:val="00C53A02"/>
    <w:rsid w:val="00C53AC6"/>
    <w:rsid w:val="00C53C70"/>
    <w:rsid w:val="00C53D46"/>
    <w:rsid w:val="00C54003"/>
    <w:rsid w:val="00C54031"/>
    <w:rsid w:val="00C54C8F"/>
    <w:rsid w:val="00C550E1"/>
    <w:rsid w:val="00C5516C"/>
    <w:rsid w:val="00C55B93"/>
    <w:rsid w:val="00C55DFB"/>
    <w:rsid w:val="00C5675F"/>
    <w:rsid w:val="00C56904"/>
    <w:rsid w:val="00C569BB"/>
    <w:rsid w:val="00C60011"/>
    <w:rsid w:val="00C600DF"/>
    <w:rsid w:val="00C60F7D"/>
    <w:rsid w:val="00C6107D"/>
    <w:rsid w:val="00C6110A"/>
    <w:rsid w:val="00C613BE"/>
    <w:rsid w:val="00C61B3C"/>
    <w:rsid w:val="00C62567"/>
    <w:rsid w:val="00C6279C"/>
    <w:rsid w:val="00C62911"/>
    <w:rsid w:val="00C635EA"/>
    <w:rsid w:val="00C64357"/>
    <w:rsid w:val="00C64530"/>
    <w:rsid w:val="00C6479A"/>
    <w:rsid w:val="00C64969"/>
    <w:rsid w:val="00C64ACE"/>
    <w:rsid w:val="00C64DB4"/>
    <w:rsid w:val="00C65CB3"/>
    <w:rsid w:val="00C6621A"/>
    <w:rsid w:val="00C663DE"/>
    <w:rsid w:val="00C66D3E"/>
    <w:rsid w:val="00C6736F"/>
    <w:rsid w:val="00C67A39"/>
    <w:rsid w:val="00C67CF9"/>
    <w:rsid w:val="00C70959"/>
    <w:rsid w:val="00C709C1"/>
    <w:rsid w:val="00C70B2A"/>
    <w:rsid w:val="00C70C43"/>
    <w:rsid w:val="00C70E56"/>
    <w:rsid w:val="00C7116A"/>
    <w:rsid w:val="00C7161E"/>
    <w:rsid w:val="00C72936"/>
    <w:rsid w:val="00C7328D"/>
    <w:rsid w:val="00C73611"/>
    <w:rsid w:val="00C73A01"/>
    <w:rsid w:val="00C73AF0"/>
    <w:rsid w:val="00C73B2C"/>
    <w:rsid w:val="00C73F94"/>
    <w:rsid w:val="00C740F9"/>
    <w:rsid w:val="00C747D7"/>
    <w:rsid w:val="00C74CC2"/>
    <w:rsid w:val="00C75730"/>
    <w:rsid w:val="00C764EA"/>
    <w:rsid w:val="00C76C3C"/>
    <w:rsid w:val="00C771DA"/>
    <w:rsid w:val="00C77A68"/>
    <w:rsid w:val="00C803DD"/>
    <w:rsid w:val="00C80830"/>
    <w:rsid w:val="00C80F8E"/>
    <w:rsid w:val="00C8165A"/>
    <w:rsid w:val="00C8212F"/>
    <w:rsid w:val="00C826B7"/>
    <w:rsid w:val="00C82755"/>
    <w:rsid w:val="00C82D22"/>
    <w:rsid w:val="00C82FDA"/>
    <w:rsid w:val="00C8318D"/>
    <w:rsid w:val="00C83A57"/>
    <w:rsid w:val="00C83C8C"/>
    <w:rsid w:val="00C84C48"/>
    <w:rsid w:val="00C84C9C"/>
    <w:rsid w:val="00C857CD"/>
    <w:rsid w:val="00C864E7"/>
    <w:rsid w:val="00C867F2"/>
    <w:rsid w:val="00C86837"/>
    <w:rsid w:val="00C86E14"/>
    <w:rsid w:val="00C86E70"/>
    <w:rsid w:val="00C871CD"/>
    <w:rsid w:val="00C87293"/>
    <w:rsid w:val="00C873DC"/>
    <w:rsid w:val="00C874D5"/>
    <w:rsid w:val="00C875B6"/>
    <w:rsid w:val="00C8770C"/>
    <w:rsid w:val="00C878F8"/>
    <w:rsid w:val="00C87E57"/>
    <w:rsid w:val="00C87E7F"/>
    <w:rsid w:val="00C87F69"/>
    <w:rsid w:val="00C901A2"/>
    <w:rsid w:val="00C906A2"/>
    <w:rsid w:val="00C91FE1"/>
    <w:rsid w:val="00C9201D"/>
    <w:rsid w:val="00C92278"/>
    <w:rsid w:val="00C923E9"/>
    <w:rsid w:val="00C9259A"/>
    <w:rsid w:val="00C9265A"/>
    <w:rsid w:val="00C92CB5"/>
    <w:rsid w:val="00C92E12"/>
    <w:rsid w:val="00C93052"/>
    <w:rsid w:val="00C930C6"/>
    <w:rsid w:val="00C9316F"/>
    <w:rsid w:val="00C9350A"/>
    <w:rsid w:val="00C93512"/>
    <w:rsid w:val="00C93603"/>
    <w:rsid w:val="00C93CCD"/>
    <w:rsid w:val="00C93DC9"/>
    <w:rsid w:val="00C93F30"/>
    <w:rsid w:val="00C941B2"/>
    <w:rsid w:val="00C945F9"/>
    <w:rsid w:val="00C94E24"/>
    <w:rsid w:val="00C951F5"/>
    <w:rsid w:val="00C95AB6"/>
    <w:rsid w:val="00C95AFC"/>
    <w:rsid w:val="00C965B4"/>
    <w:rsid w:val="00C96929"/>
    <w:rsid w:val="00CA05E6"/>
    <w:rsid w:val="00CA05EF"/>
    <w:rsid w:val="00CA1227"/>
    <w:rsid w:val="00CA1907"/>
    <w:rsid w:val="00CA2311"/>
    <w:rsid w:val="00CA2794"/>
    <w:rsid w:val="00CA2C8F"/>
    <w:rsid w:val="00CA3776"/>
    <w:rsid w:val="00CA3BF3"/>
    <w:rsid w:val="00CA3CEA"/>
    <w:rsid w:val="00CA4E73"/>
    <w:rsid w:val="00CA4ED9"/>
    <w:rsid w:val="00CA5356"/>
    <w:rsid w:val="00CA56F3"/>
    <w:rsid w:val="00CA59B9"/>
    <w:rsid w:val="00CA5AE9"/>
    <w:rsid w:val="00CA5BAD"/>
    <w:rsid w:val="00CA5DBD"/>
    <w:rsid w:val="00CA64D1"/>
    <w:rsid w:val="00CA6A9C"/>
    <w:rsid w:val="00CA6C56"/>
    <w:rsid w:val="00CA710F"/>
    <w:rsid w:val="00CA7FB0"/>
    <w:rsid w:val="00CB0185"/>
    <w:rsid w:val="00CB1404"/>
    <w:rsid w:val="00CB1515"/>
    <w:rsid w:val="00CB1858"/>
    <w:rsid w:val="00CB1AE3"/>
    <w:rsid w:val="00CB1EA8"/>
    <w:rsid w:val="00CB28E0"/>
    <w:rsid w:val="00CB2B4D"/>
    <w:rsid w:val="00CB2CF0"/>
    <w:rsid w:val="00CB38A9"/>
    <w:rsid w:val="00CB401F"/>
    <w:rsid w:val="00CB457F"/>
    <w:rsid w:val="00CB4584"/>
    <w:rsid w:val="00CB4998"/>
    <w:rsid w:val="00CB4F10"/>
    <w:rsid w:val="00CB57B1"/>
    <w:rsid w:val="00CB58BF"/>
    <w:rsid w:val="00CB5A55"/>
    <w:rsid w:val="00CB5C76"/>
    <w:rsid w:val="00CB5FB5"/>
    <w:rsid w:val="00CB6732"/>
    <w:rsid w:val="00CB6817"/>
    <w:rsid w:val="00CB736C"/>
    <w:rsid w:val="00CB7866"/>
    <w:rsid w:val="00CB7AB3"/>
    <w:rsid w:val="00CB7D2D"/>
    <w:rsid w:val="00CC0531"/>
    <w:rsid w:val="00CC13EC"/>
    <w:rsid w:val="00CC168D"/>
    <w:rsid w:val="00CC1CB0"/>
    <w:rsid w:val="00CC1D21"/>
    <w:rsid w:val="00CC262B"/>
    <w:rsid w:val="00CC2960"/>
    <w:rsid w:val="00CC348B"/>
    <w:rsid w:val="00CC431B"/>
    <w:rsid w:val="00CC5739"/>
    <w:rsid w:val="00CC5B02"/>
    <w:rsid w:val="00CC5E8C"/>
    <w:rsid w:val="00CC6346"/>
    <w:rsid w:val="00CC6C6B"/>
    <w:rsid w:val="00CC6D0D"/>
    <w:rsid w:val="00CC6D37"/>
    <w:rsid w:val="00CC74EC"/>
    <w:rsid w:val="00CC76B6"/>
    <w:rsid w:val="00CC76C6"/>
    <w:rsid w:val="00CC7957"/>
    <w:rsid w:val="00CC7B8F"/>
    <w:rsid w:val="00CD035D"/>
    <w:rsid w:val="00CD063B"/>
    <w:rsid w:val="00CD0C48"/>
    <w:rsid w:val="00CD0D4E"/>
    <w:rsid w:val="00CD0F80"/>
    <w:rsid w:val="00CD1306"/>
    <w:rsid w:val="00CD1562"/>
    <w:rsid w:val="00CD1613"/>
    <w:rsid w:val="00CD1E98"/>
    <w:rsid w:val="00CD23B6"/>
    <w:rsid w:val="00CD23E1"/>
    <w:rsid w:val="00CD2A8E"/>
    <w:rsid w:val="00CD2E4A"/>
    <w:rsid w:val="00CD4134"/>
    <w:rsid w:val="00CD4625"/>
    <w:rsid w:val="00CD4E23"/>
    <w:rsid w:val="00CD5072"/>
    <w:rsid w:val="00CD573C"/>
    <w:rsid w:val="00CD6089"/>
    <w:rsid w:val="00CD6709"/>
    <w:rsid w:val="00CD6972"/>
    <w:rsid w:val="00CD7601"/>
    <w:rsid w:val="00CD7951"/>
    <w:rsid w:val="00CE1141"/>
    <w:rsid w:val="00CE1418"/>
    <w:rsid w:val="00CE18A7"/>
    <w:rsid w:val="00CE22EF"/>
    <w:rsid w:val="00CE26A7"/>
    <w:rsid w:val="00CE2972"/>
    <w:rsid w:val="00CE29EF"/>
    <w:rsid w:val="00CE34CF"/>
    <w:rsid w:val="00CE4CED"/>
    <w:rsid w:val="00CE4CF4"/>
    <w:rsid w:val="00CE51CE"/>
    <w:rsid w:val="00CE595F"/>
    <w:rsid w:val="00CE5BB3"/>
    <w:rsid w:val="00CE5F95"/>
    <w:rsid w:val="00CE66AF"/>
    <w:rsid w:val="00CE6B51"/>
    <w:rsid w:val="00CE6B63"/>
    <w:rsid w:val="00CE6DCA"/>
    <w:rsid w:val="00CF00ED"/>
    <w:rsid w:val="00CF055A"/>
    <w:rsid w:val="00CF095D"/>
    <w:rsid w:val="00CF0E7D"/>
    <w:rsid w:val="00CF1B4B"/>
    <w:rsid w:val="00CF1D59"/>
    <w:rsid w:val="00CF2251"/>
    <w:rsid w:val="00CF233B"/>
    <w:rsid w:val="00CF2853"/>
    <w:rsid w:val="00CF28C3"/>
    <w:rsid w:val="00CF2E78"/>
    <w:rsid w:val="00CF301F"/>
    <w:rsid w:val="00CF31F8"/>
    <w:rsid w:val="00CF40D2"/>
    <w:rsid w:val="00CF425B"/>
    <w:rsid w:val="00CF5A4F"/>
    <w:rsid w:val="00CF5B3E"/>
    <w:rsid w:val="00CF6BB9"/>
    <w:rsid w:val="00CF7B39"/>
    <w:rsid w:val="00D00802"/>
    <w:rsid w:val="00D01C8B"/>
    <w:rsid w:val="00D01FD4"/>
    <w:rsid w:val="00D02F1C"/>
    <w:rsid w:val="00D03200"/>
    <w:rsid w:val="00D0336B"/>
    <w:rsid w:val="00D033D4"/>
    <w:rsid w:val="00D03632"/>
    <w:rsid w:val="00D043D7"/>
    <w:rsid w:val="00D054E3"/>
    <w:rsid w:val="00D059F3"/>
    <w:rsid w:val="00D05FA8"/>
    <w:rsid w:val="00D06055"/>
    <w:rsid w:val="00D060AD"/>
    <w:rsid w:val="00D06802"/>
    <w:rsid w:val="00D06E7B"/>
    <w:rsid w:val="00D06F7F"/>
    <w:rsid w:val="00D07170"/>
    <w:rsid w:val="00D10FFF"/>
    <w:rsid w:val="00D11352"/>
    <w:rsid w:val="00D116AF"/>
    <w:rsid w:val="00D11F86"/>
    <w:rsid w:val="00D121F9"/>
    <w:rsid w:val="00D12FB4"/>
    <w:rsid w:val="00D130F3"/>
    <w:rsid w:val="00D13C8D"/>
    <w:rsid w:val="00D13DE8"/>
    <w:rsid w:val="00D13E10"/>
    <w:rsid w:val="00D1414A"/>
    <w:rsid w:val="00D14D34"/>
    <w:rsid w:val="00D14E0F"/>
    <w:rsid w:val="00D15160"/>
    <w:rsid w:val="00D1579A"/>
    <w:rsid w:val="00D162A5"/>
    <w:rsid w:val="00D1765E"/>
    <w:rsid w:val="00D17710"/>
    <w:rsid w:val="00D17A38"/>
    <w:rsid w:val="00D17AB5"/>
    <w:rsid w:val="00D17B90"/>
    <w:rsid w:val="00D202D2"/>
    <w:rsid w:val="00D20430"/>
    <w:rsid w:val="00D20904"/>
    <w:rsid w:val="00D2107D"/>
    <w:rsid w:val="00D2108A"/>
    <w:rsid w:val="00D2153E"/>
    <w:rsid w:val="00D216CC"/>
    <w:rsid w:val="00D21BDF"/>
    <w:rsid w:val="00D21C6F"/>
    <w:rsid w:val="00D221EA"/>
    <w:rsid w:val="00D22A96"/>
    <w:rsid w:val="00D2319C"/>
    <w:rsid w:val="00D2354A"/>
    <w:rsid w:val="00D2381C"/>
    <w:rsid w:val="00D23D16"/>
    <w:rsid w:val="00D23E0A"/>
    <w:rsid w:val="00D244CE"/>
    <w:rsid w:val="00D24EEF"/>
    <w:rsid w:val="00D24FD5"/>
    <w:rsid w:val="00D2508C"/>
    <w:rsid w:val="00D250F0"/>
    <w:rsid w:val="00D2531E"/>
    <w:rsid w:val="00D25E4B"/>
    <w:rsid w:val="00D2642E"/>
    <w:rsid w:val="00D26C76"/>
    <w:rsid w:val="00D271D3"/>
    <w:rsid w:val="00D277EA"/>
    <w:rsid w:val="00D27D38"/>
    <w:rsid w:val="00D301AC"/>
    <w:rsid w:val="00D302AD"/>
    <w:rsid w:val="00D3033D"/>
    <w:rsid w:val="00D30462"/>
    <w:rsid w:val="00D30B75"/>
    <w:rsid w:val="00D30CCA"/>
    <w:rsid w:val="00D30CD7"/>
    <w:rsid w:val="00D31CD5"/>
    <w:rsid w:val="00D31D91"/>
    <w:rsid w:val="00D31D9B"/>
    <w:rsid w:val="00D326B8"/>
    <w:rsid w:val="00D33470"/>
    <w:rsid w:val="00D338BB"/>
    <w:rsid w:val="00D33B90"/>
    <w:rsid w:val="00D33F72"/>
    <w:rsid w:val="00D34116"/>
    <w:rsid w:val="00D34B49"/>
    <w:rsid w:val="00D34E07"/>
    <w:rsid w:val="00D34F3F"/>
    <w:rsid w:val="00D35469"/>
    <w:rsid w:val="00D36306"/>
    <w:rsid w:val="00D36971"/>
    <w:rsid w:val="00D36AC6"/>
    <w:rsid w:val="00D372AD"/>
    <w:rsid w:val="00D37765"/>
    <w:rsid w:val="00D37958"/>
    <w:rsid w:val="00D37FD6"/>
    <w:rsid w:val="00D4081B"/>
    <w:rsid w:val="00D4098C"/>
    <w:rsid w:val="00D4155E"/>
    <w:rsid w:val="00D41FDD"/>
    <w:rsid w:val="00D42525"/>
    <w:rsid w:val="00D4278A"/>
    <w:rsid w:val="00D433FF"/>
    <w:rsid w:val="00D43933"/>
    <w:rsid w:val="00D440BA"/>
    <w:rsid w:val="00D4416F"/>
    <w:rsid w:val="00D44230"/>
    <w:rsid w:val="00D44279"/>
    <w:rsid w:val="00D44572"/>
    <w:rsid w:val="00D4506A"/>
    <w:rsid w:val="00D450F6"/>
    <w:rsid w:val="00D45966"/>
    <w:rsid w:val="00D45AA9"/>
    <w:rsid w:val="00D45AE3"/>
    <w:rsid w:val="00D467A3"/>
    <w:rsid w:val="00D46AD6"/>
    <w:rsid w:val="00D46FE3"/>
    <w:rsid w:val="00D470A9"/>
    <w:rsid w:val="00D471ED"/>
    <w:rsid w:val="00D47CB4"/>
    <w:rsid w:val="00D5035F"/>
    <w:rsid w:val="00D50506"/>
    <w:rsid w:val="00D5061A"/>
    <w:rsid w:val="00D50FCF"/>
    <w:rsid w:val="00D5116F"/>
    <w:rsid w:val="00D51173"/>
    <w:rsid w:val="00D5121E"/>
    <w:rsid w:val="00D51838"/>
    <w:rsid w:val="00D519F2"/>
    <w:rsid w:val="00D51E9D"/>
    <w:rsid w:val="00D52E75"/>
    <w:rsid w:val="00D5456C"/>
    <w:rsid w:val="00D5474A"/>
    <w:rsid w:val="00D5563A"/>
    <w:rsid w:val="00D55D65"/>
    <w:rsid w:val="00D563FF"/>
    <w:rsid w:val="00D564C5"/>
    <w:rsid w:val="00D565BC"/>
    <w:rsid w:val="00D56678"/>
    <w:rsid w:val="00D56E0A"/>
    <w:rsid w:val="00D5720E"/>
    <w:rsid w:val="00D57682"/>
    <w:rsid w:val="00D6073D"/>
    <w:rsid w:val="00D60B0D"/>
    <w:rsid w:val="00D60BC9"/>
    <w:rsid w:val="00D61004"/>
    <w:rsid w:val="00D612DE"/>
    <w:rsid w:val="00D61315"/>
    <w:rsid w:val="00D627CB"/>
    <w:rsid w:val="00D62C86"/>
    <w:rsid w:val="00D62D34"/>
    <w:rsid w:val="00D62DC2"/>
    <w:rsid w:val="00D630CA"/>
    <w:rsid w:val="00D631A7"/>
    <w:rsid w:val="00D63B68"/>
    <w:rsid w:val="00D63C1C"/>
    <w:rsid w:val="00D63F30"/>
    <w:rsid w:val="00D64B26"/>
    <w:rsid w:val="00D661B0"/>
    <w:rsid w:val="00D663AE"/>
    <w:rsid w:val="00D6690E"/>
    <w:rsid w:val="00D66DE4"/>
    <w:rsid w:val="00D66EE4"/>
    <w:rsid w:val="00D66EFD"/>
    <w:rsid w:val="00D671E4"/>
    <w:rsid w:val="00D6728D"/>
    <w:rsid w:val="00D673DA"/>
    <w:rsid w:val="00D6744D"/>
    <w:rsid w:val="00D702D7"/>
    <w:rsid w:val="00D70E4F"/>
    <w:rsid w:val="00D7179F"/>
    <w:rsid w:val="00D7181B"/>
    <w:rsid w:val="00D71A08"/>
    <w:rsid w:val="00D71AAE"/>
    <w:rsid w:val="00D71C04"/>
    <w:rsid w:val="00D71DA0"/>
    <w:rsid w:val="00D720E5"/>
    <w:rsid w:val="00D7231E"/>
    <w:rsid w:val="00D72F65"/>
    <w:rsid w:val="00D7450B"/>
    <w:rsid w:val="00D747E8"/>
    <w:rsid w:val="00D75960"/>
    <w:rsid w:val="00D759EC"/>
    <w:rsid w:val="00D75CC7"/>
    <w:rsid w:val="00D763A9"/>
    <w:rsid w:val="00D765BD"/>
    <w:rsid w:val="00D76986"/>
    <w:rsid w:val="00D76BB3"/>
    <w:rsid w:val="00D76D00"/>
    <w:rsid w:val="00D76E6E"/>
    <w:rsid w:val="00D77518"/>
    <w:rsid w:val="00D77640"/>
    <w:rsid w:val="00D77756"/>
    <w:rsid w:val="00D7788D"/>
    <w:rsid w:val="00D80123"/>
    <w:rsid w:val="00D804D0"/>
    <w:rsid w:val="00D8057C"/>
    <w:rsid w:val="00D80FD5"/>
    <w:rsid w:val="00D81D10"/>
    <w:rsid w:val="00D82103"/>
    <w:rsid w:val="00D823D0"/>
    <w:rsid w:val="00D825EA"/>
    <w:rsid w:val="00D82800"/>
    <w:rsid w:val="00D8295D"/>
    <w:rsid w:val="00D82E05"/>
    <w:rsid w:val="00D83267"/>
    <w:rsid w:val="00D83EAC"/>
    <w:rsid w:val="00D84758"/>
    <w:rsid w:val="00D84D2B"/>
    <w:rsid w:val="00D8577C"/>
    <w:rsid w:val="00D861B3"/>
    <w:rsid w:val="00D868C0"/>
    <w:rsid w:val="00D86C66"/>
    <w:rsid w:val="00D8776D"/>
    <w:rsid w:val="00D8796E"/>
    <w:rsid w:val="00D90F5E"/>
    <w:rsid w:val="00D90FBD"/>
    <w:rsid w:val="00D91354"/>
    <w:rsid w:val="00D91D16"/>
    <w:rsid w:val="00D9236D"/>
    <w:rsid w:val="00D924A2"/>
    <w:rsid w:val="00D93B57"/>
    <w:rsid w:val="00D93EC0"/>
    <w:rsid w:val="00D94443"/>
    <w:rsid w:val="00D94DD1"/>
    <w:rsid w:val="00D9543B"/>
    <w:rsid w:val="00D95819"/>
    <w:rsid w:val="00D95C59"/>
    <w:rsid w:val="00D95EE8"/>
    <w:rsid w:val="00D96A8B"/>
    <w:rsid w:val="00D96B66"/>
    <w:rsid w:val="00D96B83"/>
    <w:rsid w:val="00D96CAC"/>
    <w:rsid w:val="00D96D08"/>
    <w:rsid w:val="00D96DA7"/>
    <w:rsid w:val="00D97ED0"/>
    <w:rsid w:val="00DA0107"/>
    <w:rsid w:val="00DA0159"/>
    <w:rsid w:val="00DA09CB"/>
    <w:rsid w:val="00DA0D95"/>
    <w:rsid w:val="00DA1496"/>
    <w:rsid w:val="00DA1737"/>
    <w:rsid w:val="00DA18AD"/>
    <w:rsid w:val="00DA1F5E"/>
    <w:rsid w:val="00DA258F"/>
    <w:rsid w:val="00DA3299"/>
    <w:rsid w:val="00DA3647"/>
    <w:rsid w:val="00DA3991"/>
    <w:rsid w:val="00DA3BFD"/>
    <w:rsid w:val="00DA45ED"/>
    <w:rsid w:val="00DA49C8"/>
    <w:rsid w:val="00DA62AC"/>
    <w:rsid w:val="00DA6AD8"/>
    <w:rsid w:val="00DA703E"/>
    <w:rsid w:val="00DA72E4"/>
    <w:rsid w:val="00DB03A9"/>
    <w:rsid w:val="00DB061E"/>
    <w:rsid w:val="00DB0D20"/>
    <w:rsid w:val="00DB0F3C"/>
    <w:rsid w:val="00DB1820"/>
    <w:rsid w:val="00DB1B37"/>
    <w:rsid w:val="00DB1C74"/>
    <w:rsid w:val="00DB1DF7"/>
    <w:rsid w:val="00DB1F10"/>
    <w:rsid w:val="00DB27BF"/>
    <w:rsid w:val="00DB2A39"/>
    <w:rsid w:val="00DB2E3B"/>
    <w:rsid w:val="00DB30BF"/>
    <w:rsid w:val="00DB3306"/>
    <w:rsid w:val="00DB38DD"/>
    <w:rsid w:val="00DB3B56"/>
    <w:rsid w:val="00DB40A5"/>
    <w:rsid w:val="00DB5CFE"/>
    <w:rsid w:val="00DB5FE5"/>
    <w:rsid w:val="00DB63D3"/>
    <w:rsid w:val="00DB6686"/>
    <w:rsid w:val="00DB66E0"/>
    <w:rsid w:val="00DB6908"/>
    <w:rsid w:val="00DB7E13"/>
    <w:rsid w:val="00DC110F"/>
    <w:rsid w:val="00DC17E2"/>
    <w:rsid w:val="00DC1BDC"/>
    <w:rsid w:val="00DC1F69"/>
    <w:rsid w:val="00DC2061"/>
    <w:rsid w:val="00DC2210"/>
    <w:rsid w:val="00DC2403"/>
    <w:rsid w:val="00DC247B"/>
    <w:rsid w:val="00DC253C"/>
    <w:rsid w:val="00DC26D1"/>
    <w:rsid w:val="00DC28E1"/>
    <w:rsid w:val="00DC2A38"/>
    <w:rsid w:val="00DC2EBD"/>
    <w:rsid w:val="00DC2EF4"/>
    <w:rsid w:val="00DC3253"/>
    <w:rsid w:val="00DC332B"/>
    <w:rsid w:val="00DC36D4"/>
    <w:rsid w:val="00DC3A40"/>
    <w:rsid w:val="00DC4C9F"/>
    <w:rsid w:val="00DC53F7"/>
    <w:rsid w:val="00DC5A51"/>
    <w:rsid w:val="00DC6735"/>
    <w:rsid w:val="00DC67B4"/>
    <w:rsid w:val="00DC69A2"/>
    <w:rsid w:val="00DC6FA5"/>
    <w:rsid w:val="00DC7509"/>
    <w:rsid w:val="00DC773E"/>
    <w:rsid w:val="00DC7BA3"/>
    <w:rsid w:val="00DC7C0D"/>
    <w:rsid w:val="00DD0119"/>
    <w:rsid w:val="00DD0358"/>
    <w:rsid w:val="00DD068E"/>
    <w:rsid w:val="00DD0BE7"/>
    <w:rsid w:val="00DD0C93"/>
    <w:rsid w:val="00DD0CBB"/>
    <w:rsid w:val="00DD10E3"/>
    <w:rsid w:val="00DD1130"/>
    <w:rsid w:val="00DD1214"/>
    <w:rsid w:val="00DD14AC"/>
    <w:rsid w:val="00DD1727"/>
    <w:rsid w:val="00DD19F7"/>
    <w:rsid w:val="00DD1A7D"/>
    <w:rsid w:val="00DD1E1F"/>
    <w:rsid w:val="00DD2219"/>
    <w:rsid w:val="00DD3008"/>
    <w:rsid w:val="00DD3117"/>
    <w:rsid w:val="00DD3D25"/>
    <w:rsid w:val="00DD3F12"/>
    <w:rsid w:val="00DD4393"/>
    <w:rsid w:val="00DD48F0"/>
    <w:rsid w:val="00DD4F79"/>
    <w:rsid w:val="00DD5341"/>
    <w:rsid w:val="00DD5DFB"/>
    <w:rsid w:val="00DD60F7"/>
    <w:rsid w:val="00DD614C"/>
    <w:rsid w:val="00DD6A12"/>
    <w:rsid w:val="00DD6C3B"/>
    <w:rsid w:val="00DD6EB2"/>
    <w:rsid w:val="00DE0233"/>
    <w:rsid w:val="00DE03A0"/>
    <w:rsid w:val="00DE0A76"/>
    <w:rsid w:val="00DE0B5B"/>
    <w:rsid w:val="00DE2693"/>
    <w:rsid w:val="00DE2FCB"/>
    <w:rsid w:val="00DE320B"/>
    <w:rsid w:val="00DE3898"/>
    <w:rsid w:val="00DE3944"/>
    <w:rsid w:val="00DE3C92"/>
    <w:rsid w:val="00DE4CCE"/>
    <w:rsid w:val="00DE4D95"/>
    <w:rsid w:val="00DE4DBE"/>
    <w:rsid w:val="00DE5679"/>
    <w:rsid w:val="00DE5857"/>
    <w:rsid w:val="00DE5E6D"/>
    <w:rsid w:val="00DE5EA6"/>
    <w:rsid w:val="00DE685F"/>
    <w:rsid w:val="00DE753B"/>
    <w:rsid w:val="00DE755F"/>
    <w:rsid w:val="00DF0113"/>
    <w:rsid w:val="00DF05EA"/>
    <w:rsid w:val="00DF08A5"/>
    <w:rsid w:val="00DF091C"/>
    <w:rsid w:val="00DF0C48"/>
    <w:rsid w:val="00DF17E9"/>
    <w:rsid w:val="00DF1DDB"/>
    <w:rsid w:val="00DF1F40"/>
    <w:rsid w:val="00DF1FF7"/>
    <w:rsid w:val="00DF23D5"/>
    <w:rsid w:val="00DF2F4B"/>
    <w:rsid w:val="00DF3125"/>
    <w:rsid w:val="00DF3C23"/>
    <w:rsid w:val="00DF445B"/>
    <w:rsid w:val="00DF4462"/>
    <w:rsid w:val="00DF44DE"/>
    <w:rsid w:val="00DF5129"/>
    <w:rsid w:val="00DF5308"/>
    <w:rsid w:val="00DF5357"/>
    <w:rsid w:val="00DF55C7"/>
    <w:rsid w:val="00DF6100"/>
    <w:rsid w:val="00DF75B4"/>
    <w:rsid w:val="00DF79CC"/>
    <w:rsid w:val="00DF7ACF"/>
    <w:rsid w:val="00DF7C97"/>
    <w:rsid w:val="00DF7D83"/>
    <w:rsid w:val="00E00A7B"/>
    <w:rsid w:val="00E00FBE"/>
    <w:rsid w:val="00E0161C"/>
    <w:rsid w:val="00E01740"/>
    <w:rsid w:val="00E0188D"/>
    <w:rsid w:val="00E01AB7"/>
    <w:rsid w:val="00E01B9D"/>
    <w:rsid w:val="00E02152"/>
    <w:rsid w:val="00E02BDA"/>
    <w:rsid w:val="00E042DD"/>
    <w:rsid w:val="00E0493B"/>
    <w:rsid w:val="00E04AE7"/>
    <w:rsid w:val="00E04F08"/>
    <w:rsid w:val="00E05160"/>
    <w:rsid w:val="00E05B55"/>
    <w:rsid w:val="00E05BEF"/>
    <w:rsid w:val="00E05CE9"/>
    <w:rsid w:val="00E0663D"/>
    <w:rsid w:val="00E06D1D"/>
    <w:rsid w:val="00E07474"/>
    <w:rsid w:val="00E074ED"/>
    <w:rsid w:val="00E07522"/>
    <w:rsid w:val="00E077B2"/>
    <w:rsid w:val="00E078E7"/>
    <w:rsid w:val="00E07ED6"/>
    <w:rsid w:val="00E07FE8"/>
    <w:rsid w:val="00E102E3"/>
    <w:rsid w:val="00E10B31"/>
    <w:rsid w:val="00E114F0"/>
    <w:rsid w:val="00E11C7E"/>
    <w:rsid w:val="00E12214"/>
    <w:rsid w:val="00E123C7"/>
    <w:rsid w:val="00E1251E"/>
    <w:rsid w:val="00E13A25"/>
    <w:rsid w:val="00E13F9E"/>
    <w:rsid w:val="00E1417E"/>
    <w:rsid w:val="00E14671"/>
    <w:rsid w:val="00E14844"/>
    <w:rsid w:val="00E148B3"/>
    <w:rsid w:val="00E14B53"/>
    <w:rsid w:val="00E14E2E"/>
    <w:rsid w:val="00E14FB9"/>
    <w:rsid w:val="00E15D31"/>
    <w:rsid w:val="00E16C58"/>
    <w:rsid w:val="00E1701E"/>
    <w:rsid w:val="00E174AB"/>
    <w:rsid w:val="00E17754"/>
    <w:rsid w:val="00E20B08"/>
    <w:rsid w:val="00E2187D"/>
    <w:rsid w:val="00E21DB8"/>
    <w:rsid w:val="00E23B9C"/>
    <w:rsid w:val="00E250B2"/>
    <w:rsid w:val="00E25275"/>
    <w:rsid w:val="00E269DF"/>
    <w:rsid w:val="00E272AC"/>
    <w:rsid w:val="00E275C2"/>
    <w:rsid w:val="00E27AA0"/>
    <w:rsid w:val="00E30DB4"/>
    <w:rsid w:val="00E31337"/>
    <w:rsid w:val="00E31689"/>
    <w:rsid w:val="00E32115"/>
    <w:rsid w:val="00E328E5"/>
    <w:rsid w:val="00E32F6E"/>
    <w:rsid w:val="00E33651"/>
    <w:rsid w:val="00E33B29"/>
    <w:rsid w:val="00E33C47"/>
    <w:rsid w:val="00E34AE9"/>
    <w:rsid w:val="00E352A0"/>
    <w:rsid w:val="00E373FB"/>
    <w:rsid w:val="00E37BAB"/>
    <w:rsid w:val="00E37D90"/>
    <w:rsid w:val="00E40DB4"/>
    <w:rsid w:val="00E41145"/>
    <w:rsid w:val="00E42432"/>
    <w:rsid w:val="00E426E3"/>
    <w:rsid w:val="00E43000"/>
    <w:rsid w:val="00E430A8"/>
    <w:rsid w:val="00E43485"/>
    <w:rsid w:val="00E436C3"/>
    <w:rsid w:val="00E44417"/>
    <w:rsid w:val="00E458AB"/>
    <w:rsid w:val="00E45BD4"/>
    <w:rsid w:val="00E461EA"/>
    <w:rsid w:val="00E466F5"/>
    <w:rsid w:val="00E47274"/>
    <w:rsid w:val="00E47A2A"/>
    <w:rsid w:val="00E50553"/>
    <w:rsid w:val="00E50607"/>
    <w:rsid w:val="00E50C87"/>
    <w:rsid w:val="00E50E82"/>
    <w:rsid w:val="00E516FF"/>
    <w:rsid w:val="00E523CD"/>
    <w:rsid w:val="00E5446F"/>
    <w:rsid w:val="00E551FD"/>
    <w:rsid w:val="00E55423"/>
    <w:rsid w:val="00E55588"/>
    <w:rsid w:val="00E566B4"/>
    <w:rsid w:val="00E56DAA"/>
    <w:rsid w:val="00E57613"/>
    <w:rsid w:val="00E57746"/>
    <w:rsid w:val="00E577EE"/>
    <w:rsid w:val="00E57F98"/>
    <w:rsid w:val="00E60267"/>
    <w:rsid w:val="00E607CF"/>
    <w:rsid w:val="00E609A6"/>
    <w:rsid w:val="00E61003"/>
    <w:rsid w:val="00E61177"/>
    <w:rsid w:val="00E611A0"/>
    <w:rsid w:val="00E61342"/>
    <w:rsid w:val="00E61DF6"/>
    <w:rsid w:val="00E62283"/>
    <w:rsid w:val="00E622D0"/>
    <w:rsid w:val="00E627D8"/>
    <w:rsid w:val="00E62B36"/>
    <w:rsid w:val="00E633C8"/>
    <w:rsid w:val="00E634AB"/>
    <w:rsid w:val="00E6396A"/>
    <w:rsid w:val="00E6446E"/>
    <w:rsid w:val="00E64475"/>
    <w:rsid w:val="00E6460C"/>
    <w:rsid w:val="00E64C1E"/>
    <w:rsid w:val="00E666FA"/>
    <w:rsid w:val="00E6694E"/>
    <w:rsid w:val="00E66A9A"/>
    <w:rsid w:val="00E678F4"/>
    <w:rsid w:val="00E67C63"/>
    <w:rsid w:val="00E70B0D"/>
    <w:rsid w:val="00E70B11"/>
    <w:rsid w:val="00E70D0C"/>
    <w:rsid w:val="00E7103C"/>
    <w:rsid w:val="00E71802"/>
    <w:rsid w:val="00E7231D"/>
    <w:rsid w:val="00E727EE"/>
    <w:rsid w:val="00E7289B"/>
    <w:rsid w:val="00E72B73"/>
    <w:rsid w:val="00E72EE1"/>
    <w:rsid w:val="00E73307"/>
    <w:rsid w:val="00E73534"/>
    <w:rsid w:val="00E73BE4"/>
    <w:rsid w:val="00E7401A"/>
    <w:rsid w:val="00E74880"/>
    <w:rsid w:val="00E7489F"/>
    <w:rsid w:val="00E74B04"/>
    <w:rsid w:val="00E75285"/>
    <w:rsid w:val="00E75E2E"/>
    <w:rsid w:val="00E761EA"/>
    <w:rsid w:val="00E766E8"/>
    <w:rsid w:val="00E769E8"/>
    <w:rsid w:val="00E7748E"/>
    <w:rsid w:val="00E77983"/>
    <w:rsid w:val="00E77C68"/>
    <w:rsid w:val="00E80095"/>
    <w:rsid w:val="00E80969"/>
    <w:rsid w:val="00E80B95"/>
    <w:rsid w:val="00E80E8B"/>
    <w:rsid w:val="00E81444"/>
    <w:rsid w:val="00E8150E"/>
    <w:rsid w:val="00E820EF"/>
    <w:rsid w:val="00E8219D"/>
    <w:rsid w:val="00E82814"/>
    <w:rsid w:val="00E83082"/>
    <w:rsid w:val="00E84912"/>
    <w:rsid w:val="00E84AC4"/>
    <w:rsid w:val="00E84D44"/>
    <w:rsid w:val="00E85296"/>
    <w:rsid w:val="00E85A69"/>
    <w:rsid w:val="00E85E32"/>
    <w:rsid w:val="00E85E77"/>
    <w:rsid w:val="00E85FE0"/>
    <w:rsid w:val="00E8648A"/>
    <w:rsid w:val="00E86A23"/>
    <w:rsid w:val="00E86BCA"/>
    <w:rsid w:val="00E86DBC"/>
    <w:rsid w:val="00E876EB"/>
    <w:rsid w:val="00E8775A"/>
    <w:rsid w:val="00E877F9"/>
    <w:rsid w:val="00E90BE0"/>
    <w:rsid w:val="00E91015"/>
    <w:rsid w:val="00E917C5"/>
    <w:rsid w:val="00E91D09"/>
    <w:rsid w:val="00E92394"/>
    <w:rsid w:val="00E92BAB"/>
    <w:rsid w:val="00E92CE4"/>
    <w:rsid w:val="00E92EDB"/>
    <w:rsid w:val="00E92F96"/>
    <w:rsid w:val="00E93231"/>
    <w:rsid w:val="00E93409"/>
    <w:rsid w:val="00E93662"/>
    <w:rsid w:val="00E936E0"/>
    <w:rsid w:val="00E9409E"/>
    <w:rsid w:val="00E94A23"/>
    <w:rsid w:val="00E9528F"/>
    <w:rsid w:val="00E952DB"/>
    <w:rsid w:val="00E95A03"/>
    <w:rsid w:val="00E95C85"/>
    <w:rsid w:val="00E95F0D"/>
    <w:rsid w:val="00E963FB"/>
    <w:rsid w:val="00E96A4B"/>
    <w:rsid w:val="00E9709C"/>
    <w:rsid w:val="00E978EF"/>
    <w:rsid w:val="00E97C6B"/>
    <w:rsid w:val="00E97D52"/>
    <w:rsid w:val="00E97E09"/>
    <w:rsid w:val="00EA03B1"/>
    <w:rsid w:val="00EA06C3"/>
    <w:rsid w:val="00EA0827"/>
    <w:rsid w:val="00EA126A"/>
    <w:rsid w:val="00EA19D9"/>
    <w:rsid w:val="00EA1ED9"/>
    <w:rsid w:val="00EA1F90"/>
    <w:rsid w:val="00EA2860"/>
    <w:rsid w:val="00EA3662"/>
    <w:rsid w:val="00EA3A3C"/>
    <w:rsid w:val="00EA3C68"/>
    <w:rsid w:val="00EA3ED5"/>
    <w:rsid w:val="00EA3F24"/>
    <w:rsid w:val="00EA465E"/>
    <w:rsid w:val="00EA468D"/>
    <w:rsid w:val="00EA46DE"/>
    <w:rsid w:val="00EA56C4"/>
    <w:rsid w:val="00EA56D3"/>
    <w:rsid w:val="00EA59AC"/>
    <w:rsid w:val="00EA5CA9"/>
    <w:rsid w:val="00EA5D9E"/>
    <w:rsid w:val="00EA5F78"/>
    <w:rsid w:val="00EA6488"/>
    <w:rsid w:val="00EA75C3"/>
    <w:rsid w:val="00EA7DA8"/>
    <w:rsid w:val="00EB0556"/>
    <w:rsid w:val="00EB0764"/>
    <w:rsid w:val="00EB07FA"/>
    <w:rsid w:val="00EB085C"/>
    <w:rsid w:val="00EB0990"/>
    <w:rsid w:val="00EB0C4C"/>
    <w:rsid w:val="00EB0E3F"/>
    <w:rsid w:val="00EB10E2"/>
    <w:rsid w:val="00EB1906"/>
    <w:rsid w:val="00EB192C"/>
    <w:rsid w:val="00EB1D16"/>
    <w:rsid w:val="00EB2985"/>
    <w:rsid w:val="00EB2BA4"/>
    <w:rsid w:val="00EB4808"/>
    <w:rsid w:val="00EB584E"/>
    <w:rsid w:val="00EB72BB"/>
    <w:rsid w:val="00EB78F1"/>
    <w:rsid w:val="00EB7E2E"/>
    <w:rsid w:val="00EC0096"/>
    <w:rsid w:val="00EC062E"/>
    <w:rsid w:val="00EC08C6"/>
    <w:rsid w:val="00EC0A25"/>
    <w:rsid w:val="00EC0BEF"/>
    <w:rsid w:val="00EC12BD"/>
    <w:rsid w:val="00EC12CD"/>
    <w:rsid w:val="00EC24D2"/>
    <w:rsid w:val="00EC293D"/>
    <w:rsid w:val="00EC31DD"/>
    <w:rsid w:val="00EC3A9E"/>
    <w:rsid w:val="00EC3E0B"/>
    <w:rsid w:val="00EC4826"/>
    <w:rsid w:val="00EC4918"/>
    <w:rsid w:val="00EC4A49"/>
    <w:rsid w:val="00EC4AC0"/>
    <w:rsid w:val="00EC4B49"/>
    <w:rsid w:val="00EC4FD6"/>
    <w:rsid w:val="00EC59CA"/>
    <w:rsid w:val="00EC6112"/>
    <w:rsid w:val="00EC6C0C"/>
    <w:rsid w:val="00EC6E17"/>
    <w:rsid w:val="00EC7D09"/>
    <w:rsid w:val="00ED00D8"/>
    <w:rsid w:val="00ED0531"/>
    <w:rsid w:val="00ED0E8D"/>
    <w:rsid w:val="00ED0FC6"/>
    <w:rsid w:val="00ED10B7"/>
    <w:rsid w:val="00ED15AD"/>
    <w:rsid w:val="00ED15B2"/>
    <w:rsid w:val="00ED1606"/>
    <w:rsid w:val="00ED2836"/>
    <w:rsid w:val="00ED2B04"/>
    <w:rsid w:val="00ED2D7E"/>
    <w:rsid w:val="00ED3060"/>
    <w:rsid w:val="00ED3A68"/>
    <w:rsid w:val="00ED3C45"/>
    <w:rsid w:val="00ED3DAB"/>
    <w:rsid w:val="00ED4498"/>
    <w:rsid w:val="00ED5256"/>
    <w:rsid w:val="00ED5318"/>
    <w:rsid w:val="00ED6320"/>
    <w:rsid w:val="00ED67E5"/>
    <w:rsid w:val="00ED6971"/>
    <w:rsid w:val="00ED6BA5"/>
    <w:rsid w:val="00ED7493"/>
    <w:rsid w:val="00ED7A38"/>
    <w:rsid w:val="00ED7BF5"/>
    <w:rsid w:val="00EE0328"/>
    <w:rsid w:val="00EE06B7"/>
    <w:rsid w:val="00EE0F17"/>
    <w:rsid w:val="00EE100F"/>
    <w:rsid w:val="00EE12A8"/>
    <w:rsid w:val="00EE1706"/>
    <w:rsid w:val="00EE26C7"/>
    <w:rsid w:val="00EE2814"/>
    <w:rsid w:val="00EE2A95"/>
    <w:rsid w:val="00EE36F5"/>
    <w:rsid w:val="00EE44CC"/>
    <w:rsid w:val="00EE52AA"/>
    <w:rsid w:val="00EE580F"/>
    <w:rsid w:val="00EE5E92"/>
    <w:rsid w:val="00EE640D"/>
    <w:rsid w:val="00EE6AF0"/>
    <w:rsid w:val="00EE71DF"/>
    <w:rsid w:val="00EE746E"/>
    <w:rsid w:val="00EE74C8"/>
    <w:rsid w:val="00EE7AFE"/>
    <w:rsid w:val="00EF0057"/>
    <w:rsid w:val="00EF07EE"/>
    <w:rsid w:val="00EF0C6D"/>
    <w:rsid w:val="00EF0E6D"/>
    <w:rsid w:val="00EF0ECD"/>
    <w:rsid w:val="00EF14FC"/>
    <w:rsid w:val="00EF1A68"/>
    <w:rsid w:val="00EF277C"/>
    <w:rsid w:val="00EF3417"/>
    <w:rsid w:val="00EF3D47"/>
    <w:rsid w:val="00EF3E2C"/>
    <w:rsid w:val="00EF43AE"/>
    <w:rsid w:val="00EF4407"/>
    <w:rsid w:val="00EF4856"/>
    <w:rsid w:val="00EF5302"/>
    <w:rsid w:val="00EF5802"/>
    <w:rsid w:val="00EF5A6B"/>
    <w:rsid w:val="00EF5F4B"/>
    <w:rsid w:val="00EF6145"/>
    <w:rsid w:val="00EF6AFD"/>
    <w:rsid w:val="00EF6D8D"/>
    <w:rsid w:val="00EF6EED"/>
    <w:rsid w:val="00EF70BF"/>
    <w:rsid w:val="00EF7E4C"/>
    <w:rsid w:val="00F0007E"/>
    <w:rsid w:val="00F013A0"/>
    <w:rsid w:val="00F015AE"/>
    <w:rsid w:val="00F02117"/>
    <w:rsid w:val="00F02402"/>
    <w:rsid w:val="00F02747"/>
    <w:rsid w:val="00F02E38"/>
    <w:rsid w:val="00F02FF8"/>
    <w:rsid w:val="00F03585"/>
    <w:rsid w:val="00F03788"/>
    <w:rsid w:val="00F03D3C"/>
    <w:rsid w:val="00F05006"/>
    <w:rsid w:val="00F058E1"/>
    <w:rsid w:val="00F05D79"/>
    <w:rsid w:val="00F05EDA"/>
    <w:rsid w:val="00F061CD"/>
    <w:rsid w:val="00F06736"/>
    <w:rsid w:val="00F067C9"/>
    <w:rsid w:val="00F07302"/>
    <w:rsid w:val="00F0760D"/>
    <w:rsid w:val="00F07A85"/>
    <w:rsid w:val="00F07E4D"/>
    <w:rsid w:val="00F1014E"/>
    <w:rsid w:val="00F10653"/>
    <w:rsid w:val="00F11087"/>
    <w:rsid w:val="00F11183"/>
    <w:rsid w:val="00F1139D"/>
    <w:rsid w:val="00F11FF0"/>
    <w:rsid w:val="00F1208D"/>
    <w:rsid w:val="00F123FD"/>
    <w:rsid w:val="00F128D9"/>
    <w:rsid w:val="00F129BB"/>
    <w:rsid w:val="00F12F44"/>
    <w:rsid w:val="00F13726"/>
    <w:rsid w:val="00F1403A"/>
    <w:rsid w:val="00F14368"/>
    <w:rsid w:val="00F1445B"/>
    <w:rsid w:val="00F1460A"/>
    <w:rsid w:val="00F14B4D"/>
    <w:rsid w:val="00F14CA6"/>
    <w:rsid w:val="00F14DC9"/>
    <w:rsid w:val="00F14EEB"/>
    <w:rsid w:val="00F15A53"/>
    <w:rsid w:val="00F16F31"/>
    <w:rsid w:val="00F1774E"/>
    <w:rsid w:val="00F2036E"/>
    <w:rsid w:val="00F21154"/>
    <w:rsid w:val="00F21206"/>
    <w:rsid w:val="00F21330"/>
    <w:rsid w:val="00F21E2A"/>
    <w:rsid w:val="00F21FD6"/>
    <w:rsid w:val="00F22181"/>
    <w:rsid w:val="00F22D90"/>
    <w:rsid w:val="00F23101"/>
    <w:rsid w:val="00F2329C"/>
    <w:rsid w:val="00F235FC"/>
    <w:rsid w:val="00F23985"/>
    <w:rsid w:val="00F239A9"/>
    <w:rsid w:val="00F23AE1"/>
    <w:rsid w:val="00F23C85"/>
    <w:rsid w:val="00F24150"/>
    <w:rsid w:val="00F24E85"/>
    <w:rsid w:val="00F2549B"/>
    <w:rsid w:val="00F26275"/>
    <w:rsid w:val="00F266D9"/>
    <w:rsid w:val="00F26847"/>
    <w:rsid w:val="00F275EE"/>
    <w:rsid w:val="00F278A5"/>
    <w:rsid w:val="00F3068D"/>
    <w:rsid w:val="00F3198D"/>
    <w:rsid w:val="00F31F95"/>
    <w:rsid w:val="00F3210D"/>
    <w:rsid w:val="00F32143"/>
    <w:rsid w:val="00F32306"/>
    <w:rsid w:val="00F32781"/>
    <w:rsid w:val="00F32D8A"/>
    <w:rsid w:val="00F34AB4"/>
    <w:rsid w:val="00F34FCD"/>
    <w:rsid w:val="00F34FE9"/>
    <w:rsid w:val="00F350FD"/>
    <w:rsid w:val="00F35421"/>
    <w:rsid w:val="00F35CF8"/>
    <w:rsid w:val="00F35DF8"/>
    <w:rsid w:val="00F35EEF"/>
    <w:rsid w:val="00F35F6D"/>
    <w:rsid w:val="00F35FA2"/>
    <w:rsid w:val="00F36080"/>
    <w:rsid w:val="00F369FC"/>
    <w:rsid w:val="00F36A94"/>
    <w:rsid w:val="00F36B66"/>
    <w:rsid w:val="00F371EB"/>
    <w:rsid w:val="00F3755A"/>
    <w:rsid w:val="00F3789A"/>
    <w:rsid w:val="00F378F9"/>
    <w:rsid w:val="00F37FA9"/>
    <w:rsid w:val="00F4025A"/>
    <w:rsid w:val="00F405A8"/>
    <w:rsid w:val="00F4083E"/>
    <w:rsid w:val="00F40FC6"/>
    <w:rsid w:val="00F42C88"/>
    <w:rsid w:val="00F42EBB"/>
    <w:rsid w:val="00F43395"/>
    <w:rsid w:val="00F435C9"/>
    <w:rsid w:val="00F43CE7"/>
    <w:rsid w:val="00F43F6D"/>
    <w:rsid w:val="00F43F7B"/>
    <w:rsid w:val="00F44149"/>
    <w:rsid w:val="00F443D7"/>
    <w:rsid w:val="00F446E3"/>
    <w:rsid w:val="00F446F8"/>
    <w:rsid w:val="00F447CF"/>
    <w:rsid w:val="00F4486D"/>
    <w:rsid w:val="00F46170"/>
    <w:rsid w:val="00F465F8"/>
    <w:rsid w:val="00F469F5"/>
    <w:rsid w:val="00F46DA0"/>
    <w:rsid w:val="00F4712C"/>
    <w:rsid w:val="00F47671"/>
    <w:rsid w:val="00F4770E"/>
    <w:rsid w:val="00F5067C"/>
    <w:rsid w:val="00F5115F"/>
    <w:rsid w:val="00F5197B"/>
    <w:rsid w:val="00F51C86"/>
    <w:rsid w:val="00F51E79"/>
    <w:rsid w:val="00F5203F"/>
    <w:rsid w:val="00F526DE"/>
    <w:rsid w:val="00F52960"/>
    <w:rsid w:val="00F52A4F"/>
    <w:rsid w:val="00F52BAD"/>
    <w:rsid w:val="00F538F4"/>
    <w:rsid w:val="00F541F6"/>
    <w:rsid w:val="00F5438A"/>
    <w:rsid w:val="00F54829"/>
    <w:rsid w:val="00F54B76"/>
    <w:rsid w:val="00F54FE6"/>
    <w:rsid w:val="00F55DC2"/>
    <w:rsid w:val="00F56645"/>
    <w:rsid w:val="00F5671F"/>
    <w:rsid w:val="00F56850"/>
    <w:rsid w:val="00F609CE"/>
    <w:rsid w:val="00F60B5A"/>
    <w:rsid w:val="00F60D19"/>
    <w:rsid w:val="00F60E86"/>
    <w:rsid w:val="00F60FFC"/>
    <w:rsid w:val="00F610DA"/>
    <w:rsid w:val="00F61369"/>
    <w:rsid w:val="00F625CE"/>
    <w:rsid w:val="00F6281C"/>
    <w:rsid w:val="00F62B49"/>
    <w:rsid w:val="00F63081"/>
    <w:rsid w:val="00F639DC"/>
    <w:rsid w:val="00F63E4B"/>
    <w:rsid w:val="00F64014"/>
    <w:rsid w:val="00F64538"/>
    <w:rsid w:val="00F649B1"/>
    <w:rsid w:val="00F64A1E"/>
    <w:rsid w:val="00F64B69"/>
    <w:rsid w:val="00F65059"/>
    <w:rsid w:val="00F65354"/>
    <w:rsid w:val="00F6542D"/>
    <w:rsid w:val="00F65FA9"/>
    <w:rsid w:val="00F66221"/>
    <w:rsid w:val="00F662F7"/>
    <w:rsid w:val="00F6688B"/>
    <w:rsid w:val="00F66CCE"/>
    <w:rsid w:val="00F66E2A"/>
    <w:rsid w:val="00F66E60"/>
    <w:rsid w:val="00F672F3"/>
    <w:rsid w:val="00F70153"/>
    <w:rsid w:val="00F70361"/>
    <w:rsid w:val="00F7089B"/>
    <w:rsid w:val="00F70D09"/>
    <w:rsid w:val="00F70D42"/>
    <w:rsid w:val="00F718DF"/>
    <w:rsid w:val="00F71B71"/>
    <w:rsid w:val="00F72696"/>
    <w:rsid w:val="00F73391"/>
    <w:rsid w:val="00F73404"/>
    <w:rsid w:val="00F73930"/>
    <w:rsid w:val="00F74A0A"/>
    <w:rsid w:val="00F74D94"/>
    <w:rsid w:val="00F756C2"/>
    <w:rsid w:val="00F75AA2"/>
    <w:rsid w:val="00F75DD6"/>
    <w:rsid w:val="00F75E24"/>
    <w:rsid w:val="00F7605C"/>
    <w:rsid w:val="00F76380"/>
    <w:rsid w:val="00F7641D"/>
    <w:rsid w:val="00F7643A"/>
    <w:rsid w:val="00F764CF"/>
    <w:rsid w:val="00F76873"/>
    <w:rsid w:val="00F76BC3"/>
    <w:rsid w:val="00F771CB"/>
    <w:rsid w:val="00F77661"/>
    <w:rsid w:val="00F77686"/>
    <w:rsid w:val="00F80099"/>
    <w:rsid w:val="00F80537"/>
    <w:rsid w:val="00F806F3"/>
    <w:rsid w:val="00F808D5"/>
    <w:rsid w:val="00F80B76"/>
    <w:rsid w:val="00F80F3E"/>
    <w:rsid w:val="00F8127E"/>
    <w:rsid w:val="00F813D5"/>
    <w:rsid w:val="00F81FDD"/>
    <w:rsid w:val="00F82268"/>
    <w:rsid w:val="00F824E7"/>
    <w:rsid w:val="00F827E8"/>
    <w:rsid w:val="00F82874"/>
    <w:rsid w:val="00F83536"/>
    <w:rsid w:val="00F83DEC"/>
    <w:rsid w:val="00F84407"/>
    <w:rsid w:val="00F85670"/>
    <w:rsid w:val="00F85C51"/>
    <w:rsid w:val="00F86356"/>
    <w:rsid w:val="00F86417"/>
    <w:rsid w:val="00F86B4A"/>
    <w:rsid w:val="00F86CF5"/>
    <w:rsid w:val="00F871D1"/>
    <w:rsid w:val="00F87652"/>
    <w:rsid w:val="00F87659"/>
    <w:rsid w:val="00F87C14"/>
    <w:rsid w:val="00F905A7"/>
    <w:rsid w:val="00F9095B"/>
    <w:rsid w:val="00F9101F"/>
    <w:rsid w:val="00F915F5"/>
    <w:rsid w:val="00F91966"/>
    <w:rsid w:val="00F91A25"/>
    <w:rsid w:val="00F91E72"/>
    <w:rsid w:val="00F91FFE"/>
    <w:rsid w:val="00F92B3F"/>
    <w:rsid w:val="00F93DBC"/>
    <w:rsid w:val="00F9436E"/>
    <w:rsid w:val="00F94555"/>
    <w:rsid w:val="00F9487C"/>
    <w:rsid w:val="00F94CC2"/>
    <w:rsid w:val="00F94F2A"/>
    <w:rsid w:val="00F95213"/>
    <w:rsid w:val="00F957E6"/>
    <w:rsid w:val="00F95901"/>
    <w:rsid w:val="00F95BBE"/>
    <w:rsid w:val="00F95D82"/>
    <w:rsid w:val="00F95E12"/>
    <w:rsid w:val="00F96443"/>
    <w:rsid w:val="00F96509"/>
    <w:rsid w:val="00F96724"/>
    <w:rsid w:val="00F967AD"/>
    <w:rsid w:val="00F96B61"/>
    <w:rsid w:val="00F972E6"/>
    <w:rsid w:val="00F979C5"/>
    <w:rsid w:val="00F97B1D"/>
    <w:rsid w:val="00FA05F4"/>
    <w:rsid w:val="00FA09F7"/>
    <w:rsid w:val="00FA1609"/>
    <w:rsid w:val="00FA21F6"/>
    <w:rsid w:val="00FA2241"/>
    <w:rsid w:val="00FA2B68"/>
    <w:rsid w:val="00FA2D0F"/>
    <w:rsid w:val="00FA2E02"/>
    <w:rsid w:val="00FA3003"/>
    <w:rsid w:val="00FA30B8"/>
    <w:rsid w:val="00FA5799"/>
    <w:rsid w:val="00FA5885"/>
    <w:rsid w:val="00FA6138"/>
    <w:rsid w:val="00FA6385"/>
    <w:rsid w:val="00FA6606"/>
    <w:rsid w:val="00FA72E6"/>
    <w:rsid w:val="00FA7C1E"/>
    <w:rsid w:val="00FA7F4F"/>
    <w:rsid w:val="00FB025A"/>
    <w:rsid w:val="00FB03A8"/>
    <w:rsid w:val="00FB04FE"/>
    <w:rsid w:val="00FB13C4"/>
    <w:rsid w:val="00FB16DE"/>
    <w:rsid w:val="00FB195B"/>
    <w:rsid w:val="00FB1CE9"/>
    <w:rsid w:val="00FB22FA"/>
    <w:rsid w:val="00FB25AC"/>
    <w:rsid w:val="00FB2EA8"/>
    <w:rsid w:val="00FB2F50"/>
    <w:rsid w:val="00FB345C"/>
    <w:rsid w:val="00FB439D"/>
    <w:rsid w:val="00FB44A8"/>
    <w:rsid w:val="00FB4948"/>
    <w:rsid w:val="00FB4B49"/>
    <w:rsid w:val="00FB5512"/>
    <w:rsid w:val="00FB56AE"/>
    <w:rsid w:val="00FB626A"/>
    <w:rsid w:val="00FB663F"/>
    <w:rsid w:val="00FB6846"/>
    <w:rsid w:val="00FB6938"/>
    <w:rsid w:val="00FB6A15"/>
    <w:rsid w:val="00FB7018"/>
    <w:rsid w:val="00FB7217"/>
    <w:rsid w:val="00FB7599"/>
    <w:rsid w:val="00FB7B26"/>
    <w:rsid w:val="00FC044C"/>
    <w:rsid w:val="00FC05CD"/>
    <w:rsid w:val="00FC085E"/>
    <w:rsid w:val="00FC09F2"/>
    <w:rsid w:val="00FC0A09"/>
    <w:rsid w:val="00FC0EE7"/>
    <w:rsid w:val="00FC1425"/>
    <w:rsid w:val="00FC146B"/>
    <w:rsid w:val="00FC1C49"/>
    <w:rsid w:val="00FC2103"/>
    <w:rsid w:val="00FC2510"/>
    <w:rsid w:val="00FC2C6B"/>
    <w:rsid w:val="00FC3346"/>
    <w:rsid w:val="00FC3474"/>
    <w:rsid w:val="00FC3631"/>
    <w:rsid w:val="00FC368F"/>
    <w:rsid w:val="00FC43D6"/>
    <w:rsid w:val="00FC440C"/>
    <w:rsid w:val="00FC4588"/>
    <w:rsid w:val="00FC4E30"/>
    <w:rsid w:val="00FC5266"/>
    <w:rsid w:val="00FC538F"/>
    <w:rsid w:val="00FC56AF"/>
    <w:rsid w:val="00FC5FB0"/>
    <w:rsid w:val="00FC66E2"/>
    <w:rsid w:val="00FC67D5"/>
    <w:rsid w:val="00FC71D3"/>
    <w:rsid w:val="00FC7665"/>
    <w:rsid w:val="00FC7989"/>
    <w:rsid w:val="00FD0A39"/>
    <w:rsid w:val="00FD0F89"/>
    <w:rsid w:val="00FD12A2"/>
    <w:rsid w:val="00FD12B0"/>
    <w:rsid w:val="00FD1E61"/>
    <w:rsid w:val="00FD1FC5"/>
    <w:rsid w:val="00FD1FF3"/>
    <w:rsid w:val="00FD2587"/>
    <w:rsid w:val="00FD276E"/>
    <w:rsid w:val="00FD2CBB"/>
    <w:rsid w:val="00FD34A7"/>
    <w:rsid w:val="00FD3A75"/>
    <w:rsid w:val="00FD41E5"/>
    <w:rsid w:val="00FD4979"/>
    <w:rsid w:val="00FD52CB"/>
    <w:rsid w:val="00FD588D"/>
    <w:rsid w:val="00FD5F49"/>
    <w:rsid w:val="00FD6193"/>
    <w:rsid w:val="00FD627A"/>
    <w:rsid w:val="00FD634B"/>
    <w:rsid w:val="00FD6525"/>
    <w:rsid w:val="00FD68C9"/>
    <w:rsid w:val="00FD69EE"/>
    <w:rsid w:val="00FD6C66"/>
    <w:rsid w:val="00FD6F60"/>
    <w:rsid w:val="00FD71B6"/>
    <w:rsid w:val="00FD755C"/>
    <w:rsid w:val="00FD774A"/>
    <w:rsid w:val="00FD77A8"/>
    <w:rsid w:val="00FE01FA"/>
    <w:rsid w:val="00FE06BF"/>
    <w:rsid w:val="00FE0FB4"/>
    <w:rsid w:val="00FE1250"/>
    <w:rsid w:val="00FE13F8"/>
    <w:rsid w:val="00FE1912"/>
    <w:rsid w:val="00FE1B45"/>
    <w:rsid w:val="00FE1BF3"/>
    <w:rsid w:val="00FE22AB"/>
    <w:rsid w:val="00FE2A63"/>
    <w:rsid w:val="00FE2CB5"/>
    <w:rsid w:val="00FE33CE"/>
    <w:rsid w:val="00FE3A30"/>
    <w:rsid w:val="00FE460B"/>
    <w:rsid w:val="00FE4A8B"/>
    <w:rsid w:val="00FE4B43"/>
    <w:rsid w:val="00FE4B97"/>
    <w:rsid w:val="00FE4FC7"/>
    <w:rsid w:val="00FE5F6A"/>
    <w:rsid w:val="00FE626D"/>
    <w:rsid w:val="00FE661D"/>
    <w:rsid w:val="00FE6F17"/>
    <w:rsid w:val="00FE72E8"/>
    <w:rsid w:val="00FE787F"/>
    <w:rsid w:val="00FE7983"/>
    <w:rsid w:val="00FF0DB9"/>
    <w:rsid w:val="00FF0E2A"/>
    <w:rsid w:val="00FF173A"/>
    <w:rsid w:val="00FF190E"/>
    <w:rsid w:val="00FF1BCA"/>
    <w:rsid w:val="00FF1C57"/>
    <w:rsid w:val="00FF30EF"/>
    <w:rsid w:val="00FF312F"/>
    <w:rsid w:val="00FF39AF"/>
    <w:rsid w:val="00FF3E67"/>
    <w:rsid w:val="00FF5455"/>
    <w:rsid w:val="00FF5C1B"/>
    <w:rsid w:val="00FF63B1"/>
    <w:rsid w:val="00FF684C"/>
    <w:rsid w:val="00FF714F"/>
    <w:rsid w:val="00FF731B"/>
    <w:rsid w:val="00FF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7D82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04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6E0F5C"/>
    <w:pPr>
      <w:spacing w:after="0" w:line="240" w:lineRule="auto"/>
      <w:outlineLvl w:val="0"/>
    </w:pPr>
    <w:rPr>
      <w:rFonts w:ascii="Arial" w:hAnsi="Arial"/>
      <w:b/>
      <w:bCs/>
      <w:kern w:val="36"/>
      <w:sz w:val="43"/>
      <w:szCs w:val="43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D42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E0F5C"/>
    <w:rPr>
      <w:rFonts w:ascii="Arial" w:hAnsi="Arial" w:cs="Arial"/>
      <w:b/>
      <w:bCs/>
      <w:kern w:val="36"/>
      <w:sz w:val="43"/>
      <w:szCs w:val="43"/>
    </w:rPr>
  </w:style>
  <w:style w:type="paragraph" w:styleId="ListParagraph">
    <w:name w:val="List Paragraph"/>
    <w:basedOn w:val="Normal"/>
    <w:uiPriority w:val="99"/>
    <w:qFormat/>
    <w:rsid w:val="009803B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rsid w:val="003878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6"/>
      <w:szCs w:val="26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878D5"/>
    <w:rPr>
      <w:rFonts w:ascii="Courier New" w:hAnsi="Courier New" w:cs="Courier New"/>
      <w:sz w:val="26"/>
      <w:szCs w:val="26"/>
    </w:rPr>
  </w:style>
  <w:style w:type="character" w:customStyle="1" w:styleId="googqs-tidbit">
    <w:name w:val="goog_qs-tidbit"/>
    <w:uiPriority w:val="99"/>
    <w:rsid w:val="003878D5"/>
    <w:rPr>
      <w:rFonts w:cs="Times New Roman"/>
    </w:rPr>
  </w:style>
  <w:style w:type="character" w:customStyle="1" w:styleId="ft">
    <w:name w:val="ft"/>
    <w:uiPriority w:val="99"/>
    <w:rsid w:val="009F06B3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06CAF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locked/>
    <w:rsid w:val="00C06CA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06CAF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06CAF"/>
    <w:rPr>
      <w:rFonts w:cs="Times New Roman"/>
    </w:rPr>
  </w:style>
  <w:style w:type="character" w:styleId="PlaceholderText">
    <w:name w:val="Placeholder Text"/>
    <w:uiPriority w:val="99"/>
    <w:semiHidden/>
    <w:rsid w:val="00BA0888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BA088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A088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2D72E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D7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D72E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D72E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D72E4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8B78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xt">
    <w:name w:val="txt"/>
    <w:uiPriority w:val="99"/>
    <w:rsid w:val="0083477C"/>
    <w:rPr>
      <w:rFonts w:cs="Times New Roman"/>
    </w:rPr>
  </w:style>
  <w:style w:type="paragraph" w:customStyle="1" w:styleId="TFReferencesSection">
    <w:name w:val="TF_References_Section"/>
    <w:basedOn w:val="Normal"/>
    <w:uiPriority w:val="99"/>
    <w:rsid w:val="00A55F52"/>
    <w:pPr>
      <w:spacing w:line="480" w:lineRule="auto"/>
      <w:ind w:firstLine="187"/>
      <w:jc w:val="both"/>
    </w:pPr>
    <w:rPr>
      <w:rFonts w:ascii="Times" w:eastAsia="SimSun" w:hAnsi="Times"/>
      <w:sz w:val="24"/>
      <w:szCs w:val="20"/>
    </w:rPr>
  </w:style>
  <w:style w:type="paragraph" w:customStyle="1" w:styleId="Reference">
    <w:name w:val="Reference"/>
    <w:basedOn w:val="Normal"/>
    <w:link w:val="ReferenceChar"/>
    <w:uiPriority w:val="99"/>
    <w:rsid w:val="00090446"/>
    <w:pPr>
      <w:spacing w:after="0" w:line="480" w:lineRule="auto"/>
      <w:ind w:left="360" w:hanging="360"/>
      <w:jc w:val="both"/>
    </w:pPr>
    <w:rPr>
      <w:rFonts w:ascii="Times New Roman" w:eastAsia="SimSun" w:hAnsi="Times New Roman"/>
      <w:sz w:val="24"/>
      <w:lang w:eastAsia="zh-CN"/>
    </w:rPr>
  </w:style>
  <w:style w:type="character" w:customStyle="1" w:styleId="ReferenceChar">
    <w:name w:val="Reference Char"/>
    <w:link w:val="Reference"/>
    <w:uiPriority w:val="99"/>
    <w:locked/>
    <w:rsid w:val="00090446"/>
    <w:rPr>
      <w:rFonts w:ascii="Times New Roman" w:eastAsia="SimSun" w:hAnsi="Times New Roman"/>
      <w:sz w:val="24"/>
      <w:szCs w:val="22"/>
      <w:lang w:eastAsia="zh-CN"/>
    </w:rPr>
  </w:style>
  <w:style w:type="character" w:styleId="Hyperlink">
    <w:name w:val="Hyperlink"/>
    <w:uiPriority w:val="99"/>
    <w:unhideWhenUsed/>
    <w:rsid w:val="005A2719"/>
    <w:rPr>
      <w:color w:val="0000FF"/>
      <w:u w:val="single"/>
    </w:rPr>
  </w:style>
  <w:style w:type="character" w:customStyle="1" w:styleId="chencts">
    <w:name w:val="chencts"/>
    <w:semiHidden/>
    <w:rsid w:val="003D084C"/>
    <w:rPr>
      <w:rFonts w:ascii="Arial" w:hAnsi="Arial" w:cs="Arial"/>
      <w:color w:val="000080"/>
      <w:sz w:val="20"/>
      <w:szCs w:val="20"/>
    </w:rPr>
  </w:style>
  <w:style w:type="character" w:customStyle="1" w:styleId="sixteenboldmar">
    <w:name w:val="sixteenboldmar"/>
    <w:basedOn w:val="DefaultParagraphFont"/>
    <w:rsid w:val="00D9543B"/>
  </w:style>
  <w:style w:type="character" w:styleId="LineNumber">
    <w:name w:val="line number"/>
    <w:basedOn w:val="DefaultParagraphFont"/>
    <w:uiPriority w:val="99"/>
    <w:semiHidden/>
    <w:unhideWhenUsed/>
    <w:rsid w:val="007E6AF6"/>
  </w:style>
  <w:style w:type="character" w:styleId="Emphasis">
    <w:name w:val="Emphasis"/>
    <w:basedOn w:val="DefaultParagraphFont"/>
    <w:qFormat/>
    <w:locked/>
    <w:rsid w:val="00CD1306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161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161C"/>
  </w:style>
  <w:style w:type="character" w:styleId="EndnoteReference">
    <w:name w:val="endnote reference"/>
    <w:basedOn w:val="DefaultParagraphFont"/>
    <w:uiPriority w:val="99"/>
    <w:semiHidden/>
    <w:unhideWhenUsed/>
    <w:rsid w:val="00E0161C"/>
    <w:rPr>
      <w:vertAlign w:val="superscript"/>
    </w:rPr>
  </w:style>
  <w:style w:type="character" w:customStyle="1" w:styleId="apple-converted-space">
    <w:name w:val="apple-converted-space"/>
    <w:basedOn w:val="DefaultParagraphFont"/>
    <w:rsid w:val="00D56678"/>
  </w:style>
  <w:style w:type="paragraph" w:customStyle="1" w:styleId="EndNoteBibliographyTitle">
    <w:name w:val="EndNote Bibliography Title"/>
    <w:basedOn w:val="Normal"/>
    <w:link w:val="EndNoteBibliographyTitleChar"/>
    <w:rsid w:val="005D7C55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C55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D7C5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7C55"/>
    <w:rPr>
      <w:rFonts w:ascii="Times New Roman" w:hAnsi="Times New Roman"/>
      <w:noProof/>
      <w:sz w:val="24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AD42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B62A68"/>
    <w:rPr>
      <w:sz w:val="22"/>
      <w:szCs w:val="22"/>
    </w:rPr>
  </w:style>
  <w:style w:type="paragraph" w:customStyle="1" w:styleId="svarticle">
    <w:name w:val="svarticle"/>
    <w:basedOn w:val="Normal"/>
    <w:rsid w:val="008767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04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6E0F5C"/>
    <w:pPr>
      <w:spacing w:after="0" w:line="240" w:lineRule="auto"/>
      <w:outlineLvl w:val="0"/>
    </w:pPr>
    <w:rPr>
      <w:rFonts w:ascii="Arial" w:hAnsi="Arial"/>
      <w:b/>
      <w:bCs/>
      <w:kern w:val="36"/>
      <w:sz w:val="43"/>
      <w:szCs w:val="43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D42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E0F5C"/>
    <w:rPr>
      <w:rFonts w:ascii="Arial" w:hAnsi="Arial" w:cs="Arial"/>
      <w:b/>
      <w:bCs/>
      <w:kern w:val="36"/>
      <w:sz w:val="43"/>
      <w:szCs w:val="43"/>
    </w:rPr>
  </w:style>
  <w:style w:type="paragraph" w:styleId="ListParagraph">
    <w:name w:val="List Paragraph"/>
    <w:basedOn w:val="Normal"/>
    <w:uiPriority w:val="99"/>
    <w:qFormat/>
    <w:rsid w:val="009803B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rsid w:val="003878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6"/>
      <w:szCs w:val="26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878D5"/>
    <w:rPr>
      <w:rFonts w:ascii="Courier New" w:hAnsi="Courier New" w:cs="Courier New"/>
      <w:sz w:val="26"/>
      <w:szCs w:val="26"/>
    </w:rPr>
  </w:style>
  <w:style w:type="character" w:customStyle="1" w:styleId="googqs-tidbit">
    <w:name w:val="goog_qs-tidbit"/>
    <w:uiPriority w:val="99"/>
    <w:rsid w:val="003878D5"/>
    <w:rPr>
      <w:rFonts w:cs="Times New Roman"/>
    </w:rPr>
  </w:style>
  <w:style w:type="character" w:customStyle="1" w:styleId="ft">
    <w:name w:val="ft"/>
    <w:uiPriority w:val="99"/>
    <w:rsid w:val="009F06B3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06CAF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locked/>
    <w:rsid w:val="00C06CA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06CAF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06CAF"/>
    <w:rPr>
      <w:rFonts w:cs="Times New Roman"/>
    </w:rPr>
  </w:style>
  <w:style w:type="character" w:styleId="PlaceholderText">
    <w:name w:val="Placeholder Text"/>
    <w:uiPriority w:val="99"/>
    <w:semiHidden/>
    <w:rsid w:val="00BA0888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BA088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A088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2D72E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D7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D72E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D72E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D72E4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8B78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xt">
    <w:name w:val="txt"/>
    <w:uiPriority w:val="99"/>
    <w:rsid w:val="0083477C"/>
    <w:rPr>
      <w:rFonts w:cs="Times New Roman"/>
    </w:rPr>
  </w:style>
  <w:style w:type="paragraph" w:customStyle="1" w:styleId="TFReferencesSection">
    <w:name w:val="TF_References_Section"/>
    <w:basedOn w:val="Normal"/>
    <w:uiPriority w:val="99"/>
    <w:rsid w:val="00A55F52"/>
    <w:pPr>
      <w:spacing w:line="480" w:lineRule="auto"/>
      <w:ind w:firstLine="187"/>
      <w:jc w:val="both"/>
    </w:pPr>
    <w:rPr>
      <w:rFonts w:ascii="Times" w:eastAsia="SimSun" w:hAnsi="Times"/>
      <w:sz w:val="24"/>
      <w:szCs w:val="20"/>
    </w:rPr>
  </w:style>
  <w:style w:type="paragraph" w:customStyle="1" w:styleId="Reference">
    <w:name w:val="Reference"/>
    <w:basedOn w:val="Normal"/>
    <w:link w:val="ReferenceChar"/>
    <w:uiPriority w:val="99"/>
    <w:rsid w:val="00090446"/>
    <w:pPr>
      <w:spacing w:after="0" w:line="480" w:lineRule="auto"/>
      <w:ind w:left="360" w:hanging="360"/>
      <w:jc w:val="both"/>
    </w:pPr>
    <w:rPr>
      <w:rFonts w:ascii="Times New Roman" w:eastAsia="SimSun" w:hAnsi="Times New Roman"/>
      <w:sz w:val="24"/>
      <w:lang w:eastAsia="zh-CN"/>
    </w:rPr>
  </w:style>
  <w:style w:type="character" w:customStyle="1" w:styleId="ReferenceChar">
    <w:name w:val="Reference Char"/>
    <w:link w:val="Reference"/>
    <w:uiPriority w:val="99"/>
    <w:locked/>
    <w:rsid w:val="00090446"/>
    <w:rPr>
      <w:rFonts w:ascii="Times New Roman" w:eastAsia="SimSun" w:hAnsi="Times New Roman"/>
      <w:sz w:val="24"/>
      <w:szCs w:val="22"/>
      <w:lang w:eastAsia="zh-CN"/>
    </w:rPr>
  </w:style>
  <w:style w:type="character" w:styleId="Hyperlink">
    <w:name w:val="Hyperlink"/>
    <w:uiPriority w:val="99"/>
    <w:unhideWhenUsed/>
    <w:rsid w:val="005A2719"/>
    <w:rPr>
      <w:color w:val="0000FF"/>
      <w:u w:val="single"/>
    </w:rPr>
  </w:style>
  <w:style w:type="character" w:customStyle="1" w:styleId="chencts">
    <w:name w:val="chencts"/>
    <w:semiHidden/>
    <w:rsid w:val="003D084C"/>
    <w:rPr>
      <w:rFonts w:ascii="Arial" w:hAnsi="Arial" w:cs="Arial"/>
      <w:color w:val="000080"/>
      <w:sz w:val="20"/>
      <w:szCs w:val="20"/>
    </w:rPr>
  </w:style>
  <w:style w:type="character" w:customStyle="1" w:styleId="sixteenboldmar">
    <w:name w:val="sixteenboldmar"/>
    <w:basedOn w:val="DefaultParagraphFont"/>
    <w:rsid w:val="00D9543B"/>
  </w:style>
  <w:style w:type="character" w:styleId="LineNumber">
    <w:name w:val="line number"/>
    <w:basedOn w:val="DefaultParagraphFont"/>
    <w:uiPriority w:val="99"/>
    <w:semiHidden/>
    <w:unhideWhenUsed/>
    <w:rsid w:val="007E6AF6"/>
  </w:style>
  <w:style w:type="character" w:styleId="Emphasis">
    <w:name w:val="Emphasis"/>
    <w:basedOn w:val="DefaultParagraphFont"/>
    <w:qFormat/>
    <w:locked/>
    <w:rsid w:val="00CD1306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161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161C"/>
  </w:style>
  <w:style w:type="character" w:styleId="EndnoteReference">
    <w:name w:val="endnote reference"/>
    <w:basedOn w:val="DefaultParagraphFont"/>
    <w:uiPriority w:val="99"/>
    <w:semiHidden/>
    <w:unhideWhenUsed/>
    <w:rsid w:val="00E0161C"/>
    <w:rPr>
      <w:vertAlign w:val="superscript"/>
    </w:rPr>
  </w:style>
  <w:style w:type="character" w:customStyle="1" w:styleId="apple-converted-space">
    <w:name w:val="apple-converted-space"/>
    <w:basedOn w:val="DefaultParagraphFont"/>
    <w:rsid w:val="00D56678"/>
  </w:style>
  <w:style w:type="paragraph" w:customStyle="1" w:styleId="EndNoteBibliographyTitle">
    <w:name w:val="EndNote Bibliography Title"/>
    <w:basedOn w:val="Normal"/>
    <w:link w:val="EndNoteBibliographyTitleChar"/>
    <w:rsid w:val="005D7C55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C55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D7C5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7C55"/>
    <w:rPr>
      <w:rFonts w:ascii="Times New Roman" w:hAnsi="Times New Roman"/>
      <w:noProof/>
      <w:sz w:val="24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AD42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B62A68"/>
    <w:rPr>
      <w:sz w:val="22"/>
      <w:szCs w:val="22"/>
    </w:rPr>
  </w:style>
  <w:style w:type="paragraph" w:customStyle="1" w:styleId="svarticle">
    <w:name w:val="svarticle"/>
    <w:basedOn w:val="Normal"/>
    <w:rsid w:val="008767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16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95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76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43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3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55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2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102">
          <w:marLeft w:val="63"/>
          <w:marRight w:val="6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7083">
              <w:marLeft w:val="38"/>
              <w:marRight w:val="38"/>
              <w:marTop w:val="38"/>
              <w:marBottom w:val="3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095">
                  <w:marLeft w:val="63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1" w:color="908F94"/>
                            <w:bottom w:val="single" w:sz="4" w:space="1" w:color="908F94"/>
                            <w:right w:val="single" w:sz="4" w:space="1" w:color="908F94"/>
                          </w:divBdr>
                          <w:divsChild>
                            <w:div w:id="2071997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997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997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7100">
      <w:marLeft w:val="0"/>
      <w:marRight w:val="0"/>
      <w:marTop w:val="90"/>
      <w:marBottom w:val="9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091">
          <w:marLeft w:val="-113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097">
                  <w:marLeft w:val="135"/>
                  <w:marRight w:val="13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09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7" w:color="CFCFC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090">
          <w:marLeft w:val="5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7099">
              <w:marLeft w:val="30"/>
              <w:marRight w:val="3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096">
                  <w:marLeft w:val="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1" w:color="908F94"/>
                            <w:bottom w:val="single" w:sz="4" w:space="1" w:color="908F94"/>
                            <w:right w:val="single" w:sz="4" w:space="1" w:color="908F94"/>
                          </w:divBdr>
                          <w:divsChild>
                            <w:div w:id="2071997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997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99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127">
                          <w:marLeft w:val="136"/>
                          <w:marRight w:val="136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9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112">
                          <w:marLeft w:val="136"/>
                          <w:marRight w:val="136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97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134">
                          <w:marLeft w:val="136"/>
                          <w:marRight w:val="136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97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111">
                          <w:marLeft w:val="136"/>
                          <w:marRight w:val="136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9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117">
                          <w:marLeft w:val="136"/>
                          <w:marRight w:val="136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97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5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suzana.nunes@kaust.edu.sa" TargetMode="Externa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USE14</b:Tag>
    <b:SourceType>Report</b:SourceType>
    <b:Guid>{4175CD2C-4AD6-4B11-8D7E-542035218AC1}</b:Guid>
    <b:LCID>en-US</b:LCID>
    <b:Author>
      <b:Author>
        <b:NameList>
          <b:Person>
            <b:Last>Administration</b:Last>
            <b:First>U.S.</b:First>
            <b:Middle>Energy Information</b:Middle>
          </b:Person>
        </b:NameList>
      </b:Author>
    </b:Author>
    <b:Title>Annual Energy Outlook 2014 (AEO2014)</b:Title>
    <b:Year>2014</b:Year>
    <b:City>U.S</b:City>
    <b:RefOrder>1</b:RefOrder>
  </b:Source>
</b:Sources>
</file>

<file path=customXml/itemProps1.xml><?xml version="1.0" encoding="utf-8"?>
<ds:datastoreItem xmlns:ds="http://schemas.openxmlformats.org/officeDocument/2006/customXml" ds:itemID="{0B235353-C124-8F49-96D6-A07C2AE24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0</Pages>
  <Words>2367</Words>
  <Characters>13498</Characters>
  <Application>Microsoft Macintosh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lanar biomimetic Aquaporin-incorporated triblock copolymer membranes on</vt:lpstr>
      <vt:lpstr>Planar biomimetic Aquaporin-incorporated triblock copolymer membranes on</vt:lpstr>
    </vt:vector>
  </TitlesOfParts>
  <Company>National University of Singapore</Company>
  <LinksUpToDate>false</LinksUpToDate>
  <CharactersWithSpaces>15834</CharactersWithSpaces>
  <SharedDoc>false</SharedDoc>
  <HLinks>
    <vt:vector size="318" baseType="variant">
      <vt:variant>
        <vt:i4>196671</vt:i4>
      </vt:variant>
      <vt:variant>
        <vt:i4>278</vt:i4>
      </vt:variant>
      <vt:variant>
        <vt:i4>0</vt:i4>
      </vt:variant>
      <vt:variant>
        <vt:i4>5</vt:i4>
      </vt:variant>
      <vt:variant>
        <vt:lpwstr>http://www.htiwater.com/divisions/oil-gas/lead_story.html</vt:lpwstr>
      </vt:variant>
      <vt:variant>
        <vt:lpwstr/>
      </vt:variant>
      <vt:variant>
        <vt:i4>458773</vt:i4>
      </vt:variant>
      <vt:variant>
        <vt:i4>273</vt:i4>
      </vt:variant>
      <vt:variant>
        <vt:i4>0</vt:i4>
      </vt:variant>
      <vt:variant>
        <vt:i4>5</vt:i4>
      </vt:variant>
      <vt:variant>
        <vt:lpwstr>http://pubs.acs.org/</vt:lpwstr>
      </vt:variant>
      <vt:variant>
        <vt:lpwstr/>
      </vt:variant>
      <vt:variant>
        <vt:i4>4456459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ar biomimetic Aquaporin-incorporated triblock copolymer membranes on</dc:title>
  <dc:subject/>
  <dc:creator>chedhhp</dc:creator>
  <cp:keywords/>
  <dc:description/>
  <cp:lastModifiedBy>Suzana Nunes</cp:lastModifiedBy>
  <cp:revision>20</cp:revision>
  <cp:lastPrinted>2013-11-22T05:01:00Z</cp:lastPrinted>
  <dcterms:created xsi:type="dcterms:W3CDTF">2017-05-16T11:08:00Z</dcterms:created>
  <dcterms:modified xsi:type="dcterms:W3CDTF">2017-07-07T17:19:00Z</dcterms:modified>
</cp:coreProperties>
</file>